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CC36B" w14:textId="30C7B1A5" w:rsidR="00EF1DA5" w:rsidRPr="002821FF" w:rsidRDefault="00DC0B83" w:rsidP="00EF1DA5">
      <w:pPr>
        <w:pStyle w:val="Heading1"/>
        <w:rPr>
          <w:lang w:val="en-GB"/>
        </w:rPr>
      </w:pPr>
      <w:r w:rsidRPr="002821FF">
        <w:rPr>
          <w:lang w:val="en-GB"/>
        </w:rPr>
        <w:t>Supplementary figures</w:t>
      </w:r>
    </w:p>
    <w:p w14:paraId="5F387150" w14:textId="77777777" w:rsidR="00D02E12" w:rsidRPr="002821FF" w:rsidRDefault="00D02E12">
      <w:pPr>
        <w:spacing w:after="160" w:line="259" w:lineRule="auto"/>
        <w:rPr>
          <w:b/>
          <w:lang w:val="en-GB"/>
        </w:rPr>
      </w:pPr>
      <w:r w:rsidRPr="002821FF">
        <w:rPr>
          <w:b/>
          <w:lang w:val="en-GB"/>
        </w:rP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0"/>
      </w:tblGrid>
      <w:tr w:rsidR="003D14D3" w:rsidRPr="002821FF" w14:paraId="5C36716C" w14:textId="77777777" w:rsidTr="009117FD">
        <w:trPr>
          <w:trHeight w:val="2211"/>
        </w:trPr>
        <w:tc>
          <w:tcPr>
            <w:tcW w:w="9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B396B" w14:textId="55ED655D" w:rsidR="003D14D3" w:rsidRPr="002821FF" w:rsidRDefault="00981FF7" w:rsidP="006C0C7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2821FF">
              <w:rPr>
                <w:b/>
                <w:bCs/>
                <w:noProof/>
                <w:sz w:val="20"/>
                <w:szCs w:val="20"/>
                <w:lang w:val="en-GB"/>
              </w:rPr>
              <w:lastRenderedPageBreak/>
              <w:drawing>
                <wp:inline distT="0" distB="0" distL="0" distR="0" wp14:anchorId="0F56875E" wp14:editId="0593C7D1">
                  <wp:extent cx="4663844" cy="6911939"/>
                  <wp:effectExtent l="0" t="0" r="3810" b="3810"/>
                  <wp:docPr id="5544602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446026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3844" cy="6911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0C76" w:rsidRPr="00C9571B" w14:paraId="2AEFAAA5" w14:textId="77777777" w:rsidTr="007C3F42">
        <w:trPr>
          <w:trHeight w:val="2211"/>
        </w:trPr>
        <w:tc>
          <w:tcPr>
            <w:tcW w:w="9070" w:type="dxa"/>
            <w:tcBorders>
              <w:top w:val="single" w:sz="4" w:space="0" w:color="auto"/>
              <w:bottom w:val="single" w:sz="4" w:space="0" w:color="auto"/>
            </w:tcBorders>
          </w:tcPr>
          <w:p w14:paraId="2FAA14E0" w14:textId="541C1517" w:rsidR="006C0C76" w:rsidRPr="00C9571B" w:rsidRDefault="006C0C76" w:rsidP="006C0C7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C9571B">
              <w:rPr>
                <w:i/>
                <w:iCs/>
                <w:sz w:val="20"/>
                <w:szCs w:val="20"/>
                <w:lang w:val="en-GB"/>
              </w:rPr>
              <w:t xml:space="preserve">Figure </w:t>
            </w:r>
            <w:r w:rsidR="0026511C" w:rsidRPr="00C9571B">
              <w:rPr>
                <w:i/>
                <w:iCs/>
                <w:sz w:val="20"/>
                <w:szCs w:val="20"/>
                <w:lang w:val="en-GB"/>
              </w:rPr>
              <w:t>S1</w:t>
            </w:r>
            <w:r w:rsidRPr="00C9571B">
              <w:rPr>
                <w:i/>
                <w:iCs/>
                <w:sz w:val="20"/>
                <w:szCs w:val="20"/>
                <w:lang w:val="en-GB"/>
              </w:rPr>
              <w:t>.</w:t>
            </w:r>
            <w:r w:rsidRPr="00C9571B">
              <w:rPr>
                <w:sz w:val="20"/>
                <w:szCs w:val="20"/>
                <w:lang w:val="en-GB"/>
              </w:rPr>
              <w:t xml:space="preserve"> Contribution of biomarkers to the components 1 and 2 of the </w:t>
            </w:r>
            <w:proofErr w:type="spellStart"/>
            <w:r w:rsidRPr="00C9571B">
              <w:rPr>
                <w:sz w:val="20"/>
                <w:szCs w:val="20"/>
                <w:lang w:val="en-GB"/>
              </w:rPr>
              <w:t>sPLS</w:t>
            </w:r>
            <w:proofErr w:type="spellEnd"/>
            <w:r w:rsidRPr="00C9571B">
              <w:rPr>
                <w:sz w:val="20"/>
                <w:szCs w:val="20"/>
                <w:lang w:val="en-GB"/>
              </w:rPr>
              <w:t>-da, selected from</w:t>
            </w:r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 363 unique protein biomarkers as measured by mult</w:t>
            </w:r>
            <w:r w:rsidR="00682AA2" w:rsidRPr="00C9571B">
              <w:rPr>
                <w:rFonts w:cs="Times New Roman"/>
                <w:sz w:val="20"/>
                <w:szCs w:val="20"/>
                <w:lang w:val="en-GB"/>
              </w:rPr>
              <w:t>i</w:t>
            </w:r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plex proximity extension assays in </w:t>
            </w:r>
            <w:proofErr w:type="spellStart"/>
            <w:r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 discovery patients (n=73)  </w:t>
            </w:r>
            <w:proofErr w:type="spellStart"/>
            <w:r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-negative discovery patients (n=59) and AL discovery patients (n=55). Discovery patients from the </w:t>
            </w:r>
            <w:proofErr w:type="spellStart"/>
            <w:r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 cohort were compared to </w:t>
            </w:r>
            <w:proofErr w:type="spellStart"/>
            <w:r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-negative cohort (A,B); </w:t>
            </w:r>
            <w:proofErr w:type="spellStart"/>
            <w:r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 compared to AL (</w:t>
            </w:r>
            <w:r w:rsidR="007D5B7F" w:rsidRPr="00C9571B">
              <w:rPr>
                <w:rFonts w:cs="Times New Roman"/>
                <w:sz w:val="20"/>
                <w:szCs w:val="20"/>
                <w:lang w:val="en-GB"/>
              </w:rPr>
              <w:t xml:space="preserve">C,D); AL compared to </w:t>
            </w:r>
            <w:proofErr w:type="spellStart"/>
            <w:r w:rsidR="007D5B7F"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7D5B7F" w:rsidRPr="00C9571B">
              <w:rPr>
                <w:rFonts w:cs="Times New Roman"/>
                <w:sz w:val="20"/>
                <w:szCs w:val="20"/>
                <w:lang w:val="en-GB"/>
              </w:rPr>
              <w:t xml:space="preserve">-negative (E,F) and </w:t>
            </w:r>
            <w:proofErr w:type="spellStart"/>
            <w:r w:rsidR="007D5B7F"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7D5B7F" w:rsidRPr="00C9571B">
              <w:rPr>
                <w:rFonts w:cs="Times New Roman"/>
                <w:sz w:val="20"/>
                <w:szCs w:val="20"/>
                <w:lang w:val="en-GB"/>
              </w:rPr>
              <w:t xml:space="preserve"> combined with AL with </w:t>
            </w:r>
            <w:proofErr w:type="spellStart"/>
            <w:r w:rsidR="007D5B7F"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7D5B7F" w:rsidRPr="00C9571B">
              <w:rPr>
                <w:rFonts w:cs="Times New Roman"/>
                <w:sz w:val="20"/>
                <w:szCs w:val="20"/>
                <w:lang w:val="en-GB"/>
              </w:rPr>
              <w:t xml:space="preserve">-negative (G,H). </w:t>
            </w:r>
          </w:p>
        </w:tc>
      </w:tr>
    </w:tbl>
    <w:p w14:paraId="4C8308AE" w14:textId="2D743C42" w:rsidR="00EF1DA5" w:rsidRPr="002821FF" w:rsidRDefault="00EF1DA5">
      <w:pPr>
        <w:rPr>
          <w:lang w:val="en-GB"/>
        </w:rPr>
      </w:pPr>
      <w:r w:rsidRPr="002821FF">
        <w:rPr>
          <w:b/>
          <w:lang w:val="en-GB"/>
        </w:rPr>
        <w:br w:type="page"/>
      </w:r>
    </w:p>
    <w:p w14:paraId="09C33AB3" w14:textId="77777777" w:rsidR="00783092" w:rsidRPr="002821FF" w:rsidRDefault="00783092" w:rsidP="008A15C1">
      <w:pPr>
        <w:pStyle w:val="Heading1"/>
        <w:rPr>
          <w:rFonts w:cs="Times New Roman"/>
          <w:szCs w:val="24"/>
          <w:lang w:val="en-GB"/>
        </w:rPr>
        <w:sectPr w:rsidR="00783092" w:rsidRPr="002821FF" w:rsidSect="00F37C76">
          <w:footerReference w:type="default" r:id="rId12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0"/>
      </w:tblGrid>
      <w:tr w:rsidR="00752D38" w:rsidRPr="002821FF" w14:paraId="5D4CA450" w14:textId="77777777" w:rsidTr="000F3F7F">
        <w:tc>
          <w:tcPr>
            <w:tcW w:w="9070" w:type="dxa"/>
            <w:tcBorders>
              <w:bottom w:val="single" w:sz="4" w:space="0" w:color="auto"/>
            </w:tcBorders>
          </w:tcPr>
          <w:p w14:paraId="347A9255" w14:textId="34A115BF" w:rsidR="00752D38" w:rsidRPr="002821FF" w:rsidRDefault="00981FF7" w:rsidP="008A15C1">
            <w:pPr>
              <w:pStyle w:val="Heading1"/>
              <w:rPr>
                <w:rFonts w:cs="Times New Roman"/>
                <w:szCs w:val="24"/>
                <w:highlight w:val="yellow"/>
                <w:lang w:val="en-GB"/>
              </w:rPr>
            </w:pPr>
            <w:r w:rsidRPr="002821FF">
              <w:rPr>
                <w:noProof/>
                <w:lang w:val="en-GB"/>
              </w:rPr>
              <w:lastRenderedPageBreak/>
              <w:drawing>
                <wp:inline distT="0" distB="0" distL="0" distR="0" wp14:anchorId="22CC229F" wp14:editId="0C58E643">
                  <wp:extent cx="5085239" cy="4371109"/>
                  <wp:effectExtent l="0" t="0" r="1270" b="0"/>
                  <wp:docPr id="87837906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3541923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7852" cy="43819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2D38" w:rsidRPr="00C9571B" w14:paraId="58227018" w14:textId="77777777" w:rsidTr="000F3F7F">
        <w:tc>
          <w:tcPr>
            <w:tcW w:w="9070" w:type="dxa"/>
            <w:tcBorders>
              <w:top w:val="single" w:sz="4" w:space="0" w:color="auto"/>
            </w:tcBorders>
          </w:tcPr>
          <w:p w14:paraId="60487E4E" w14:textId="51AF6577" w:rsidR="00752D38" w:rsidRPr="002821FF" w:rsidRDefault="00752D38" w:rsidP="009E56D1">
            <w:pPr>
              <w:spacing w:after="160" w:line="480" w:lineRule="auto"/>
              <w:jc w:val="both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C9571B">
              <w:rPr>
                <w:i/>
                <w:iCs/>
                <w:sz w:val="20"/>
                <w:szCs w:val="20"/>
                <w:lang w:val="en-GB"/>
              </w:rPr>
              <w:t xml:space="preserve">Figure </w:t>
            </w:r>
            <w:r w:rsidR="0026511C" w:rsidRPr="00C9571B">
              <w:rPr>
                <w:i/>
                <w:iCs/>
                <w:sz w:val="20"/>
                <w:szCs w:val="20"/>
                <w:lang w:val="en-GB"/>
              </w:rPr>
              <w:t>S2</w:t>
            </w:r>
            <w:r w:rsidRPr="00C9571B">
              <w:rPr>
                <w:i/>
                <w:iCs/>
                <w:sz w:val="20"/>
                <w:szCs w:val="20"/>
                <w:lang w:val="en-GB"/>
              </w:rPr>
              <w:t>.</w:t>
            </w:r>
            <w:r w:rsidRPr="00C9571B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Differential expression analysis </w:t>
            </w:r>
            <w:r w:rsidR="00766CC4" w:rsidRPr="00C9571B">
              <w:rPr>
                <w:rFonts w:cs="Times New Roman"/>
                <w:sz w:val="20"/>
                <w:szCs w:val="20"/>
                <w:lang w:val="en-GB"/>
              </w:rPr>
              <w:t xml:space="preserve">of 363 unique protein biomarkers </w:t>
            </w:r>
            <w:r w:rsidR="00754F9B" w:rsidRPr="00C9571B">
              <w:rPr>
                <w:rFonts w:cs="Times New Roman"/>
                <w:sz w:val="20"/>
                <w:szCs w:val="20"/>
                <w:lang w:val="en-GB"/>
              </w:rPr>
              <w:t>comparing different cohorts for increased expression</w:t>
            </w:r>
            <w:r w:rsidR="003D14D3" w:rsidRPr="00C9571B">
              <w:rPr>
                <w:rFonts w:cs="Times New Roman"/>
                <w:sz w:val="20"/>
                <w:szCs w:val="20"/>
                <w:lang w:val="en-GB"/>
              </w:rPr>
              <w:t xml:space="preserve"> of protein biomarkers. </w:t>
            </w:r>
            <w:r w:rsidR="00DF6626" w:rsidRPr="00C9571B">
              <w:rPr>
                <w:rFonts w:cs="Times New Roman"/>
                <w:sz w:val="20"/>
                <w:szCs w:val="20"/>
                <w:lang w:val="en-GB"/>
              </w:rPr>
              <w:t>Significance is reported according to the univariable logistic regressio</w:t>
            </w:r>
            <w:r w:rsidR="003D14D3" w:rsidRPr="00C9571B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="009E56D1" w:rsidRPr="00C9571B">
              <w:rPr>
                <w:rFonts w:cs="Times New Roman"/>
                <w:sz w:val="20"/>
                <w:szCs w:val="20"/>
                <w:lang w:val="en-GB"/>
              </w:rPr>
              <w:t>, the threshold for statistical significance was adjusted for multiple testing based on the Benjamini-Hochberg false discovery rate method</w:t>
            </w:r>
            <w:r w:rsidR="00A514DB" w:rsidRPr="00C9571B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8D07FD" w:rsidRPr="00C9571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517F202E" w14:textId="77777777" w:rsidR="00D9379E" w:rsidRDefault="00D9379E">
      <w:pPr>
        <w:spacing w:after="160" w:line="259" w:lineRule="auto"/>
        <w:rPr>
          <w:highlight w:val="yellow"/>
          <w:lang w:val="en-GB"/>
        </w:rPr>
        <w:sectPr w:rsidR="00D9379E" w:rsidSect="00D9379E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0"/>
      </w:tblGrid>
      <w:tr w:rsidR="0042630F" w:rsidRPr="002821FF" w14:paraId="0D467087" w14:textId="77777777" w:rsidTr="007C3F42">
        <w:trPr>
          <w:trHeight w:val="2211"/>
        </w:trPr>
        <w:tc>
          <w:tcPr>
            <w:tcW w:w="9070" w:type="dxa"/>
            <w:tcBorders>
              <w:top w:val="single" w:sz="4" w:space="0" w:color="auto"/>
              <w:bottom w:val="single" w:sz="4" w:space="0" w:color="auto"/>
            </w:tcBorders>
          </w:tcPr>
          <w:p w14:paraId="1E67C03C" w14:textId="35D077A5" w:rsidR="0042630F" w:rsidRPr="002821FF" w:rsidRDefault="000E585E" w:rsidP="007C3F42">
            <w:pPr>
              <w:spacing w:line="480" w:lineRule="auto"/>
              <w:jc w:val="both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2821FF">
              <w:rPr>
                <w:highlight w:val="yellow"/>
                <w:lang w:val="en-GB"/>
              </w:rPr>
              <w:lastRenderedPageBreak/>
              <w:br w:type="page"/>
            </w:r>
            <w:r w:rsidR="00981FF7" w:rsidRPr="002821FF"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6784D860" wp14:editId="6E6DD010">
                  <wp:extent cx="5760720" cy="3337560"/>
                  <wp:effectExtent l="0" t="0" r="0" b="0"/>
                  <wp:docPr id="8717929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278845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337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630F" w:rsidRPr="00C9571B" w14:paraId="563E07ED" w14:textId="77777777" w:rsidTr="007C3F42">
        <w:trPr>
          <w:trHeight w:val="2211"/>
        </w:trPr>
        <w:tc>
          <w:tcPr>
            <w:tcW w:w="9070" w:type="dxa"/>
            <w:tcBorders>
              <w:top w:val="single" w:sz="4" w:space="0" w:color="auto"/>
              <w:bottom w:val="single" w:sz="4" w:space="0" w:color="auto"/>
            </w:tcBorders>
          </w:tcPr>
          <w:p w14:paraId="62579D65" w14:textId="162246A0" w:rsidR="0042630F" w:rsidRPr="002821FF" w:rsidRDefault="0042630F" w:rsidP="007C3F42">
            <w:pPr>
              <w:spacing w:line="480" w:lineRule="auto"/>
              <w:jc w:val="both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C9571B">
              <w:rPr>
                <w:i/>
                <w:iCs/>
                <w:sz w:val="20"/>
                <w:szCs w:val="20"/>
                <w:lang w:val="en-GB"/>
              </w:rPr>
              <w:t xml:space="preserve">Figure </w:t>
            </w:r>
            <w:r w:rsidR="0026511C" w:rsidRPr="00C9571B">
              <w:rPr>
                <w:i/>
                <w:iCs/>
                <w:sz w:val="20"/>
                <w:szCs w:val="20"/>
                <w:lang w:val="en-GB"/>
              </w:rPr>
              <w:t>S</w:t>
            </w:r>
            <w:r w:rsidR="00B059C2" w:rsidRPr="00C9571B">
              <w:rPr>
                <w:i/>
                <w:iCs/>
                <w:sz w:val="20"/>
                <w:szCs w:val="20"/>
                <w:lang w:val="en-GB"/>
              </w:rPr>
              <w:t>3</w:t>
            </w:r>
            <w:r w:rsidRPr="00C9571B">
              <w:rPr>
                <w:i/>
                <w:iCs/>
                <w:sz w:val="20"/>
                <w:szCs w:val="20"/>
                <w:lang w:val="en-GB"/>
              </w:rPr>
              <w:t>.</w:t>
            </w:r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26511C" w:rsidRPr="00C9571B">
              <w:rPr>
                <w:rFonts w:cs="Times New Roman"/>
                <w:sz w:val="20"/>
                <w:szCs w:val="20"/>
                <w:lang w:val="en-GB"/>
              </w:rPr>
              <w:t>Significantly</w:t>
            </w:r>
            <w:r w:rsidR="00F27B24" w:rsidRPr="00C9571B">
              <w:rPr>
                <w:rFonts w:cs="Times New Roman"/>
                <w:sz w:val="20"/>
                <w:szCs w:val="20"/>
                <w:lang w:val="en-GB"/>
              </w:rPr>
              <w:t xml:space="preserve"> upregulated </w:t>
            </w:r>
            <w:r w:rsidR="00EF6DDB" w:rsidRPr="00C9571B">
              <w:rPr>
                <w:rFonts w:cs="Times New Roman"/>
                <w:sz w:val="20"/>
                <w:szCs w:val="20"/>
                <w:lang w:val="en-GB"/>
              </w:rPr>
              <w:t xml:space="preserve">KEGG </w:t>
            </w:r>
            <w:r w:rsidR="00F27B24" w:rsidRPr="00C9571B">
              <w:rPr>
                <w:rFonts w:cs="Times New Roman"/>
                <w:sz w:val="20"/>
                <w:szCs w:val="20"/>
                <w:lang w:val="en-GB"/>
              </w:rPr>
              <w:t xml:space="preserve">pathways per cohort comparison </w:t>
            </w:r>
            <w:r w:rsidR="00EF6DDB" w:rsidRPr="00C9571B">
              <w:rPr>
                <w:rFonts w:cs="Times New Roman"/>
                <w:sz w:val="20"/>
                <w:szCs w:val="20"/>
                <w:lang w:val="en-GB"/>
              </w:rPr>
              <w:t xml:space="preserve">based on differential expression analysis </w:t>
            </w:r>
            <w:r w:rsidR="00FF6A21" w:rsidRPr="00C9571B">
              <w:rPr>
                <w:rFonts w:cs="Times New Roman"/>
                <w:sz w:val="20"/>
                <w:szCs w:val="20"/>
                <w:lang w:val="en-GB"/>
              </w:rPr>
              <w:t xml:space="preserve">results of </w:t>
            </w:r>
            <w:r w:rsidR="00EF6DDB" w:rsidRPr="00C9571B">
              <w:rPr>
                <w:rFonts w:cs="Times New Roman"/>
                <w:sz w:val="20"/>
                <w:szCs w:val="20"/>
                <w:lang w:val="en-GB"/>
              </w:rPr>
              <w:t>363 unique protein biomarkers as measure</w:t>
            </w:r>
            <w:r w:rsidR="00FF6A21" w:rsidRPr="00C9571B">
              <w:rPr>
                <w:rFonts w:cs="Times New Roman"/>
                <w:sz w:val="20"/>
                <w:szCs w:val="20"/>
                <w:lang w:val="en-GB"/>
              </w:rPr>
              <w:t>d</w:t>
            </w:r>
            <w:r w:rsidR="00EF6DDB" w:rsidRPr="00C9571B">
              <w:rPr>
                <w:rFonts w:cs="Times New Roman"/>
                <w:sz w:val="20"/>
                <w:szCs w:val="20"/>
                <w:lang w:val="en-GB"/>
              </w:rPr>
              <w:t xml:space="preserve"> per multiplex proximity extension assays.</w:t>
            </w:r>
            <w:r w:rsidR="00FF6A21" w:rsidRPr="00C9571B">
              <w:rPr>
                <w:rFonts w:cs="Times New Roman"/>
                <w:sz w:val="20"/>
                <w:szCs w:val="20"/>
                <w:lang w:val="en-GB"/>
              </w:rPr>
              <w:t xml:space="preserve"> KEGG pathway analyses were performed in g:Profiler with a correction for multiple testing according to Benjamini-Hochberg false discovery rate method. On the x-axis the ratio of upregulated features </w:t>
            </w:r>
            <w:r w:rsidR="002B315A" w:rsidRPr="00C9571B">
              <w:rPr>
                <w:rFonts w:cs="Times New Roman"/>
                <w:sz w:val="20"/>
                <w:szCs w:val="20"/>
                <w:lang w:val="en-GB"/>
              </w:rPr>
              <w:t xml:space="preserve">compared to the total number of features tested is represented as a percentage. </w:t>
            </w:r>
          </w:p>
        </w:tc>
      </w:tr>
    </w:tbl>
    <w:p w14:paraId="24C2FFF1" w14:textId="77777777" w:rsidR="0042630F" w:rsidRPr="002821FF" w:rsidRDefault="0042630F" w:rsidP="0042630F">
      <w:pPr>
        <w:spacing w:after="160" w:line="259" w:lineRule="auto"/>
        <w:rPr>
          <w:rFonts w:cs="Times New Roman"/>
          <w:szCs w:val="24"/>
          <w:highlight w:val="yellow"/>
          <w:lang w:val="en-GB"/>
        </w:rPr>
      </w:pPr>
      <w:r w:rsidRPr="002821FF">
        <w:rPr>
          <w:rFonts w:cs="Times New Roman"/>
          <w:szCs w:val="24"/>
          <w:highlight w:val="yellow"/>
          <w:lang w:val="en-GB"/>
        </w:rP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0"/>
      </w:tblGrid>
      <w:tr w:rsidR="008467B3" w:rsidRPr="002821FF" w14:paraId="23A0C543" w14:textId="77777777" w:rsidTr="009756DC">
        <w:trPr>
          <w:trHeight w:val="2211"/>
        </w:trPr>
        <w:tc>
          <w:tcPr>
            <w:tcW w:w="9070" w:type="dxa"/>
            <w:tcBorders>
              <w:top w:val="single" w:sz="4" w:space="0" w:color="auto"/>
              <w:bottom w:val="single" w:sz="4" w:space="0" w:color="auto"/>
            </w:tcBorders>
          </w:tcPr>
          <w:p w14:paraId="0DF24DD6" w14:textId="2F30D8A0" w:rsidR="008467B3" w:rsidRPr="002821FF" w:rsidRDefault="00981FF7" w:rsidP="00195102">
            <w:pPr>
              <w:spacing w:line="480" w:lineRule="auto"/>
              <w:jc w:val="both"/>
              <w:rPr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2821FF">
              <w:rPr>
                <w:b/>
                <w:bCs/>
                <w:noProof/>
                <w:sz w:val="20"/>
                <w:szCs w:val="20"/>
                <w:lang w:val="en-GB"/>
              </w:rPr>
              <w:lastRenderedPageBreak/>
              <w:drawing>
                <wp:inline distT="0" distB="0" distL="0" distR="0" wp14:anchorId="7FF3369B" wp14:editId="3082D943">
                  <wp:extent cx="5044877" cy="6820491"/>
                  <wp:effectExtent l="0" t="0" r="3810" b="0"/>
                  <wp:docPr id="153481313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4813134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4877" cy="68204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6DC" w:rsidRPr="00C9571B" w14:paraId="5107182E" w14:textId="77777777" w:rsidTr="00AD7808">
        <w:trPr>
          <w:trHeight w:val="983"/>
        </w:trPr>
        <w:tc>
          <w:tcPr>
            <w:tcW w:w="9070" w:type="dxa"/>
            <w:tcBorders>
              <w:top w:val="single" w:sz="4" w:space="0" w:color="auto"/>
              <w:bottom w:val="single" w:sz="4" w:space="0" w:color="auto"/>
            </w:tcBorders>
          </w:tcPr>
          <w:p w14:paraId="41D9866F" w14:textId="7153F379" w:rsidR="009756DC" w:rsidRPr="00C9571B" w:rsidRDefault="009756DC" w:rsidP="00195102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C9571B">
              <w:rPr>
                <w:i/>
                <w:iCs/>
                <w:sz w:val="20"/>
                <w:szCs w:val="20"/>
                <w:lang w:val="en-GB"/>
              </w:rPr>
              <w:t xml:space="preserve">Figure </w:t>
            </w:r>
            <w:r w:rsidR="0026511C" w:rsidRPr="00C9571B">
              <w:rPr>
                <w:i/>
                <w:iCs/>
                <w:sz w:val="20"/>
                <w:szCs w:val="20"/>
                <w:lang w:val="en-GB"/>
              </w:rPr>
              <w:t>S</w:t>
            </w:r>
            <w:r w:rsidR="00B059C2" w:rsidRPr="00C9571B">
              <w:rPr>
                <w:i/>
                <w:iCs/>
                <w:sz w:val="20"/>
                <w:szCs w:val="20"/>
                <w:lang w:val="en-GB"/>
              </w:rPr>
              <w:t>4</w:t>
            </w:r>
            <w:r w:rsidRPr="00C9571B">
              <w:rPr>
                <w:i/>
                <w:iCs/>
                <w:sz w:val="20"/>
                <w:szCs w:val="20"/>
                <w:lang w:val="en-GB"/>
              </w:rPr>
              <w:t>.</w:t>
            </w:r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 Determination of optimal number of biomarkers using penalised regression with min-max concave penalty (MCP) penalised regression </w:t>
            </w:r>
            <w:r w:rsidR="002A2D59" w:rsidRPr="00C9571B">
              <w:rPr>
                <w:rFonts w:cs="Times New Roman"/>
                <w:sz w:val="20"/>
                <w:szCs w:val="20"/>
                <w:lang w:val="en-GB"/>
              </w:rPr>
              <w:t>based on multiplex proximity extension assays of 363 unique protein biomarkers.</w:t>
            </w:r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 xml:space="preserve"> Selection in</w:t>
            </w:r>
            <w:r w:rsidR="002A2D59" w:rsidRPr="00C9571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 xml:space="preserve"> discovery patients (n=73) compared to </w:t>
            </w:r>
            <w:proofErr w:type="spellStart"/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 xml:space="preserve">-negative discovery patients (n=59) (A,B). Selection in </w:t>
            </w:r>
            <w:proofErr w:type="spellStart"/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 xml:space="preserve"> discovery patients (n=73) compared to AL discovery patients (n=55) (C,D). Selection in </w:t>
            </w:r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t>AL</w:t>
            </w:r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 xml:space="preserve"> discovery patients (n=</w:t>
            </w:r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t>55</w:t>
            </w:r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 xml:space="preserve">) compared to </w:t>
            </w:r>
            <w:proofErr w:type="spellStart"/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t>-negative</w:t>
            </w:r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 xml:space="preserve"> discovery patients (n=</w:t>
            </w:r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t>59</w:t>
            </w:r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>) (</w:t>
            </w:r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t>E,F</w:t>
            </w:r>
            <w:r w:rsidR="003E4683" w:rsidRPr="00C9571B">
              <w:rPr>
                <w:rFonts w:cs="Times New Roman"/>
                <w:sz w:val="20"/>
                <w:szCs w:val="20"/>
                <w:lang w:val="en-GB"/>
              </w:rPr>
              <w:t>).</w:t>
            </w:r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Selection in </w:t>
            </w:r>
            <w:proofErr w:type="spellStart"/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t xml:space="preserve"> and AL discovery patients (n=73, n=55) compared to </w:t>
            </w:r>
            <w:proofErr w:type="spellStart"/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B60B97" w:rsidRPr="00C9571B">
              <w:rPr>
                <w:rFonts w:cs="Times New Roman"/>
                <w:sz w:val="20"/>
                <w:szCs w:val="20"/>
                <w:lang w:val="en-GB"/>
              </w:rPr>
              <w:t>-negative discovery patients (n=59) (G,H).</w:t>
            </w:r>
          </w:p>
        </w:tc>
      </w:tr>
    </w:tbl>
    <w:p w14:paraId="2707D0FB" w14:textId="77777777" w:rsidR="00C77E49" w:rsidRPr="00C9571B" w:rsidRDefault="00C77E49">
      <w:pPr>
        <w:spacing w:after="160" w:line="259" w:lineRule="auto"/>
        <w:rPr>
          <w:rFonts w:cs="Times New Roman"/>
          <w:szCs w:val="24"/>
          <w:lang w:val="en-GB"/>
        </w:rPr>
      </w:pPr>
      <w:r w:rsidRPr="00C9571B">
        <w:rPr>
          <w:rFonts w:cs="Times New Roman"/>
          <w:szCs w:val="24"/>
          <w:lang w:val="en-GB"/>
        </w:rPr>
        <w:lastRenderedPageBreak/>
        <w:br w:type="page"/>
      </w:r>
    </w:p>
    <w:p w14:paraId="4F7BD34E" w14:textId="77777777" w:rsidR="000F3F7F" w:rsidRPr="002821FF" w:rsidRDefault="000F3F7F" w:rsidP="007B5E7B">
      <w:pPr>
        <w:spacing w:after="160" w:line="259" w:lineRule="auto"/>
        <w:rPr>
          <w:rFonts w:cs="Times New Roman"/>
          <w:i/>
          <w:iCs/>
          <w:szCs w:val="24"/>
          <w:highlight w:val="yellow"/>
          <w:lang w:val="en-GB"/>
        </w:rPr>
        <w:sectPr w:rsidR="000F3F7F" w:rsidRPr="002821FF" w:rsidSect="00F37C76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2"/>
      </w:tblGrid>
      <w:tr w:rsidR="00AA69FF" w:rsidRPr="002821FF" w14:paraId="4D44060C" w14:textId="77777777" w:rsidTr="004E2197">
        <w:tc>
          <w:tcPr>
            <w:tcW w:w="14002" w:type="dxa"/>
            <w:tcBorders>
              <w:bottom w:val="single" w:sz="4" w:space="0" w:color="auto"/>
            </w:tcBorders>
          </w:tcPr>
          <w:p w14:paraId="771A7694" w14:textId="429862C4" w:rsidR="00AA69FF" w:rsidRPr="002821FF" w:rsidRDefault="00105C8F" w:rsidP="007B5E7B">
            <w:pPr>
              <w:spacing w:after="160" w:line="259" w:lineRule="auto"/>
              <w:rPr>
                <w:rFonts w:cs="Times New Roman"/>
                <w:i/>
                <w:iCs/>
                <w:szCs w:val="24"/>
                <w:highlight w:val="yellow"/>
                <w:lang w:val="en-GB"/>
              </w:rPr>
            </w:pPr>
            <w:r w:rsidRPr="002821FF">
              <w:rPr>
                <w:rFonts w:cs="Times New Roman"/>
                <w:i/>
                <w:iCs/>
                <w:noProof/>
                <w:szCs w:val="24"/>
                <w:highlight w:val="yellow"/>
                <w:lang w:val="en-GB"/>
              </w:rPr>
              <w:lastRenderedPageBreak/>
              <w:drawing>
                <wp:inline distT="0" distB="0" distL="0" distR="0" wp14:anchorId="6B11D3B7" wp14:editId="25F3FD82">
                  <wp:extent cx="8891270" cy="2433320"/>
                  <wp:effectExtent l="0" t="0" r="5080" b="5080"/>
                  <wp:docPr id="114773755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7737559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1270" cy="2433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9FF" w:rsidRPr="00C9571B" w14:paraId="7B655D3A" w14:textId="77777777" w:rsidTr="004E2197">
        <w:tc>
          <w:tcPr>
            <w:tcW w:w="14002" w:type="dxa"/>
            <w:tcBorders>
              <w:top w:val="single" w:sz="4" w:space="0" w:color="auto"/>
            </w:tcBorders>
          </w:tcPr>
          <w:p w14:paraId="45A8E4FB" w14:textId="6AC98C49" w:rsidR="00AA69FF" w:rsidRPr="002821FF" w:rsidRDefault="00C14785" w:rsidP="009E56D1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C9571B">
              <w:rPr>
                <w:i/>
                <w:iCs/>
                <w:sz w:val="20"/>
                <w:szCs w:val="20"/>
                <w:lang w:val="en-GB"/>
              </w:rPr>
              <w:t>Figure S</w:t>
            </w:r>
            <w:r w:rsidR="00B059C2" w:rsidRPr="00C9571B">
              <w:rPr>
                <w:i/>
                <w:iCs/>
                <w:sz w:val="20"/>
                <w:szCs w:val="20"/>
                <w:lang w:val="en-GB"/>
              </w:rPr>
              <w:t>5</w:t>
            </w:r>
            <w:r w:rsidR="00AA69FF" w:rsidRPr="00C9571B">
              <w:rPr>
                <w:rStyle w:val="Heading1Char"/>
                <w:i/>
                <w:iCs/>
                <w:sz w:val="20"/>
                <w:szCs w:val="20"/>
                <w:lang w:val="en-GB"/>
              </w:rPr>
              <w:t>.</w:t>
            </w:r>
            <w:r w:rsidR="00AA69FF" w:rsidRPr="00C9571B">
              <w:rPr>
                <w:rFonts w:cs="Times New Roman"/>
                <w:sz w:val="20"/>
                <w:szCs w:val="20"/>
                <w:lang w:val="en-GB"/>
              </w:rPr>
              <w:t xml:space="preserve"> Violin plots showing Normali</w:t>
            </w:r>
            <w:r w:rsidR="00B81746" w:rsidRPr="00C9571B">
              <w:rPr>
                <w:rFonts w:cs="Times New Roman"/>
                <w:sz w:val="20"/>
                <w:szCs w:val="20"/>
                <w:lang w:val="en-GB"/>
              </w:rPr>
              <w:t>s</w:t>
            </w:r>
            <w:r w:rsidR="00AA69FF" w:rsidRPr="00C9571B">
              <w:rPr>
                <w:rFonts w:cs="Times New Roman"/>
                <w:sz w:val="20"/>
                <w:szCs w:val="20"/>
                <w:lang w:val="en-GB"/>
              </w:rPr>
              <w:t xml:space="preserve">ed Protein </w:t>
            </w:r>
            <w:proofErr w:type="spellStart"/>
            <w:r w:rsidR="00AA69FF" w:rsidRPr="00C9571B">
              <w:rPr>
                <w:rFonts w:cs="Times New Roman"/>
                <w:sz w:val="20"/>
                <w:szCs w:val="20"/>
                <w:lang w:val="en-GB"/>
              </w:rPr>
              <w:t>eXpression</w:t>
            </w:r>
            <w:proofErr w:type="spellEnd"/>
            <w:r w:rsidR="00AA69FF" w:rsidRPr="00C9571B">
              <w:rPr>
                <w:rFonts w:cs="Times New Roman"/>
                <w:sz w:val="20"/>
                <w:szCs w:val="20"/>
                <w:lang w:val="en-GB"/>
              </w:rPr>
              <w:t xml:space="preserve"> values</w:t>
            </w:r>
            <w:r w:rsidR="00105C8F" w:rsidRPr="00C9571B">
              <w:rPr>
                <w:rFonts w:cs="Times New Roman"/>
                <w:sz w:val="20"/>
                <w:szCs w:val="20"/>
                <w:lang w:val="en-GB"/>
              </w:rPr>
              <w:t xml:space="preserve"> as measured by multiplex proximity extension assays</w:t>
            </w:r>
            <w:r w:rsidR="00AA69FF" w:rsidRPr="00C9571B">
              <w:rPr>
                <w:rFonts w:cs="Times New Roman"/>
                <w:sz w:val="20"/>
                <w:szCs w:val="20"/>
                <w:lang w:val="en-GB"/>
              </w:rPr>
              <w:t xml:space="preserve"> for</w:t>
            </w:r>
            <w:r w:rsidR="00A514DB" w:rsidRPr="00C9571B">
              <w:rPr>
                <w:rFonts w:cs="Times New Roman"/>
                <w:sz w:val="20"/>
                <w:szCs w:val="20"/>
                <w:lang w:val="en-GB"/>
              </w:rPr>
              <w:t xml:space="preserve"> the selected</w:t>
            </w:r>
            <w:r w:rsidR="00AA69FF" w:rsidRPr="00C9571B">
              <w:rPr>
                <w:rFonts w:cs="Times New Roman"/>
                <w:sz w:val="20"/>
                <w:szCs w:val="20"/>
                <w:lang w:val="en-GB"/>
              </w:rPr>
              <w:t xml:space="preserve"> biomarkers </w:t>
            </w:r>
            <w:r w:rsidR="00716E26" w:rsidRPr="00C9571B">
              <w:rPr>
                <w:rFonts w:cs="Times New Roman"/>
                <w:sz w:val="20"/>
                <w:szCs w:val="20"/>
                <w:lang w:val="en-GB"/>
              </w:rPr>
              <w:t xml:space="preserve">comparing </w:t>
            </w:r>
            <w:proofErr w:type="spellStart"/>
            <w:r w:rsidR="00716E26"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716E26" w:rsidRPr="00C9571B">
              <w:rPr>
                <w:rFonts w:cs="Times New Roman"/>
                <w:sz w:val="20"/>
                <w:szCs w:val="20"/>
                <w:lang w:val="en-GB"/>
              </w:rPr>
              <w:t xml:space="preserve"> discovery patients </w:t>
            </w:r>
            <w:r w:rsidR="00CD060D" w:rsidRPr="00C9571B">
              <w:rPr>
                <w:rFonts w:cs="Times New Roman"/>
                <w:sz w:val="20"/>
                <w:szCs w:val="20"/>
                <w:lang w:val="en-GB"/>
              </w:rPr>
              <w:t>(n=73)</w:t>
            </w:r>
            <w:r w:rsidR="00105C8F" w:rsidRPr="00C9571B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716E26" w:rsidRPr="00C9571B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716E26" w:rsidRPr="00C9571B">
              <w:rPr>
                <w:rFonts w:cs="Times New Roman"/>
                <w:sz w:val="20"/>
                <w:szCs w:val="20"/>
                <w:lang w:val="en-GB"/>
              </w:rPr>
              <w:t>-negative discovery patients</w:t>
            </w:r>
            <w:r w:rsidR="00CD060D" w:rsidRPr="00C9571B">
              <w:rPr>
                <w:rFonts w:cs="Times New Roman"/>
                <w:sz w:val="20"/>
                <w:szCs w:val="20"/>
                <w:lang w:val="en-GB"/>
              </w:rPr>
              <w:t xml:space="preserve"> (n=59)</w:t>
            </w:r>
            <w:r w:rsidR="00105C8F" w:rsidRPr="00C9571B">
              <w:rPr>
                <w:rFonts w:cs="Times New Roman"/>
                <w:sz w:val="20"/>
                <w:szCs w:val="20"/>
                <w:lang w:val="en-GB"/>
              </w:rPr>
              <w:t xml:space="preserve"> and AL discovery patients (n=55)</w:t>
            </w:r>
            <w:r w:rsidR="00716E26" w:rsidRPr="00C9571B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  <w:r w:rsidR="00AA69FF" w:rsidRPr="00C9571B">
              <w:rPr>
                <w:rFonts w:cs="Times New Roman"/>
                <w:sz w:val="20"/>
                <w:szCs w:val="20"/>
                <w:lang w:val="en-GB"/>
              </w:rPr>
              <w:t>A violin plot in the background shows the distribution density visually, a dot plot shows the distribution of the measured values individually and a boxplot shows the median and interquartile range</w:t>
            </w:r>
            <w:r w:rsidR="000858D0" w:rsidRPr="00C9571B">
              <w:rPr>
                <w:rFonts w:cs="Times New Roman"/>
                <w:sz w:val="20"/>
                <w:szCs w:val="20"/>
                <w:lang w:val="en-GB"/>
              </w:rPr>
              <w:t xml:space="preserve"> for DCN (</w:t>
            </w:r>
            <w:r w:rsidR="005118AC" w:rsidRPr="00C9571B">
              <w:rPr>
                <w:rFonts w:cs="Times New Roman"/>
                <w:sz w:val="20"/>
                <w:szCs w:val="20"/>
                <w:lang w:val="en-GB"/>
              </w:rPr>
              <w:t>A), IDUA (B) and GLB-1 (C)</w:t>
            </w:r>
            <w:r w:rsidRPr="00C9571B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05C8F" w:rsidRPr="002821FF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4D3AB1CF" w14:textId="77777777" w:rsidR="000F3F7F" w:rsidRPr="002821FF" w:rsidRDefault="000F3F7F">
      <w:pPr>
        <w:spacing w:after="160" w:line="259" w:lineRule="auto"/>
        <w:rPr>
          <w:rFonts w:cs="Times New Roman"/>
          <w:szCs w:val="24"/>
          <w:lang w:val="en-GB"/>
        </w:rPr>
      </w:pPr>
      <w:r w:rsidRPr="002821FF">
        <w:rPr>
          <w:rFonts w:cs="Times New Roman"/>
          <w:szCs w:val="24"/>
          <w:lang w:val="en-GB"/>
        </w:rP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2"/>
      </w:tblGrid>
      <w:tr w:rsidR="009F6948" w:rsidRPr="002821FF" w14:paraId="2524F25C" w14:textId="77777777" w:rsidTr="000F3F7F">
        <w:trPr>
          <w:trHeight w:val="2949"/>
        </w:trPr>
        <w:tc>
          <w:tcPr>
            <w:tcW w:w="9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483E6" w14:textId="4C65DDA3" w:rsidR="009F6948" w:rsidRPr="002821FF" w:rsidRDefault="00993BAA" w:rsidP="0027182F">
            <w:pPr>
              <w:spacing w:line="480" w:lineRule="auto"/>
              <w:rPr>
                <w:i/>
                <w:iCs/>
                <w:lang w:val="en-GB"/>
              </w:rPr>
            </w:pPr>
            <w:r w:rsidRPr="002821FF">
              <w:rPr>
                <w:i/>
                <w:iCs/>
                <w:noProof/>
                <w:lang w:val="en-GB"/>
              </w:rPr>
              <w:lastRenderedPageBreak/>
              <w:drawing>
                <wp:inline distT="0" distB="0" distL="0" distR="0" wp14:anchorId="7AF49BF7" wp14:editId="15104633">
                  <wp:extent cx="8891270" cy="2724785"/>
                  <wp:effectExtent l="0" t="0" r="5080" b="0"/>
                  <wp:docPr id="24126588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265888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1270" cy="2724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E2A" w:rsidRPr="00C9571B" w14:paraId="1BE95F2B" w14:textId="77777777" w:rsidTr="000F3F7F">
        <w:trPr>
          <w:trHeight w:val="993"/>
        </w:trPr>
        <w:tc>
          <w:tcPr>
            <w:tcW w:w="9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75AF6" w14:textId="5B4D5EEC" w:rsidR="00491E2A" w:rsidRPr="002821FF" w:rsidRDefault="00C14785" w:rsidP="009E56D1">
            <w:pPr>
              <w:spacing w:line="48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2821FF">
              <w:rPr>
                <w:i/>
                <w:iCs/>
                <w:sz w:val="20"/>
                <w:szCs w:val="20"/>
                <w:lang w:val="en-GB"/>
              </w:rPr>
              <w:t>Figure S</w:t>
            </w:r>
            <w:r w:rsidR="00B059C2" w:rsidRPr="002821FF">
              <w:rPr>
                <w:i/>
                <w:iCs/>
                <w:sz w:val="20"/>
                <w:szCs w:val="20"/>
                <w:lang w:val="en-GB"/>
              </w:rPr>
              <w:t>6</w:t>
            </w:r>
            <w:r w:rsidR="00491E2A" w:rsidRPr="002821FF">
              <w:rPr>
                <w:i/>
                <w:iCs/>
                <w:sz w:val="20"/>
                <w:szCs w:val="20"/>
                <w:lang w:val="en-GB"/>
              </w:rPr>
              <w:t>.</w:t>
            </w:r>
            <w:r w:rsidR="00491E2A" w:rsidRPr="002821FF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491E2A" w:rsidRPr="002821FF">
              <w:rPr>
                <w:rFonts w:cs="Times New Roman"/>
                <w:sz w:val="20"/>
                <w:szCs w:val="20"/>
                <w:lang w:val="en-GB"/>
              </w:rPr>
              <w:t xml:space="preserve">Violin plots showing distribution of biomarkers </w:t>
            </w:r>
            <w:r w:rsidR="00A514DB" w:rsidRPr="002821FF">
              <w:rPr>
                <w:rFonts w:cs="Times New Roman"/>
                <w:sz w:val="20"/>
                <w:szCs w:val="20"/>
                <w:lang w:val="en-GB"/>
              </w:rPr>
              <w:t xml:space="preserve">of </w:t>
            </w:r>
            <w:proofErr w:type="spellStart"/>
            <w:r w:rsidR="00A514DB" w:rsidRPr="002821FF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A514DB" w:rsidRPr="002821FF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716E26" w:rsidRPr="002821FF">
              <w:rPr>
                <w:rFonts w:cs="Times New Roman"/>
                <w:sz w:val="20"/>
                <w:szCs w:val="20"/>
                <w:lang w:val="en-GB"/>
              </w:rPr>
              <w:t>validation patients</w:t>
            </w:r>
            <w:r w:rsidR="00CD060D" w:rsidRPr="002821FF">
              <w:rPr>
                <w:rFonts w:cs="Times New Roman"/>
                <w:sz w:val="20"/>
                <w:szCs w:val="20"/>
                <w:lang w:val="en-GB"/>
              </w:rPr>
              <w:t xml:space="preserve"> (n=35)</w:t>
            </w:r>
            <w:r w:rsidR="00716E26" w:rsidRPr="002821FF">
              <w:rPr>
                <w:rFonts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="00716E26" w:rsidRPr="002821FF">
              <w:rPr>
                <w:rFonts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="00716E26" w:rsidRPr="002821FF">
              <w:rPr>
                <w:rFonts w:cs="Times New Roman"/>
                <w:sz w:val="20"/>
                <w:szCs w:val="20"/>
                <w:lang w:val="en-GB"/>
              </w:rPr>
              <w:t>-negative validation patients</w:t>
            </w:r>
            <w:r w:rsidR="00CD060D" w:rsidRPr="002821FF">
              <w:rPr>
                <w:rFonts w:cs="Times New Roman"/>
                <w:sz w:val="20"/>
                <w:szCs w:val="20"/>
                <w:lang w:val="en-GB"/>
              </w:rPr>
              <w:t xml:space="preserve"> (n=25)</w:t>
            </w:r>
            <w:r w:rsidR="00491E2A" w:rsidRPr="002821FF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491E2A" w:rsidRPr="002821FF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491E2A" w:rsidRPr="002821FF">
              <w:rPr>
                <w:rFonts w:cs="Times New Roman"/>
                <w:sz w:val="20"/>
                <w:szCs w:val="20"/>
                <w:lang w:val="en-GB"/>
              </w:rPr>
              <w:t>The violin plot in the background shows the distribution density visually, a dot plot shows the distribution of the measured values individually and a boxplot shows the median and interquartile range</w:t>
            </w:r>
            <w:r w:rsidR="000F2AC6" w:rsidRPr="002821FF">
              <w:rPr>
                <w:rFonts w:cs="Times New Roman"/>
                <w:sz w:val="20"/>
                <w:szCs w:val="20"/>
                <w:lang w:val="en-GB"/>
              </w:rPr>
              <w:t xml:space="preserve"> for DCN (A), IDUA (B) and GLB-1 (C)</w:t>
            </w:r>
            <w:r w:rsidR="00683163" w:rsidRPr="002821FF">
              <w:rPr>
                <w:rFonts w:cs="Times New Roman"/>
                <w:sz w:val="20"/>
                <w:szCs w:val="20"/>
                <w:lang w:val="en-GB"/>
              </w:rPr>
              <w:t xml:space="preserve">. Significance was calculated following an </w:t>
            </w:r>
            <w:r w:rsidR="00683163" w:rsidRPr="002821FF">
              <w:rPr>
                <w:sz w:val="20"/>
                <w:szCs w:val="20"/>
                <w:lang w:val="en-GB"/>
              </w:rPr>
              <w:t>unpaired t-test for normally distributed continuous variables and Mann-Whitney U test for skewed continuous variables;</w:t>
            </w:r>
            <w:r w:rsidR="00DA44D9" w:rsidRPr="002821FF">
              <w:rPr>
                <w:rFonts w:cs="Times New Roman"/>
                <w:sz w:val="20"/>
                <w:szCs w:val="20"/>
                <w:lang w:val="en-GB"/>
              </w:rPr>
              <w:t xml:space="preserve"> ***,  p  ≤0.001; **, p ≤0.01, *≤0.05, </w:t>
            </w:r>
            <w:r w:rsidR="00491E2A" w:rsidRPr="002821FF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491E2A" w:rsidRPr="002821FF">
              <w:rPr>
                <w:rFonts w:cs="Times New Roman"/>
                <w:sz w:val="20"/>
                <w:szCs w:val="20"/>
                <w:lang w:val="en-GB"/>
              </w:rPr>
              <w:t>n.s</w:t>
            </w:r>
            <w:proofErr w:type="spellEnd"/>
            <w:r w:rsidR="00491E2A" w:rsidRPr="002821FF">
              <w:rPr>
                <w:rFonts w:cs="Times New Roman"/>
                <w:sz w:val="20"/>
                <w:szCs w:val="20"/>
                <w:lang w:val="en-GB"/>
              </w:rPr>
              <w:t>., not significant</w:t>
            </w:r>
            <w:r w:rsidR="00EF1DA5" w:rsidRPr="002821FF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491E2A" w:rsidRPr="002821FF">
              <w:rPr>
                <w:i/>
                <w:iCs/>
                <w:sz w:val="20"/>
                <w:szCs w:val="20"/>
                <w:lang w:val="en-GB"/>
              </w:rPr>
              <w:t xml:space="preserve">  </w:t>
            </w:r>
          </w:p>
        </w:tc>
      </w:tr>
    </w:tbl>
    <w:p w14:paraId="71ED72FE" w14:textId="77777777" w:rsidR="002E3A9C" w:rsidRPr="002821FF" w:rsidRDefault="002E3A9C">
      <w:pPr>
        <w:spacing w:after="160" w:line="259" w:lineRule="auto"/>
        <w:rPr>
          <w:i/>
          <w:iCs/>
          <w:lang w:val="en-GB"/>
        </w:rPr>
      </w:pPr>
      <w:r w:rsidRPr="002821FF">
        <w:rPr>
          <w:i/>
          <w:iCs/>
          <w:lang w:val="en-GB"/>
        </w:rPr>
        <w:br w:type="page"/>
      </w:r>
    </w:p>
    <w:p w14:paraId="036E8FC5" w14:textId="77777777" w:rsidR="002E3A9C" w:rsidRPr="002821FF" w:rsidRDefault="002E3A9C" w:rsidP="002E3A9C">
      <w:pPr>
        <w:spacing w:after="160" w:line="259" w:lineRule="auto"/>
        <w:rPr>
          <w:i/>
          <w:iCs/>
          <w:lang w:val="en-GB"/>
        </w:rPr>
        <w:sectPr w:rsidR="002E3A9C" w:rsidRPr="002821FF" w:rsidSect="002E3A9C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928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6"/>
      </w:tblGrid>
      <w:tr w:rsidR="00475C4A" w:rsidRPr="002821FF" w14:paraId="6C3B84ED" w14:textId="39636C34" w:rsidTr="00475C4A">
        <w:trPr>
          <w:trHeight w:val="4196"/>
        </w:trPr>
        <w:tc>
          <w:tcPr>
            <w:tcW w:w="9286" w:type="dxa"/>
            <w:tcBorders>
              <w:bottom w:val="single" w:sz="4" w:space="0" w:color="auto"/>
              <w:right w:val="single" w:sz="4" w:space="0" w:color="auto"/>
            </w:tcBorders>
          </w:tcPr>
          <w:p w14:paraId="0F0BDEF0" w14:textId="77777777" w:rsidR="00475C4A" w:rsidRPr="00C9571B" w:rsidRDefault="00475C4A" w:rsidP="002E3A9C">
            <w:pPr>
              <w:pStyle w:val="PlainText"/>
              <w:spacing w:line="360" w:lineRule="auto"/>
              <w:jc w:val="both"/>
              <w:rPr>
                <w:noProof/>
                <w:lang w:val="en-GB"/>
              </w:rPr>
            </w:pPr>
          </w:p>
          <w:p w14:paraId="55745DB3" w14:textId="57574CC9" w:rsidR="00475C4A" w:rsidRPr="00C9571B" w:rsidRDefault="00B8278D" w:rsidP="002E3A9C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9571B">
              <w:rPr>
                <w:noProof/>
              </w:rPr>
              <w:drawing>
                <wp:inline distT="0" distB="0" distL="0" distR="0" wp14:anchorId="4B29AC89" wp14:editId="18CCE4BB">
                  <wp:extent cx="5759450" cy="5955665"/>
                  <wp:effectExtent l="0" t="0" r="0" b="6985"/>
                  <wp:docPr id="160716045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7160453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450" cy="5955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C4A" w:rsidRPr="00C9571B" w14:paraId="12742248" w14:textId="325974C9" w:rsidTr="00425B82">
        <w:trPr>
          <w:trHeight w:val="1135"/>
        </w:trPr>
        <w:tc>
          <w:tcPr>
            <w:tcW w:w="9286" w:type="dxa"/>
            <w:tcBorders>
              <w:top w:val="single" w:sz="4" w:space="0" w:color="auto"/>
              <w:right w:val="single" w:sz="4" w:space="0" w:color="auto"/>
            </w:tcBorders>
          </w:tcPr>
          <w:p w14:paraId="42675D53" w14:textId="77225B4C" w:rsidR="00475C4A" w:rsidRPr="00C9571B" w:rsidRDefault="00475C4A" w:rsidP="002E3A9C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571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 xml:space="preserve">Figure S7. </w:t>
            </w:r>
            <w:r w:rsidRPr="00C95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C curve for DCN, IDUA, combined and a clinical model for predicting </w:t>
            </w:r>
            <w:proofErr w:type="spellStart"/>
            <w:r w:rsidRPr="00C95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Pr="00C95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35) from </w:t>
            </w:r>
            <w:proofErr w:type="spellStart"/>
            <w:r w:rsidRPr="00C95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Rwt</w:t>
            </w:r>
            <w:proofErr w:type="spellEnd"/>
            <w:r w:rsidRPr="00C957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egative patients (n=25) in the biomarker prospective validation cohort. ROC, receiver operating characteristics; AUC, area under the curve; CI, confidence interval.</w:t>
            </w:r>
          </w:p>
        </w:tc>
      </w:tr>
    </w:tbl>
    <w:p w14:paraId="3D7B0A12" w14:textId="2A113A11" w:rsidR="002E3A9C" w:rsidRPr="002821FF" w:rsidRDefault="002E3A9C" w:rsidP="002E3A9C">
      <w:pPr>
        <w:spacing w:after="160" w:line="259" w:lineRule="auto"/>
        <w:rPr>
          <w:i/>
          <w:iCs/>
          <w:lang w:val="en-GB"/>
        </w:rPr>
        <w:sectPr w:rsidR="002E3A9C" w:rsidRPr="002821FF" w:rsidSect="002E3A9C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2821FF">
        <w:rPr>
          <w:i/>
          <w:iCs/>
          <w:lang w:val="en-GB"/>
        </w:rPr>
        <w:br w:type="page"/>
      </w:r>
    </w:p>
    <w:p w14:paraId="11C7C8DA" w14:textId="5773A40C" w:rsidR="00B9333A" w:rsidRPr="002821FF" w:rsidRDefault="00B9333A">
      <w:pPr>
        <w:spacing w:after="160" w:line="259" w:lineRule="auto"/>
        <w:rPr>
          <w:rStyle w:val="Heading1Char"/>
          <w:lang w:val="en-GB"/>
        </w:rPr>
      </w:pPr>
      <w:r w:rsidRPr="002821FF">
        <w:rPr>
          <w:rStyle w:val="Heading1Char"/>
          <w:lang w:val="en-GB"/>
        </w:rPr>
        <w:lastRenderedPageBreak/>
        <w:t xml:space="preserve">Supplementary Tables </w:t>
      </w:r>
      <w:r w:rsidRPr="002821FF">
        <w:rPr>
          <w:rStyle w:val="Heading1Char"/>
          <w:lang w:val="en-GB"/>
        </w:rPr>
        <w:br w:type="page"/>
      </w:r>
    </w:p>
    <w:p w14:paraId="1403506F" w14:textId="28976E83" w:rsidR="00B95522" w:rsidRPr="002821FF" w:rsidRDefault="00B95522" w:rsidP="00B95522">
      <w:pPr>
        <w:pStyle w:val="TableTitle"/>
        <w:spacing w:line="480" w:lineRule="auto"/>
        <w:rPr>
          <w:szCs w:val="24"/>
        </w:rPr>
      </w:pPr>
      <w:r w:rsidRPr="002821FF">
        <w:rPr>
          <w:i/>
          <w:iCs/>
          <w:szCs w:val="24"/>
        </w:rPr>
        <w:lastRenderedPageBreak/>
        <w:t>Table S1.</w:t>
      </w:r>
      <w:r w:rsidRPr="002821FF">
        <w:rPr>
          <w:szCs w:val="24"/>
        </w:rPr>
        <w:t xml:space="preserve"> STROBE Statement</w:t>
      </w:r>
      <w:r w:rsidR="00BA244C" w:rsidRPr="002821FF">
        <w:rPr>
          <w:szCs w:val="24"/>
        </w:rPr>
        <w:t xml:space="preserve"> - </w:t>
      </w:r>
      <w:r w:rsidRPr="002821FF">
        <w:rPr>
          <w:szCs w:val="24"/>
        </w:rPr>
        <w:t xml:space="preserve">Checklist of items that should be included in reports of </w:t>
      </w:r>
      <w:r w:rsidRPr="002821FF">
        <w:rPr>
          <w:i/>
          <w:szCs w:val="24"/>
        </w:rPr>
        <w:t>case-control studies</w:t>
      </w:r>
      <w:r w:rsidRPr="002821FF">
        <w:rPr>
          <w:szCs w:val="24"/>
        </w:rPr>
        <w:t xml:space="preserve"> </w:t>
      </w:r>
    </w:p>
    <w:tbl>
      <w:tblPr>
        <w:tblW w:w="9923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731"/>
        <w:gridCol w:w="6379"/>
        <w:gridCol w:w="992"/>
      </w:tblGrid>
      <w:tr w:rsidR="00B95522" w:rsidRPr="002821FF" w14:paraId="03033449" w14:textId="77777777" w:rsidTr="00C621DE"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1415B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0" w:name="bold4" w:colFirst="3" w:colLast="3"/>
            <w:bookmarkStart w:id="1" w:name="italic5" w:colFirst="3" w:colLast="3"/>
            <w:bookmarkStart w:id="2" w:name="italic4" w:colFirst="3" w:colLast="3"/>
            <w:bookmarkStart w:id="3" w:name="bold3" w:colFirst="3" w:colLast="3"/>
            <w:bookmarkStart w:id="4" w:name="italic3" w:colFirst="2" w:colLast="2"/>
            <w:bookmarkStart w:id="5" w:name="bold2" w:colFirst="2" w:colLast="2"/>
            <w:bookmarkStart w:id="6" w:name="bold1" w:colFirst="1" w:colLast="1"/>
            <w:bookmarkStart w:id="7" w:name="italic2" w:colFirst="1" w:colLast="1"/>
            <w:bookmarkStart w:id="8" w:name="italic1" w:colFirst="0" w:colLast="0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84F915" w14:textId="77777777" w:rsidR="00B95522" w:rsidRPr="002821FF" w:rsidRDefault="00B95522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2821FF">
              <w:rPr>
                <w:bCs/>
                <w:szCs w:val="24"/>
              </w:rPr>
              <w:t>Item No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5456DF" w14:textId="77777777" w:rsidR="00B95522" w:rsidRPr="002821FF" w:rsidRDefault="00B95522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2821FF">
              <w:rPr>
                <w:bCs/>
                <w:szCs w:val="24"/>
              </w:rPr>
              <w:t>Recommend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95845A" w14:textId="77777777" w:rsidR="00B95522" w:rsidRPr="002821FF" w:rsidRDefault="00B95522">
            <w:pPr>
              <w:pStyle w:val="TableHeader"/>
              <w:tabs>
                <w:tab w:val="left" w:pos="5400"/>
              </w:tabs>
              <w:jc w:val="center"/>
              <w:rPr>
                <w:szCs w:val="24"/>
              </w:rPr>
            </w:pPr>
            <w:r w:rsidRPr="002821FF">
              <w:rPr>
                <w:szCs w:val="24"/>
              </w:rPr>
              <w:t>Page No</w:t>
            </w:r>
          </w:p>
        </w:tc>
      </w:tr>
      <w:tr w:rsidR="00B95522" w:rsidRPr="002821FF" w14:paraId="01717D41" w14:textId="77777777" w:rsidTr="00C621DE">
        <w:tc>
          <w:tcPr>
            <w:tcW w:w="18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F981DB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b/>
                <w:bCs/>
                <w:szCs w:val="24"/>
                <w:lang w:val="en-GB"/>
              </w:rPr>
            </w:pPr>
            <w:bookmarkStart w:id="9" w:name="italic6"/>
            <w:bookmarkStart w:id="10" w:name="bold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821FF">
              <w:rPr>
                <w:rFonts w:cs="Times New Roman"/>
                <w:b/>
                <w:szCs w:val="24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F76969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93D134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lang w:val="en-GB"/>
              </w:rPr>
              <w:t>a</w:t>
            </w:r>
            <w:r w:rsidRPr="002821FF">
              <w:rPr>
                <w:rFonts w:cs="Times New Roman"/>
                <w:szCs w:val="24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1AE697" w14:textId="23E081B9" w:rsidR="00B95522" w:rsidRPr="002821FF" w:rsidRDefault="00C21BFC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2</w:t>
            </w:r>
            <w:r w:rsidR="00C621DE" w:rsidRPr="002821FF">
              <w:rPr>
                <w:rFonts w:cs="Times New Roman"/>
                <w:szCs w:val="24"/>
                <w:lang w:val="en-GB"/>
              </w:rPr>
              <w:t xml:space="preserve"> +</w:t>
            </w:r>
          </w:p>
          <w:p w14:paraId="41CD70E9" w14:textId="76AF8347" w:rsidR="00C621DE" w:rsidRPr="002821FF" w:rsidRDefault="00C621DE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Graphic abstract</w:t>
            </w:r>
          </w:p>
        </w:tc>
      </w:tr>
      <w:tr w:rsidR="00B95522" w:rsidRPr="002821FF" w14:paraId="7EBA243B" w14:textId="77777777" w:rsidTr="00C621DE">
        <w:tc>
          <w:tcPr>
            <w:tcW w:w="18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EE70C" w14:textId="77777777" w:rsidR="00B95522" w:rsidRPr="002821FF" w:rsidRDefault="00B95522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2BFA7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8F5EA2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11" w:name="italic7"/>
            <w:bookmarkStart w:id="12" w:name="bold6"/>
            <w:bookmarkEnd w:id="11"/>
            <w:bookmarkEnd w:id="12"/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lang w:val="en-GB"/>
              </w:rPr>
              <w:t>b</w:t>
            </w:r>
            <w:r w:rsidRPr="002821FF">
              <w:rPr>
                <w:rFonts w:cs="Times New Roman"/>
                <w:szCs w:val="24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2E3528" w14:textId="04566D28" w:rsidR="00B95522" w:rsidRPr="002821FF" w:rsidRDefault="00C21BFC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2, 3</w:t>
            </w:r>
          </w:p>
        </w:tc>
      </w:tr>
      <w:tr w:rsidR="00B95522" w:rsidRPr="002821FF" w14:paraId="797095AE" w14:textId="77777777" w:rsidTr="00850D8E"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0CF06E" w14:textId="77777777" w:rsidR="00B95522" w:rsidRPr="002821FF" w:rsidRDefault="00B95522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italic8"/>
            <w:bookmarkStart w:id="14" w:name="bold7"/>
            <w:r w:rsidRPr="002821FF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B95522" w:rsidRPr="002821FF" w14:paraId="54AED240" w14:textId="77777777" w:rsidTr="00C621DE"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35AF4" w14:textId="77777777" w:rsidR="004B4214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15" w:name="italic9"/>
            <w:bookmarkStart w:id="16" w:name="bold8"/>
            <w:r w:rsidRPr="002821FF">
              <w:rPr>
                <w:rFonts w:cs="Times New Roman"/>
                <w:bCs/>
                <w:szCs w:val="24"/>
                <w:lang w:val="en-GB"/>
              </w:rPr>
              <w:t>Background/</w:t>
            </w:r>
            <w:bookmarkStart w:id="17" w:name="italic10"/>
            <w:bookmarkStart w:id="18" w:name="bold9"/>
            <w:bookmarkEnd w:id="15"/>
            <w:bookmarkEnd w:id="16"/>
          </w:p>
          <w:p w14:paraId="6F2B3FBA" w14:textId="67AAABF2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r w:rsidRPr="002821FF">
              <w:rPr>
                <w:rFonts w:cs="Times New Roman"/>
                <w:bCs/>
                <w:szCs w:val="24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8A4CD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172B68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E913F1" w14:textId="77A9D30C" w:rsidR="00B95522" w:rsidRPr="002821FF" w:rsidRDefault="00C21BFC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2, 5, 6</w:t>
            </w:r>
          </w:p>
        </w:tc>
      </w:tr>
      <w:tr w:rsidR="00B95522" w:rsidRPr="002821FF" w14:paraId="69D2F0BD" w14:textId="77777777" w:rsidTr="00C621DE"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C4C8F3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19" w:name="italic11" w:colFirst="0" w:colLast="0"/>
            <w:bookmarkStart w:id="20" w:name="bold10" w:colFirst="0" w:colLast="0"/>
            <w:r w:rsidRPr="002821FF">
              <w:rPr>
                <w:rFonts w:cs="Times New Roman"/>
                <w:bCs/>
                <w:szCs w:val="24"/>
                <w:lang w:val="en-GB"/>
              </w:rPr>
              <w:t>Objectiv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DFB1B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76F2B6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State specific objectives, including any prespecified hypothe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49D090" w14:textId="53BE4F2D" w:rsidR="00B95522" w:rsidRPr="002821FF" w:rsidRDefault="00BA244C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5, 6</w:t>
            </w:r>
          </w:p>
        </w:tc>
      </w:tr>
      <w:tr w:rsidR="00B95522" w:rsidRPr="002821FF" w14:paraId="7AB5A647" w14:textId="77777777" w:rsidTr="00850D8E"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6A7274" w14:textId="77777777" w:rsidR="00B95522" w:rsidRPr="002821FF" w:rsidRDefault="00B95522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italic12"/>
            <w:bookmarkStart w:id="22" w:name="bold11"/>
            <w:bookmarkEnd w:id="19"/>
            <w:bookmarkEnd w:id="20"/>
            <w:r w:rsidRPr="002821FF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B95522" w:rsidRPr="002821FF" w14:paraId="11369E69" w14:textId="77777777" w:rsidTr="00C621DE"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B8DF57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23" w:name="italic13" w:colFirst="0" w:colLast="0"/>
            <w:bookmarkStart w:id="24" w:name="bold12" w:colFirst="0" w:colLast="0"/>
            <w:r w:rsidRPr="002821FF">
              <w:rPr>
                <w:rFonts w:cs="Times New Roman"/>
                <w:bCs/>
                <w:szCs w:val="24"/>
                <w:lang w:val="en-GB"/>
              </w:rPr>
              <w:t>Study desig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CD5A9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7D920E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Present key elements of study design early in the pap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58FEE0" w14:textId="767B4B50" w:rsidR="00B95522" w:rsidRPr="002821FF" w:rsidRDefault="00A93F2B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 xml:space="preserve">2, </w:t>
            </w:r>
            <w:r w:rsidR="00BA244C" w:rsidRPr="002821FF">
              <w:rPr>
                <w:rFonts w:cs="Times New Roman"/>
                <w:szCs w:val="24"/>
                <w:lang w:val="en-GB"/>
              </w:rPr>
              <w:t>7-1</w:t>
            </w:r>
            <w:r w:rsidR="00FC60D5" w:rsidRPr="002821FF">
              <w:rPr>
                <w:rFonts w:cs="Times New Roman"/>
                <w:szCs w:val="24"/>
                <w:lang w:val="en-GB"/>
              </w:rPr>
              <w:t>2</w:t>
            </w:r>
          </w:p>
        </w:tc>
      </w:tr>
      <w:tr w:rsidR="00B95522" w:rsidRPr="002821FF" w14:paraId="41CDA330" w14:textId="77777777" w:rsidTr="00C621DE"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7DD1C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25" w:name="italic14" w:colFirst="0" w:colLast="0"/>
            <w:bookmarkStart w:id="26" w:name="bold13" w:colFirst="0" w:colLast="0"/>
            <w:bookmarkEnd w:id="23"/>
            <w:bookmarkEnd w:id="24"/>
            <w:r w:rsidRPr="002821FF">
              <w:rPr>
                <w:rFonts w:cs="Times New Roman"/>
                <w:bCs/>
                <w:szCs w:val="24"/>
                <w:lang w:val="en-GB"/>
              </w:rPr>
              <w:t>Setting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A7980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3406EE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FAB3BA" w14:textId="2A1FD2EB" w:rsidR="00B95522" w:rsidRPr="002821FF" w:rsidRDefault="00BA244C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7</w:t>
            </w:r>
          </w:p>
        </w:tc>
      </w:tr>
      <w:bookmarkEnd w:id="25"/>
      <w:bookmarkEnd w:id="26"/>
      <w:tr w:rsidR="00B95522" w:rsidRPr="002821FF" w14:paraId="06B844B4" w14:textId="77777777" w:rsidTr="00C621DE">
        <w:tc>
          <w:tcPr>
            <w:tcW w:w="18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FA4042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r w:rsidRPr="002821FF">
              <w:rPr>
                <w:rFonts w:cs="Times New Roman"/>
                <w:bCs/>
                <w:szCs w:val="24"/>
                <w:lang w:val="en-GB"/>
              </w:rPr>
              <w:t>Participants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FD2F6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CCD692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lang w:val="en-GB"/>
              </w:rPr>
              <w:t>a</w:t>
            </w:r>
            <w:r w:rsidRPr="002821FF">
              <w:rPr>
                <w:rFonts w:cs="Times New Roman"/>
                <w:szCs w:val="24"/>
                <w:lang w:val="en-GB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508984" w14:textId="2B9CABAA" w:rsidR="00B95522" w:rsidRPr="002821FF" w:rsidRDefault="00BA244C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 xml:space="preserve">7, 8 </w:t>
            </w:r>
          </w:p>
        </w:tc>
      </w:tr>
      <w:tr w:rsidR="00B95522" w:rsidRPr="002821FF" w14:paraId="3CC94882" w14:textId="77777777" w:rsidTr="00C621DE">
        <w:tc>
          <w:tcPr>
            <w:tcW w:w="18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06642" w14:textId="77777777" w:rsidR="00B95522" w:rsidRPr="002821FF" w:rsidRDefault="00B95522" w:rsidP="00D346A7">
            <w:pPr>
              <w:ind w:left="179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FED02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C4494E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27" w:name="italic15"/>
            <w:bookmarkStart w:id="28" w:name="bold14"/>
            <w:bookmarkEnd w:id="27"/>
            <w:bookmarkEnd w:id="28"/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lang w:val="en-GB"/>
              </w:rPr>
              <w:t>b</w:t>
            </w:r>
            <w:r w:rsidRPr="002821FF">
              <w:rPr>
                <w:rFonts w:cs="Times New Roman"/>
                <w:szCs w:val="24"/>
                <w:lang w:val="en-GB"/>
              </w:rPr>
              <w:t>)</w:t>
            </w:r>
            <w:r w:rsidRPr="002821FF">
              <w:rPr>
                <w:rFonts w:cs="Times New Roman"/>
                <w:b/>
                <w:bCs/>
                <w:szCs w:val="24"/>
                <w:lang w:val="en-GB"/>
              </w:rPr>
              <w:t xml:space="preserve"> </w:t>
            </w:r>
            <w:r w:rsidRPr="002821FF">
              <w:rPr>
                <w:rFonts w:cs="Times New Roman"/>
                <w:szCs w:val="24"/>
                <w:lang w:val="en-GB"/>
              </w:rPr>
              <w:t>For matched studies, give matching criteria and the number of controls per c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3D1E89" w14:textId="4447A006" w:rsidR="00B95522" w:rsidRPr="002821FF" w:rsidRDefault="003C190A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-</w:t>
            </w:r>
          </w:p>
        </w:tc>
      </w:tr>
      <w:tr w:rsidR="00B95522" w:rsidRPr="002821FF" w14:paraId="211CF34E" w14:textId="77777777" w:rsidTr="00C621DE"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EF7BCC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29" w:name="italic17" w:colFirst="0" w:colLast="0"/>
            <w:bookmarkStart w:id="30" w:name="bold16" w:colFirst="0" w:colLast="0"/>
            <w:r w:rsidRPr="002821FF">
              <w:rPr>
                <w:rFonts w:cs="Times New Roman"/>
                <w:bCs/>
                <w:szCs w:val="24"/>
                <w:lang w:val="en-GB"/>
              </w:rPr>
              <w:t>Variabl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6CE90C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7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354415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81A17C" w14:textId="27F4B056" w:rsidR="00B95522" w:rsidRPr="002821FF" w:rsidRDefault="003C190A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8-1</w:t>
            </w:r>
            <w:r w:rsidR="00FC60D5" w:rsidRPr="002821FF">
              <w:rPr>
                <w:rFonts w:cs="Times New Roman"/>
                <w:szCs w:val="24"/>
                <w:lang w:val="en-GB"/>
              </w:rPr>
              <w:t>2</w:t>
            </w:r>
          </w:p>
        </w:tc>
      </w:tr>
      <w:tr w:rsidR="00B95522" w:rsidRPr="002821FF" w14:paraId="23016C6B" w14:textId="77777777" w:rsidTr="00C621DE">
        <w:trPr>
          <w:trHeight w:val="294"/>
        </w:trPr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EC87B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31" w:name="italic18"/>
            <w:bookmarkStart w:id="32" w:name="bold17"/>
            <w:bookmarkEnd w:id="29"/>
            <w:bookmarkEnd w:id="30"/>
            <w:r w:rsidRPr="002821FF">
              <w:rPr>
                <w:rFonts w:cs="Times New Roman"/>
                <w:bCs/>
                <w:szCs w:val="24"/>
                <w:lang w:val="en-GB"/>
              </w:rPr>
              <w:t>Data sources/</w:t>
            </w:r>
            <w:bookmarkStart w:id="33" w:name="italic19"/>
            <w:bookmarkStart w:id="34" w:name="bold18"/>
            <w:bookmarkEnd w:id="31"/>
            <w:bookmarkEnd w:id="32"/>
            <w:r w:rsidRPr="002821FF">
              <w:rPr>
                <w:rFonts w:cs="Times New Roman"/>
                <w:bCs/>
                <w:szCs w:val="24"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4E0C06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8</w:t>
            </w:r>
            <w:bookmarkStart w:id="35" w:name="bold19"/>
            <w:r w:rsidRPr="002821FF">
              <w:rPr>
                <w:rFonts w:cs="Times New Roman"/>
                <w:bCs/>
                <w:szCs w:val="24"/>
                <w:lang w:val="en-GB"/>
              </w:rPr>
              <w:t>*</w:t>
            </w:r>
            <w:bookmarkEnd w:id="35"/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30070A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i/>
                <w:szCs w:val="24"/>
                <w:lang w:val="en-GB"/>
              </w:rPr>
              <w:t xml:space="preserve"> </w:t>
            </w:r>
            <w:r w:rsidRPr="002821FF">
              <w:rPr>
                <w:rFonts w:cs="Times New Roman"/>
                <w:szCs w:val="24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8AE1B4" w14:textId="1697BD91" w:rsidR="00B95522" w:rsidRPr="002821FF" w:rsidRDefault="00BF59BD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7-1</w:t>
            </w:r>
            <w:r w:rsidR="00FC60D5" w:rsidRPr="002821FF">
              <w:rPr>
                <w:rFonts w:cs="Times New Roman"/>
                <w:szCs w:val="24"/>
                <w:lang w:val="en-GB"/>
              </w:rPr>
              <w:t>2</w:t>
            </w:r>
          </w:p>
        </w:tc>
      </w:tr>
      <w:tr w:rsidR="00B95522" w:rsidRPr="002821FF" w14:paraId="3FE2E259" w14:textId="77777777" w:rsidTr="00C621DE"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8F6ED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color w:val="000000"/>
                <w:szCs w:val="24"/>
                <w:lang w:val="en-GB"/>
              </w:rPr>
            </w:pPr>
            <w:bookmarkStart w:id="36" w:name="italic20" w:colFirst="0" w:colLast="0"/>
            <w:bookmarkStart w:id="37" w:name="bold20" w:colFirst="0" w:colLast="0"/>
            <w:r w:rsidRPr="002821FF">
              <w:rPr>
                <w:rFonts w:cs="Times New Roman"/>
                <w:bCs/>
                <w:color w:val="000000"/>
                <w:szCs w:val="24"/>
                <w:lang w:val="en-GB"/>
              </w:rPr>
              <w:t>Bia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5A276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9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0663D5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color w:val="000000"/>
                <w:szCs w:val="24"/>
                <w:lang w:val="en-GB"/>
              </w:rPr>
            </w:pPr>
            <w:r w:rsidRPr="002821FF">
              <w:rPr>
                <w:rFonts w:cs="Times New Roman"/>
                <w:color w:val="000000"/>
                <w:szCs w:val="24"/>
                <w:lang w:val="en-GB"/>
              </w:rPr>
              <w:t>Describe any efforts to address potential sources of bi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30A97D" w14:textId="5CF35E0A" w:rsidR="00B95522" w:rsidRPr="002821FF" w:rsidRDefault="0035321B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9-1</w:t>
            </w:r>
            <w:r w:rsidR="00FC60D5" w:rsidRPr="002821FF">
              <w:rPr>
                <w:rFonts w:cs="Times New Roman"/>
                <w:szCs w:val="24"/>
                <w:lang w:val="en-GB"/>
              </w:rPr>
              <w:t>2</w:t>
            </w:r>
            <w:r w:rsidR="00B907AA" w:rsidRPr="002821FF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B95522" w:rsidRPr="002821FF" w14:paraId="2EE416E2" w14:textId="77777777" w:rsidTr="00C621DE"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2442C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38" w:name="italic21" w:colFirst="0" w:colLast="0"/>
            <w:bookmarkStart w:id="39" w:name="bold21" w:colFirst="0" w:colLast="0"/>
            <w:bookmarkEnd w:id="36"/>
            <w:bookmarkEnd w:id="37"/>
            <w:r w:rsidRPr="002821FF">
              <w:rPr>
                <w:rFonts w:cs="Times New Roman"/>
                <w:bCs/>
                <w:szCs w:val="24"/>
                <w:lang w:val="en-GB"/>
              </w:rPr>
              <w:t>Study size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E5601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C62E52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Explain how the study size was arrived 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EBBDFB" w14:textId="4F462A85" w:rsidR="00B95522" w:rsidRPr="002821FF" w:rsidRDefault="00307369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7, 8</w:t>
            </w:r>
          </w:p>
        </w:tc>
      </w:tr>
      <w:tr w:rsidR="00B95522" w:rsidRPr="002821FF" w14:paraId="05B089DE" w14:textId="77777777" w:rsidTr="00C621DE"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4EA7A0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40" w:name="italic22"/>
            <w:bookmarkStart w:id="41" w:name="bold22"/>
            <w:bookmarkEnd w:id="38"/>
            <w:bookmarkEnd w:id="39"/>
            <w:r w:rsidRPr="002821FF">
              <w:rPr>
                <w:rFonts w:cs="Times New Roman"/>
                <w:bCs/>
                <w:szCs w:val="24"/>
                <w:lang w:val="en-GB"/>
              </w:rPr>
              <w:t>Quantitative</w:t>
            </w:r>
            <w:bookmarkStart w:id="42" w:name="italic23"/>
            <w:bookmarkStart w:id="43" w:name="bold23"/>
            <w:bookmarkEnd w:id="40"/>
            <w:bookmarkEnd w:id="41"/>
            <w:r w:rsidRPr="002821FF">
              <w:rPr>
                <w:rFonts w:cs="Times New Roman"/>
                <w:bCs/>
                <w:szCs w:val="24"/>
                <w:lang w:val="en-GB"/>
              </w:rPr>
              <w:t xml:space="preserve"> variables</w:t>
            </w:r>
            <w:bookmarkEnd w:id="42"/>
            <w:bookmarkEnd w:id="43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1A8ED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1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A080B6" w14:textId="77777777" w:rsidR="00876CA5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 xml:space="preserve">Explain how quantitative variables were handled in the analyses. </w:t>
            </w:r>
          </w:p>
          <w:p w14:paraId="143A530F" w14:textId="322D2991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If applicable, describe which groupings were chosen and wh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8C2783" w14:textId="5E672431" w:rsidR="00B95522" w:rsidRPr="002821FF" w:rsidRDefault="00876CA5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8-1</w:t>
            </w:r>
            <w:r w:rsidR="00FC60D5" w:rsidRPr="002821FF">
              <w:rPr>
                <w:rFonts w:cs="Times New Roman"/>
                <w:szCs w:val="24"/>
                <w:lang w:val="en-GB"/>
              </w:rPr>
              <w:t>2</w:t>
            </w:r>
          </w:p>
          <w:p w14:paraId="0F87D501" w14:textId="77777777" w:rsidR="00876CA5" w:rsidRPr="002821FF" w:rsidRDefault="00876CA5">
            <w:pPr>
              <w:rPr>
                <w:rFonts w:cs="Times New Roman"/>
                <w:szCs w:val="24"/>
                <w:lang w:val="en-GB"/>
              </w:rPr>
            </w:pPr>
          </w:p>
          <w:p w14:paraId="1C911A74" w14:textId="355CB8D9" w:rsidR="00876CA5" w:rsidRPr="002821FF" w:rsidRDefault="00EA67A6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-</w:t>
            </w:r>
          </w:p>
        </w:tc>
      </w:tr>
      <w:tr w:rsidR="00B95522" w:rsidRPr="002821FF" w14:paraId="0CC1618D" w14:textId="77777777" w:rsidTr="00C621DE">
        <w:tc>
          <w:tcPr>
            <w:tcW w:w="18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5C630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szCs w:val="24"/>
                <w:lang w:val="en-GB"/>
              </w:rPr>
            </w:pPr>
            <w:bookmarkStart w:id="44" w:name="italic24"/>
            <w:r w:rsidRPr="002821FF">
              <w:rPr>
                <w:rFonts w:cs="Times New Roman"/>
                <w:szCs w:val="24"/>
                <w:lang w:val="en-GB"/>
              </w:rPr>
              <w:t>Statistical</w:t>
            </w:r>
            <w:bookmarkStart w:id="45" w:name="italic25"/>
            <w:bookmarkEnd w:id="44"/>
            <w:r w:rsidRPr="002821FF">
              <w:rPr>
                <w:rFonts w:cs="Times New Roman"/>
                <w:szCs w:val="24"/>
                <w:lang w:val="en-GB"/>
              </w:rPr>
              <w:t xml:space="preserve"> methods</w:t>
            </w:r>
            <w:bookmarkEnd w:id="45"/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B116A6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2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BEB7C4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lang w:val="en-GB"/>
              </w:rPr>
              <w:t>a</w:t>
            </w:r>
            <w:r w:rsidRPr="002821FF">
              <w:rPr>
                <w:rFonts w:cs="Times New Roman"/>
                <w:szCs w:val="24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9CD5C3" w14:textId="11DA700C" w:rsidR="00B95522" w:rsidRPr="002821FF" w:rsidRDefault="00307369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8-1</w:t>
            </w:r>
            <w:r w:rsidR="00FC60D5" w:rsidRPr="002821FF">
              <w:rPr>
                <w:rFonts w:cs="Times New Roman"/>
                <w:szCs w:val="24"/>
                <w:lang w:val="en-GB"/>
              </w:rPr>
              <w:t>2</w:t>
            </w:r>
          </w:p>
        </w:tc>
      </w:tr>
      <w:tr w:rsidR="00B95522" w:rsidRPr="002821FF" w14:paraId="0946FFA0" w14:textId="77777777" w:rsidTr="00C621DE">
        <w:tc>
          <w:tcPr>
            <w:tcW w:w="18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80B2D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1BCF4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9A9D02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46" w:name="italic26"/>
            <w:bookmarkStart w:id="47" w:name="bold24"/>
            <w:bookmarkEnd w:id="46"/>
            <w:bookmarkEnd w:id="47"/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lang w:val="en-GB"/>
              </w:rPr>
              <w:t>b</w:t>
            </w:r>
            <w:r w:rsidRPr="002821FF">
              <w:rPr>
                <w:rFonts w:cs="Times New Roman"/>
                <w:szCs w:val="24"/>
                <w:lang w:val="en-GB"/>
              </w:rPr>
              <w:t>) Describe any methods used to examine subgroups and interact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860A54" w14:textId="17E9253D" w:rsidR="00B95522" w:rsidRPr="002821FF" w:rsidRDefault="00EA67A6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-</w:t>
            </w:r>
          </w:p>
        </w:tc>
      </w:tr>
      <w:tr w:rsidR="00B95522" w:rsidRPr="002821FF" w14:paraId="069F70A5" w14:textId="77777777" w:rsidTr="00C621DE">
        <w:tc>
          <w:tcPr>
            <w:tcW w:w="18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95F11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0BCA8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625CB0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48" w:name="italic27"/>
            <w:bookmarkStart w:id="49" w:name="bold25"/>
            <w:bookmarkEnd w:id="48"/>
            <w:bookmarkEnd w:id="49"/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lang w:val="en-GB"/>
              </w:rPr>
              <w:t>c</w:t>
            </w:r>
            <w:r w:rsidRPr="002821FF">
              <w:rPr>
                <w:rFonts w:cs="Times New Roman"/>
                <w:szCs w:val="24"/>
                <w:lang w:val="en-GB"/>
              </w:rPr>
              <w:t>) Explain how missing data were addres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8A95BE" w14:textId="1A119940" w:rsidR="00B95522" w:rsidRPr="002821FF" w:rsidRDefault="00FF49AF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9</w:t>
            </w:r>
          </w:p>
        </w:tc>
      </w:tr>
      <w:tr w:rsidR="00B95522" w:rsidRPr="002821FF" w14:paraId="4C1C277F" w14:textId="77777777" w:rsidTr="00C621DE">
        <w:tc>
          <w:tcPr>
            <w:tcW w:w="18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11C85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FE517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24AE32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50" w:name="italic28"/>
            <w:bookmarkStart w:id="51" w:name="bold26"/>
            <w:bookmarkEnd w:id="50"/>
            <w:bookmarkEnd w:id="51"/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lang w:val="en-GB"/>
              </w:rPr>
              <w:t>d</w:t>
            </w:r>
            <w:r w:rsidRPr="002821FF">
              <w:rPr>
                <w:rFonts w:cs="Times New Roman"/>
                <w:szCs w:val="24"/>
                <w:lang w:val="en-GB"/>
              </w:rPr>
              <w:t>) If applicable, explain how matching of cases and controls was addres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3BA455" w14:textId="42792805" w:rsidR="00B95522" w:rsidRPr="002821FF" w:rsidRDefault="00946E4E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-</w:t>
            </w:r>
          </w:p>
        </w:tc>
      </w:tr>
      <w:tr w:rsidR="00B95522" w:rsidRPr="002821FF" w14:paraId="773E3826" w14:textId="77777777" w:rsidTr="00C621DE">
        <w:tc>
          <w:tcPr>
            <w:tcW w:w="18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40C13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0260B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F058A1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52" w:name="italic29"/>
            <w:bookmarkStart w:id="53" w:name="bold27"/>
            <w:bookmarkEnd w:id="52"/>
            <w:bookmarkEnd w:id="53"/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u w:val="single"/>
                <w:lang w:val="en-GB"/>
              </w:rPr>
              <w:t>e</w:t>
            </w:r>
            <w:r w:rsidRPr="002821FF">
              <w:rPr>
                <w:rFonts w:cs="Times New Roman"/>
                <w:szCs w:val="24"/>
                <w:lang w:val="en-GB"/>
              </w:rPr>
              <w:t>) Describe any sensitivity analy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84C9CA" w14:textId="3D0116CB" w:rsidR="00B95522" w:rsidRPr="002821FF" w:rsidRDefault="00946E4E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-</w:t>
            </w:r>
          </w:p>
        </w:tc>
      </w:tr>
    </w:tbl>
    <w:p w14:paraId="688BA3F2" w14:textId="77777777" w:rsidR="00D346A7" w:rsidRPr="002821FF" w:rsidRDefault="00D346A7">
      <w:pPr>
        <w:rPr>
          <w:lang w:val="en-GB"/>
        </w:rPr>
      </w:pPr>
      <w:bookmarkStart w:id="54" w:name="italic30"/>
      <w:bookmarkStart w:id="55" w:name="bold28"/>
      <w:r w:rsidRPr="002821FF">
        <w:rPr>
          <w:b/>
          <w:lang w:val="en-GB"/>
        </w:rPr>
        <w:br w:type="page"/>
      </w:r>
    </w:p>
    <w:tbl>
      <w:tblPr>
        <w:tblW w:w="10065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31"/>
        <w:gridCol w:w="6215"/>
        <w:gridCol w:w="1134"/>
      </w:tblGrid>
      <w:tr w:rsidR="00B95522" w:rsidRPr="002821FF" w14:paraId="0F10F97E" w14:textId="77777777" w:rsidTr="005C7716">
        <w:tc>
          <w:tcPr>
            <w:tcW w:w="100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D0E0E" w14:textId="28693E66" w:rsidR="00B95522" w:rsidRPr="002821FF" w:rsidRDefault="00B95522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r w:rsidRPr="002821FF">
              <w:rPr>
                <w:szCs w:val="24"/>
              </w:rPr>
              <w:lastRenderedPageBreak/>
              <w:t>Results</w:t>
            </w:r>
            <w:bookmarkEnd w:id="54"/>
            <w:bookmarkEnd w:id="55"/>
          </w:p>
        </w:tc>
      </w:tr>
      <w:tr w:rsidR="00B95522" w:rsidRPr="002821FF" w14:paraId="4E7B6DB0" w14:textId="77777777" w:rsidTr="005C7716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0186A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56" w:name="italic31"/>
            <w:bookmarkStart w:id="57" w:name="bold29"/>
            <w:r w:rsidRPr="002821FF">
              <w:rPr>
                <w:rFonts w:cs="Times New Roman"/>
                <w:bCs/>
                <w:szCs w:val="24"/>
                <w:lang w:val="en-GB"/>
              </w:rPr>
              <w:t>Participants</w:t>
            </w:r>
            <w:bookmarkEnd w:id="56"/>
            <w:bookmarkEnd w:id="57"/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5527B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3</w:t>
            </w:r>
            <w:bookmarkStart w:id="58" w:name="bold30"/>
            <w:r w:rsidRPr="002821FF">
              <w:rPr>
                <w:rFonts w:cs="Times New Roman"/>
                <w:bCs/>
                <w:szCs w:val="24"/>
                <w:lang w:val="en-GB"/>
              </w:rPr>
              <w:t>*</w:t>
            </w:r>
            <w:bookmarkEnd w:id="58"/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6A0676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(a) Report numbers of individuals at each stage of study—</w:t>
            </w:r>
            <w:proofErr w:type="spellStart"/>
            <w:r w:rsidRPr="002821FF">
              <w:rPr>
                <w:rFonts w:cs="Times New Roman"/>
                <w:szCs w:val="24"/>
                <w:lang w:val="en-GB"/>
              </w:rPr>
              <w:t>eg</w:t>
            </w:r>
            <w:proofErr w:type="spellEnd"/>
            <w:r w:rsidRPr="002821FF">
              <w:rPr>
                <w:rFonts w:cs="Times New Roman"/>
                <w:szCs w:val="24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86A52C" w14:textId="0E99969C" w:rsidR="00B95522" w:rsidRPr="002821FF" w:rsidRDefault="004E3295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3</w:t>
            </w:r>
            <w:r w:rsidR="00D719B3">
              <w:rPr>
                <w:rFonts w:cs="Times New Roman"/>
                <w:szCs w:val="24"/>
                <w:lang w:val="en-GB"/>
              </w:rPr>
              <w:t>5</w:t>
            </w:r>
          </w:p>
        </w:tc>
      </w:tr>
      <w:tr w:rsidR="00B95522" w:rsidRPr="002821FF" w14:paraId="3F0C1FB6" w14:textId="77777777" w:rsidTr="005C7716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BD792" w14:textId="77777777" w:rsidR="00B95522" w:rsidRPr="002821FF" w:rsidRDefault="00B95522" w:rsidP="00D346A7">
            <w:pPr>
              <w:ind w:left="179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9E5B0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ED6F45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59" w:name="italic32"/>
            <w:bookmarkStart w:id="60" w:name="bold31"/>
            <w:bookmarkEnd w:id="59"/>
            <w:bookmarkEnd w:id="60"/>
            <w:r w:rsidRPr="002821FF">
              <w:rPr>
                <w:rFonts w:cs="Times New Roman"/>
                <w:szCs w:val="24"/>
                <w:lang w:val="en-GB"/>
              </w:rPr>
              <w:t>(b) Give reasons for non-participation at each st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D29E35" w14:textId="29610C76" w:rsidR="00B95522" w:rsidRPr="002821FF" w:rsidRDefault="004E3295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-</w:t>
            </w:r>
          </w:p>
        </w:tc>
      </w:tr>
      <w:tr w:rsidR="00B95522" w:rsidRPr="002821FF" w14:paraId="095665EF" w14:textId="77777777" w:rsidTr="005C7716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95565" w14:textId="77777777" w:rsidR="00B95522" w:rsidRPr="002821FF" w:rsidRDefault="00B95522" w:rsidP="00D346A7">
            <w:pPr>
              <w:ind w:left="179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DDA15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644207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61" w:name="italic33"/>
            <w:bookmarkStart w:id="62" w:name="bold32"/>
            <w:bookmarkStart w:id="63" w:name="OLE_LINK4"/>
            <w:bookmarkEnd w:id="61"/>
            <w:bookmarkEnd w:id="62"/>
            <w:r w:rsidRPr="002821FF">
              <w:rPr>
                <w:rFonts w:cs="Times New Roman"/>
                <w:szCs w:val="24"/>
                <w:lang w:val="en-GB"/>
              </w:rPr>
              <w:t>(c) Consider use of a flow diagram</w:t>
            </w:r>
            <w:bookmarkEnd w:id="63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45DDAF" w14:textId="185D77C1" w:rsidR="00B95522" w:rsidRPr="002821FF" w:rsidRDefault="00001981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3</w:t>
            </w:r>
            <w:r w:rsidR="00D719B3">
              <w:rPr>
                <w:rFonts w:cs="Times New Roman"/>
                <w:szCs w:val="24"/>
                <w:lang w:val="en-GB"/>
              </w:rPr>
              <w:t>5</w:t>
            </w:r>
          </w:p>
        </w:tc>
      </w:tr>
      <w:tr w:rsidR="00B95522" w:rsidRPr="002821FF" w14:paraId="20363AFF" w14:textId="77777777" w:rsidTr="005C7716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12FE8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64" w:name="italic34"/>
            <w:bookmarkStart w:id="65" w:name="bold33"/>
            <w:r w:rsidRPr="002821FF">
              <w:rPr>
                <w:rFonts w:cs="Times New Roman"/>
                <w:bCs/>
                <w:szCs w:val="24"/>
                <w:lang w:val="en-GB"/>
              </w:rPr>
              <w:t xml:space="preserve">Descriptive </w:t>
            </w:r>
            <w:bookmarkStart w:id="66" w:name="italic35"/>
            <w:bookmarkStart w:id="67" w:name="bold34"/>
            <w:bookmarkEnd w:id="64"/>
            <w:bookmarkEnd w:id="65"/>
            <w:r w:rsidRPr="002821FF">
              <w:rPr>
                <w:rFonts w:cs="Times New Roman"/>
                <w:bCs/>
                <w:szCs w:val="24"/>
                <w:lang w:val="en-GB"/>
              </w:rPr>
              <w:t>data</w:t>
            </w:r>
            <w:bookmarkEnd w:id="66"/>
            <w:bookmarkEnd w:id="67"/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7A5F5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4</w:t>
            </w:r>
            <w:bookmarkStart w:id="68" w:name="bold35"/>
            <w:r w:rsidRPr="002821FF">
              <w:rPr>
                <w:rFonts w:cs="Times New Roman"/>
                <w:bCs/>
                <w:szCs w:val="24"/>
                <w:lang w:val="en-GB"/>
              </w:rPr>
              <w:t>*</w:t>
            </w:r>
            <w:bookmarkEnd w:id="68"/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D67735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(a) Give characteristics of study participants (</w:t>
            </w:r>
            <w:proofErr w:type="spellStart"/>
            <w:r w:rsidRPr="002821FF">
              <w:rPr>
                <w:rFonts w:cs="Times New Roman"/>
                <w:szCs w:val="24"/>
                <w:lang w:val="en-GB"/>
              </w:rPr>
              <w:t>eg</w:t>
            </w:r>
            <w:proofErr w:type="spellEnd"/>
            <w:r w:rsidRPr="002821FF">
              <w:rPr>
                <w:rFonts w:cs="Times New Roman"/>
                <w:szCs w:val="24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F52E0D" w14:textId="7DFA30EA" w:rsidR="00B95522" w:rsidRPr="002821FF" w:rsidRDefault="00001981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3-15</w:t>
            </w:r>
            <w:r w:rsidR="007E28EA" w:rsidRPr="002821FF">
              <w:rPr>
                <w:rFonts w:cs="Times New Roman"/>
                <w:szCs w:val="24"/>
                <w:lang w:val="en-GB"/>
              </w:rPr>
              <w:t xml:space="preserve"> </w:t>
            </w:r>
            <w:r w:rsidR="005E6A91" w:rsidRPr="002821FF">
              <w:rPr>
                <w:rFonts w:cs="Times New Roman"/>
                <w:szCs w:val="24"/>
                <w:lang w:val="en-GB"/>
              </w:rPr>
              <w:t>3</w:t>
            </w:r>
            <w:r w:rsidR="008C2C70">
              <w:rPr>
                <w:rFonts w:cs="Times New Roman"/>
                <w:szCs w:val="24"/>
                <w:lang w:val="en-GB"/>
              </w:rPr>
              <w:t>9</w:t>
            </w:r>
            <w:r w:rsidR="005E6A91" w:rsidRPr="002821FF">
              <w:rPr>
                <w:rFonts w:cs="Times New Roman"/>
                <w:szCs w:val="24"/>
                <w:lang w:val="en-GB"/>
              </w:rPr>
              <w:t>-4</w:t>
            </w:r>
            <w:r w:rsidR="008C2C70">
              <w:rPr>
                <w:rFonts w:cs="Times New Roman"/>
                <w:szCs w:val="24"/>
                <w:lang w:val="en-GB"/>
              </w:rPr>
              <w:t>1</w:t>
            </w:r>
            <w:r w:rsidR="005E6A91" w:rsidRPr="002821FF">
              <w:rPr>
                <w:rFonts w:cs="Times New Roman"/>
                <w:szCs w:val="24"/>
                <w:lang w:val="en-GB"/>
              </w:rPr>
              <w:t xml:space="preserve"> </w:t>
            </w:r>
            <w:r w:rsidR="00C32FF6" w:rsidRPr="002821FF">
              <w:rPr>
                <w:rFonts w:cs="Times New Roman"/>
                <w:szCs w:val="24"/>
                <w:lang w:val="en-GB"/>
              </w:rPr>
              <w:t xml:space="preserve">, </w:t>
            </w:r>
          </w:p>
          <w:p w14:paraId="01A7DF82" w14:textId="26D4B9DF" w:rsidR="00C32FF6" w:rsidRPr="002821FF" w:rsidRDefault="005E6A91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S33</w:t>
            </w:r>
            <w:r w:rsidR="00C51C47" w:rsidRPr="002821FF">
              <w:rPr>
                <w:rFonts w:cs="Times New Roman"/>
                <w:szCs w:val="24"/>
                <w:lang w:val="en-GB"/>
              </w:rPr>
              <w:t>,35</w:t>
            </w:r>
          </w:p>
        </w:tc>
      </w:tr>
      <w:tr w:rsidR="00B95522" w:rsidRPr="002821FF" w14:paraId="7B4DDD1C" w14:textId="77777777" w:rsidTr="005C7716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20807" w14:textId="77777777" w:rsidR="00B95522" w:rsidRPr="002821FF" w:rsidRDefault="00B95522" w:rsidP="00D346A7">
            <w:pPr>
              <w:ind w:left="179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ACD26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1CE972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69" w:name="italic36"/>
            <w:bookmarkStart w:id="70" w:name="bold36"/>
            <w:bookmarkEnd w:id="69"/>
            <w:bookmarkEnd w:id="70"/>
            <w:r w:rsidRPr="002821FF">
              <w:rPr>
                <w:rFonts w:cs="Times New Roman"/>
                <w:szCs w:val="24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348E90" w14:textId="4485C1B8" w:rsidR="00B95522" w:rsidRPr="002821FF" w:rsidRDefault="00C51C47" w:rsidP="005C7716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S14, S32</w:t>
            </w:r>
            <w:r w:rsidR="000B507F" w:rsidRPr="002821FF">
              <w:rPr>
                <w:rFonts w:cs="Times New Roman"/>
                <w:szCs w:val="24"/>
                <w:lang w:val="en-GB"/>
              </w:rPr>
              <w:t>,</w:t>
            </w:r>
          </w:p>
        </w:tc>
      </w:tr>
      <w:tr w:rsidR="00B95522" w:rsidRPr="002821FF" w14:paraId="1BD527E2" w14:textId="77777777" w:rsidTr="005C7716">
        <w:trPr>
          <w:trHeight w:val="29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88138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71" w:name="italic38" w:colFirst="0" w:colLast="0"/>
            <w:bookmarkStart w:id="72" w:name="bold38" w:colFirst="0" w:colLast="0"/>
            <w:r w:rsidRPr="002821FF">
              <w:rPr>
                <w:rFonts w:cs="Times New Roman"/>
                <w:bCs/>
                <w:szCs w:val="24"/>
                <w:lang w:val="en-GB"/>
              </w:rPr>
              <w:t>Outcome data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227EC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5</w:t>
            </w:r>
            <w:bookmarkStart w:id="73" w:name="bold39"/>
            <w:r w:rsidRPr="002821FF">
              <w:rPr>
                <w:rFonts w:cs="Times New Roman"/>
                <w:bCs/>
                <w:szCs w:val="24"/>
                <w:lang w:val="en-GB"/>
              </w:rPr>
              <w:t>*</w:t>
            </w:r>
            <w:bookmarkEnd w:id="73"/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F255D6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Report numbers in each exposure category, or summary measures of expos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D3C910" w14:textId="56C8F323" w:rsidR="007C6FA2" w:rsidRPr="002821FF" w:rsidRDefault="00E57EDD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3-15</w:t>
            </w:r>
          </w:p>
        </w:tc>
      </w:tr>
      <w:tr w:rsidR="00B95522" w:rsidRPr="002821FF" w14:paraId="4B14111D" w14:textId="77777777" w:rsidTr="005C7716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0E8FB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74" w:name="bold41" w:colFirst="0" w:colLast="0"/>
            <w:bookmarkStart w:id="75" w:name="italic40" w:colFirst="0" w:colLast="0"/>
            <w:bookmarkEnd w:id="71"/>
            <w:bookmarkEnd w:id="72"/>
            <w:r w:rsidRPr="002821FF">
              <w:rPr>
                <w:rFonts w:cs="Times New Roman"/>
                <w:bCs/>
                <w:szCs w:val="24"/>
                <w:lang w:val="en-GB"/>
              </w:rPr>
              <w:t>Main results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6BCFF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6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2D7E58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lang w:val="en-GB"/>
              </w:rPr>
              <w:t>a</w:t>
            </w:r>
            <w:r w:rsidRPr="002821FF">
              <w:rPr>
                <w:rFonts w:cs="Times New Roman"/>
                <w:szCs w:val="24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2821FF">
              <w:rPr>
                <w:rFonts w:cs="Times New Roman"/>
                <w:szCs w:val="24"/>
                <w:lang w:val="en-GB"/>
              </w:rPr>
              <w:t>eg</w:t>
            </w:r>
            <w:proofErr w:type="spellEnd"/>
            <w:r w:rsidRPr="002821FF">
              <w:rPr>
                <w:rFonts w:cs="Times New Roman"/>
                <w:szCs w:val="24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54CB9D" w14:textId="0DAD9016" w:rsidR="00B95522" w:rsidRPr="002821FF" w:rsidRDefault="001875A8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1, 13-15</w:t>
            </w:r>
          </w:p>
        </w:tc>
      </w:tr>
      <w:bookmarkEnd w:id="74"/>
      <w:bookmarkEnd w:id="75"/>
      <w:tr w:rsidR="00B95522" w:rsidRPr="002821FF" w14:paraId="79F75AAE" w14:textId="77777777" w:rsidTr="005C7716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15F86" w14:textId="77777777" w:rsidR="00B95522" w:rsidRPr="002821FF" w:rsidRDefault="00B95522" w:rsidP="00D346A7">
            <w:pPr>
              <w:ind w:left="179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A7749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5F2308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76" w:name="bold42"/>
            <w:bookmarkStart w:id="77" w:name="italic41"/>
            <w:bookmarkEnd w:id="76"/>
            <w:bookmarkEnd w:id="77"/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lang w:val="en-GB"/>
              </w:rPr>
              <w:t>b</w:t>
            </w:r>
            <w:r w:rsidRPr="002821FF">
              <w:rPr>
                <w:rFonts w:cs="Times New Roman"/>
                <w:szCs w:val="24"/>
                <w:lang w:val="en-GB"/>
              </w:rPr>
              <w:t>) Report category boundaries when continuous variables were categoriz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CFB8F4" w14:textId="6F3683C2" w:rsidR="00B95522" w:rsidRPr="002821FF" w:rsidRDefault="001875A8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6</w:t>
            </w:r>
          </w:p>
        </w:tc>
      </w:tr>
      <w:tr w:rsidR="00B95522" w:rsidRPr="002821FF" w14:paraId="23038FDC" w14:textId="77777777" w:rsidTr="005C7716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EB096" w14:textId="77777777" w:rsidR="00B95522" w:rsidRPr="002821FF" w:rsidRDefault="00B95522" w:rsidP="00D346A7">
            <w:pPr>
              <w:ind w:left="179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92935" w14:textId="77777777" w:rsidR="00B95522" w:rsidRPr="002821FF" w:rsidRDefault="00B95522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9EB15F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bookmarkStart w:id="78" w:name="bold43"/>
            <w:bookmarkStart w:id="79" w:name="italic42"/>
            <w:bookmarkEnd w:id="78"/>
            <w:bookmarkEnd w:id="79"/>
            <w:r w:rsidRPr="002821FF">
              <w:rPr>
                <w:rFonts w:cs="Times New Roman"/>
                <w:szCs w:val="24"/>
                <w:lang w:val="en-GB"/>
              </w:rPr>
              <w:t>(</w:t>
            </w:r>
            <w:r w:rsidRPr="002821FF">
              <w:rPr>
                <w:rFonts w:cs="Times New Roman"/>
                <w:i/>
                <w:szCs w:val="24"/>
                <w:lang w:val="en-GB"/>
              </w:rPr>
              <w:t>c</w:t>
            </w:r>
            <w:r w:rsidRPr="002821FF">
              <w:rPr>
                <w:rFonts w:cs="Times New Roman"/>
                <w:szCs w:val="24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073832" w14:textId="375F9CD9" w:rsidR="00B95522" w:rsidRPr="002821FF" w:rsidRDefault="00771188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-</w:t>
            </w:r>
          </w:p>
        </w:tc>
      </w:tr>
      <w:tr w:rsidR="00B95522" w:rsidRPr="002821FF" w14:paraId="10F4C5D3" w14:textId="77777777" w:rsidTr="005C7716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2BF84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80" w:name="bold44"/>
            <w:bookmarkStart w:id="81" w:name="italic43"/>
            <w:r w:rsidRPr="002821FF">
              <w:rPr>
                <w:rFonts w:cs="Times New Roman"/>
                <w:bCs/>
                <w:szCs w:val="24"/>
                <w:lang w:val="en-GB"/>
              </w:rPr>
              <w:t>Other analyses</w:t>
            </w:r>
            <w:bookmarkEnd w:id="80"/>
            <w:bookmarkEnd w:id="81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A0791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7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B10CA1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Report other analyses done—</w:t>
            </w:r>
            <w:proofErr w:type="spellStart"/>
            <w:r w:rsidRPr="002821FF">
              <w:rPr>
                <w:rFonts w:cs="Times New Roman"/>
                <w:szCs w:val="24"/>
                <w:lang w:val="en-GB"/>
              </w:rPr>
              <w:t>eg</w:t>
            </w:r>
            <w:proofErr w:type="spellEnd"/>
            <w:r w:rsidRPr="002821FF">
              <w:rPr>
                <w:rFonts w:cs="Times New Roman"/>
                <w:szCs w:val="24"/>
                <w:lang w:val="en-GB"/>
              </w:rPr>
              <w:t xml:space="preserve"> analyses of subgroups and interactions, and sensitivity analyses</w:t>
            </w:r>
          </w:p>
          <w:p w14:paraId="2F3E7D37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568339" w14:textId="6118CF3E" w:rsidR="00B95522" w:rsidRPr="002821FF" w:rsidRDefault="001875A8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3-16</w:t>
            </w:r>
          </w:p>
        </w:tc>
      </w:tr>
      <w:tr w:rsidR="00B95522" w:rsidRPr="002821FF" w14:paraId="1221D631" w14:textId="77777777" w:rsidTr="005C7716">
        <w:tc>
          <w:tcPr>
            <w:tcW w:w="100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5F843" w14:textId="77777777" w:rsidR="00B95522" w:rsidRPr="002821FF" w:rsidRDefault="00B95522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2" w:name="bold45"/>
            <w:bookmarkStart w:id="83" w:name="italic44"/>
            <w:r w:rsidRPr="002821FF">
              <w:rPr>
                <w:szCs w:val="24"/>
              </w:rPr>
              <w:t>Discussion</w:t>
            </w:r>
            <w:bookmarkEnd w:id="82"/>
            <w:bookmarkEnd w:id="83"/>
          </w:p>
        </w:tc>
      </w:tr>
      <w:tr w:rsidR="00B95522" w:rsidRPr="002821FF" w14:paraId="4EC1B206" w14:textId="77777777" w:rsidTr="005C7716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2E3F4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84" w:name="bold46" w:colFirst="0" w:colLast="0"/>
            <w:bookmarkStart w:id="85" w:name="italic45" w:colFirst="0" w:colLast="0"/>
            <w:r w:rsidRPr="002821FF">
              <w:rPr>
                <w:rFonts w:cs="Times New Roman"/>
                <w:bCs/>
                <w:szCs w:val="24"/>
                <w:lang w:val="en-GB"/>
              </w:rPr>
              <w:t>Key result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FCC6D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8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A241B2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Summarise key results with reference to study objectiv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BF2A2B" w14:textId="37328925" w:rsidR="00B95522" w:rsidRPr="002821FF" w:rsidRDefault="001875A8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7</w:t>
            </w:r>
          </w:p>
        </w:tc>
      </w:tr>
      <w:tr w:rsidR="00B95522" w:rsidRPr="002821FF" w14:paraId="77D8877B" w14:textId="77777777" w:rsidTr="005C7716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77A6D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86" w:name="bold47" w:colFirst="0" w:colLast="0"/>
            <w:bookmarkStart w:id="87" w:name="italic46" w:colFirst="0" w:colLast="0"/>
            <w:bookmarkEnd w:id="84"/>
            <w:bookmarkEnd w:id="85"/>
            <w:r w:rsidRPr="002821FF">
              <w:rPr>
                <w:rFonts w:cs="Times New Roman"/>
                <w:bCs/>
                <w:szCs w:val="24"/>
                <w:lang w:val="en-GB"/>
              </w:rPr>
              <w:t>Limitation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0972B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9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3411EF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A0B1F9" w14:textId="24A382F9" w:rsidR="00B95522" w:rsidRPr="002821FF" w:rsidRDefault="001875A8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9,20</w:t>
            </w:r>
          </w:p>
        </w:tc>
      </w:tr>
      <w:tr w:rsidR="00B95522" w:rsidRPr="002821FF" w14:paraId="3F88D169" w14:textId="77777777" w:rsidTr="005C7716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262BC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88" w:name="bold48" w:colFirst="0" w:colLast="0"/>
            <w:bookmarkStart w:id="89" w:name="italic47" w:colFirst="0" w:colLast="0"/>
            <w:bookmarkEnd w:id="86"/>
            <w:bookmarkEnd w:id="87"/>
            <w:r w:rsidRPr="002821FF">
              <w:rPr>
                <w:rFonts w:cs="Times New Roman"/>
                <w:bCs/>
                <w:szCs w:val="24"/>
                <w:lang w:val="en-GB"/>
              </w:rPr>
              <w:t>Interpretatio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2933F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20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77C6A2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0BFA29" w14:textId="7C1259CA" w:rsidR="00B95522" w:rsidRPr="002821FF" w:rsidRDefault="001875A8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17-20</w:t>
            </w:r>
            <w:r w:rsidR="007E0082" w:rsidRPr="002821FF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B95522" w:rsidRPr="002821FF" w14:paraId="2C3C8812" w14:textId="77777777" w:rsidTr="005C7716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D66CCD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90" w:name="bold49" w:colFirst="0" w:colLast="0"/>
            <w:bookmarkStart w:id="91" w:name="italic48" w:colFirst="0" w:colLast="0"/>
            <w:bookmarkEnd w:id="88"/>
            <w:bookmarkEnd w:id="89"/>
            <w:r w:rsidRPr="002821FF">
              <w:rPr>
                <w:rFonts w:cs="Times New Roman"/>
                <w:bCs/>
                <w:szCs w:val="24"/>
                <w:lang w:val="en-GB"/>
              </w:rPr>
              <w:t>Generalisability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8F581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21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8F013F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Discuss the generalisability (external validity) of the study resul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2FAE3F" w14:textId="07A2D3B3" w:rsidR="00B95522" w:rsidRPr="002821FF" w:rsidRDefault="007E09DB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3,4,</w:t>
            </w:r>
            <w:r w:rsidR="00AA430E" w:rsidRPr="002821FF">
              <w:rPr>
                <w:rFonts w:cs="Times New Roman"/>
                <w:szCs w:val="24"/>
                <w:lang w:val="en-GB"/>
              </w:rPr>
              <w:t xml:space="preserve"> </w:t>
            </w:r>
            <w:r w:rsidR="001875A8" w:rsidRPr="002821FF">
              <w:rPr>
                <w:rFonts w:cs="Times New Roman"/>
                <w:szCs w:val="24"/>
                <w:lang w:val="en-GB"/>
              </w:rPr>
              <w:t>17-21</w:t>
            </w:r>
          </w:p>
        </w:tc>
      </w:tr>
      <w:tr w:rsidR="00B95522" w:rsidRPr="002821FF" w14:paraId="20197A33" w14:textId="77777777" w:rsidTr="005C7716">
        <w:tc>
          <w:tcPr>
            <w:tcW w:w="100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CE492" w14:textId="77777777" w:rsidR="00B95522" w:rsidRPr="002821FF" w:rsidRDefault="00B95522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2" w:name="bold50"/>
            <w:bookmarkStart w:id="93" w:name="italic49"/>
            <w:bookmarkEnd w:id="90"/>
            <w:bookmarkEnd w:id="91"/>
            <w:r w:rsidRPr="002821FF">
              <w:rPr>
                <w:szCs w:val="24"/>
              </w:rPr>
              <w:t>Other information</w:t>
            </w:r>
            <w:bookmarkEnd w:id="92"/>
            <w:bookmarkEnd w:id="93"/>
          </w:p>
        </w:tc>
      </w:tr>
      <w:tr w:rsidR="00B95522" w:rsidRPr="002821FF" w14:paraId="09A05522" w14:textId="77777777" w:rsidTr="005C7716">
        <w:tc>
          <w:tcPr>
            <w:tcW w:w="19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C71C31C" w14:textId="77777777" w:rsidR="00B95522" w:rsidRPr="002821FF" w:rsidRDefault="00B95522" w:rsidP="00D346A7">
            <w:pPr>
              <w:tabs>
                <w:tab w:val="left" w:pos="5400"/>
              </w:tabs>
              <w:ind w:left="179"/>
              <w:rPr>
                <w:rFonts w:cs="Times New Roman"/>
                <w:bCs/>
                <w:szCs w:val="24"/>
                <w:lang w:val="en-GB"/>
              </w:rPr>
            </w:pPr>
            <w:bookmarkStart w:id="94" w:name="italic50" w:colFirst="0" w:colLast="0"/>
            <w:bookmarkStart w:id="95" w:name="bold51" w:colFirst="0" w:colLast="0"/>
            <w:r w:rsidRPr="002821FF">
              <w:rPr>
                <w:rFonts w:cs="Times New Roman"/>
                <w:bCs/>
                <w:szCs w:val="24"/>
                <w:lang w:val="en-GB"/>
              </w:rPr>
              <w:t>Funding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356AEB7" w14:textId="77777777" w:rsidR="00B95522" w:rsidRPr="002821FF" w:rsidRDefault="00B95522">
            <w:pPr>
              <w:tabs>
                <w:tab w:val="left" w:pos="5400"/>
              </w:tabs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22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2F795608" w14:textId="77777777" w:rsidR="00B95522" w:rsidRPr="002821FF" w:rsidRDefault="00B95522">
            <w:pPr>
              <w:tabs>
                <w:tab w:val="left" w:pos="5400"/>
              </w:tabs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E6498C" w14:textId="02C1CCE9" w:rsidR="00B95522" w:rsidRPr="002821FF" w:rsidRDefault="007E09DB">
            <w:pPr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Cs w:val="24"/>
                <w:lang w:val="en-GB"/>
              </w:rPr>
              <w:t>23</w:t>
            </w:r>
          </w:p>
        </w:tc>
      </w:tr>
      <w:tr w:rsidR="00FF49AF" w:rsidRPr="00C9571B" w14:paraId="332C9052" w14:textId="77777777" w:rsidTr="005C7716">
        <w:tc>
          <w:tcPr>
            <w:tcW w:w="10065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78C0F1C" w14:textId="4A961653" w:rsidR="00FF49AF" w:rsidRPr="002821FF" w:rsidRDefault="00FF49AF" w:rsidP="00FF49AF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bCs/>
                <w:sz w:val="20"/>
                <w:lang w:val="en-GB"/>
              </w:rPr>
              <w:t>* Information is reported separately for cases and controls.</w:t>
            </w:r>
          </w:p>
        </w:tc>
      </w:tr>
      <w:bookmarkEnd w:id="94"/>
      <w:bookmarkEnd w:id="95"/>
    </w:tbl>
    <w:p w14:paraId="58C21BE1" w14:textId="03E7F7E9" w:rsidR="00B95522" w:rsidRPr="002821FF" w:rsidRDefault="00B95522" w:rsidP="00B95522">
      <w:pPr>
        <w:pStyle w:val="TableNote"/>
        <w:tabs>
          <w:tab w:val="left" w:pos="5400"/>
        </w:tabs>
        <w:spacing w:line="480" w:lineRule="auto"/>
        <w:rPr>
          <w:sz w:val="20"/>
        </w:rPr>
      </w:pPr>
      <w:r w:rsidRPr="002821FF">
        <w:rPr>
          <w:b/>
          <w:bCs/>
        </w:rPr>
        <w:br w:type="page"/>
      </w:r>
    </w:p>
    <w:p w14:paraId="3A786560" w14:textId="77777777" w:rsidR="008D3AB6" w:rsidRPr="002821FF" w:rsidRDefault="008D3AB6" w:rsidP="008D3AB6">
      <w:pPr>
        <w:spacing w:line="480" w:lineRule="auto"/>
        <w:rPr>
          <w:rFonts w:cs="Times New Roman"/>
          <w:szCs w:val="24"/>
          <w:lang w:val="en-GB"/>
        </w:rPr>
      </w:pPr>
      <w:r w:rsidRPr="002821FF">
        <w:rPr>
          <w:i/>
          <w:iCs/>
          <w:lang w:val="en-GB"/>
        </w:rPr>
        <w:lastRenderedPageBreak/>
        <w:t>Table S2.</w:t>
      </w:r>
      <w:r w:rsidRPr="002821FF">
        <w:rPr>
          <w:b/>
          <w:bCs/>
          <w:lang w:val="en-GB"/>
        </w:rPr>
        <w:t xml:space="preserve"> </w:t>
      </w:r>
      <w:r w:rsidRPr="002821FF">
        <w:rPr>
          <w:lang w:val="en-GB"/>
        </w:rPr>
        <w:t>Missing data of</w:t>
      </w:r>
      <w:r w:rsidRPr="002821FF">
        <w:rPr>
          <w:rFonts w:cs="Times New Roman"/>
          <w:szCs w:val="24"/>
          <w:lang w:val="en-GB"/>
        </w:rPr>
        <w:t xml:space="preserve"> </w:t>
      </w:r>
      <w:proofErr w:type="spellStart"/>
      <w:r w:rsidRPr="002821FF">
        <w:rPr>
          <w:rFonts w:cs="Times New Roman"/>
          <w:szCs w:val="24"/>
          <w:lang w:val="en-GB"/>
        </w:rPr>
        <w:t>ATTRwt</w:t>
      </w:r>
      <w:proofErr w:type="spellEnd"/>
      <w:r w:rsidRPr="002821FF">
        <w:rPr>
          <w:rFonts w:cs="Times New Roman"/>
          <w:szCs w:val="24"/>
          <w:lang w:val="en-GB"/>
        </w:rPr>
        <w:t xml:space="preserve">, </w:t>
      </w:r>
      <w:proofErr w:type="spellStart"/>
      <w:r w:rsidRPr="002821FF">
        <w:rPr>
          <w:rFonts w:cs="Times New Roman"/>
          <w:szCs w:val="24"/>
          <w:lang w:val="en-GB"/>
        </w:rPr>
        <w:t>ATTRwt</w:t>
      </w:r>
      <w:proofErr w:type="spellEnd"/>
      <w:r w:rsidRPr="002821FF">
        <w:rPr>
          <w:rFonts w:cs="Times New Roman"/>
          <w:szCs w:val="24"/>
          <w:lang w:val="en-GB"/>
        </w:rPr>
        <w:t xml:space="preserve">-negative and AL discovery patients and </w:t>
      </w:r>
      <w:proofErr w:type="spellStart"/>
      <w:r w:rsidRPr="002821FF">
        <w:rPr>
          <w:rFonts w:cs="Times New Roman"/>
          <w:szCs w:val="24"/>
          <w:lang w:val="en-GB"/>
        </w:rPr>
        <w:t>ATTRwt</w:t>
      </w:r>
      <w:proofErr w:type="spellEnd"/>
      <w:r w:rsidRPr="002821FF">
        <w:rPr>
          <w:rFonts w:cs="Times New Roman"/>
          <w:szCs w:val="24"/>
          <w:lang w:val="en-GB"/>
        </w:rPr>
        <w:t xml:space="preserve"> and </w:t>
      </w:r>
      <w:proofErr w:type="spellStart"/>
      <w:r w:rsidRPr="002821FF">
        <w:rPr>
          <w:rFonts w:cs="Times New Roman"/>
          <w:szCs w:val="24"/>
          <w:lang w:val="en-GB"/>
        </w:rPr>
        <w:t>ATTRwt</w:t>
      </w:r>
      <w:proofErr w:type="spellEnd"/>
      <w:r w:rsidRPr="002821FF">
        <w:rPr>
          <w:rFonts w:cs="Times New Roman"/>
          <w:szCs w:val="24"/>
          <w:lang w:val="en-GB"/>
        </w:rPr>
        <w:t>-negative validation patients</w:t>
      </w:r>
    </w:p>
    <w:tbl>
      <w:tblPr>
        <w:tblpPr w:leftFromText="141" w:rightFromText="141" w:bottomFromText="160" w:vertAnchor="text" w:tblpX="-142" w:tblpY="1"/>
        <w:tblOverlap w:val="never"/>
        <w:tblW w:w="102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488"/>
        <w:gridCol w:w="1489"/>
        <w:gridCol w:w="1489"/>
        <w:gridCol w:w="1488"/>
        <w:gridCol w:w="1489"/>
      </w:tblGrid>
      <w:tr w:rsidR="008D3AB6" w:rsidRPr="00C9571B" w14:paraId="188E2C7E" w14:textId="77777777" w:rsidTr="00B13ECD">
        <w:trPr>
          <w:trHeight w:val="288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D5EC71" w14:textId="77777777" w:rsidR="008D3AB6" w:rsidRPr="002821FF" w:rsidRDefault="008D3AB6" w:rsidP="00B13ECD">
            <w:pPr>
              <w:spacing w:line="252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C795A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proofErr w:type="spellStart"/>
            <w:r w:rsidRPr="00C9571B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 xml:space="preserve"> discovery (n=73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8446B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AL discovery (n=55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584BA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proofErr w:type="spellStart"/>
            <w:r w:rsidRPr="00C957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-negative discovery (n=59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1B4D5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proofErr w:type="spellStart"/>
            <w:r w:rsidRPr="00C9571B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 xml:space="preserve"> validation (n=35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2FA03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proofErr w:type="spellStart"/>
            <w:r w:rsidRPr="00C957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-negative validation (n=25)</w:t>
            </w:r>
          </w:p>
        </w:tc>
      </w:tr>
      <w:tr w:rsidR="008D3AB6" w:rsidRPr="00C9571B" w14:paraId="60396C02" w14:textId="77777777" w:rsidTr="00B13ECD">
        <w:trPr>
          <w:trHeight w:val="288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DAABA" w14:textId="77777777" w:rsidR="008D3AB6" w:rsidRPr="00C9571B" w:rsidRDefault="008D3AB6" w:rsidP="00B13ECD">
            <w:pPr>
              <w:spacing w:line="252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Patient characteristic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B69F4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C7AF3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596CB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6AD69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74972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D3AB6" w:rsidRPr="00C9571B" w14:paraId="48E3189A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15F18184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ge, n (%)</w:t>
            </w:r>
          </w:p>
        </w:tc>
        <w:tc>
          <w:tcPr>
            <w:tcW w:w="1488" w:type="dxa"/>
            <w:vAlign w:val="center"/>
          </w:tcPr>
          <w:p w14:paraId="6D0250EF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0CE7D292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3485D453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8" w:type="dxa"/>
            <w:vAlign w:val="center"/>
          </w:tcPr>
          <w:p w14:paraId="0D2F5137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6B4B7562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20DE7204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4B33AA48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ex, n (%)</w:t>
            </w:r>
          </w:p>
        </w:tc>
        <w:tc>
          <w:tcPr>
            <w:tcW w:w="1488" w:type="dxa"/>
            <w:vAlign w:val="center"/>
          </w:tcPr>
          <w:p w14:paraId="181859EF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793EEE20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7E424CB0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8" w:type="dxa"/>
            <w:vAlign w:val="center"/>
          </w:tcPr>
          <w:p w14:paraId="508500EF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1981BA8D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2D6E417D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10C8BF2D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HT, n (%)</w:t>
            </w:r>
          </w:p>
        </w:tc>
        <w:tc>
          <w:tcPr>
            <w:tcW w:w="1488" w:type="dxa"/>
            <w:vAlign w:val="center"/>
          </w:tcPr>
          <w:p w14:paraId="005ACBE9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364D63B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2)</w:t>
            </w:r>
          </w:p>
        </w:tc>
        <w:tc>
          <w:tcPr>
            <w:tcW w:w="1489" w:type="dxa"/>
            <w:vAlign w:val="center"/>
          </w:tcPr>
          <w:p w14:paraId="51F7348E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8" w:type="dxa"/>
            <w:vAlign w:val="center"/>
          </w:tcPr>
          <w:p w14:paraId="13A801FB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2F60BE38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31F2CC8D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79D31566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DM II, n (%)</w:t>
            </w:r>
          </w:p>
        </w:tc>
        <w:tc>
          <w:tcPr>
            <w:tcW w:w="1488" w:type="dxa"/>
            <w:vAlign w:val="center"/>
          </w:tcPr>
          <w:p w14:paraId="31E8E4B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4E9B014B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2)</w:t>
            </w:r>
          </w:p>
        </w:tc>
        <w:tc>
          <w:tcPr>
            <w:tcW w:w="1489" w:type="dxa"/>
            <w:vAlign w:val="center"/>
          </w:tcPr>
          <w:p w14:paraId="2B8D78A8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8" w:type="dxa"/>
            <w:vAlign w:val="center"/>
          </w:tcPr>
          <w:p w14:paraId="6D5A99C6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47CA2B7A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13445915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4A9DFFE9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AD, n (%)</w:t>
            </w:r>
          </w:p>
        </w:tc>
        <w:tc>
          <w:tcPr>
            <w:tcW w:w="1488" w:type="dxa"/>
            <w:vAlign w:val="center"/>
          </w:tcPr>
          <w:p w14:paraId="2A6F5A73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0CEDA83A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2)</w:t>
            </w:r>
          </w:p>
        </w:tc>
        <w:tc>
          <w:tcPr>
            <w:tcW w:w="1489" w:type="dxa"/>
            <w:vAlign w:val="center"/>
          </w:tcPr>
          <w:p w14:paraId="145B6043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8" w:type="dxa"/>
            <w:vAlign w:val="center"/>
          </w:tcPr>
          <w:p w14:paraId="10889DBE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64184CBA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6866AF66" w14:textId="77777777" w:rsidTr="00B13ECD">
        <w:trPr>
          <w:trHeight w:val="288"/>
        </w:trPr>
        <w:tc>
          <w:tcPr>
            <w:tcW w:w="2836" w:type="dxa"/>
            <w:noWrap/>
            <w:vAlign w:val="center"/>
          </w:tcPr>
          <w:p w14:paraId="401A487B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NYHA class</w:t>
            </w:r>
          </w:p>
        </w:tc>
        <w:tc>
          <w:tcPr>
            <w:tcW w:w="1488" w:type="dxa"/>
            <w:vAlign w:val="center"/>
          </w:tcPr>
          <w:p w14:paraId="4B5B65F5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0C63489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57E48180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8" w:type="dxa"/>
            <w:vAlign w:val="center"/>
          </w:tcPr>
          <w:p w14:paraId="7448F1A0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2D6A7712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7613B9DC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4663CF4B" w14:textId="77777777" w:rsidR="008D3AB6" w:rsidRPr="00C9571B" w:rsidRDefault="008D3AB6" w:rsidP="00B13ECD">
            <w:pPr>
              <w:spacing w:line="252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Medication</w:t>
            </w:r>
          </w:p>
        </w:tc>
        <w:tc>
          <w:tcPr>
            <w:tcW w:w="1488" w:type="dxa"/>
            <w:vAlign w:val="center"/>
          </w:tcPr>
          <w:p w14:paraId="7E145805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</w:tcPr>
          <w:p w14:paraId="6D81A79B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vAlign w:val="center"/>
          </w:tcPr>
          <w:p w14:paraId="2207E5D0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8" w:type="dxa"/>
            <w:vAlign w:val="center"/>
          </w:tcPr>
          <w:p w14:paraId="240823D2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vAlign w:val="center"/>
          </w:tcPr>
          <w:p w14:paraId="6752FF29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D3AB6" w:rsidRPr="00C9571B" w14:paraId="02D0AE50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6DCE1153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β</w:t>
            </w: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blocker, n (%)</w:t>
            </w:r>
          </w:p>
        </w:tc>
        <w:tc>
          <w:tcPr>
            <w:tcW w:w="1488" w:type="dxa"/>
            <w:vAlign w:val="center"/>
          </w:tcPr>
          <w:p w14:paraId="157B8648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3EDB25A3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2)</w:t>
            </w:r>
          </w:p>
        </w:tc>
        <w:tc>
          <w:tcPr>
            <w:tcW w:w="1489" w:type="dxa"/>
            <w:vAlign w:val="center"/>
          </w:tcPr>
          <w:p w14:paraId="783FC1DE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 (3)</w:t>
            </w:r>
          </w:p>
        </w:tc>
        <w:tc>
          <w:tcPr>
            <w:tcW w:w="1488" w:type="dxa"/>
            <w:vAlign w:val="center"/>
          </w:tcPr>
          <w:p w14:paraId="40FD51D1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5138959E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7D97345A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1ABBD35C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proofErr w:type="spellStart"/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CEi</w:t>
            </w:r>
            <w:proofErr w:type="spellEnd"/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, n (%)</w:t>
            </w:r>
          </w:p>
        </w:tc>
        <w:tc>
          <w:tcPr>
            <w:tcW w:w="1488" w:type="dxa"/>
            <w:vAlign w:val="center"/>
          </w:tcPr>
          <w:p w14:paraId="32A82EEA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791CA43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2)</w:t>
            </w:r>
          </w:p>
        </w:tc>
        <w:tc>
          <w:tcPr>
            <w:tcW w:w="1489" w:type="dxa"/>
            <w:vAlign w:val="center"/>
          </w:tcPr>
          <w:p w14:paraId="5AD4D0AF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 (3)</w:t>
            </w:r>
          </w:p>
        </w:tc>
        <w:tc>
          <w:tcPr>
            <w:tcW w:w="1488" w:type="dxa"/>
            <w:vAlign w:val="center"/>
          </w:tcPr>
          <w:p w14:paraId="3156A969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64ADE0D5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1A30F578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2CC04CE5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RB, n (%)</w:t>
            </w:r>
          </w:p>
        </w:tc>
        <w:tc>
          <w:tcPr>
            <w:tcW w:w="1488" w:type="dxa"/>
            <w:vAlign w:val="center"/>
          </w:tcPr>
          <w:p w14:paraId="6852ABC1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4693FEA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 (4)</w:t>
            </w:r>
          </w:p>
        </w:tc>
        <w:tc>
          <w:tcPr>
            <w:tcW w:w="1489" w:type="dxa"/>
            <w:vAlign w:val="center"/>
          </w:tcPr>
          <w:p w14:paraId="369D29F4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 (3)</w:t>
            </w:r>
          </w:p>
        </w:tc>
        <w:tc>
          <w:tcPr>
            <w:tcW w:w="1488" w:type="dxa"/>
            <w:vAlign w:val="center"/>
          </w:tcPr>
          <w:p w14:paraId="465F54F3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524AC9EA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450F7A70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6345BFCD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RA, n (%)</w:t>
            </w:r>
          </w:p>
        </w:tc>
        <w:tc>
          <w:tcPr>
            <w:tcW w:w="1488" w:type="dxa"/>
            <w:vAlign w:val="center"/>
          </w:tcPr>
          <w:p w14:paraId="05DC190E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67B9F20B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2)</w:t>
            </w:r>
          </w:p>
        </w:tc>
        <w:tc>
          <w:tcPr>
            <w:tcW w:w="1489" w:type="dxa"/>
            <w:vAlign w:val="center"/>
          </w:tcPr>
          <w:p w14:paraId="63878688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 (3)</w:t>
            </w:r>
          </w:p>
        </w:tc>
        <w:tc>
          <w:tcPr>
            <w:tcW w:w="1488" w:type="dxa"/>
            <w:vAlign w:val="center"/>
          </w:tcPr>
          <w:p w14:paraId="6140F6E1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144C1006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3626D655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7DD906BB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Diuretics, n (%)</w:t>
            </w:r>
          </w:p>
        </w:tc>
        <w:tc>
          <w:tcPr>
            <w:tcW w:w="1488" w:type="dxa"/>
            <w:vAlign w:val="center"/>
          </w:tcPr>
          <w:p w14:paraId="09E4314B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1243B961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2)</w:t>
            </w:r>
          </w:p>
        </w:tc>
        <w:tc>
          <w:tcPr>
            <w:tcW w:w="1489" w:type="dxa"/>
            <w:vAlign w:val="center"/>
          </w:tcPr>
          <w:p w14:paraId="4B2B7B61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 (3)</w:t>
            </w:r>
          </w:p>
        </w:tc>
        <w:tc>
          <w:tcPr>
            <w:tcW w:w="1488" w:type="dxa"/>
            <w:vAlign w:val="center"/>
          </w:tcPr>
          <w:p w14:paraId="5E291A78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69E94C73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04ED7DB1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0AF94CB4" w14:textId="77777777" w:rsidR="008D3AB6" w:rsidRPr="00C9571B" w:rsidRDefault="008D3AB6" w:rsidP="00B13ECD">
            <w:pPr>
              <w:spacing w:line="252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Laboratory values</w:t>
            </w:r>
          </w:p>
        </w:tc>
        <w:tc>
          <w:tcPr>
            <w:tcW w:w="1488" w:type="dxa"/>
            <w:vAlign w:val="center"/>
          </w:tcPr>
          <w:p w14:paraId="1900565B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</w:tcPr>
          <w:p w14:paraId="3CFDA70B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vAlign w:val="center"/>
          </w:tcPr>
          <w:p w14:paraId="69FE1D7F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8" w:type="dxa"/>
            <w:vAlign w:val="center"/>
          </w:tcPr>
          <w:p w14:paraId="54BE7C6F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vAlign w:val="center"/>
          </w:tcPr>
          <w:p w14:paraId="2AB88C5C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D3AB6" w:rsidRPr="00C9571B" w14:paraId="3FEAFB63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25FBA1BB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proofErr w:type="spellStart"/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hs</w:t>
            </w:r>
            <w:proofErr w:type="spellEnd"/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Troponin T, n (%)</w:t>
            </w:r>
          </w:p>
        </w:tc>
        <w:tc>
          <w:tcPr>
            <w:tcW w:w="1488" w:type="dxa"/>
            <w:vAlign w:val="center"/>
          </w:tcPr>
          <w:p w14:paraId="41783FC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3D337BA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7B1B7EA5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8" w:type="dxa"/>
            <w:vAlign w:val="center"/>
          </w:tcPr>
          <w:p w14:paraId="68D67CFF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078622A0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6ACF26B9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34BAE5B3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NT-</w:t>
            </w:r>
            <w:proofErr w:type="spellStart"/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roBNP</w:t>
            </w:r>
            <w:proofErr w:type="spellEnd"/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, n (%)</w:t>
            </w:r>
          </w:p>
        </w:tc>
        <w:tc>
          <w:tcPr>
            <w:tcW w:w="1488" w:type="dxa"/>
            <w:vAlign w:val="center"/>
          </w:tcPr>
          <w:p w14:paraId="010ACA9D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1)</w:t>
            </w:r>
          </w:p>
        </w:tc>
        <w:tc>
          <w:tcPr>
            <w:tcW w:w="1489" w:type="dxa"/>
          </w:tcPr>
          <w:p w14:paraId="160BA08F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571B584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8" w:type="dxa"/>
            <w:vAlign w:val="center"/>
          </w:tcPr>
          <w:p w14:paraId="4F168853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2E78C94C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3A4A304B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280D774D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eGFR, n (%)</w:t>
            </w:r>
          </w:p>
        </w:tc>
        <w:tc>
          <w:tcPr>
            <w:tcW w:w="1488" w:type="dxa"/>
            <w:vAlign w:val="center"/>
          </w:tcPr>
          <w:p w14:paraId="27A694A0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1)</w:t>
            </w:r>
          </w:p>
        </w:tc>
        <w:tc>
          <w:tcPr>
            <w:tcW w:w="1489" w:type="dxa"/>
          </w:tcPr>
          <w:p w14:paraId="3CA074D3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72AE8D0E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2)</w:t>
            </w:r>
          </w:p>
        </w:tc>
        <w:tc>
          <w:tcPr>
            <w:tcW w:w="1488" w:type="dxa"/>
            <w:vAlign w:val="center"/>
          </w:tcPr>
          <w:p w14:paraId="2D663A16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45CF3C54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4)</w:t>
            </w:r>
          </w:p>
        </w:tc>
      </w:tr>
      <w:tr w:rsidR="008D3AB6" w:rsidRPr="00C9571B" w14:paraId="164B7541" w14:textId="77777777" w:rsidTr="00B13ECD">
        <w:trPr>
          <w:trHeight w:val="229"/>
        </w:trPr>
        <w:tc>
          <w:tcPr>
            <w:tcW w:w="2836" w:type="dxa"/>
            <w:noWrap/>
            <w:vAlign w:val="center"/>
            <w:hideMark/>
          </w:tcPr>
          <w:p w14:paraId="4B2B758D" w14:textId="77777777" w:rsidR="008D3AB6" w:rsidRPr="00C9571B" w:rsidRDefault="008D3AB6" w:rsidP="00B13ECD">
            <w:pPr>
              <w:spacing w:line="252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Echocardiography</w:t>
            </w:r>
          </w:p>
        </w:tc>
        <w:tc>
          <w:tcPr>
            <w:tcW w:w="1488" w:type="dxa"/>
            <w:vAlign w:val="center"/>
          </w:tcPr>
          <w:p w14:paraId="5D4986ED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</w:tcPr>
          <w:p w14:paraId="68CA10BB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vAlign w:val="center"/>
          </w:tcPr>
          <w:p w14:paraId="2AF0BF96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8" w:type="dxa"/>
            <w:vAlign w:val="center"/>
          </w:tcPr>
          <w:p w14:paraId="70F29550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vAlign w:val="center"/>
          </w:tcPr>
          <w:p w14:paraId="25570444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D3AB6" w:rsidRPr="00C9571B" w14:paraId="155D1B3D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67DDFC34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VEF, n (%)</w:t>
            </w:r>
          </w:p>
        </w:tc>
        <w:tc>
          <w:tcPr>
            <w:tcW w:w="1488" w:type="dxa"/>
            <w:vAlign w:val="center"/>
          </w:tcPr>
          <w:p w14:paraId="4A213C91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781D732B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5 (9)</w:t>
            </w:r>
          </w:p>
        </w:tc>
        <w:tc>
          <w:tcPr>
            <w:tcW w:w="1489" w:type="dxa"/>
            <w:vAlign w:val="center"/>
          </w:tcPr>
          <w:p w14:paraId="1CD8396D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2)</w:t>
            </w:r>
          </w:p>
        </w:tc>
        <w:tc>
          <w:tcPr>
            <w:tcW w:w="1488" w:type="dxa"/>
            <w:vAlign w:val="center"/>
          </w:tcPr>
          <w:p w14:paraId="2E1FC75E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3)</w:t>
            </w:r>
          </w:p>
        </w:tc>
        <w:tc>
          <w:tcPr>
            <w:tcW w:w="1489" w:type="dxa"/>
            <w:vAlign w:val="center"/>
          </w:tcPr>
          <w:p w14:paraId="1430208A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4D4AC0AA" w14:textId="77777777" w:rsidTr="00B13ECD">
        <w:trPr>
          <w:trHeight w:val="288"/>
        </w:trPr>
        <w:tc>
          <w:tcPr>
            <w:tcW w:w="2836" w:type="dxa"/>
            <w:noWrap/>
            <w:vAlign w:val="center"/>
            <w:hideMark/>
          </w:tcPr>
          <w:p w14:paraId="2FEAA31E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VST, n (%)</w:t>
            </w:r>
          </w:p>
        </w:tc>
        <w:tc>
          <w:tcPr>
            <w:tcW w:w="1488" w:type="dxa"/>
            <w:vAlign w:val="center"/>
          </w:tcPr>
          <w:p w14:paraId="578072F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21 (28)</w:t>
            </w:r>
          </w:p>
        </w:tc>
        <w:tc>
          <w:tcPr>
            <w:tcW w:w="1489" w:type="dxa"/>
          </w:tcPr>
          <w:p w14:paraId="75C748FD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1 (20)</w:t>
            </w:r>
          </w:p>
        </w:tc>
        <w:tc>
          <w:tcPr>
            <w:tcW w:w="1489" w:type="dxa"/>
            <w:vAlign w:val="center"/>
          </w:tcPr>
          <w:p w14:paraId="79481B40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4 (7)</w:t>
            </w:r>
          </w:p>
        </w:tc>
        <w:tc>
          <w:tcPr>
            <w:tcW w:w="1488" w:type="dxa"/>
            <w:vAlign w:val="center"/>
          </w:tcPr>
          <w:p w14:paraId="5E4A6481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3)</w:t>
            </w:r>
          </w:p>
        </w:tc>
        <w:tc>
          <w:tcPr>
            <w:tcW w:w="1489" w:type="dxa"/>
            <w:vAlign w:val="center"/>
          </w:tcPr>
          <w:p w14:paraId="66FE853F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6B4D5CC0" w14:textId="77777777" w:rsidTr="00B13ECD">
        <w:trPr>
          <w:trHeight w:val="288"/>
        </w:trPr>
        <w:tc>
          <w:tcPr>
            <w:tcW w:w="2836" w:type="dxa"/>
            <w:noWrap/>
            <w:vAlign w:val="bottom"/>
            <w:hideMark/>
          </w:tcPr>
          <w:p w14:paraId="47CE207C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VMI, n (%)</w:t>
            </w:r>
          </w:p>
        </w:tc>
        <w:tc>
          <w:tcPr>
            <w:tcW w:w="1488" w:type="dxa"/>
            <w:vAlign w:val="center"/>
          </w:tcPr>
          <w:p w14:paraId="49C11002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37 (50)</w:t>
            </w:r>
          </w:p>
        </w:tc>
        <w:tc>
          <w:tcPr>
            <w:tcW w:w="1489" w:type="dxa"/>
          </w:tcPr>
          <w:p w14:paraId="0E900A33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3 (24)</w:t>
            </w:r>
          </w:p>
        </w:tc>
        <w:tc>
          <w:tcPr>
            <w:tcW w:w="1489" w:type="dxa"/>
            <w:vAlign w:val="center"/>
          </w:tcPr>
          <w:p w14:paraId="46E4087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3 (8)</w:t>
            </w:r>
          </w:p>
        </w:tc>
        <w:tc>
          <w:tcPr>
            <w:tcW w:w="1488" w:type="dxa"/>
            <w:vAlign w:val="center"/>
          </w:tcPr>
          <w:p w14:paraId="35259114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3)</w:t>
            </w:r>
          </w:p>
        </w:tc>
        <w:tc>
          <w:tcPr>
            <w:tcW w:w="1489" w:type="dxa"/>
            <w:vAlign w:val="center"/>
          </w:tcPr>
          <w:p w14:paraId="7D3B698E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4)</w:t>
            </w:r>
          </w:p>
        </w:tc>
      </w:tr>
      <w:tr w:rsidR="008D3AB6" w:rsidRPr="00C9571B" w14:paraId="4F3CE57E" w14:textId="77777777" w:rsidTr="00B13ECD">
        <w:trPr>
          <w:trHeight w:val="288"/>
        </w:trPr>
        <w:tc>
          <w:tcPr>
            <w:tcW w:w="2836" w:type="dxa"/>
            <w:noWrap/>
            <w:vAlign w:val="bottom"/>
          </w:tcPr>
          <w:p w14:paraId="11EC2ECF" w14:textId="77777777" w:rsidR="008D3AB6" w:rsidRPr="00C9571B" w:rsidRDefault="008D3AB6" w:rsidP="00B13ECD">
            <w:pPr>
              <w:spacing w:line="252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Biomarkers discovery</w:t>
            </w:r>
          </w:p>
        </w:tc>
        <w:tc>
          <w:tcPr>
            <w:tcW w:w="1488" w:type="dxa"/>
            <w:vAlign w:val="center"/>
          </w:tcPr>
          <w:p w14:paraId="2CCC74D2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</w:tcPr>
          <w:p w14:paraId="3AAA69EA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vAlign w:val="center"/>
          </w:tcPr>
          <w:p w14:paraId="36AE16BE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8" w:type="dxa"/>
            <w:vAlign w:val="center"/>
          </w:tcPr>
          <w:p w14:paraId="4FAB3D9B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489" w:type="dxa"/>
            <w:vAlign w:val="center"/>
          </w:tcPr>
          <w:p w14:paraId="77674131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8D3AB6" w:rsidRPr="00C9571B" w14:paraId="2EA07125" w14:textId="77777777" w:rsidTr="00B13ECD">
        <w:trPr>
          <w:trHeight w:val="288"/>
        </w:trPr>
        <w:tc>
          <w:tcPr>
            <w:tcW w:w="2836" w:type="dxa"/>
            <w:noWrap/>
            <w:vAlign w:val="bottom"/>
          </w:tcPr>
          <w:p w14:paraId="6E3CF3CE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otal missing, n (%)</w:t>
            </w:r>
          </w:p>
        </w:tc>
        <w:tc>
          <w:tcPr>
            <w:tcW w:w="1488" w:type="dxa"/>
            <w:vAlign w:val="center"/>
          </w:tcPr>
          <w:p w14:paraId="3362084B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52E4F2CC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344355E0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93 (0.04)</w:t>
            </w:r>
          </w:p>
        </w:tc>
        <w:tc>
          <w:tcPr>
            <w:tcW w:w="1488" w:type="dxa"/>
            <w:vAlign w:val="center"/>
          </w:tcPr>
          <w:p w14:paraId="16423D15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-</w:t>
            </w:r>
          </w:p>
        </w:tc>
        <w:tc>
          <w:tcPr>
            <w:tcW w:w="1489" w:type="dxa"/>
            <w:vAlign w:val="center"/>
          </w:tcPr>
          <w:p w14:paraId="062E05C8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-</w:t>
            </w:r>
          </w:p>
        </w:tc>
      </w:tr>
      <w:tr w:rsidR="008D3AB6" w:rsidRPr="00C9571B" w14:paraId="4CEBDB7F" w14:textId="77777777" w:rsidTr="00B13ECD">
        <w:trPr>
          <w:trHeight w:val="288"/>
        </w:trPr>
        <w:tc>
          <w:tcPr>
            <w:tcW w:w="2836" w:type="dxa"/>
            <w:noWrap/>
            <w:vAlign w:val="bottom"/>
          </w:tcPr>
          <w:p w14:paraId="5C2167B7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DCN, n (%)</w:t>
            </w:r>
          </w:p>
        </w:tc>
        <w:tc>
          <w:tcPr>
            <w:tcW w:w="1488" w:type="dxa"/>
            <w:vAlign w:val="center"/>
          </w:tcPr>
          <w:p w14:paraId="0894B811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4C661CD2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046C8A6C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8" w:type="dxa"/>
            <w:vAlign w:val="center"/>
          </w:tcPr>
          <w:p w14:paraId="5306F473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-</w:t>
            </w:r>
          </w:p>
        </w:tc>
        <w:tc>
          <w:tcPr>
            <w:tcW w:w="1489" w:type="dxa"/>
            <w:vAlign w:val="center"/>
          </w:tcPr>
          <w:p w14:paraId="4CDCC7DA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-</w:t>
            </w:r>
          </w:p>
        </w:tc>
      </w:tr>
      <w:tr w:rsidR="008D3AB6" w:rsidRPr="00C9571B" w14:paraId="40595E61" w14:textId="77777777" w:rsidTr="00B13ECD">
        <w:trPr>
          <w:trHeight w:val="288"/>
        </w:trPr>
        <w:tc>
          <w:tcPr>
            <w:tcW w:w="2836" w:type="dxa"/>
            <w:noWrap/>
            <w:vAlign w:val="bottom"/>
          </w:tcPr>
          <w:p w14:paraId="0F508728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DUA, n (%)</w:t>
            </w:r>
          </w:p>
        </w:tc>
        <w:tc>
          <w:tcPr>
            <w:tcW w:w="1488" w:type="dxa"/>
            <w:vAlign w:val="center"/>
          </w:tcPr>
          <w:p w14:paraId="1F5DD23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6D5642CC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214D7C81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8" w:type="dxa"/>
            <w:vAlign w:val="center"/>
          </w:tcPr>
          <w:p w14:paraId="34AE2606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-</w:t>
            </w:r>
          </w:p>
        </w:tc>
        <w:tc>
          <w:tcPr>
            <w:tcW w:w="1489" w:type="dxa"/>
            <w:vAlign w:val="center"/>
          </w:tcPr>
          <w:p w14:paraId="17F580C2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-</w:t>
            </w:r>
          </w:p>
        </w:tc>
      </w:tr>
      <w:tr w:rsidR="008D3AB6" w:rsidRPr="00C9571B" w14:paraId="51CF6B5A" w14:textId="77777777" w:rsidTr="00B13ECD">
        <w:trPr>
          <w:trHeight w:val="288"/>
        </w:trPr>
        <w:tc>
          <w:tcPr>
            <w:tcW w:w="2836" w:type="dxa"/>
            <w:noWrap/>
            <w:vAlign w:val="bottom"/>
          </w:tcPr>
          <w:p w14:paraId="3F868927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GLB-1, n (%)</w:t>
            </w:r>
          </w:p>
        </w:tc>
        <w:tc>
          <w:tcPr>
            <w:tcW w:w="1488" w:type="dxa"/>
            <w:vAlign w:val="center"/>
          </w:tcPr>
          <w:p w14:paraId="274875CF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</w:tcPr>
          <w:p w14:paraId="21DC5B78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1DADD932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2)</w:t>
            </w:r>
          </w:p>
        </w:tc>
        <w:tc>
          <w:tcPr>
            <w:tcW w:w="1488" w:type="dxa"/>
            <w:vAlign w:val="center"/>
          </w:tcPr>
          <w:p w14:paraId="31721B65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-</w:t>
            </w:r>
          </w:p>
        </w:tc>
        <w:tc>
          <w:tcPr>
            <w:tcW w:w="1489" w:type="dxa"/>
            <w:vAlign w:val="center"/>
          </w:tcPr>
          <w:p w14:paraId="0191CF6E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-</w:t>
            </w:r>
          </w:p>
        </w:tc>
      </w:tr>
      <w:tr w:rsidR="008D3AB6" w:rsidRPr="00C9571B" w14:paraId="60BB2F20" w14:textId="77777777" w:rsidTr="00B13ECD">
        <w:trPr>
          <w:trHeight w:val="288"/>
        </w:trPr>
        <w:tc>
          <w:tcPr>
            <w:tcW w:w="2836" w:type="dxa"/>
            <w:noWrap/>
            <w:vAlign w:val="bottom"/>
          </w:tcPr>
          <w:p w14:paraId="1D5644F9" w14:textId="77777777" w:rsidR="008D3AB6" w:rsidRPr="00C9571B" w:rsidRDefault="008D3AB6" w:rsidP="00B13ECD">
            <w:pPr>
              <w:spacing w:line="252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Biomarkers validation</w:t>
            </w:r>
          </w:p>
        </w:tc>
        <w:tc>
          <w:tcPr>
            <w:tcW w:w="1488" w:type="dxa"/>
            <w:vAlign w:val="center"/>
          </w:tcPr>
          <w:p w14:paraId="11A0CB44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</w:tcPr>
          <w:p w14:paraId="60A2BC21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vAlign w:val="center"/>
          </w:tcPr>
          <w:p w14:paraId="5E182251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8" w:type="dxa"/>
            <w:vAlign w:val="center"/>
          </w:tcPr>
          <w:p w14:paraId="5EE95F95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489" w:type="dxa"/>
            <w:vAlign w:val="center"/>
          </w:tcPr>
          <w:p w14:paraId="3A04AF05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D3AB6" w:rsidRPr="00C9571B" w14:paraId="751AD984" w14:textId="77777777" w:rsidTr="00B13ECD">
        <w:trPr>
          <w:trHeight w:val="288"/>
        </w:trPr>
        <w:tc>
          <w:tcPr>
            <w:tcW w:w="2836" w:type="dxa"/>
            <w:noWrap/>
            <w:vAlign w:val="bottom"/>
          </w:tcPr>
          <w:p w14:paraId="080BD670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DCN, n (%)</w:t>
            </w:r>
          </w:p>
        </w:tc>
        <w:tc>
          <w:tcPr>
            <w:tcW w:w="1488" w:type="dxa"/>
            <w:vAlign w:val="center"/>
          </w:tcPr>
          <w:p w14:paraId="492E4B2C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</w:t>
            </w:r>
          </w:p>
        </w:tc>
        <w:tc>
          <w:tcPr>
            <w:tcW w:w="1489" w:type="dxa"/>
          </w:tcPr>
          <w:p w14:paraId="1006B193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</w:t>
            </w:r>
          </w:p>
        </w:tc>
        <w:tc>
          <w:tcPr>
            <w:tcW w:w="1489" w:type="dxa"/>
            <w:vAlign w:val="center"/>
          </w:tcPr>
          <w:p w14:paraId="6BD71F0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</w:t>
            </w:r>
          </w:p>
        </w:tc>
        <w:tc>
          <w:tcPr>
            <w:tcW w:w="1488" w:type="dxa"/>
            <w:vAlign w:val="center"/>
          </w:tcPr>
          <w:p w14:paraId="36CE4C73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2357A9D3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6AA5B0B9" w14:textId="77777777" w:rsidTr="00B13ECD">
        <w:trPr>
          <w:trHeight w:val="288"/>
        </w:trPr>
        <w:tc>
          <w:tcPr>
            <w:tcW w:w="2836" w:type="dxa"/>
            <w:noWrap/>
            <w:vAlign w:val="bottom"/>
          </w:tcPr>
          <w:p w14:paraId="2217A34D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DUA, n (%)</w:t>
            </w:r>
          </w:p>
        </w:tc>
        <w:tc>
          <w:tcPr>
            <w:tcW w:w="1488" w:type="dxa"/>
            <w:vAlign w:val="center"/>
          </w:tcPr>
          <w:p w14:paraId="7FE08EAB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</w:t>
            </w:r>
          </w:p>
        </w:tc>
        <w:tc>
          <w:tcPr>
            <w:tcW w:w="1489" w:type="dxa"/>
          </w:tcPr>
          <w:p w14:paraId="64CE442F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</w:t>
            </w:r>
          </w:p>
        </w:tc>
        <w:tc>
          <w:tcPr>
            <w:tcW w:w="1489" w:type="dxa"/>
            <w:vAlign w:val="center"/>
          </w:tcPr>
          <w:p w14:paraId="581AA7E6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</w:t>
            </w:r>
          </w:p>
        </w:tc>
        <w:tc>
          <w:tcPr>
            <w:tcW w:w="1488" w:type="dxa"/>
            <w:vAlign w:val="center"/>
          </w:tcPr>
          <w:p w14:paraId="11A800D1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753418BB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598E2C8F" w14:textId="77777777" w:rsidTr="00B13ECD">
        <w:trPr>
          <w:trHeight w:val="288"/>
        </w:trPr>
        <w:tc>
          <w:tcPr>
            <w:tcW w:w="2836" w:type="dxa"/>
            <w:noWrap/>
            <w:vAlign w:val="bottom"/>
          </w:tcPr>
          <w:p w14:paraId="71798D89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GLB-1, n (%)</w:t>
            </w:r>
          </w:p>
        </w:tc>
        <w:tc>
          <w:tcPr>
            <w:tcW w:w="1488" w:type="dxa"/>
            <w:vAlign w:val="center"/>
          </w:tcPr>
          <w:p w14:paraId="5F37A2ED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</w:t>
            </w:r>
          </w:p>
        </w:tc>
        <w:tc>
          <w:tcPr>
            <w:tcW w:w="1489" w:type="dxa"/>
          </w:tcPr>
          <w:p w14:paraId="74723623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</w:t>
            </w:r>
          </w:p>
        </w:tc>
        <w:tc>
          <w:tcPr>
            <w:tcW w:w="1489" w:type="dxa"/>
            <w:vAlign w:val="center"/>
          </w:tcPr>
          <w:p w14:paraId="5C93C6F6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</w:t>
            </w:r>
          </w:p>
        </w:tc>
        <w:tc>
          <w:tcPr>
            <w:tcW w:w="1488" w:type="dxa"/>
            <w:vAlign w:val="center"/>
          </w:tcPr>
          <w:p w14:paraId="2C44BB16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489" w:type="dxa"/>
            <w:vAlign w:val="center"/>
          </w:tcPr>
          <w:p w14:paraId="63CA0E29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D3AB6" w:rsidRPr="00C9571B" w14:paraId="4276B260" w14:textId="77777777" w:rsidTr="00B13ECD">
        <w:trPr>
          <w:trHeight w:val="74"/>
        </w:trPr>
        <w:tc>
          <w:tcPr>
            <w:tcW w:w="2836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3E5058D8" w14:textId="77777777" w:rsidR="008D3AB6" w:rsidRPr="00C9571B" w:rsidRDefault="008D3AB6" w:rsidP="00B13ECD">
            <w:pPr>
              <w:spacing w:line="252" w:lineRule="auto"/>
              <w:ind w:left="209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B6D29B7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E623C1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8F66786" w14:textId="77777777" w:rsidR="008D3AB6" w:rsidRPr="00C9571B" w:rsidRDefault="008D3AB6" w:rsidP="00B13ECD">
            <w:pPr>
              <w:spacing w:line="252" w:lineRule="auto"/>
              <w:ind w:right="-6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FEE534C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4FE7FB9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</w:tr>
      <w:tr w:rsidR="008D3AB6" w:rsidRPr="00C9571B" w14:paraId="1CEA13A8" w14:textId="77777777" w:rsidTr="00B13ECD">
        <w:trPr>
          <w:trHeight w:val="288"/>
        </w:trPr>
        <w:tc>
          <w:tcPr>
            <w:tcW w:w="10279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EA5E25E" w14:textId="77777777" w:rsidR="008D3AB6" w:rsidRPr="002821FF" w:rsidRDefault="008D3AB6" w:rsidP="00B13E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Data are presented as number (%). n, number; -, not available/applicable; HT, hypertension; DMII, diabetes mellitus type 2; MI, myocardial infarction in medical history; </w:t>
            </w:r>
            <w:proofErr w:type="spellStart"/>
            <w:r w:rsidRPr="00C9571B">
              <w:rPr>
                <w:rFonts w:cs="Times New Roman"/>
                <w:sz w:val="20"/>
                <w:szCs w:val="20"/>
                <w:lang w:val="en-GB"/>
              </w:rPr>
              <w:t>ACEi</w:t>
            </w:r>
            <w:proofErr w:type="spellEnd"/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, angiotensin converting enzyme inhibitor; ARB, angiotensin receptor blocker; MRA, mineral corticoid receptor antagonist; </w:t>
            </w:r>
            <w:proofErr w:type="spellStart"/>
            <w:r w:rsidRPr="00C9571B">
              <w:rPr>
                <w:rFonts w:cs="Times New Roman"/>
                <w:sz w:val="20"/>
                <w:szCs w:val="20"/>
                <w:lang w:val="en-GB"/>
              </w:rPr>
              <w:t>hs</w:t>
            </w:r>
            <w:proofErr w:type="spellEnd"/>
            <w:r w:rsidRPr="00C9571B">
              <w:rPr>
                <w:rFonts w:cs="Times New Roman"/>
                <w:sz w:val="20"/>
                <w:szCs w:val="20"/>
                <w:lang w:val="en-GB"/>
              </w:rPr>
              <w:t>, high sensitivity; eGFR, estimated glomerular filtration rate; LVEF, left ventricular ejection fraction; IVST, intraventricular septal thickness; LVPWT, left ventricular posterior wall thickness; LVMI, left ventricular mass index; RWT, relative wall thickness.</w:t>
            </w:r>
          </w:p>
        </w:tc>
      </w:tr>
    </w:tbl>
    <w:p w14:paraId="5B00CFE6" w14:textId="77777777" w:rsidR="008D3AB6" w:rsidRPr="002821FF" w:rsidRDefault="008D3AB6" w:rsidP="008D3AB6">
      <w:pPr>
        <w:spacing w:after="160" w:line="259" w:lineRule="auto"/>
        <w:rPr>
          <w:b/>
          <w:bCs/>
          <w:lang w:val="en-GB"/>
        </w:rPr>
      </w:pPr>
      <w:r w:rsidRPr="002821FF">
        <w:rPr>
          <w:b/>
          <w:bCs/>
          <w:lang w:val="en-GB"/>
        </w:rPr>
        <w:br w:type="page"/>
      </w:r>
    </w:p>
    <w:p w14:paraId="4934896A" w14:textId="35E02DA1" w:rsidR="008D3AB6" w:rsidRPr="00C9571B" w:rsidRDefault="008D3AB6" w:rsidP="008D3AB6">
      <w:pPr>
        <w:spacing w:after="160" w:line="254" w:lineRule="auto"/>
        <w:rPr>
          <w:lang w:val="en-GB"/>
        </w:rPr>
      </w:pPr>
      <w:r w:rsidRPr="00C9571B">
        <w:rPr>
          <w:i/>
          <w:iCs/>
          <w:lang w:val="en-GB"/>
        </w:rPr>
        <w:lastRenderedPageBreak/>
        <w:t>Table S</w:t>
      </w:r>
      <w:r w:rsidR="00A35860" w:rsidRPr="00C9571B">
        <w:rPr>
          <w:i/>
          <w:iCs/>
          <w:lang w:val="en-GB"/>
        </w:rPr>
        <w:t>3</w:t>
      </w:r>
      <w:r w:rsidRPr="00C9571B">
        <w:rPr>
          <w:lang w:val="en-GB"/>
        </w:rPr>
        <w:t>. Serum free light chains for kappa and lambda AL-CM</w:t>
      </w:r>
    </w:p>
    <w:tbl>
      <w:tblPr>
        <w:tblW w:w="6122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7"/>
        <w:gridCol w:w="680"/>
        <w:gridCol w:w="1417"/>
        <w:gridCol w:w="567"/>
        <w:gridCol w:w="1361"/>
      </w:tblGrid>
      <w:tr w:rsidR="008D3AB6" w:rsidRPr="00C9571B" w14:paraId="786D5087" w14:textId="77777777" w:rsidTr="00B13ECD">
        <w:trPr>
          <w:trHeight w:val="324"/>
        </w:trPr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87FB2" w14:textId="77777777" w:rsidR="008D3AB6" w:rsidRPr="00C9571B" w:rsidRDefault="008D3AB6" w:rsidP="00B13ECD">
            <w:pPr>
              <w:spacing w:line="252" w:lineRule="auto"/>
              <w:ind w:left="-354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7C7DA" w14:textId="77777777" w:rsidR="008D3AB6" w:rsidRPr="00C9571B" w:rsidRDefault="008D3AB6" w:rsidP="00B13ECD">
            <w:pPr>
              <w:spacing w:line="252" w:lineRule="auto"/>
              <w:ind w:left="-354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κ AL-CM</w:t>
            </w:r>
          </w:p>
          <w:p w14:paraId="03DAB72A" w14:textId="77777777" w:rsidR="008D3AB6" w:rsidRPr="00C9571B" w:rsidRDefault="008D3AB6" w:rsidP="00B13ECD">
            <w:pPr>
              <w:spacing w:line="252" w:lineRule="auto"/>
              <w:ind w:left="-354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(n=18)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B165E0" w14:textId="77777777" w:rsidR="008D3AB6" w:rsidRPr="00C9571B" w:rsidRDefault="008D3AB6" w:rsidP="00B13ECD">
            <w:pPr>
              <w:spacing w:line="252" w:lineRule="auto"/>
              <w:ind w:left="-347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λ AL-CM</w:t>
            </w:r>
          </w:p>
          <w:p w14:paraId="489E353D" w14:textId="77777777" w:rsidR="008D3AB6" w:rsidRPr="00C9571B" w:rsidRDefault="008D3AB6" w:rsidP="00B13ECD">
            <w:pPr>
              <w:spacing w:line="252" w:lineRule="auto"/>
              <w:ind w:left="-347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(n=37)</w:t>
            </w:r>
          </w:p>
        </w:tc>
      </w:tr>
      <w:tr w:rsidR="008D3AB6" w:rsidRPr="00C9571B" w14:paraId="6DA8B342" w14:textId="77777777" w:rsidTr="00B13ECD">
        <w:trPr>
          <w:trHeight w:val="288"/>
        </w:trPr>
        <w:tc>
          <w:tcPr>
            <w:tcW w:w="2097" w:type="dxa"/>
            <w:vAlign w:val="bottom"/>
            <w:hideMark/>
          </w:tcPr>
          <w:p w14:paraId="14B7566A" w14:textId="77777777" w:rsidR="008D3AB6" w:rsidRPr="00C9571B" w:rsidRDefault="008D3AB6" w:rsidP="00B13ECD">
            <w:pPr>
              <w:spacing w:line="252" w:lineRule="auto"/>
              <w:ind w:left="230"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κ FLC (mg/L)</w:t>
            </w:r>
          </w:p>
        </w:tc>
        <w:tc>
          <w:tcPr>
            <w:tcW w:w="680" w:type="dxa"/>
            <w:hideMark/>
          </w:tcPr>
          <w:p w14:paraId="587ACE4A" w14:textId="77777777" w:rsidR="008D3AB6" w:rsidRPr="00C9571B" w:rsidRDefault="008D3AB6" w:rsidP="00B13ECD">
            <w:pPr>
              <w:spacing w:line="252" w:lineRule="auto"/>
              <w:ind w:right="-71"/>
              <w:jc w:val="right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203</w:t>
            </w:r>
          </w:p>
        </w:tc>
        <w:tc>
          <w:tcPr>
            <w:tcW w:w="1417" w:type="dxa"/>
            <w:vAlign w:val="center"/>
            <w:hideMark/>
          </w:tcPr>
          <w:p w14:paraId="7A48C60B" w14:textId="77777777" w:rsidR="008D3AB6" w:rsidRPr="00C9571B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[97–445]</w:t>
            </w:r>
          </w:p>
        </w:tc>
        <w:tc>
          <w:tcPr>
            <w:tcW w:w="567" w:type="dxa"/>
            <w:noWrap/>
            <w:hideMark/>
          </w:tcPr>
          <w:p w14:paraId="54E29A0B" w14:textId="77777777" w:rsidR="008D3AB6" w:rsidRPr="00C9571B" w:rsidRDefault="008D3AB6" w:rsidP="00B13ECD">
            <w:pPr>
              <w:spacing w:line="252" w:lineRule="auto"/>
              <w:ind w:right="-71"/>
              <w:jc w:val="right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15</w:t>
            </w:r>
          </w:p>
        </w:tc>
        <w:tc>
          <w:tcPr>
            <w:tcW w:w="1361" w:type="dxa"/>
            <w:vAlign w:val="center"/>
            <w:hideMark/>
          </w:tcPr>
          <w:p w14:paraId="143C7031" w14:textId="77777777" w:rsidR="008D3AB6" w:rsidRPr="00C9571B" w:rsidRDefault="008D3AB6" w:rsidP="00B13ECD">
            <w:pPr>
              <w:spacing w:line="252" w:lineRule="auto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[8–22]</w:t>
            </w:r>
          </w:p>
        </w:tc>
      </w:tr>
      <w:tr w:rsidR="008D3AB6" w:rsidRPr="00C9571B" w14:paraId="719AD939" w14:textId="77777777" w:rsidTr="00B13ECD">
        <w:trPr>
          <w:trHeight w:val="288"/>
        </w:trPr>
        <w:tc>
          <w:tcPr>
            <w:tcW w:w="2097" w:type="dxa"/>
            <w:vAlign w:val="bottom"/>
            <w:hideMark/>
          </w:tcPr>
          <w:p w14:paraId="7BF1D24D" w14:textId="77777777" w:rsidR="008D3AB6" w:rsidRPr="00C9571B" w:rsidRDefault="008D3AB6" w:rsidP="00B13ECD">
            <w:pPr>
              <w:spacing w:line="252" w:lineRule="auto"/>
              <w:ind w:right="-71" w:firstLine="230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λ FLC (mg/L)</w:t>
            </w:r>
          </w:p>
        </w:tc>
        <w:tc>
          <w:tcPr>
            <w:tcW w:w="680" w:type="dxa"/>
            <w:hideMark/>
          </w:tcPr>
          <w:p w14:paraId="071DC066" w14:textId="77777777" w:rsidR="008D3AB6" w:rsidRPr="00C9571B" w:rsidRDefault="008D3AB6" w:rsidP="00B13ECD">
            <w:pPr>
              <w:spacing w:line="252" w:lineRule="auto"/>
              <w:ind w:right="-71"/>
              <w:jc w:val="right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13</w:t>
            </w:r>
          </w:p>
        </w:tc>
        <w:tc>
          <w:tcPr>
            <w:tcW w:w="1417" w:type="dxa"/>
            <w:vAlign w:val="center"/>
            <w:hideMark/>
          </w:tcPr>
          <w:p w14:paraId="1B6AB63D" w14:textId="77777777" w:rsidR="008D3AB6" w:rsidRPr="00C9571B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[6–22]</w:t>
            </w:r>
          </w:p>
        </w:tc>
        <w:tc>
          <w:tcPr>
            <w:tcW w:w="567" w:type="dxa"/>
            <w:noWrap/>
            <w:hideMark/>
          </w:tcPr>
          <w:p w14:paraId="67DE09F0" w14:textId="77777777" w:rsidR="008D3AB6" w:rsidRPr="00C9571B" w:rsidRDefault="008D3AB6" w:rsidP="00B13ECD">
            <w:pPr>
              <w:spacing w:line="252" w:lineRule="auto"/>
              <w:ind w:right="-71"/>
              <w:jc w:val="right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341</w:t>
            </w:r>
          </w:p>
        </w:tc>
        <w:tc>
          <w:tcPr>
            <w:tcW w:w="1361" w:type="dxa"/>
            <w:vAlign w:val="center"/>
            <w:hideMark/>
          </w:tcPr>
          <w:p w14:paraId="4C303CD7" w14:textId="77777777" w:rsidR="008D3AB6" w:rsidRPr="00C9571B" w:rsidRDefault="008D3AB6" w:rsidP="00B13ECD">
            <w:pPr>
              <w:spacing w:line="252" w:lineRule="auto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[144–548]</w:t>
            </w:r>
          </w:p>
        </w:tc>
      </w:tr>
      <w:tr w:rsidR="008D3AB6" w:rsidRPr="002821FF" w14:paraId="7B86F984" w14:textId="77777777" w:rsidTr="00B13ECD">
        <w:trPr>
          <w:trHeight w:val="74"/>
        </w:trPr>
        <w:tc>
          <w:tcPr>
            <w:tcW w:w="2097" w:type="dxa"/>
            <w:vAlign w:val="bottom"/>
            <w:hideMark/>
          </w:tcPr>
          <w:p w14:paraId="5C8C46BB" w14:textId="77777777" w:rsidR="008D3AB6" w:rsidRPr="00C9571B" w:rsidRDefault="008D3AB6" w:rsidP="00B13ECD">
            <w:pPr>
              <w:spacing w:line="252" w:lineRule="auto"/>
              <w:ind w:right="-71" w:firstLine="230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κ/λ FLC ratio</w:t>
            </w:r>
          </w:p>
        </w:tc>
        <w:tc>
          <w:tcPr>
            <w:tcW w:w="680" w:type="dxa"/>
            <w:hideMark/>
          </w:tcPr>
          <w:p w14:paraId="0C826AD9" w14:textId="77777777" w:rsidR="008D3AB6" w:rsidRPr="00C9571B" w:rsidRDefault="008D3AB6" w:rsidP="00B13ECD">
            <w:pPr>
              <w:spacing w:line="252" w:lineRule="auto"/>
              <w:ind w:right="-71"/>
              <w:jc w:val="right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14.70</w:t>
            </w:r>
          </w:p>
        </w:tc>
        <w:tc>
          <w:tcPr>
            <w:tcW w:w="1417" w:type="dxa"/>
            <w:vAlign w:val="center"/>
            <w:hideMark/>
          </w:tcPr>
          <w:p w14:paraId="0249C46D" w14:textId="77777777" w:rsidR="008D3AB6" w:rsidRPr="00C9571B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[5.53– 40.38]</w:t>
            </w:r>
          </w:p>
        </w:tc>
        <w:tc>
          <w:tcPr>
            <w:tcW w:w="567" w:type="dxa"/>
            <w:noWrap/>
            <w:hideMark/>
          </w:tcPr>
          <w:p w14:paraId="630148E9" w14:textId="77777777" w:rsidR="008D3AB6" w:rsidRPr="00C9571B" w:rsidRDefault="008D3AB6" w:rsidP="00B13ECD">
            <w:pPr>
              <w:spacing w:line="252" w:lineRule="auto"/>
              <w:ind w:right="-71"/>
              <w:jc w:val="right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0.06</w:t>
            </w:r>
          </w:p>
        </w:tc>
        <w:tc>
          <w:tcPr>
            <w:tcW w:w="1361" w:type="dxa"/>
            <w:vAlign w:val="center"/>
            <w:hideMark/>
          </w:tcPr>
          <w:p w14:paraId="4356FF25" w14:textId="77777777" w:rsidR="008D3AB6" w:rsidRPr="002821FF" w:rsidRDefault="008D3AB6" w:rsidP="00B13ECD">
            <w:pPr>
              <w:spacing w:line="252" w:lineRule="auto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[0.02–0.11]</w:t>
            </w:r>
          </w:p>
        </w:tc>
      </w:tr>
      <w:tr w:rsidR="008D3AB6" w:rsidRPr="002821FF" w14:paraId="6FCE5037" w14:textId="77777777" w:rsidTr="00B13ECD">
        <w:trPr>
          <w:trHeight w:val="288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F3D4F" w14:textId="77777777" w:rsidR="008D3AB6" w:rsidRPr="002821FF" w:rsidRDefault="008D3AB6" w:rsidP="00B13ECD">
            <w:pPr>
              <w:spacing w:line="252" w:lineRule="auto"/>
              <w:ind w:right="-71"/>
              <w:jc w:val="right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FB905" w14:textId="77777777" w:rsidR="008D3AB6" w:rsidRPr="002821FF" w:rsidRDefault="008D3AB6" w:rsidP="00B13ECD">
            <w:pPr>
              <w:spacing w:line="252" w:lineRule="auto"/>
              <w:ind w:right="-71"/>
              <w:jc w:val="right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9CCEE" w14:textId="77777777" w:rsidR="008D3AB6" w:rsidRPr="002821FF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67B7AE" w14:textId="77777777" w:rsidR="008D3AB6" w:rsidRPr="002821FF" w:rsidRDefault="008D3AB6" w:rsidP="00B13ECD">
            <w:pPr>
              <w:spacing w:line="252" w:lineRule="auto"/>
              <w:ind w:right="-71"/>
              <w:jc w:val="right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E534C" w14:textId="77777777" w:rsidR="008D3AB6" w:rsidRPr="002821FF" w:rsidRDefault="008D3AB6" w:rsidP="00B13ECD">
            <w:pPr>
              <w:spacing w:line="252" w:lineRule="auto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</w:tr>
    </w:tbl>
    <w:p w14:paraId="58E8445E" w14:textId="77777777" w:rsidR="008D3AB6" w:rsidRPr="002821FF" w:rsidRDefault="008D3AB6" w:rsidP="008D3AB6">
      <w:pPr>
        <w:spacing w:after="160" w:line="259" w:lineRule="auto"/>
        <w:rPr>
          <w:rStyle w:val="Heading1Char"/>
          <w:b w:val="0"/>
          <w:bCs/>
          <w:i/>
          <w:iCs/>
          <w:lang w:val="en-GB"/>
        </w:rPr>
      </w:pPr>
      <w:r w:rsidRPr="002821FF">
        <w:rPr>
          <w:rStyle w:val="Heading1Char"/>
          <w:b w:val="0"/>
          <w:bCs/>
          <w:i/>
          <w:iCs/>
          <w:lang w:val="en-GB"/>
        </w:rPr>
        <w:br w:type="page"/>
      </w:r>
    </w:p>
    <w:p w14:paraId="75AD4129" w14:textId="4A60DA7A" w:rsidR="00F52B88" w:rsidRPr="002821FF" w:rsidRDefault="0043306B" w:rsidP="00F52B88">
      <w:pPr>
        <w:spacing w:line="480" w:lineRule="auto"/>
        <w:rPr>
          <w:rFonts w:cs="Times New Roman"/>
          <w:szCs w:val="24"/>
          <w:lang w:val="en-GB"/>
        </w:rPr>
      </w:pPr>
      <w:r w:rsidRPr="002821FF">
        <w:rPr>
          <w:i/>
          <w:iCs/>
          <w:lang w:val="en-GB"/>
        </w:rPr>
        <w:lastRenderedPageBreak/>
        <w:t xml:space="preserve">Table </w:t>
      </w:r>
      <w:r w:rsidR="00B059C2" w:rsidRPr="002821FF">
        <w:rPr>
          <w:i/>
          <w:iCs/>
          <w:lang w:val="en-GB"/>
        </w:rPr>
        <w:t>S</w:t>
      </w:r>
      <w:r w:rsidR="00A35860">
        <w:rPr>
          <w:i/>
          <w:iCs/>
          <w:lang w:val="en-GB"/>
        </w:rPr>
        <w:t>4</w:t>
      </w:r>
      <w:r w:rsidR="00F52B88" w:rsidRPr="002821FF">
        <w:rPr>
          <w:rFonts w:cs="Times New Roman"/>
          <w:i/>
          <w:iCs/>
          <w:szCs w:val="24"/>
          <w:lang w:val="en-GB"/>
        </w:rPr>
        <w:t>.</w:t>
      </w:r>
      <w:r w:rsidR="00F52B88" w:rsidRPr="002821FF">
        <w:rPr>
          <w:rFonts w:cs="Times New Roman"/>
          <w:szCs w:val="24"/>
          <w:lang w:val="en-GB"/>
        </w:rPr>
        <w:t xml:space="preserve"> Significantly elevated and decreased biomarkers</w:t>
      </w:r>
      <w:r w:rsidR="009947FF" w:rsidRPr="002821FF">
        <w:rPr>
          <w:rFonts w:cs="Times New Roman"/>
          <w:szCs w:val="24"/>
          <w:lang w:val="en-GB"/>
        </w:rPr>
        <w:t xml:space="preserve"> of 363 uniquely measured protein biomarkers in total</w:t>
      </w:r>
      <w:r w:rsidR="00716E26" w:rsidRPr="002821FF">
        <w:rPr>
          <w:rFonts w:cs="Times New Roman"/>
          <w:szCs w:val="24"/>
          <w:lang w:val="en-GB"/>
        </w:rPr>
        <w:t>,</w:t>
      </w:r>
      <w:r w:rsidR="009B5BC3" w:rsidRPr="002821FF">
        <w:rPr>
          <w:rFonts w:cs="Times New Roman"/>
          <w:szCs w:val="24"/>
          <w:lang w:val="en-GB"/>
        </w:rPr>
        <w:t xml:space="preserve"> based on NP</w:t>
      </w:r>
      <w:r w:rsidR="005C7716" w:rsidRPr="002821FF">
        <w:rPr>
          <w:rFonts w:cs="Times New Roman"/>
          <w:szCs w:val="24"/>
          <w:lang w:val="en-GB"/>
        </w:rPr>
        <w:t>X</w:t>
      </w:r>
      <w:r w:rsidR="009B5BC3" w:rsidRPr="002821FF">
        <w:rPr>
          <w:rFonts w:cs="Times New Roman"/>
          <w:szCs w:val="24"/>
          <w:lang w:val="en-GB"/>
        </w:rPr>
        <w:t>-values</w:t>
      </w:r>
      <w:r w:rsidR="00F52B88" w:rsidRPr="002821FF">
        <w:rPr>
          <w:rFonts w:cs="Times New Roman"/>
          <w:szCs w:val="24"/>
          <w:lang w:val="en-GB"/>
        </w:rPr>
        <w:t xml:space="preserve"> </w:t>
      </w:r>
      <w:r w:rsidR="00716E26" w:rsidRPr="002821FF">
        <w:rPr>
          <w:rFonts w:cs="Times New Roman"/>
          <w:szCs w:val="24"/>
          <w:lang w:val="en-GB"/>
        </w:rPr>
        <w:t xml:space="preserve">of </w:t>
      </w:r>
      <w:proofErr w:type="spellStart"/>
      <w:r w:rsidR="00716E26" w:rsidRPr="002821FF">
        <w:rPr>
          <w:rFonts w:cs="Times New Roman"/>
          <w:szCs w:val="24"/>
          <w:lang w:val="en-GB"/>
        </w:rPr>
        <w:t>ATTRwt</w:t>
      </w:r>
      <w:proofErr w:type="spellEnd"/>
      <w:r w:rsidR="00716E26" w:rsidRPr="002821FF">
        <w:rPr>
          <w:rFonts w:cs="Times New Roman"/>
          <w:szCs w:val="24"/>
          <w:lang w:val="en-GB"/>
        </w:rPr>
        <w:t xml:space="preserve"> discovery patients</w:t>
      </w:r>
      <w:r w:rsidR="005708F4" w:rsidRPr="002821FF">
        <w:rPr>
          <w:rFonts w:cs="Times New Roman"/>
          <w:szCs w:val="24"/>
          <w:lang w:val="en-GB"/>
        </w:rPr>
        <w:t xml:space="preserve"> (n=73)</w:t>
      </w:r>
      <w:r w:rsidR="00716E26" w:rsidRPr="002821FF">
        <w:rPr>
          <w:rFonts w:cs="Times New Roman"/>
          <w:szCs w:val="24"/>
          <w:lang w:val="en-GB"/>
        </w:rPr>
        <w:t xml:space="preserve"> and </w:t>
      </w:r>
      <w:proofErr w:type="spellStart"/>
      <w:r w:rsidR="00716E26" w:rsidRPr="002821FF">
        <w:rPr>
          <w:rFonts w:cs="Times New Roman"/>
          <w:szCs w:val="24"/>
          <w:lang w:val="en-GB"/>
        </w:rPr>
        <w:t>ATTRwt</w:t>
      </w:r>
      <w:proofErr w:type="spellEnd"/>
      <w:r w:rsidR="00716E26" w:rsidRPr="002821FF">
        <w:rPr>
          <w:rFonts w:cs="Times New Roman"/>
          <w:szCs w:val="24"/>
          <w:lang w:val="en-GB"/>
        </w:rPr>
        <w:t>-negative discovery patients</w:t>
      </w:r>
      <w:r w:rsidR="005708F4" w:rsidRPr="002821FF">
        <w:rPr>
          <w:rFonts w:cs="Times New Roman"/>
          <w:szCs w:val="24"/>
          <w:lang w:val="en-GB"/>
        </w:rPr>
        <w:t xml:space="preserve"> (n=59)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1"/>
        <w:gridCol w:w="4479"/>
        <w:gridCol w:w="1580"/>
        <w:gridCol w:w="1701"/>
      </w:tblGrid>
      <w:tr w:rsidR="00CD53E8" w:rsidRPr="002821FF" w14:paraId="110262E5" w14:textId="77777777" w:rsidTr="006F6F9E">
        <w:trPr>
          <w:trHeight w:val="288"/>
        </w:trPr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BA4F" w14:textId="77777777" w:rsidR="00CD53E8" w:rsidRPr="002821FF" w:rsidRDefault="00CD53E8" w:rsidP="006F6F9E">
            <w:pPr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Biomarker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6BB96" w14:textId="1A6E4709" w:rsidR="00CD53E8" w:rsidRPr="002821FF" w:rsidRDefault="00C94474" w:rsidP="006F6F9E">
            <w:pPr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Full nam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1848" w14:textId="6B6F2E0E" w:rsidR="00CD53E8" w:rsidRPr="002821FF" w:rsidRDefault="00CD53E8" w:rsidP="006F6F9E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Log2-fold ch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42BE" w14:textId="4D10C85B" w:rsidR="00CD53E8" w:rsidRPr="002821FF" w:rsidRDefault="00FC570A" w:rsidP="006F6F9E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 xml:space="preserve">Adjusted </w:t>
            </w:r>
            <w:r w:rsidR="00CD53E8"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p-value</w:t>
            </w:r>
          </w:p>
        </w:tc>
      </w:tr>
      <w:tr w:rsidR="00C94474" w:rsidRPr="002821FF" w14:paraId="391893C3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156F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bookmarkStart w:id="96" w:name="RANGE!A2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HGF</w:t>
            </w:r>
            <w:bookmarkEnd w:id="96"/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313E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Hepatocyte growth factor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0346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3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4F8C" w14:textId="71C5C491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22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8</w:t>
            </w:r>
          </w:p>
        </w:tc>
      </w:tr>
      <w:tr w:rsidR="00C94474" w:rsidRPr="002821FF" w14:paraId="503FF196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7AE0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GLB-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D7D0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Galactosidase Beta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2AE4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4EFC" w14:textId="312396E5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00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8</w:t>
            </w:r>
          </w:p>
        </w:tc>
      </w:tr>
      <w:tr w:rsidR="00C94474" w:rsidRPr="002821FF" w14:paraId="6600B5E7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F1BE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SLN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CF3B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Mesothelin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CFAB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2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6AB" w14:textId="2B9E9274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52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7</w:t>
            </w:r>
          </w:p>
        </w:tc>
      </w:tr>
      <w:tr w:rsidR="00C94474" w:rsidRPr="002821FF" w14:paraId="15DCBF4C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935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ARP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27B60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oly(ADP-ribose) polymerase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D28A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2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C89C" w14:textId="313A7FDB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87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7</w:t>
            </w:r>
          </w:p>
        </w:tc>
      </w:tr>
      <w:tr w:rsidR="00C94474" w:rsidRPr="002821FF" w14:paraId="1D7D0642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8A0B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FGFBP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3B41E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Fibroblast growth factor binding protein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C0DC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2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8939" w14:textId="41247F5D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40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8</w:t>
            </w:r>
          </w:p>
        </w:tc>
      </w:tr>
      <w:tr w:rsidR="00C94474" w:rsidRPr="002821FF" w14:paraId="29C122AF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CE71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UC16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B54B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Mucin 16, cell surface associated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DBD4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2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4F32" w14:textId="1278F6F6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66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C94474" w:rsidRPr="002821FF" w14:paraId="46410263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4E3E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GH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82FA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Growth hormone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A4BD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1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9A24" w14:textId="39F3A56F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52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C94474" w:rsidRPr="002821FF" w14:paraId="124C85D1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695B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RSPO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9649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R-</w:t>
            </w: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pondin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3A45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0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5B68" w14:textId="312E1A3E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97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C94474" w:rsidRPr="002821FF" w14:paraId="1095093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5F05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GDF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1038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Growth differentiation factor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002D" w14:textId="15302E9B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</w:t>
            </w:r>
            <w:r w:rsidR="00FA247F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6AEE" w14:textId="59BA713E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13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7</w:t>
            </w:r>
          </w:p>
        </w:tc>
      </w:tr>
      <w:tr w:rsidR="00C94474" w:rsidRPr="002821FF" w14:paraId="77BFCDEB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BB9B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100A4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F25D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100 calcium binding protein A4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B773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9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6C34" w14:textId="141AE575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51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9</w:t>
            </w:r>
          </w:p>
        </w:tc>
      </w:tr>
      <w:tr w:rsidR="00C94474" w:rsidRPr="002821FF" w14:paraId="642B0CCF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B812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DCN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3C38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Decorin</w:t>
            </w:r>
            <w:proofErr w:type="spellEnd"/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F43A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9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44A5" w14:textId="434388C6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25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8</w:t>
            </w:r>
          </w:p>
        </w:tc>
      </w:tr>
      <w:tr w:rsidR="00C94474" w:rsidRPr="002821FF" w14:paraId="5638C80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5B1C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RIM2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1FF4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ripartite motif containing 2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CB3B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4603" w14:textId="487D7879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26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C94474" w:rsidRPr="002821FF" w14:paraId="52D387F8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1780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GFBP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6A9B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sulin like growth factor binding protein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A5BB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8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695" w14:textId="008856EE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96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C94474" w:rsidRPr="002821FF" w14:paraId="7EC1B89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0485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DPP10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2A79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Dipeptidyl peptidase like 10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3AB8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8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B216" w14:textId="23DDBE5E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8.72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C94474" w:rsidRPr="002821FF" w14:paraId="375AC433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D824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GPC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7C202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Glypican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93E8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8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E234" w14:textId="25B4B2C8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55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7</w:t>
            </w:r>
          </w:p>
        </w:tc>
      </w:tr>
      <w:tr w:rsidR="00C94474" w:rsidRPr="002821FF" w14:paraId="03B2F04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B42A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NXA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8EB8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nnexin A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C0E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8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AC4D" w14:textId="6622B778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79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C94474" w:rsidRPr="002821FF" w14:paraId="57A6B7A6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63DD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F11R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B701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F11 receptor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712B" w14:textId="53330790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8</w:t>
            </w:r>
            <w:r w:rsidR="00FA247F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33E5" w14:textId="69D8F401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12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C94474" w:rsidRPr="002821FF" w14:paraId="2CD24065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4E1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FADD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42F5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Fas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associated via death domain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74F6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7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F7E8" w14:textId="34C13D1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51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C94474" w:rsidRPr="002821FF" w14:paraId="73CAFB93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369D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LAMF7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E94B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LAM family member 7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CE4B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7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EA3C" w14:textId="50A51D8F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30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C94474" w:rsidRPr="002821FF" w14:paraId="7805D9C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394D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CE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D2567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ngiotensin converting enzyme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9F81" w14:textId="67B5F4A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7</w:t>
            </w:r>
            <w:r w:rsidR="00FA247F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5D1" w14:textId="11F8920E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8.15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C94474" w:rsidRPr="002821FF" w14:paraId="63D3F02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7660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L1RL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FFBD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rleukin 1 receptor like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DEB5" w14:textId="4A77A699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7</w:t>
            </w:r>
            <w:r w:rsidR="00FA247F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B8EB" w14:textId="2EB6AFE2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8.31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C94474" w:rsidRPr="002821FF" w14:paraId="6DA8D24B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E243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XCL1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FE1B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-X-C motif chemokine ligand 1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C83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6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AB1A" w14:textId="073819C3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7.96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C94474" w:rsidRPr="002821FF" w14:paraId="4CF6D61F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7CE3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TGB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CAD5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grin subunit beta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A53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6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6B94" w14:textId="6F4F4CEC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47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C94474" w:rsidRPr="002821FF" w14:paraId="4FC1C715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366F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EGF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0BA0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Epidermal growth factor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805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6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DB10" w14:textId="21A672EA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98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C94474" w:rsidRPr="002821FF" w14:paraId="53B763EE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5B67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NPEP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5209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lanyl aminopeptidase, membran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1862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6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3DD7" w14:textId="2523E5CF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8.65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7</w:t>
            </w:r>
          </w:p>
        </w:tc>
      </w:tr>
      <w:tr w:rsidR="00C94474" w:rsidRPr="002821FF" w14:paraId="224434DE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80D8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ASP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C113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aspase 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D13E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6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FB1B" w14:textId="738FA17C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19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C94474" w:rsidRPr="002821FF" w14:paraId="60255C74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FE5E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PON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2E31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pondin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0A09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6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B4E4" w14:textId="74604559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8.50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9</w:t>
            </w:r>
          </w:p>
        </w:tc>
      </w:tr>
      <w:tr w:rsidR="00C94474" w:rsidRPr="002821FF" w14:paraId="4EF8D590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AEE0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ZU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8DF6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zurocidin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CDE4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6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6E28" w14:textId="091980F8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04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C94474" w:rsidRPr="002821FF" w14:paraId="3B2BDDF9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D7C5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RDX5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6DF8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eroxiredoxin 5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8EED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6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C6AF" w14:textId="6A15B174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73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C94474" w:rsidRPr="002821FF" w14:paraId="113D7D65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E5A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FPI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44D2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issue factor pathway inhibitor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E2C2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6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2EB4" w14:textId="7562C150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74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C94474" w:rsidRPr="002821FF" w14:paraId="045E734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4289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XADR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8079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XADR Ig-like cell adhesion molecul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81CB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6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0870" w14:textId="55AC7168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53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C94474" w:rsidRPr="002821FF" w14:paraId="198A52FE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16CF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ECAM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C1C5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latelet and endothelial cell adhesion molecule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4961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6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EB85" w14:textId="0146E216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86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7</w:t>
            </w:r>
          </w:p>
        </w:tc>
      </w:tr>
      <w:tr w:rsidR="00C94474" w:rsidRPr="002821FF" w14:paraId="2DE2794E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8F8C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COSLG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CD51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Inducible T cell </w:t>
            </w: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ostimulator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ligand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85FF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8537" w14:textId="4C29125E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01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C94474" w:rsidRPr="002821FF" w14:paraId="6C2F8E34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7595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DDX58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C393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RNA sensor RIG-I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AE34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C587" w14:textId="11823D64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83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C94474" w:rsidRPr="002821FF" w14:paraId="3B8AF33E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49A3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GP6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F006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Glycoprotein VI platelet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C8C1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542" w14:textId="00D08725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8.73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C94474" w:rsidRPr="002821FF" w14:paraId="2C07FAE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930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EK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4435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EK receptor tyrosine kinas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310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E68A" w14:textId="6EF8F704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47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8</w:t>
            </w:r>
          </w:p>
        </w:tc>
      </w:tr>
      <w:tr w:rsidR="00C94474" w:rsidRPr="002821FF" w14:paraId="1588FD8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11D1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NFRSF13B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266DB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NF receptor superfamily member 13B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9090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B635" w14:textId="5A432AD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7.12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C94474" w:rsidRPr="002821FF" w14:paraId="13A6B9AF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CC16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RC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34DE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RC proto-oncogene, non-receptor tyrosine kinas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106C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EF07" w14:textId="790777BA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12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C94474" w:rsidRPr="002821FF" w14:paraId="7155023F" w14:textId="77777777" w:rsidTr="006F6F9E">
        <w:trPr>
          <w:trHeight w:val="288"/>
        </w:trPr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E35C1" w14:textId="77777777" w:rsidR="00C94474" w:rsidRPr="002821FF" w:rsidRDefault="00C94474" w:rsidP="00C94474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NFRSF11B</w:t>
            </w:r>
          </w:p>
        </w:tc>
        <w:tc>
          <w:tcPr>
            <w:tcW w:w="4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11C62" w14:textId="77777777" w:rsidR="00C94474" w:rsidRPr="002821FF" w:rsidRDefault="00C94474" w:rsidP="00C94474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NF receptor superfamily member 11b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AB66" w14:textId="77777777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530D" w14:textId="3B54EDBA" w:rsidR="00C94474" w:rsidRPr="002821FF" w:rsidRDefault="00C94474" w:rsidP="00C94474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01×10</w:t>
            </w:r>
            <w:r w:rsidR="006F6F9E"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6F6F9E" w:rsidRPr="002821FF" w14:paraId="36020D7A" w14:textId="77777777" w:rsidTr="006F6F9E">
        <w:trPr>
          <w:trHeight w:val="288"/>
        </w:trPr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1B107" w14:textId="38E28100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lastRenderedPageBreak/>
              <w:t>Biomarker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14B5C" w14:textId="647BBA5C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Full nam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4DEE3" w14:textId="79A941B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Log2-fold ch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79BD5" w14:textId="6554963C" w:rsidR="006F6F9E" w:rsidRPr="002821FF" w:rsidRDefault="00FC570A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 xml:space="preserve">Adjusted </w:t>
            </w:r>
            <w:r w:rsidR="006F6F9E"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p-value</w:t>
            </w:r>
          </w:p>
        </w:tc>
      </w:tr>
      <w:tr w:rsidR="006F6F9E" w:rsidRPr="002821FF" w14:paraId="3CA8CB34" w14:textId="77777777" w:rsidTr="006F6F9E">
        <w:trPr>
          <w:trHeight w:val="288"/>
        </w:trPr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13A2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RIM5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2BA7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ripartite motif containing 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A4E5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F83" w14:textId="593A3944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8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02676C49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520C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APPA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06D21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appalysin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4B81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5666" w14:textId="7741245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98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3E078B39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EF34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TSL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910F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athepsin L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DE6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E50A" w14:textId="1DA0935D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02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6F6F9E" w:rsidRPr="002821FF" w14:paraId="7F44A016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D456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PO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BDCA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Myeloperoxidas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99FD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742C" w14:textId="680390AF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8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3851BBBB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5F9C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CAMP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A1A3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ecretory carrier membrane protein 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CC60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3068" w14:textId="6ED3B428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4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071B8F06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C662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EACAM8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6217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EA cell adhesion molecule 8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C094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DEC2" w14:textId="5F8EF014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10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43D0661C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84CA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NT5E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0849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5'-nucleotidase </w:t>
            </w: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ecto</w:t>
            </w:r>
            <w:proofErr w:type="spellEnd"/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9642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5597" w14:textId="0413EA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5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0A5B9388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1B83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OLR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342D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Oxidized low density lipoprotein receptor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760C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59B6" w14:textId="7B70722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6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179974C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77FC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RTN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E580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roteinase 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2928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C37" w14:textId="6AF425A3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7.5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22BA3D0C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A680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HSD11B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6806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Hydroxysteroid 11-beta dehydrogenase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7AD5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1041" w14:textId="698FA476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8.81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6F6F9E" w:rsidRPr="002821FF" w14:paraId="1AA6FE5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A802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ELP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4CD6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elenoprotein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P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8E1A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5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458C" w14:textId="1A4B9ADB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4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38A40BF0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8B27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REG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2373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mphiregulin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A2CF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A33B" w14:textId="190CFE50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6.40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6F65CD46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D98C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GFA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7DCB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ransforming growth factor alpha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57C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8D7D" w14:textId="79C01FD6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6.70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07ADD0A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E09B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VIM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5C9E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Vimentin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1015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EB0C" w14:textId="67EF1DF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0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00ED03CF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1DC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MP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5390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Matrix metallopeptidase 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8F76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54AB" w14:textId="65B012BD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6.9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04D72ABC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CDF4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TGB1BP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D47E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grin subunit beta 1 binding protein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DCB8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796E" w14:textId="5A165E58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9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4CF8E4D5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237F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MP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97A1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Matrix metallopeptidase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2D2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C922" w14:textId="3C8C45BF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61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1FD3A12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A429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L27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7822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Myeloid derived growth factor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95E1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B75F" w14:textId="59642FD1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5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046CC2B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8015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KAP4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657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ytoskeleton associated protein 4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7D23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207" w14:textId="32DB7F23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7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4792103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7A71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GFBP7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1A3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sulin like growth factor binding protein 7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8FA9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44E0" w14:textId="5CC8E379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31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0D0CF9A3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6C84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DH5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EFED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adherin 5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2720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A9CD" w14:textId="485C3124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1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6F6F9E" w:rsidRPr="002821FF" w14:paraId="24BDC42B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A5BA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MP9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9D4D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Matrix metallopeptidase 9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4673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7B73" w14:textId="1513ECE1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5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4C733195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73D9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GALNT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1795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olypeptide N-</w:t>
            </w: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cetylgalactosaminyltransferase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A178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59A1" w14:textId="330A9D7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1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4AE053E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EE87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CSK9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A33C" w14:textId="77777777" w:rsidR="006F6F9E" w:rsidRPr="00C9571B" w:rsidRDefault="006F6F9E" w:rsidP="006F6F9E">
            <w:pPr>
              <w:rPr>
                <w:rFonts w:eastAsia="Times New Roman" w:cs="Times New Roman"/>
                <w:color w:val="000000" w:themeColor="text1"/>
                <w:lang w:val="fr-FR" w:eastAsia="nl-NL"/>
              </w:rPr>
            </w:pPr>
            <w:r w:rsidRPr="00C9571B">
              <w:rPr>
                <w:rFonts w:eastAsia="Times New Roman" w:cs="Times New Roman"/>
                <w:color w:val="000000" w:themeColor="text1"/>
                <w:lang w:val="fr-FR" w:eastAsia="nl-NL"/>
              </w:rPr>
              <w:t>Proprotein convertase subtilisin/kexin type 9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07BF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E0CA" w14:textId="4052929C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6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07804899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0A22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DKK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70D2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Dickkopf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WNT </w:t>
            </w: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ignaling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pathway inhibitor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2A84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D81A" w14:textId="6FDA47DF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22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75CECDB6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BF77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NOTCH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26AE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Notch receptor 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8AA5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C6F1" w14:textId="50F6E9D9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3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54B1CCA1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A7DF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LAU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C71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lasminogen activator, urokinas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9638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CC84" w14:textId="3953CBFE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47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5DFC54C8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0CE3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BOC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367B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BOC cell adhesion associated, oncogene regulated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FA9A" w14:textId="05DE26ED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</w:t>
            </w:r>
            <w:r w:rsidR="00FA247F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D1B2" w14:textId="692A12A5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50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13CC77CB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628F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XCL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E2FD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-X-C motif chemokine ligand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D1FC" w14:textId="3687F5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</w:t>
            </w:r>
            <w:r w:rsidR="00FA247F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94BB" w14:textId="36100B01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8.3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0E2D913B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6085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TGB5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8384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grin subunit beta 5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3771" w14:textId="18E0A5E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</w:t>
            </w:r>
            <w:r w:rsidR="00FA247F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D7BF" w14:textId="412D7A95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8.50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7</w:t>
            </w:r>
          </w:p>
        </w:tc>
      </w:tr>
      <w:tr w:rsidR="006F6F9E" w:rsidRPr="002821FF" w14:paraId="1FDA5272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4BEB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ASP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34CA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MBL associated serine protease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E8A0" w14:textId="7D4885CC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</w:t>
            </w:r>
            <w:r w:rsidR="00FA247F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014B" w14:textId="1454F66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6.7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6F6F9E" w:rsidRPr="002821FF" w14:paraId="49723C61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9BBC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XPNPEP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373D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X-prolyl aminopeptidase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04FE" w14:textId="6241D3E0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4</w:t>
            </w:r>
            <w:r w:rsidR="00FA247F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31FC" w14:textId="5C76E035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01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2F6EAE1B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390B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RDX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32BD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eroxiredoxin 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4B0A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71F5" w14:textId="5D0FF09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41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022D6CA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FD14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FRC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B5BE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ransferrin receptor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0CD2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A31D" w14:textId="077B469B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11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6A0D7F32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D3DC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L6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5C72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rleukin 6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2A66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729B" w14:textId="2A3A54F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87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4DEF0E9E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87AB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DCD1LG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2712D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rogrammed cell death 1 ligand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C52E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5D09" w14:textId="2011387D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0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56728448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8FE6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DC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D55DB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yndecan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6A3B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31B2" w14:textId="6965199C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91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09F44AA3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997F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FGF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260B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Fibroblast growth factor 2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6CE7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C6A3" w14:textId="6821C80E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9.8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6A3D09E9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0682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L17RA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AB60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rleukin 17 receptor A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6F58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6B44" w14:textId="08265CDB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37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2DEDFDA4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1360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TGA6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E1AA6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grin subunit alpha 6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24CE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A5CA" w14:textId="1A3162FE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4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0CC9281F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57F5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Y9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05E5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Lymphocyte antigen 9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E0A5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EFD9" w14:textId="2D0AB9A0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9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54145E9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E5A6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D28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CBDC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D28 molecul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A21B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CC9C" w14:textId="4C6E9CC4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9.2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5FBF4B42" w14:textId="77777777" w:rsidTr="006F6F9E">
        <w:trPr>
          <w:trHeight w:val="288"/>
        </w:trPr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F58A3" w14:textId="48B714A4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4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82906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AB3C8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FC903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</w:p>
        </w:tc>
      </w:tr>
      <w:tr w:rsidR="006F6F9E" w:rsidRPr="002821FF" w14:paraId="16CFC001" w14:textId="77777777" w:rsidTr="006F6F9E">
        <w:trPr>
          <w:trHeight w:val="288"/>
        </w:trPr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B4906" w14:textId="6218326E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lastRenderedPageBreak/>
              <w:t>Biomarker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D28A0" w14:textId="5553892A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Full nam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C3380" w14:textId="00C1FCFC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Log2-fold ch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0AA3D" w14:textId="35E10DF6" w:rsidR="006F6F9E" w:rsidRPr="002821FF" w:rsidRDefault="00FC570A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 xml:space="preserve">Adjusted </w:t>
            </w:r>
            <w:r w:rsidR="006F6F9E"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p-value</w:t>
            </w:r>
          </w:p>
        </w:tc>
      </w:tr>
      <w:tr w:rsidR="006F6F9E" w:rsidRPr="002821FF" w14:paraId="3EE67A2E" w14:textId="77777777" w:rsidTr="006F6F9E">
        <w:trPr>
          <w:trHeight w:val="288"/>
        </w:trPr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234C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GER</w:t>
            </w:r>
          </w:p>
        </w:tc>
        <w:tc>
          <w:tcPr>
            <w:tcW w:w="4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CDCEB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dvanced glycosylation end-product specific receptor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1A0F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8080" w14:textId="3C8BCCEC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7.8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338D8C1A" w14:textId="77777777" w:rsidTr="006F6F9E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FBB9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ERBB4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A6D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Erb-b2 receptor tyrosine kinase 4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A6FA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9E10" w14:textId="4D19519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8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2B6FD5A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9570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CAM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DB47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rcellular adhesion molecule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1AB7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DC37" w14:textId="6621AED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9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79CF21F0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B09F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TGB6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CA1C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grin subunit beta 6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61DF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8FB6" w14:textId="167DC818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2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62051341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F8D0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Y75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70A84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LY75-CD302 readthrough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6AAE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7173" w14:textId="1C6C48E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4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0D097576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9394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WIF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955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WNT inhibitory factor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1F1F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AD0B" w14:textId="7D61D3A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8.0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0C51F121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EA03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LCAM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4D21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ctivated leukocyte cell adhesion molecul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D53D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4E85" w14:textId="73CE0BA4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70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45C30F72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23EE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BLMH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B357F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Bleomycin hydrolas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04A1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76DE" w14:textId="17633041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7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0B51A00F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585C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AG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BA5B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Lymphocyte activating 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1557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941B" w14:textId="148CD2B1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88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123E77A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2787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ERTK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5C35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MER proto-oncogene, tyrosine kinas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21E3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E9FE" w14:textId="153E5B2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51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0C09446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5B1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XL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E75E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XL receptor tyrosine kinas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DBD9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0798" w14:textId="50E4585E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6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6939B37B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4317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GF1R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A61E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sulin like growth factor 1 receptor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A1CA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BADF" w14:textId="306788D8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1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208CBFEB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77E9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L18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0207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rleukin 18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C552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C185" w14:textId="34016338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7.28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4741C4C9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617B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KPNA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84A0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Karyopherin subunit alpha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B8E7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5A66" w14:textId="524C90D0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30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386A0820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22AB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PP1R9B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D72F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rotein phosphatase 1 regulatory subunit 9B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F07B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6052" w14:textId="2598CEE8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6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42913B71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8166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HSPB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F14BA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Heat shock protein family B (small) member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E1EA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8647" w14:textId="0FBCEAA8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38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1031773E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3C3C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L1R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DAFFF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rleukin 1 receptor type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08C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9ED0" w14:textId="18F52EF8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48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7C1B5293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4BA8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TGA1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467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grin subunit alpha 1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4CA7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5B17" w14:textId="18AF51CC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0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05061C00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CDB5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LAUR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7FC7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lasminogen activator, urokinase receptor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EC22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8B20" w14:textId="04D5FD4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42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119192BF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E984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ORT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4BAA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ortilin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8302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E428" w14:textId="53341ACD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1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2AC2EAF4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766A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NTN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8FDB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ontactin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AC1D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890F" w14:textId="24820DEA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07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3AD042B4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58B4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LEC4G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9E7F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-type lectin domain family 4 member G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5550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BC79" w14:textId="59D4196E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1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2266773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B793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GRN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677C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Granulin precursor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B4CD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CB28" w14:textId="2827D82A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2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3BB3BD17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C0AA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L1R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165F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rleukin 1 receptor type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0178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32F5" w14:textId="5CE5979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4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610BB000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FE42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DGFA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212F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latelet derived growth factor subunit A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07F9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DE0E" w14:textId="14DB473C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6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7928CAD6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E604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D9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DE26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D93 molecul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892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F11D" w14:textId="3A15142B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51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3049EDC5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63C3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FCRL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1F899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Fc receptor like 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C75F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4D6B" w14:textId="664A614F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2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030F00F4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67A0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TX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1C6D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aired like homeodomain 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3706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A836" w14:textId="37114F3C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27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7A53F18C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423E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REML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27CE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riggering receptor expressed on myeloid cells like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EE29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A36B" w14:textId="2521DE4D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9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0201C144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721D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NTNAP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6587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ontactin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associated protein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BF37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77BF" w14:textId="5B4B8CD6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4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2D49B43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1051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FAS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B943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Fatty acid synthas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14E9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F2C2" w14:textId="61CA939C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9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6EF4C37E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CDF0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IRPA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6B3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ignal regulatory protein alpha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2712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D4AE" w14:textId="12983C0A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9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2EBA2312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A006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D16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EBB4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D163 molecule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5D50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8E5" w14:textId="4D901BFB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8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57944835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4720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ERBB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6B71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Erb-b2 receptor tyrosine kinase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BF91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FEB5" w14:textId="774341CE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32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278E915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0D04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GPNMB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44A6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Glycoprotein </w:t>
            </w: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nmb</w:t>
            </w:r>
            <w:proofErr w:type="spellEnd"/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40E3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213A" w14:textId="5B4548AE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2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6F6F9E" w:rsidRPr="002821FF" w14:paraId="53D1D1EC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F706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FNGR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660A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rferon gamma receptor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64B4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036A" w14:textId="5F17869E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1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6DB9032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3176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TGAV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56D4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ntegrin subunit alpha V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F07D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AD58" w14:textId="4A77C09D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7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148C6BB0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B913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RELP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8051D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roline and arginine rich end leucine rich repeat protein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0314" w14:textId="55D0EE66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2</w:t>
            </w:r>
            <w:r w:rsidR="00FA247F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CC10" w14:textId="67159C73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6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2E9F2055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0BA9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DAMTS1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529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DAM metallopeptidase with thrombospondin type 1 motif 1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8942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5C27" w14:textId="34C0D728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7.10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0C724EF6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2064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EACAM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690E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EA cell adhesion molecule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17ED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.1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B0C4" w14:textId="460BC701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8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0A6B1E38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DB4F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MAD5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120F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MAD family member 5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914F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2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3E99" w14:textId="6F9D5B63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40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2F4D4AEF" w14:textId="77777777" w:rsidTr="006F6F9E">
        <w:trPr>
          <w:trHeight w:val="288"/>
        </w:trPr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0B62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NFSF13</w:t>
            </w:r>
          </w:p>
        </w:tc>
        <w:tc>
          <w:tcPr>
            <w:tcW w:w="4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87B8E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NF superfamily member 13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BEF8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2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F568" w14:textId="68F327EB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09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44351EEE" w14:textId="77777777" w:rsidTr="006F6F9E">
        <w:trPr>
          <w:trHeight w:val="288"/>
        </w:trPr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92B1F" w14:textId="4A97162F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lastRenderedPageBreak/>
              <w:t>Biomarker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7E801" w14:textId="213AF293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Full nam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C3A7E" w14:textId="6D78C1A6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Log2-fold ch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CCA98" w14:textId="5B00E5AC" w:rsidR="006F6F9E" w:rsidRPr="002821FF" w:rsidRDefault="00FC570A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 xml:space="preserve">Adjusted </w:t>
            </w:r>
            <w:r w:rsidR="006F6F9E" w:rsidRPr="002821FF">
              <w:rPr>
                <w:rFonts w:eastAsia="Times New Roman" w:cs="Times New Roman"/>
                <w:b/>
                <w:bCs/>
                <w:color w:val="000000" w:themeColor="text1"/>
                <w:lang w:val="en-GB" w:eastAsia="nl-NL"/>
              </w:rPr>
              <w:t>p-value</w:t>
            </w:r>
          </w:p>
        </w:tc>
      </w:tr>
      <w:tr w:rsidR="006F6F9E" w:rsidRPr="002821FF" w14:paraId="256AB484" w14:textId="77777777" w:rsidTr="006F6F9E">
        <w:trPr>
          <w:trHeight w:val="288"/>
        </w:trPr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767D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XCL12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64B7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-X-C motif chemokine ligand 1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8904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0B55" w14:textId="0739F89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7.07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7E391AE4" w14:textId="77777777" w:rsidTr="006F6F9E">
        <w:trPr>
          <w:trHeight w:val="288"/>
        </w:trPr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F05E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IA</w:t>
            </w:r>
          </w:p>
        </w:tc>
        <w:tc>
          <w:tcPr>
            <w:tcW w:w="4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60F36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MIA SH3 domain containing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AB88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694" w14:textId="38FC8848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6.72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2C6EAAB9" w14:textId="77777777" w:rsidTr="006F6F9E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A6B2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NTF4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DCE6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Neurotrophin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4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1C20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2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D6C8" w14:textId="7F87963D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6.58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29974F34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3C9F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IMP4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6930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IMP metallopeptidase inhibitor 4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56F1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2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22BC" w14:textId="4A842ACC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1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599C988D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D9E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TNFSF10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6410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TNF superfamily member 10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A675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2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BEE2" w14:textId="62BBC3FE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2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5</w:t>
            </w:r>
          </w:p>
        </w:tc>
      </w:tr>
      <w:tr w:rsidR="006F6F9E" w:rsidRPr="002821FF" w14:paraId="130A4DE8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38C1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GALS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401E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Galectin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B056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3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D399" w14:textId="4BA88EF3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5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6F6F9E" w:rsidRPr="002821FF" w14:paraId="63261198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6F09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GALS4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7720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Galectin 4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CBB5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3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CABA" w14:textId="57E4FD56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81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61CE3477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CDC2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ILRB4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B67A3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Leukocyte immunoglobulin like receptor B4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C216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3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B914" w14:textId="1D91DCB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5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7FFB7F77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B157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TC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36F6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Stanniocalcin</w:t>
            </w:r>
            <w:proofErr w:type="spellEnd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6BD6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3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BCDE" w14:textId="18E9C6FF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3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4156F5F0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EAF1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VSIG2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2359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V-set and immunoglobulin domain containing 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FAA6" w14:textId="5E70101A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4</w:t>
            </w:r>
            <w:r w:rsidR="00AD7808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31B" w14:textId="25D6467A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10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2</w:t>
            </w:r>
          </w:p>
        </w:tc>
      </w:tr>
      <w:tr w:rsidR="006F6F9E" w:rsidRPr="002821FF" w14:paraId="40FB5B28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DDF1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XCL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33A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X-C motif chemokine ligand 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63FC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4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DFB" w14:textId="6DC9EDE6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4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1DC14C98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F77C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MEPE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FD61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 xml:space="preserve">Matrix extracellular </w:t>
            </w: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hosphoglycoprotein</w:t>
            </w:r>
            <w:proofErr w:type="spellEnd"/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47F6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4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40D" w14:textId="5D0D41AD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5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35318748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1CD7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TH1R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31BC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Parathyroid hormone 1 receptor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B3AA" w14:textId="7F28260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5</w:t>
            </w:r>
            <w:r w:rsidR="00AD7808"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6DB5" w14:textId="14E0B239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75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6F6F9E" w:rsidRPr="002821FF" w14:paraId="0AE9B4BA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966B" w14:textId="78678518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BMP</w:t>
            </w:r>
            <w:r w:rsidR="00C86412"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</w:t>
            </w: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6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68B9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Bone morphogenetic protein 6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89F4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5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1C25" w14:textId="15B1F2D0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21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4A29F368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EBA8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CP5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6CB0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cid phosphatase 5, tartrate resistant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81EA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7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D003" w14:textId="2EC105A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3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6F6F9E" w:rsidRPr="002821FF" w14:paraId="33F6AD46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C156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KLK14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4D0F1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Kallikrein related peptidase 14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7915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7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D1B4" w14:textId="224B4C2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1.48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4401204C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29D4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D40LG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63DC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CD40 ligand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D175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8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2382" w14:textId="6D1D0FD0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7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4</w:t>
            </w:r>
          </w:p>
        </w:tc>
      </w:tr>
      <w:tr w:rsidR="006F6F9E" w:rsidRPr="002821FF" w14:paraId="7E3A04D9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D700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KLK13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52193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Kallikrein related peptidase 1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C092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9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7569" w14:textId="2CDDDFFD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92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8</w:t>
            </w:r>
          </w:p>
        </w:tc>
      </w:tr>
      <w:tr w:rsidR="006F6F9E" w:rsidRPr="002821FF" w14:paraId="0CA10CF2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F285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FGF21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8B32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Fibroblast growth factor 2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BD74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0.9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DF23" w14:textId="75340263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3.70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3</w:t>
            </w:r>
          </w:p>
        </w:tc>
      </w:tr>
      <w:tr w:rsidR="006F6F9E" w:rsidRPr="002821FF" w14:paraId="015DC8B7" w14:textId="77777777" w:rsidTr="00C94474">
        <w:trPr>
          <w:trHeight w:val="288"/>
        </w:trPr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617B" w14:textId="7C4A28A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DAMTS</w:t>
            </w:r>
            <w:r w:rsidR="00C9156D"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 </w:t>
            </w: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5</w:t>
            </w:r>
          </w:p>
        </w:tc>
        <w:tc>
          <w:tcPr>
            <w:tcW w:w="44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A5CB1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DAM metallopeptidase with thrombospondin type 1 motif 15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9DD5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1.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E2AC" w14:textId="490C4F61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33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9</w:t>
            </w:r>
          </w:p>
        </w:tc>
      </w:tr>
      <w:tr w:rsidR="006F6F9E" w:rsidRPr="002821FF" w14:paraId="12679371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BAFF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DUA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8A0C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lpha-L-</w:t>
            </w:r>
            <w:proofErr w:type="spellStart"/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iduronidase</w:t>
            </w:r>
            <w:proofErr w:type="spellEnd"/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E9A7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1.3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667D" w14:textId="67CE622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2.64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9</w:t>
            </w:r>
          </w:p>
        </w:tc>
      </w:tr>
      <w:tr w:rsidR="006F6F9E" w:rsidRPr="002821FF" w14:paraId="0C6AD1F2" w14:textId="77777777" w:rsidTr="00C94474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B36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EP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B331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Leptin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5110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1.6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D32A" w14:textId="7275D102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4.6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7</w:t>
            </w:r>
          </w:p>
        </w:tc>
      </w:tr>
      <w:tr w:rsidR="006F6F9E" w:rsidRPr="002821FF" w14:paraId="71E47E38" w14:textId="77777777" w:rsidTr="006F6F9E">
        <w:trPr>
          <w:trHeight w:val="288"/>
        </w:trPr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E2BD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DM</w:t>
            </w:r>
          </w:p>
        </w:tc>
        <w:tc>
          <w:tcPr>
            <w:tcW w:w="4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64D8" w14:textId="77777777" w:rsidR="006F6F9E" w:rsidRPr="002821FF" w:rsidRDefault="006F6F9E" w:rsidP="006F6F9E">
            <w:pPr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Adrenomedullin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99CB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-2.1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ED18" w14:textId="06E24B1A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lang w:val="en-GB" w:eastAsia="nl-NL"/>
              </w:rPr>
              <w:t>5.56×10</w:t>
            </w:r>
            <w:r w:rsidRPr="002821FF">
              <w:rPr>
                <w:rFonts w:eastAsia="Times New Roman" w:cs="Times New Roman"/>
                <w:color w:val="000000" w:themeColor="text1"/>
                <w:vertAlign w:val="superscript"/>
                <w:lang w:val="en-GB" w:eastAsia="nl-NL"/>
              </w:rPr>
              <w:t>-6</w:t>
            </w:r>
          </w:p>
        </w:tc>
      </w:tr>
      <w:tr w:rsidR="006F6F9E" w:rsidRPr="002821FF" w14:paraId="53998E60" w14:textId="77777777" w:rsidTr="00C94474">
        <w:trPr>
          <w:trHeight w:val="77"/>
        </w:trPr>
        <w:tc>
          <w:tcPr>
            <w:tcW w:w="20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D59A0" w14:textId="77777777" w:rsidR="006F6F9E" w:rsidRPr="002821FF" w:rsidRDefault="006F6F9E" w:rsidP="006F6F9E">
            <w:pP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447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9183806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nl-N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416C2" w14:textId="7A6C557B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9DCD3" w14:textId="77777777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  <w:lang w:val="en-GB" w:eastAsia="nl-NL"/>
              </w:rPr>
            </w:pPr>
          </w:p>
        </w:tc>
      </w:tr>
      <w:tr w:rsidR="006F6F9E" w:rsidRPr="00C9571B" w14:paraId="743E726C" w14:textId="77777777" w:rsidTr="006F6F9E">
        <w:trPr>
          <w:trHeight w:val="288"/>
        </w:trPr>
        <w:tc>
          <w:tcPr>
            <w:tcW w:w="978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1C87703" w14:textId="77777777" w:rsidR="00626AC3" w:rsidRPr="002821FF" w:rsidRDefault="006F6F9E" w:rsidP="007E09DB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 w:rsidRPr="002821FF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All Biomarker names are according to HUGO gene nomenclature committee (HGNC) nomenclature.</w:t>
            </w:r>
            <w:r w:rsidR="00626AC3" w:rsidRPr="002821FF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</w:t>
            </w:r>
            <w:r w:rsidR="00626AC3" w:rsidRPr="002821FF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 xml:space="preserve">P-values were adjusted for multiple testing according to </w:t>
            </w:r>
            <w:r w:rsidR="00626AC3" w:rsidRPr="002821FF">
              <w:rPr>
                <w:sz w:val="20"/>
                <w:szCs w:val="20"/>
                <w:lang w:val="en-GB"/>
              </w:rPr>
              <w:t>Benjamini-Hochberg false discovery rate method.</w:t>
            </w:r>
          </w:p>
          <w:p w14:paraId="44F7DF4D" w14:textId="428A78CB" w:rsidR="006F6F9E" w:rsidRPr="002821FF" w:rsidRDefault="006F6F9E" w:rsidP="006F6F9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 </w:t>
            </w:r>
          </w:p>
        </w:tc>
      </w:tr>
    </w:tbl>
    <w:p w14:paraId="77ED29A0" w14:textId="77777777" w:rsidR="00EC152F" w:rsidRPr="002821FF" w:rsidRDefault="00EC152F">
      <w:pPr>
        <w:spacing w:after="160" w:line="259" w:lineRule="auto"/>
        <w:rPr>
          <w:rFonts w:cs="Times New Roman"/>
          <w:i/>
          <w:iCs/>
          <w:szCs w:val="24"/>
          <w:lang w:val="en-GB"/>
        </w:rPr>
      </w:pPr>
      <w:r w:rsidRPr="002821FF">
        <w:rPr>
          <w:rFonts w:cs="Times New Roman"/>
          <w:i/>
          <w:iCs/>
          <w:szCs w:val="24"/>
          <w:lang w:val="en-GB"/>
        </w:rPr>
        <w:br w:type="page"/>
      </w:r>
    </w:p>
    <w:p w14:paraId="79A5CD51" w14:textId="5C9F97CE" w:rsidR="008D3AB6" w:rsidRPr="00C9571B" w:rsidRDefault="008D3AB6" w:rsidP="008D3AB6">
      <w:pPr>
        <w:spacing w:line="360" w:lineRule="auto"/>
        <w:rPr>
          <w:rFonts w:cs="Times New Roman"/>
          <w:lang w:val="en-GB"/>
        </w:rPr>
      </w:pPr>
      <w:r w:rsidRPr="00C9571B">
        <w:rPr>
          <w:rStyle w:val="Heading1Char"/>
          <w:b w:val="0"/>
          <w:bCs/>
          <w:i/>
          <w:iCs/>
          <w:sz w:val="22"/>
          <w:szCs w:val="22"/>
          <w:lang w:val="en-GB"/>
        </w:rPr>
        <w:lastRenderedPageBreak/>
        <w:t>Table S</w:t>
      </w:r>
      <w:r w:rsidR="00E75595" w:rsidRPr="00C9571B">
        <w:rPr>
          <w:rStyle w:val="Heading1Char"/>
          <w:b w:val="0"/>
          <w:bCs/>
          <w:i/>
          <w:iCs/>
          <w:sz w:val="22"/>
          <w:szCs w:val="22"/>
          <w:lang w:val="en-GB"/>
        </w:rPr>
        <w:t>5</w:t>
      </w:r>
      <w:r w:rsidRPr="00C9571B">
        <w:rPr>
          <w:rFonts w:cs="Times New Roman"/>
          <w:b/>
          <w:bCs/>
          <w:i/>
          <w:iCs/>
          <w:lang w:val="en-GB"/>
        </w:rPr>
        <w:t>.</w:t>
      </w:r>
      <w:r w:rsidRPr="00C9571B">
        <w:rPr>
          <w:rFonts w:cs="Times New Roman"/>
          <w:lang w:val="en-GB"/>
        </w:rPr>
        <w:t xml:space="preserve"> Significantly elevated and decreased biomarkers in patients with AL discovery (n=55) versus </w:t>
      </w:r>
      <w:proofErr w:type="spellStart"/>
      <w:r w:rsidRPr="00C9571B">
        <w:rPr>
          <w:rFonts w:cs="Times New Roman"/>
          <w:lang w:val="en-GB"/>
        </w:rPr>
        <w:t>ATTRwt</w:t>
      </w:r>
      <w:proofErr w:type="spellEnd"/>
      <w:r w:rsidRPr="00C9571B">
        <w:rPr>
          <w:rFonts w:cs="Times New Roman"/>
          <w:lang w:val="en-GB"/>
        </w:rPr>
        <w:t xml:space="preserve">-negative discovery (n=59) patients. </w:t>
      </w:r>
    </w:p>
    <w:tbl>
      <w:tblPr>
        <w:tblW w:w="63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2126"/>
        <w:gridCol w:w="2126"/>
      </w:tblGrid>
      <w:tr w:rsidR="008D3AB6" w:rsidRPr="00C9571B" w14:paraId="74A11B74" w14:textId="77777777" w:rsidTr="00B13EC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2A804" w14:textId="77777777" w:rsidR="008D3AB6" w:rsidRPr="00C9571B" w:rsidRDefault="008D3AB6" w:rsidP="00B13ECD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t>Biomark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48A95" w14:textId="77777777" w:rsidR="008D3AB6" w:rsidRPr="00C9571B" w:rsidRDefault="008D3AB6" w:rsidP="00B13ECD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t>Log2-fold ch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2389" w14:textId="77777777" w:rsidR="008D3AB6" w:rsidRPr="00C9571B" w:rsidRDefault="008D3AB6" w:rsidP="00B13ECD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t>Adj. P-value</w:t>
            </w:r>
          </w:p>
        </w:tc>
      </w:tr>
      <w:tr w:rsidR="008D3AB6" w:rsidRPr="00C9571B" w14:paraId="26202215" w14:textId="77777777" w:rsidTr="00B13EC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256D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SL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C33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7E5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7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8</w:t>
            </w:r>
          </w:p>
        </w:tc>
      </w:tr>
      <w:tr w:rsidR="008D3AB6" w:rsidRPr="00C9571B" w14:paraId="4424FAD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3BD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ARP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B55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014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1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0DCBBBA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52E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FGF-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AD0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C7F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7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6E0CF15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B6C0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H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C47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8FA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4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46CC55A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BA35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GL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3DE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693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7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8</w:t>
            </w:r>
          </w:p>
        </w:tc>
      </w:tr>
      <w:tr w:rsidR="008D3AB6" w:rsidRPr="00C9571B" w14:paraId="545816C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44E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UC-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71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FA2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3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1BF3F632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350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GDF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FC4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1CD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7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68A957C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A0B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100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BAC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B7D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8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8</w:t>
            </w:r>
          </w:p>
        </w:tc>
      </w:tr>
      <w:tr w:rsidR="008D3AB6" w:rsidRPr="00C9571B" w14:paraId="40AA1A24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380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LAMF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96E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13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0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6A0427B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A4ED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RIM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DB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C5E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48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1D7821F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084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E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818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267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6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1A4F53A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B091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ASP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735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4B3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8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6E510D0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139D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R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5CD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09E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6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0534859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C5C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GP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BBE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B83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1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0960A5E9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145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GFBP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9C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B2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1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3A1FEA2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991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FAD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B8B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D2A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8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1A4B3298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8414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JAM-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FB4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06E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5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055AA1F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BBE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DC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2A3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80B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7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8</w:t>
            </w:r>
          </w:p>
        </w:tc>
      </w:tr>
      <w:tr w:rsidR="008D3AB6" w:rsidRPr="00C9571B" w14:paraId="242C0FC9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2E6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GP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2AC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6D8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3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5E5515C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59A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TG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280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252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0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7200805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326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COSL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B13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8B9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9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6453FAF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6AF1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CAM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513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085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8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76C4D038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CDE0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B78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B0B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6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5A22856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EFD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RIM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58A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DBC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2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3F8A25A4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B2A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ZU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03B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378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0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3CECD91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E35D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DDX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380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7AA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5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29EE345C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8E6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RSPO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2A2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375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8.5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68E2104C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72A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NX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6A9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78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5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021ADFC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16A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G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568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E3B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4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0D56A2E2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090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E1D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9C5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3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2560F472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7EB0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FPI2_m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F47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DE7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1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53D16A3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722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NFRSF1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6F7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543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3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6482C0B9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4A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RT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7F8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755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4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7174F88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5A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E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C94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B6C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2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3F08CE29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9C1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ECAM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25B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5F6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3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30B052D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D482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625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2C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3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48D95CB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D9E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I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E1F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589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9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602A10E7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E3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TGB1B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D2A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BDA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18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4321139B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4835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C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EE6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998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3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781BFBDB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FE4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P-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6D0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2B1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5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5F63EA97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F85E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DPP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191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A91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8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560BB17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90C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P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E7A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B95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2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220634EC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10C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O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929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4F3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1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5890A4A4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F4D5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GFBP-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58AF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FE0D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8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69A99438" w14:textId="77777777" w:rsidTr="00B13EC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904F0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lastRenderedPageBreak/>
              <w:t>Biomark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F517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t>Log2-fold ch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519C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t>Adj. P-value</w:t>
            </w:r>
          </w:p>
        </w:tc>
      </w:tr>
      <w:tr w:rsidR="008D3AB6" w:rsidRPr="00C9571B" w14:paraId="027E0F93" w14:textId="77777777" w:rsidTr="00B13EC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0E6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DECR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21A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62F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5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0A526F07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213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FG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184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DF0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4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2F2D742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197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CSK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AD5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BF6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2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79965F3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328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RDX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B69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810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4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2A87DD4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252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PO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471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9D4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0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23B0ED84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B10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CGB3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05A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972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6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2B7E399B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B0D4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LOX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8F0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F8F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4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7DB36BF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BE4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ZBTB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BB3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8F9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0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63434974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D43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TS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2FE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764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3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7FCD8925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CD0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XCL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FA0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F95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4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613237C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4B0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Dkk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054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A9A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1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0792BB7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2F7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HSD11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38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4D2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0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1FC1A30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E72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RD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45E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43E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8.0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5212D99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05A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'-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8D0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DEF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0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38E7428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353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APP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7EF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863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9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5A57835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03D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proofErr w:type="spellStart"/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uP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12B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E3F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1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48FDBA0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0C1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MP-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3DA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F5D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7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3CDA8945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991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EACAM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1AA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C9A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2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23355C99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FD1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GF-alp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8A8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9D8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3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46D7CA2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2C8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LXN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13C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9AB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2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53976BB5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37C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WIF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3E7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0FC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0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479A127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E8D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TK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D4D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969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8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050E113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43E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L-17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E05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3BE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3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7002C34C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48D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HSP 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7D3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F05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6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71F5F5B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3E8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ED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C8D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D89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6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63B38A8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632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EIF4G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106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50E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9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5110DE7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7074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L6_m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108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8ED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18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721A9209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3C5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XA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CFE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221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7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0778458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60A1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NEM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AF9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23E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9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5C82494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72D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CAM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3BF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30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3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39230F2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2A3E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GFBP-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480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A3D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3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495398C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014D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KA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932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2BF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9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6D21BE9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B42E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DH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10C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0B8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4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1FD1EAE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B02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IL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463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CE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6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18177BC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71D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YN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4CF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EC2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4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77FB8CB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42D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LY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7CD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CB9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6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099BE5F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241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XPNPE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726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D68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6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30D1427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D2B4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GALN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100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48D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0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0EBDB7F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C210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D-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D7E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591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9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433FC6B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A58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MP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C5E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F3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4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3A0242F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5BD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51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2D2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5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25F7DE1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36B4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O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436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854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8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740BA8A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CDA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PP1R9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9F0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29E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3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6F51EA35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070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NFRSF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511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CC2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8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18CCB4D4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E9DE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U-P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B1C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029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9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6261C7B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DC32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BLM hydrol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1FF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0A3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2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7265D04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76D21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RKCQ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266E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3671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8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3CC42546" w14:textId="77777777" w:rsidTr="00B13EC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3996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lastRenderedPageBreak/>
              <w:t>Biomark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517A1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t>Log2-fold ch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64EA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t>Adj. P-value</w:t>
            </w:r>
          </w:p>
        </w:tc>
      </w:tr>
      <w:tr w:rsidR="008D3AB6" w:rsidRPr="00C9571B" w14:paraId="7E7DEE29" w14:textId="77777777" w:rsidTr="00B13EC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C8B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ASP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0FF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376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9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3A805D7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9E3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ERT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9A6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07C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7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483405A7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A2C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L-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C40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134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1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7936910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B69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DGF subunit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111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068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3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580DA15C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9CC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TG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F1E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58A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6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47042BA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241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O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2C6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E93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0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160602C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B09E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L-1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614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F6B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7.1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69970FB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6C61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RDX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B36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910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4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2B22C0D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B1B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RF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D76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6CE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0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65CDB7C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F4A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TGB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0CC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F5C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8.3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216877B7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16C1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KPN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77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2EE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8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28291148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5D81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BO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F64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E88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8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2BC735F7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BE4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LT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F8A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7F6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2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3F79FBEB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1582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RA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C85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4AB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7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32FF01B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363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LC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DA7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D1D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1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468E24E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90B4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L-4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4C7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590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18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0E2480D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D2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HPS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D40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7C8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7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1D23C4E4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8A1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proofErr w:type="spellStart"/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vWF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164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C3C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0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03EE140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296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G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642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E87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1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235F2A57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8711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ERB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834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D89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4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3F85775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022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NT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750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4AE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4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15B526D9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7FF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XL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3E9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7B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1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1F7C794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03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A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69A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21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8.3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064B6AC4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405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AD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FD8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5F2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0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78D342E8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88C5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OL1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9D7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AD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3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161D13B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AEE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X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87B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7ED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9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1965319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0962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proofErr w:type="spellStart"/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REG_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D8A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853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9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477F5945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914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Notch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0A5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724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6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397706C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793D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GPNM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1CC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109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1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73CBB3DB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1582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B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DBB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E95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8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70022C0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CA4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FCRL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BBA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9FD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9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2169448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FD1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N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135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4B4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18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17B1945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B9ED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97B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CA9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38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24A86B92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A745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D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AC4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F73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9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40767F8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862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TGA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206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B25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0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4B73D7F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9E3D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LTB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3A1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4DF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0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2503D65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0E6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XCL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6B2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441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3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4AB64E4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7822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F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654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2B3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0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02414AE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C29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BIR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6C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077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8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126A8C35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9F5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ERB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7AE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373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7.2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3B930BEB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8275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EIF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74A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322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1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2781FAFB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FDD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C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78F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CE1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0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30F2ADA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2761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G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96E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97A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8.7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67FEBA6C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99E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DAP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9E9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047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1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329AE3F8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B60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D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CB0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3E6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0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29D2AF0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6B0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TGA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8FE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D4D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7.1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1F1BF69C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4E8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DAM-TS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E403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39B5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8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76EED7F2" w14:textId="77777777" w:rsidTr="00B13EC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07E84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lastRenderedPageBreak/>
              <w:t>Biomark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2382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t>Log2-fold ch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07AA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t>Adj. P-value</w:t>
            </w:r>
          </w:p>
        </w:tc>
      </w:tr>
      <w:tr w:rsidR="008D3AB6" w:rsidRPr="00C9571B" w14:paraId="582C3B5A" w14:textId="77777777" w:rsidTr="00B13EC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595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REL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7DA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479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2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1C5C0A4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E142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FN-gamma-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7A9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D5F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9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2E8E9632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F914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EACA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243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5BC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6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71A7028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B8C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EGF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A87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FF4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3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53E5045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529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proofErr w:type="spellStart"/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hOSCA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E27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E1F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0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728B22E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6E1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VEGFR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C11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AEC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3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34BC57F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4E10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proofErr w:type="spellStart"/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Ig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A62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5CE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58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6A57C7BC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8C8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MP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A21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0DE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1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5B605B9B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6F8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VEGF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88E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07F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8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14AAE10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311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VR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E26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236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8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4FE26D4B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C55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hK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3C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3B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9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6314C639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C59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XCL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088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C2C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9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6B47966B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5DA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L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036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F09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58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7789F6E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697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RA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48A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EF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8.58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51046557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EB7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EGL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B98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2C1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8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5F86A00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A58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NFSF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0D9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937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3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2B318B4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2DE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H2B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13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4A9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9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7D4431BC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D9F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AD homolog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E67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631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2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77D34DD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E51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XL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986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4FF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0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1DB4385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FC0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G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B15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7EA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2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4179DC68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1902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KRT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37A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821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0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4833F194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62F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VSIG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7C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690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3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577AF4E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6AC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PSA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280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B9E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96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77E37E72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8F1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PRY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C1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27E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1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5FC996A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2F6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L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8C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4BB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3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601CA1D0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7CF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FAM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382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B00D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8.0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435BD987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802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L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3EF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920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6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23BA653D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F8B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7B2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FA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2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4DB4B11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A12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D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C9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6E1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9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783D91A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8A6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NTF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9E5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42A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0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2B44CE4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C2D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E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03E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7F8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5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6F517D4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80F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Gal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776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755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5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2E453A4F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6A0F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83C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02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8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12D5A1F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B461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CL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B23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FFE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0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52580E42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A6A0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XC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017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4A8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4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4FC04655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E56D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NFRSF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4C3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5D4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1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5375C97B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070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LILR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F48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EBF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8.1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1C6E491E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455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IM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8D7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300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4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3DE142C8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CFE0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FAB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A54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A97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5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252B0A6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BDD0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Gal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8F2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CD0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9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4</w:t>
            </w:r>
          </w:p>
        </w:tc>
      </w:tr>
      <w:tr w:rsidR="008D3AB6" w:rsidRPr="00C9571B" w14:paraId="602FE777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5700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GI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AA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CC7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83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2</w:t>
            </w:r>
          </w:p>
        </w:tc>
      </w:tr>
      <w:tr w:rsidR="008D3AB6" w:rsidRPr="00C9571B" w14:paraId="5404CFA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B25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MMP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CC4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D39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71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2E5A39F8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E8F2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PTH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D5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E60B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4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293A38D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B03D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ST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097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383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9.1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5E1D964C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BBE3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BMP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C70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85DF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3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1DCB67E4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DD1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TR-A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A262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5A1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52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260D555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5944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FGF-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4B7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1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9CBD4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4.2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3</w:t>
            </w:r>
          </w:p>
        </w:tc>
      </w:tr>
      <w:tr w:rsidR="008D3AB6" w:rsidRPr="00C9571B" w14:paraId="4F41236D" w14:textId="77777777" w:rsidTr="00B13EC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EBAF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lastRenderedPageBreak/>
              <w:t>Biomark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7C54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t>Log2-fold ch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871C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b/>
                <w:bCs/>
                <w:color w:val="000000"/>
                <w:kern w:val="2"/>
                <w:lang w:val="en-GB" w:eastAsia="nl-NL"/>
                <w14:ligatures w14:val="standardContextual"/>
              </w:rPr>
              <w:t>Adj. P-value</w:t>
            </w:r>
          </w:p>
        </w:tc>
      </w:tr>
      <w:tr w:rsidR="008D3AB6" w:rsidRPr="00C9571B" w14:paraId="70683E33" w14:textId="77777777" w:rsidTr="00B13EC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E16B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CD40-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9106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1.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742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2.85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105D62E6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226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KLK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07F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1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3ED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4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774C1804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CC25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L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A94A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1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73C5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80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4DDECE8A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4E49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hK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1A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1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D471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3.8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57FEB2D3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55A7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DAMTS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D97C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1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4097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1.67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5</w:t>
            </w:r>
          </w:p>
        </w:tc>
      </w:tr>
      <w:tr w:rsidR="008D3AB6" w:rsidRPr="00C9571B" w14:paraId="1BB00247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3DEA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IDU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E1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1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0BC9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6.74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7</w:t>
            </w:r>
          </w:p>
        </w:tc>
      </w:tr>
      <w:tr w:rsidR="008D3AB6" w:rsidRPr="00C9571B" w14:paraId="3124BE01" w14:textId="77777777" w:rsidTr="00B13ECD">
        <w:trPr>
          <w:trHeight w:val="288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12C4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AD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328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-3.1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52DE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rFonts w:eastAsia="Times New Roman" w:cs="Times New Roman"/>
                <w:color w:val="000000"/>
                <w:lang w:val="en-GB" w:eastAsia="nl-NL"/>
              </w:rPr>
              <w:t>5.19×10</w:t>
            </w:r>
            <w:r w:rsidRPr="00C9571B">
              <w:rPr>
                <w:rFonts w:eastAsia="Times New Roman" w:cs="Times New Roman"/>
                <w:color w:val="000000"/>
                <w:vertAlign w:val="superscript"/>
                <w:lang w:val="en-GB" w:eastAsia="nl-NL"/>
              </w:rPr>
              <w:t>-06</w:t>
            </w:r>
          </w:p>
        </w:tc>
      </w:tr>
      <w:tr w:rsidR="008D3AB6" w:rsidRPr="00C9571B" w14:paraId="70E36587" w14:textId="77777777" w:rsidTr="00B13ECD">
        <w:trPr>
          <w:trHeight w:val="125"/>
        </w:trPr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9FE68" w14:textId="77777777" w:rsidR="008D3AB6" w:rsidRPr="00C9571B" w:rsidRDefault="008D3AB6" w:rsidP="00B13ECD">
            <w:pP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1D80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8CB13" w14:textId="77777777" w:rsidR="008D3AB6" w:rsidRPr="00C9571B" w:rsidRDefault="008D3AB6" w:rsidP="00B13ECD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</w:tr>
      <w:tr w:rsidR="008D3AB6" w:rsidRPr="00C9571B" w14:paraId="4980B321" w14:textId="77777777" w:rsidTr="00B13ECD">
        <w:trPr>
          <w:trHeight w:val="1175"/>
        </w:trPr>
        <w:tc>
          <w:tcPr>
            <w:tcW w:w="6378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ACCC6" w14:textId="77777777" w:rsidR="008D3AB6" w:rsidRPr="00C9571B" w:rsidRDefault="008D3AB6" w:rsidP="00B13ECD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C9571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nl-NL"/>
              </w:rPr>
              <w:t xml:space="preserve">A total of 363 unique protein biomarkers were measured by multiplex proximity extension assays. All Biomarker names are according to HUGO gene nomenclature committee (HGNC) nomenclature. </w:t>
            </w:r>
            <w:r w:rsidRPr="00C9571B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 xml:space="preserve">The threshold for statistical significance were adjusted for multiple testing according to </w:t>
            </w:r>
            <w:r w:rsidRPr="00C9571B">
              <w:rPr>
                <w:sz w:val="20"/>
                <w:szCs w:val="20"/>
                <w:lang w:val="en-GB"/>
              </w:rPr>
              <w:t>Benjamini-Hochberg false discovery rate method.</w:t>
            </w:r>
          </w:p>
          <w:p w14:paraId="3F4EB4F3" w14:textId="77777777" w:rsidR="008D3AB6" w:rsidRPr="00C9571B" w:rsidRDefault="008D3AB6" w:rsidP="00B13E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C9571B">
              <w:rPr>
                <w:sz w:val="20"/>
                <w:szCs w:val="20"/>
                <w:lang w:val="en-GB"/>
              </w:rPr>
              <w:t>Adj., adjusted.</w:t>
            </w:r>
          </w:p>
        </w:tc>
      </w:tr>
    </w:tbl>
    <w:p w14:paraId="5EC7805B" w14:textId="0107ED40" w:rsidR="008D3AB6" w:rsidRPr="00C9571B" w:rsidRDefault="008D3AB6" w:rsidP="00A53F42">
      <w:pPr>
        <w:rPr>
          <w:i/>
          <w:iCs/>
          <w:lang w:val="en-GB"/>
        </w:rPr>
      </w:pPr>
      <w:r w:rsidRPr="00C9571B">
        <w:rPr>
          <w:i/>
          <w:iCs/>
          <w:lang w:val="en-GB"/>
        </w:rPr>
        <w:t xml:space="preserve"> </w:t>
      </w:r>
      <w:r w:rsidRPr="00C9571B">
        <w:rPr>
          <w:i/>
          <w:iCs/>
          <w:lang w:val="en-GB"/>
        </w:rPr>
        <w:br w:type="page"/>
      </w:r>
    </w:p>
    <w:p w14:paraId="13752273" w14:textId="7F91A52A" w:rsidR="008D3AB6" w:rsidRPr="00C9571B" w:rsidRDefault="008D3AB6" w:rsidP="008D3AB6">
      <w:pPr>
        <w:spacing w:after="160" w:line="480" w:lineRule="auto"/>
        <w:rPr>
          <w:rFonts w:cs="Times New Roman"/>
          <w:szCs w:val="24"/>
          <w:lang w:val="en-GB"/>
        </w:rPr>
      </w:pPr>
      <w:r w:rsidRPr="00C9571B">
        <w:rPr>
          <w:rStyle w:val="Heading1Char"/>
          <w:b w:val="0"/>
          <w:bCs/>
          <w:i/>
          <w:iCs/>
          <w:lang w:val="en-GB"/>
        </w:rPr>
        <w:lastRenderedPageBreak/>
        <w:t>Table S</w:t>
      </w:r>
      <w:r w:rsidR="00E75595" w:rsidRPr="00C9571B">
        <w:rPr>
          <w:rStyle w:val="Heading1Char"/>
          <w:b w:val="0"/>
          <w:bCs/>
          <w:i/>
          <w:iCs/>
          <w:lang w:val="en-GB"/>
        </w:rPr>
        <w:t>6</w:t>
      </w:r>
      <w:r w:rsidRPr="00C9571B">
        <w:rPr>
          <w:rFonts w:cs="Times New Roman"/>
          <w:b/>
          <w:bCs/>
          <w:i/>
          <w:iCs/>
          <w:szCs w:val="24"/>
          <w:lang w:val="en-GB"/>
        </w:rPr>
        <w:t>.</w:t>
      </w:r>
      <w:r w:rsidRPr="00C9571B">
        <w:rPr>
          <w:rFonts w:cs="Times New Roman"/>
          <w:i/>
          <w:iCs/>
          <w:szCs w:val="24"/>
          <w:lang w:val="en-GB"/>
        </w:rPr>
        <w:t xml:space="preserve"> </w:t>
      </w:r>
      <w:r w:rsidRPr="00C9571B">
        <w:rPr>
          <w:rFonts w:cs="Times New Roman"/>
          <w:szCs w:val="24"/>
          <w:lang w:val="en-GB"/>
        </w:rPr>
        <w:t xml:space="preserve">Min-max concave penalty (MCP) penalised regression results for different models, differentiating </w:t>
      </w:r>
      <w:proofErr w:type="spellStart"/>
      <w:r w:rsidRPr="00C9571B">
        <w:rPr>
          <w:rFonts w:cs="Times New Roman"/>
          <w:szCs w:val="24"/>
          <w:lang w:val="en-GB"/>
        </w:rPr>
        <w:t>ATTRwt</w:t>
      </w:r>
      <w:proofErr w:type="spellEnd"/>
      <w:r w:rsidRPr="00C9571B">
        <w:rPr>
          <w:rFonts w:cs="Times New Roman"/>
          <w:szCs w:val="24"/>
          <w:lang w:val="en-GB"/>
        </w:rPr>
        <w:t xml:space="preserve"> discovery patients (n=73), </w:t>
      </w:r>
      <w:proofErr w:type="spellStart"/>
      <w:r w:rsidRPr="00C9571B">
        <w:rPr>
          <w:rFonts w:cs="Times New Roman"/>
          <w:szCs w:val="24"/>
          <w:lang w:val="en-GB"/>
        </w:rPr>
        <w:t>ATTRwt</w:t>
      </w:r>
      <w:proofErr w:type="spellEnd"/>
      <w:r w:rsidRPr="00C9571B">
        <w:rPr>
          <w:rFonts w:cs="Times New Roman"/>
          <w:szCs w:val="24"/>
          <w:lang w:val="en-GB"/>
        </w:rPr>
        <w:t>-negative discovery patients (n=59) and AL discovery patients (n=55) in different combination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6"/>
        <w:gridCol w:w="972"/>
        <w:gridCol w:w="1265"/>
        <w:gridCol w:w="1985"/>
        <w:gridCol w:w="603"/>
        <w:gridCol w:w="896"/>
        <w:gridCol w:w="1145"/>
      </w:tblGrid>
      <w:tr w:rsidR="008D3AB6" w:rsidRPr="00C9571B" w14:paraId="1B7E5654" w14:textId="77777777" w:rsidTr="00A53F42">
        <w:trPr>
          <w:trHeight w:val="207"/>
        </w:trPr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764B8" w14:textId="77777777" w:rsidR="008D3AB6" w:rsidRPr="00C9571B" w:rsidRDefault="008D3AB6" w:rsidP="00B13ECD">
            <w:pPr>
              <w:spacing w:line="252" w:lineRule="auto"/>
              <w:ind w:left="75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Discovery patient cohorts compared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F94E4" w14:textId="77777777" w:rsidR="008D3AB6" w:rsidRPr="00C9571B" w:rsidRDefault="008D3AB6" w:rsidP="00B13ECD">
            <w:pPr>
              <w:spacing w:line="252" w:lineRule="auto"/>
              <w:ind w:left="-22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Optimal</w:t>
            </w:r>
          </w:p>
          <w:p w14:paraId="4A1FA6D6" w14:textId="77777777" w:rsidR="008D3AB6" w:rsidRPr="00C9571B" w:rsidRDefault="008D3AB6" w:rsidP="00B13ECD">
            <w:pPr>
              <w:spacing w:line="252" w:lineRule="auto"/>
              <w:ind w:left="-22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λ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0442F" w14:textId="77777777" w:rsidR="008D3AB6" w:rsidRPr="00C9571B" w:rsidRDefault="008D3AB6" w:rsidP="00B13ECD">
            <w:pPr>
              <w:spacing w:line="252" w:lineRule="auto"/>
              <w:ind w:left="-22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Non-zero</w:t>
            </w:r>
          </w:p>
          <w:p w14:paraId="1154988B" w14:textId="77777777" w:rsidR="008D3AB6" w:rsidRPr="00C9571B" w:rsidRDefault="008D3AB6" w:rsidP="00B13ECD">
            <w:pPr>
              <w:spacing w:line="252" w:lineRule="auto"/>
              <w:ind w:left="-22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coeffici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CBB53" w14:textId="77777777" w:rsidR="008D3AB6" w:rsidRPr="00C9571B" w:rsidRDefault="008D3AB6" w:rsidP="00B13ECD">
            <w:pPr>
              <w:spacing w:line="252" w:lineRule="auto"/>
              <w:ind w:left="-22" w:right="-56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Cross-validation</w:t>
            </w:r>
          </w:p>
          <w:p w14:paraId="675B4D25" w14:textId="77777777" w:rsidR="008D3AB6" w:rsidRPr="00C9571B" w:rsidRDefault="008D3AB6" w:rsidP="00B13ECD">
            <w:pPr>
              <w:spacing w:line="252" w:lineRule="auto"/>
              <w:ind w:left="-22" w:right="-56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error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B7728" w14:textId="77777777" w:rsidR="008D3AB6" w:rsidRPr="00C9571B" w:rsidRDefault="008D3AB6" w:rsidP="00B13ECD">
            <w:pPr>
              <w:spacing w:line="252" w:lineRule="auto"/>
              <w:ind w:left="-347" w:right="-56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vertAlign w:val="superscript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R</w:t>
            </w: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vertAlign w:val="superscript"/>
                <w:lang w:val="en-GB" w:eastAsia="nl-NL"/>
                <w14:ligatures w14:val="standardContextual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716E5" w14:textId="77777777" w:rsidR="008D3AB6" w:rsidRPr="00C9571B" w:rsidRDefault="008D3AB6" w:rsidP="00B13ECD">
            <w:pPr>
              <w:spacing w:line="252" w:lineRule="auto"/>
              <w:ind w:left="-58" w:right="-56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Signal to noise ratio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60F1A" w14:textId="77777777" w:rsidR="008D3AB6" w:rsidRPr="00C9571B" w:rsidRDefault="008D3AB6" w:rsidP="00B13ECD">
            <w:pPr>
              <w:spacing w:line="252" w:lineRule="auto"/>
              <w:ind w:left="-58" w:right="-56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Prediction error</w:t>
            </w:r>
          </w:p>
        </w:tc>
      </w:tr>
      <w:tr w:rsidR="008D3AB6" w:rsidRPr="00C9571B" w14:paraId="4BC2C12A" w14:textId="77777777" w:rsidTr="00A53F42">
        <w:trPr>
          <w:trHeight w:val="207"/>
        </w:trPr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28DFC" w14:textId="77777777" w:rsidR="008D3AB6" w:rsidRPr="00C9571B" w:rsidRDefault="008D3AB6" w:rsidP="00B13ECD">
            <w:pPr>
              <w:spacing w:line="252" w:lineRule="auto"/>
              <w:ind w:left="75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DE29A" w14:textId="77777777" w:rsidR="008D3AB6" w:rsidRPr="00C9571B" w:rsidRDefault="008D3AB6" w:rsidP="00B13ECD">
            <w:pPr>
              <w:spacing w:line="252" w:lineRule="auto"/>
              <w:ind w:left="-22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AF08F" w14:textId="77777777" w:rsidR="008D3AB6" w:rsidRPr="00C9571B" w:rsidRDefault="008D3AB6" w:rsidP="00B13ECD">
            <w:pPr>
              <w:spacing w:line="252" w:lineRule="auto"/>
              <w:ind w:left="-22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6B63C9" w14:textId="77777777" w:rsidR="008D3AB6" w:rsidRPr="00C9571B" w:rsidRDefault="008D3AB6" w:rsidP="00B13ECD">
            <w:pPr>
              <w:spacing w:line="252" w:lineRule="auto"/>
              <w:ind w:left="-22" w:right="-56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FD496" w14:textId="77777777" w:rsidR="008D3AB6" w:rsidRPr="00C9571B" w:rsidRDefault="008D3AB6" w:rsidP="00B13ECD">
            <w:pPr>
              <w:spacing w:line="252" w:lineRule="auto"/>
              <w:ind w:left="-347" w:right="-56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B4BAA" w14:textId="77777777" w:rsidR="008D3AB6" w:rsidRPr="00C9571B" w:rsidRDefault="008D3AB6" w:rsidP="00B13ECD">
            <w:pPr>
              <w:spacing w:line="252" w:lineRule="auto"/>
              <w:ind w:left="-58" w:right="-56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2BC68" w14:textId="77777777" w:rsidR="008D3AB6" w:rsidRPr="00C9571B" w:rsidRDefault="008D3AB6" w:rsidP="00B13ECD">
            <w:pPr>
              <w:spacing w:line="252" w:lineRule="auto"/>
              <w:ind w:left="-58" w:right="-56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</w:tr>
      <w:tr w:rsidR="008D3AB6" w:rsidRPr="00C9571B" w14:paraId="6B3EA8A9" w14:textId="77777777" w:rsidTr="00A53F42">
        <w:trPr>
          <w:trHeight w:val="288"/>
        </w:trPr>
        <w:tc>
          <w:tcPr>
            <w:tcW w:w="2206" w:type="dxa"/>
            <w:vAlign w:val="bottom"/>
          </w:tcPr>
          <w:p w14:paraId="09794ADE" w14:textId="77777777" w:rsidR="008D3AB6" w:rsidRPr="00C9571B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proofErr w:type="spellStart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 xml:space="preserve"> vs. </w:t>
            </w:r>
            <w:proofErr w:type="spellStart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-neg.</w:t>
            </w:r>
          </w:p>
        </w:tc>
        <w:tc>
          <w:tcPr>
            <w:tcW w:w="972" w:type="dxa"/>
            <w:vAlign w:val="center"/>
          </w:tcPr>
          <w:p w14:paraId="0D39DBA0" w14:textId="77777777" w:rsidR="008D3AB6" w:rsidRPr="00C9571B" w:rsidRDefault="008D3AB6" w:rsidP="00B13ECD">
            <w:pPr>
              <w:spacing w:line="252" w:lineRule="auto"/>
              <w:ind w:right="-71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lang w:val="en-GB" w:eastAsia="nl-NL"/>
              </w:rPr>
              <w:t>0.03</w:t>
            </w:r>
          </w:p>
        </w:tc>
        <w:tc>
          <w:tcPr>
            <w:tcW w:w="1265" w:type="dxa"/>
            <w:vAlign w:val="center"/>
          </w:tcPr>
          <w:p w14:paraId="7FAB4CB5" w14:textId="77777777" w:rsidR="008D3AB6" w:rsidRPr="00C9571B" w:rsidRDefault="008D3AB6" w:rsidP="00B13ECD">
            <w:pPr>
              <w:spacing w:line="252" w:lineRule="auto"/>
              <w:ind w:right="-71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lang w:val="en-GB" w:eastAsia="nl-NL"/>
              </w:rPr>
              <w:t>3</w:t>
            </w:r>
          </w:p>
        </w:tc>
        <w:tc>
          <w:tcPr>
            <w:tcW w:w="1985" w:type="dxa"/>
            <w:noWrap/>
            <w:vAlign w:val="center"/>
          </w:tcPr>
          <w:p w14:paraId="69AAB5CF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lang w:val="en-GB" w:eastAsia="nl-NL"/>
              </w:rPr>
              <w:t>0.14</w:t>
            </w:r>
          </w:p>
        </w:tc>
        <w:tc>
          <w:tcPr>
            <w:tcW w:w="603" w:type="dxa"/>
            <w:vAlign w:val="center"/>
          </w:tcPr>
          <w:p w14:paraId="550DC25B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lang w:val="en-GB" w:eastAsia="nl-NL"/>
              </w:rPr>
              <w:t>0.71</w:t>
            </w:r>
          </w:p>
        </w:tc>
        <w:tc>
          <w:tcPr>
            <w:tcW w:w="896" w:type="dxa"/>
            <w:vAlign w:val="center"/>
          </w:tcPr>
          <w:p w14:paraId="0BE5F614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lang w:val="en-GB" w:eastAsia="nl-NL"/>
              </w:rPr>
              <w:t>2.43</w:t>
            </w:r>
          </w:p>
        </w:tc>
        <w:tc>
          <w:tcPr>
            <w:tcW w:w="1145" w:type="dxa"/>
            <w:vAlign w:val="center"/>
          </w:tcPr>
          <w:p w14:paraId="101E08A7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lang w:val="en-GB" w:eastAsia="nl-NL"/>
              </w:rPr>
              <w:t>0.000</w:t>
            </w:r>
          </w:p>
        </w:tc>
      </w:tr>
      <w:tr w:rsidR="008D3AB6" w:rsidRPr="00C9571B" w14:paraId="55C1CE42" w14:textId="77777777" w:rsidTr="00A53F42">
        <w:trPr>
          <w:trHeight w:val="288"/>
        </w:trPr>
        <w:tc>
          <w:tcPr>
            <w:tcW w:w="2206" w:type="dxa"/>
            <w:vAlign w:val="bottom"/>
          </w:tcPr>
          <w:p w14:paraId="5DD94BDC" w14:textId="77777777" w:rsidR="008D3AB6" w:rsidRPr="00C9571B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proofErr w:type="spellStart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 xml:space="preserve"> vs. AL</w:t>
            </w:r>
          </w:p>
        </w:tc>
        <w:tc>
          <w:tcPr>
            <w:tcW w:w="972" w:type="dxa"/>
          </w:tcPr>
          <w:p w14:paraId="7440297C" w14:textId="77777777" w:rsidR="008D3AB6" w:rsidRPr="00C9571B" w:rsidRDefault="008D3AB6" w:rsidP="00B13ECD">
            <w:pPr>
              <w:spacing w:line="252" w:lineRule="auto"/>
              <w:ind w:right="-71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265" w:type="dxa"/>
            <w:vAlign w:val="center"/>
          </w:tcPr>
          <w:p w14:paraId="5C846FD5" w14:textId="77777777" w:rsidR="008D3AB6" w:rsidRPr="00C9571B" w:rsidRDefault="008D3AB6" w:rsidP="00B13ECD">
            <w:pPr>
              <w:spacing w:line="252" w:lineRule="auto"/>
              <w:ind w:right="-71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0</w:t>
            </w:r>
          </w:p>
        </w:tc>
        <w:tc>
          <w:tcPr>
            <w:tcW w:w="1985" w:type="dxa"/>
            <w:noWrap/>
            <w:vAlign w:val="center"/>
          </w:tcPr>
          <w:p w14:paraId="5FC32CE6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603" w:type="dxa"/>
            <w:vAlign w:val="center"/>
          </w:tcPr>
          <w:p w14:paraId="5D9E4A52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896" w:type="dxa"/>
            <w:vAlign w:val="center"/>
          </w:tcPr>
          <w:p w14:paraId="1C9612AB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145" w:type="dxa"/>
            <w:vAlign w:val="center"/>
          </w:tcPr>
          <w:p w14:paraId="4456ECA8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</w:tr>
      <w:tr w:rsidR="008D3AB6" w:rsidRPr="00C9571B" w14:paraId="1101EBF2" w14:textId="77777777" w:rsidTr="00A53F42">
        <w:trPr>
          <w:trHeight w:val="288"/>
        </w:trPr>
        <w:tc>
          <w:tcPr>
            <w:tcW w:w="2206" w:type="dxa"/>
            <w:vAlign w:val="bottom"/>
          </w:tcPr>
          <w:p w14:paraId="0712A308" w14:textId="77777777" w:rsidR="008D3AB6" w:rsidRPr="00C9571B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 xml:space="preserve">AL vs. </w:t>
            </w:r>
            <w:proofErr w:type="spellStart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-neg.</w:t>
            </w:r>
          </w:p>
        </w:tc>
        <w:tc>
          <w:tcPr>
            <w:tcW w:w="972" w:type="dxa"/>
          </w:tcPr>
          <w:p w14:paraId="71051058" w14:textId="77777777" w:rsidR="008D3AB6" w:rsidRPr="00C9571B" w:rsidRDefault="008D3AB6" w:rsidP="00B13ECD">
            <w:pPr>
              <w:spacing w:line="252" w:lineRule="auto"/>
              <w:ind w:right="-71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0.04</w:t>
            </w:r>
          </w:p>
        </w:tc>
        <w:tc>
          <w:tcPr>
            <w:tcW w:w="1265" w:type="dxa"/>
            <w:vAlign w:val="center"/>
          </w:tcPr>
          <w:p w14:paraId="6A50E0C6" w14:textId="77777777" w:rsidR="008D3AB6" w:rsidRPr="00C9571B" w:rsidRDefault="008D3AB6" w:rsidP="00B13ECD">
            <w:pPr>
              <w:spacing w:line="252" w:lineRule="auto"/>
              <w:ind w:right="-71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3</w:t>
            </w:r>
          </w:p>
        </w:tc>
        <w:tc>
          <w:tcPr>
            <w:tcW w:w="1985" w:type="dxa"/>
            <w:noWrap/>
            <w:vAlign w:val="center"/>
          </w:tcPr>
          <w:p w14:paraId="3BCBFFD8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0.15</w:t>
            </w:r>
          </w:p>
        </w:tc>
        <w:tc>
          <w:tcPr>
            <w:tcW w:w="603" w:type="dxa"/>
            <w:vAlign w:val="center"/>
          </w:tcPr>
          <w:p w14:paraId="1C22DB3C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0.71</w:t>
            </w:r>
          </w:p>
        </w:tc>
        <w:tc>
          <w:tcPr>
            <w:tcW w:w="896" w:type="dxa"/>
            <w:vAlign w:val="center"/>
          </w:tcPr>
          <w:p w14:paraId="00415781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2.44</w:t>
            </w:r>
          </w:p>
        </w:tc>
        <w:tc>
          <w:tcPr>
            <w:tcW w:w="1145" w:type="dxa"/>
            <w:vAlign w:val="center"/>
          </w:tcPr>
          <w:p w14:paraId="65C6A702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0.022</w:t>
            </w:r>
          </w:p>
        </w:tc>
      </w:tr>
      <w:tr w:rsidR="008D3AB6" w:rsidRPr="00C9571B" w14:paraId="45AC2793" w14:textId="77777777" w:rsidTr="00A53F42">
        <w:trPr>
          <w:trHeight w:val="288"/>
        </w:trPr>
        <w:tc>
          <w:tcPr>
            <w:tcW w:w="2206" w:type="dxa"/>
            <w:tcBorders>
              <w:bottom w:val="double" w:sz="4" w:space="0" w:color="auto"/>
            </w:tcBorders>
            <w:vAlign w:val="bottom"/>
          </w:tcPr>
          <w:p w14:paraId="1B504102" w14:textId="77777777" w:rsidR="008D3AB6" w:rsidRPr="00C9571B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972" w:type="dxa"/>
            <w:tcBorders>
              <w:bottom w:val="double" w:sz="4" w:space="0" w:color="auto"/>
            </w:tcBorders>
          </w:tcPr>
          <w:p w14:paraId="70DA9FBF" w14:textId="77777777" w:rsidR="008D3AB6" w:rsidRPr="00C9571B" w:rsidRDefault="008D3AB6" w:rsidP="00B13ECD">
            <w:pPr>
              <w:spacing w:line="252" w:lineRule="auto"/>
              <w:ind w:right="-71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265" w:type="dxa"/>
            <w:tcBorders>
              <w:bottom w:val="double" w:sz="4" w:space="0" w:color="auto"/>
            </w:tcBorders>
            <w:vAlign w:val="center"/>
          </w:tcPr>
          <w:p w14:paraId="0E2F612B" w14:textId="77777777" w:rsidR="008D3AB6" w:rsidRPr="00C9571B" w:rsidRDefault="008D3AB6" w:rsidP="00B13ECD">
            <w:pPr>
              <w:spacing w:line="252" w:lineRule="auto"/>
              <w:ind w:right="-71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noWrap/>
            <w:vAlign w:val="center"/>
          </w:tcPr>
          <w:p w14:paraId="4AAF6EFC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603" w:type="dxa"/>
            <w:tcBorders>
              <w:bottom w:val="double" w:sz="4" w:space="0" w:color="auto"/>
            </w:tcBorders>
            <w:vAlign w:val="center"/>
          </w:tcPr>
          <w:p w14:paraId="47419482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896" w:type="dxa"/>
            <w:tcBorders>
              <w:bottom w:val="double" w:sz="4" w:space="0" w:color="auto"/>
            </w:tcBorders>
            <w:vAlign w:val="center"/>
          </w:tcPr>
          <w:p w14:paraId="39EB2CB3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145" w:type="dxa"/>
            <w:tcBorders>
              <w:bottom w:val="double" w:sz="4" w:space="0" w:color="auto"/>
            </w:tcBorders>
            <w:vAlign w:val="center"/>
          </w:tcPr>
          <w:p w14:paraId="0E1E90F8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</w:tr>
      <w:tr w:rsidR="008D3AB6" w:rsidRPr="00C9571B" w14:paraId="0B960742" w14:textId="77777777" w:rsidTr="00B13ECD">
        <w:trPr>
          <w:trHeight w:val="288"/>
        </w:trPr>
        <w:tc>
          <w:tcPr>
            <w:tcW w:w="9072" w:type="dxa"/>
            <w:gridSpan w:val="7"/>
            <w:tcBorders>
              <w:top w:val="double" w:sz="4" w:space="0" w:color="auto"/>
              <w:bottom w:val="single" w:sz="4" w:space="0" w:color="auto"/>
            </w:tcBorders>
          </w:tcPr>
          <w:p w14:paraId="7877160E" w14:textId="77777777" w:rsidR="008D3AB6" w:rsidRPr="00C9571B" w:rsidRDefault="008D3AB6" w:rsidP="00B13ECD">
            <w:pPr>
              <w:spacing w:line="480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cs="Times New Roman"/>
                <w:sz w:val="20"/>
                <w:szCs w:val="20"/>
                <w:lang w:val="en-GB"/>
              </w:rPr>
              <w:t>All MCP analyses included age, sex, a history of hypertension, diabetes mellitus, coronary artery disease as additional variables to correct for baseline characteristic differences. Test are performed according to Min-max concave penalised regression for 363 unique protein biomarkers measured by multiplex proximity extension assays.</w:t>
            </w:r>
          </w:p>
        </w:tc>
      </w:tr>
    </w:tbl>
    <w:p w14:paraId="15A11F4F" w14:textId="77777777" w:rsidR="008D3AB6" w:rsidRPr="00C9571B" w:rsidRDefault="008D3AB6" w:rsidP="008D3AB6">
      <w:pPr>
        <w:spacing w:after="160" w:line="259" w:lineRule="auto"/>
        <w:rPr>
          <w:rFonts w:cs="Times New Roman"/>
          <w:i/>
          <w:iCs/>
          <w:szCs w:val="24"/>
          <w:lang w:val="en-GB"/>
        </w:rPr>
      </w:pPr>
      <w:r w:rsidRPr="00C9571B">
        <w:rPr>
          <w:rFonts w:cs="Times New Roman"/>
          <w:i/>
          <w:iCs/>
          <w:szCs w:val="24"/>
          <w:lang w:val="en-GB"/>
        </w:rPr>
        <w:br w:type="page"/>
      </w:r>
    </w:p>
    <w:p w14:paraId="613AD33E" w14:textId="3CF1B511" w:rsidR="008D3AB6" w:rsidRPr="00C9571B" w:rsidRDefault="008D3AB6" w:rsidP="008D3AB6">
      <w:pPr>
        <w:spacing w:line="480" w:lineRule="auto"/>
        <w:rPr>
          <w:lang w:val="en-GB"/>
        </w:rPr>
      </w:pPr>
      <w:r w:rsidRPr="00C9571B">
        <w:rPr>
          <w:i/>
          <w:iCs/>
          <w:lang w:val="en-GB"/>
        </w:rPr>
        <w:lastRenderedPageBreak/>
        <w:t>Table S</w:t>
      </w:r>
      <w:r w:rsidR="00D93344" w:rsidRPr="00C9571B">
        <w:rPr>
          <w:i/>
          <w:iCs/>
          <w:lang w:val="en-GB"/>
        </w:rPr>
        <w:t>7</w:t>
      </w:r>
      <w:r w:rsidRPr="00C9571B">
        <w:rPr>
          <w:i/>
          <w:iCs/>
          <w:lang w:val="en-GB"/>
        </w:rPr>
        <w:t xml:space="preserve">. </w:t>
      </w:r>
      <w:r w:rsidRPr="00C9571B">
        <w:rPr>
          <w:lang w:val="en-GB"/>
        </w:rPr>
        <w:t xml:space="preserve">Min-max concave penalty (MCP) penalised regression results for determining optimal biomarkers for the differentiation of </w:t>
      </w:r>
      <w:proofErr w:type="spellStart"/>
      <w:r w:rsidRPr="00C9571B">
        <w:rPr>
          <w:lang w:val="en-GB"/>
        </w:rPr>
        <w:t>ATTRwt</w:t>
      </w:r>
      <w:proofErr w:type="spellEnd"/>
      <w:r w:rsidRPr="00C9571B">
        <w:rPr>
          <w:lang w:val="en-GB"/>
        </w:rPr>
        <w:t xml:space="preserve"> discovery patients (n=73), AL discovery patients (n=55), </w:t>
      </w:r>
      <w:proofErr w:type="spellStart"/>
      <w:r w:rsidRPr="00C9571B">
        <w:rPr>
          <w:lang w:val="en-GB"/>
        </w:rPr>
        <w:t>ATTRwt</w:t>
      </w:r>
      <w:proofErr w:type="spellEnd"/>
      <w:r w:rsidRPr="00C9571B">
        <w:rPr>
          <w:lang w:val="en-GB"/>
        </w:rPr>
        <w:t xml:space="preserve">-negative discovery patients (n=59) or a combination thereof. </w:t>
      </w:r>
    </w:p>
    <w:p w14:paraId="28C6DE8C" w14:textId="77777777" w:rsidR="008D3AB6" w:rsidRPr="00C9571B" w:rsidRDefault="008D3AB6" w:rsidP="008D3AB6">
      <w:pPr>
        <w:rPr>
          <w:lang w:val="en-GB"/>
        </w:rPr>
      </w:pP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5"/>
        <w:gridCol w:w="1497"/>
        <w:gridCol w:w="709"/>
      </w:tblGrid>
      <w:tr w:rsidR="008D3AB6" w:rsidRPr="002821FF" w14:paraId="596CFF08" w14:textId="77777777" w:rsidTr="00B13ECD">
        <w:trPr>
          <w:trHeight w:val="324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45F59" w14:textId="77777777" w:rsidR="008D3AB6" w:rsidRPr="00C9571B" w:rsidRDefault="008D3AB6" w:rsidP="00B13ECD">
            <w:pPr>
              <w:spacing w:line="252" w:lineRule="auto"/>
              <w:ind w:left="75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Discovery patients cohorts compared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DAC5E7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Adj. P-val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E71067" w14:textId="77777777" w:rsidR="008D3AB6" w:rsidRPr="00C9571B" w:rsidRDefault="008D3AB6" w:rsidP="00B13ECD">
            <w:pPr>
              <w:spacing w:line="252" w:lineRule="auto"/>
              <w:ind w:left="-128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b/>
                <w:bCs/>
                <w:kern w:val="2"/>
                <w:szCs w:val="24"/>
                <w:lang w:val="en-GB" w:eastAsia="nl-NL"/>
                <w14:ligatures w14:val="standardContextual"/>
              </w:rPr>
              <w:t>OR</w:t>
            </w:r>
          </w:p>
        </w:tc>
      </w:tr>
      <w:tr w:rsidR="008D3AB6" w:rsidRPr="002821FF" w14:paraId="70E90894" w14:textId="77777777" w:rsidTr="00B13ECD">
        <w:trPr>
          <w:trHeight w:val="324"/>
        </w:trPr>
        <w:tc>
          <w:tcPr>
            <w:tcW w:w="4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0B7EA" w14:textId="77777777" w:rsidR="008D3AB6" w:rsidRPr="002821FF" w:rsidRDefault="008D3AB6" w:rsidP="00B13ECD">
            <w:pPr>
              <w:spacing w:line="252" w:lineRule="auto"/>
              <w:ind w:left="75"/>
              <w:rPr>
                <w:rFonts w:eastAsia="Times New Roman" w:cs="Times New Roman"/>
                <w:kern w:val="2"/>
                <w:szCs w:val="24"/>
                <w:highlight w:val="yellow"/>
                <w:lang w:val="en-GB" w:eastAsia="nl-NL"/>
                <w14:ligatures w14:val="standardContextual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1C55F6" w14:textId="77777777" w:rsidR="008D3AB6" w:rsidRPr="002821FF" w:rsidRDefault="008D3AB6" w:rsidP="00B13ECD">
            <w:pPr>
              <w:spacing w:line="252" w:lineRule="auto"/>
              <w:ind w:left="-347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highlight w:val="yellow"/>
                <w:lang w:val="en-GB" w:eastAsia="nl-NL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AA2EC" w14:textId="77777777" w:rsidR="008D3AB6" w:rsidRPr="002821FF" w:rsidRDefault="008D3AB6" w:rsidP="00B13ECD">
            <w:pPr>
              <w:spacing w:line="252" w:lineRule="auto"/>
              <w:ind w:left="-347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highlight w:val="yellow"/>
                <w:lang w:val="en-GB" w:eastAsia="nl-NL"/>
                <w14:ligatures w14:val="standardContextual"/>
              </w:rPr>
            </w:pPr>
          </w:p>
        </w:tc>
      </w:tr>
      <w:tr w:rsidR="008D3AB6" w:rsidRPr="00C9571B" w14:paraId="19B5AC37" w14:textId="77777777" w:rsidTr="00B13ECD">
        <w:trPr>
          <w:trHeight w:val="288"/>
        </w:trPr>
        <w:tc>
          <w:tcPr>
            <w:tcW w:w="4315" w:type="dxa"/>
          </w:tcPr>
          <w:p w14:paraId="36FB1598" w14:textId="77777777" w:rsidR="008D3AB6" w:rsidRPr="00C9571B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proofErr w:type="spellStart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 xml:space="preserve"> versus </w:t>
            </w:r>
            <w:proofErr w:type="spellStart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-negative</w:t>
            </w:r>
          </w:p>
        </w:tc>
        <w:tc>
          <w:tcPr>
            <w:tcW w:w="1497" w:type="dxa"/>
            <w:noWrap/>
          </w:tcPr>
          <w:p w14:paraId="59783D90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709" w:type="dxa"/>
          </w:tcPr>
          <w:p w14:paraId="74DE92E1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</w:tr>
      <w:tr w:rsidR="008D3AB6" w:rsidRPr="00C9571B" w14:paraId="0E77F2A6" w14:textId="77777777" w:rsidTr="00B13ECD">
        <w:trPr>
          <w:trHeight w:val="288"/>
        </w:trPr>
        <w:tc>
          <w:tcPr>
            <w:tcW w:w="4315" w:type="dxa"/>
            <w:vAlign w:val="bottom"/>
          </w:tcPr>
          <w:p w14:paraId="699C71CD" w14:textId="77777777" w:rsidR="008D3AB6" w:rsidRPr="00C9571B" w:rsidRDefault="008D3AB6" w:rsidP="00B13ECD">
            <w:pPr>
              <w:spacing w:line="252" w:lineRule="auto"/>
              <w:ind w:left="500"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DCN</w:t>
            </w:r>
          </w:p>
        </w:tc>
        <w:tc>
          <w:tcPr>
            <w:tcW w:w="1497" w:type="dxa"/>
            <w:noWrap/>
          </w:tcPr>
          <w:p w14:paraId="31C6ABAD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bookmarkStart w:id="97" w:name="_Hlk164973585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3.5 × 10</w:t>
            </w:r>
            <w:r w:rsidRPr="00C9571B">
              <w:rPr>
                <w:rFonts w:eastAsia="Times New Roman" w:cs="Times New Roman"/>
                <w:kern w:val="2"/>
                <w:szCs w:val="24"/>
                <w:vertAlign w:val="superscript"/>
                <w:lang w:val="en-GB" w:eastAsia="nl-NL"/>
                <w14:ligatures w14:val="standardContextual"/>
              </w:rPr>
              <w:t>-4</w:t>
            </w:r>
            <w:bookmarkEnd w:id="97"/>
          </w:p>
        </w:tc>
        <w:tc>
          <w:tcPr>
            <w:tcW w:w="709" w:type="dxa"/>
            <w:vAlign w:val="center"/>
          </w:tcPr>
          <w:p w14:paraId="2DB4DC66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38.6</w:t>
            </w:r>
          </w:p>
        </w:tc>
      </w:tr>
      <w:tr w:rsidR="008D3AB6" w:rsidRPr="00C9571B" w14:paraId="4299708B" w14:textId="77777777" w:rsidTr="00B13ECD">
        <w:trPr>
          <w:trHeight w:val="163"/>
        </w:trPr>
        <w:tc>
          <w:tcPr>
            <w:tcW w:w="4315" w:type="dxa"/>
            <w:vAlign w:val="bottom"/>
          </w:tcPr>
          <w:p w14:paraId="2AA4899F" w14:textId="77777777" w:rsidR="008D3AB6" w:rsidRPr="00C9571B" w:rsidRDefault="008D3AB6" w:rsidP="00B13ECD">
            <w:pPr>
              <w:spacing w:line="252" w:lineRule="auto"/>
              <w:ind w:left="500"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IDUA</w:t>
            </w:r>
          </w:p>
        </w:tc>
        <w:tc>
          <w:tcPr>
            <w:tcW w:w="1497" w:type="dxa"/>
            <w:noWrap/>
          </w:tcPr>
          <w:p w14:paraId="05405EE6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1.7 × 10</w:t>
            </w:r>
            <w:r w:rsidRPr="00C9571B">
              <w:rPr>
                <w:rFonts w:eastAsia="Times New Roman" w:cs="Times New Roman"/>
                <w:kern w:val="2"/>
                <w:szCs w:val="24"/>
                <w:vertAlign w:val="superscript"/>
                <w:lang w:val="en-GB" w:eastAsia="nl-NL"/>
                <w14:ligatures w14:val="standardContextual"/>
              </w:rPr>
              <w:t>-3</w:t>
            </w:r>
          </w:p>
        </w:tc>
        <w:tc>
          <w:tcPr>
            <w:tcW w:w="709" w:type="dxa"/>
            <w:vAlign w:val="center"/>
          </w:tcPr>
          <w:p w14:paraId="118551A2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0.13</w:t>
            </w:r>
          </w:p>
        </w:tc>
      </w:tr>
      <w:tr w:rsidR="008D3AB6" w:rsidRPr="00C9571B" w14:paraId="5BEBF0A9" w14:textId="77777777" w:rsidTr="00B13ECD">
        <w:trPr>
          <w:trHeight w:val="288"/>
        </w:trPr>
        <w:tc>
          <w:tcPr>
            <w:tcW w:w="4315" w:type="dxa"/>
            <w:vAlign w:val="bottom"/>
          </w:tcPr>
          <w:p w14:paraId="137F6349" w14:textId="77777777" w:rsidR="008D3AB6" w:rsidRPr="00C9571B" w:rsidRDefault="008D3AB6" w:rsidP="00B13ECD">
            <w:pPr>
              <w:spacing w:line="252" w:lineRule="auto"/>
              <w:ind w:left="500"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GLB1</w:t>
            </w:r>
          </w:p>
        </w:tc>
        <w:tc>
          <w:tcPr>
            <w:tcW w:w="1497" w:type="dxa"/>
            <w:noWrap/>
          </w:tcPr>
          <w:p w14:paraId="19109262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2.9 × 10</w:t>
            </w:r>
            <w:r w:rsidRPr="00C9571B">
              <w:rPr>
                <w:rFonts w:eastAsia="Times New Roman" w:cs="Times New Roman"/>
                <w:kern w:val="2"/>
                <w:szCs w:val="24"/>
                <w:vertAlign w:val="superscript"/>
                <w:lang w:val="en-GB" w:eastAsia="nl-NL"/>
                <w14:ligatures w14:val="standardContextual"/>
              </w:rPr>
              <w:t>-2</w:t>
            </w:r>
          </w:p>
        </w:tc>
        <w:tc>
          <w:tcPr>
            <w:tcW w:w="709" w:type="dxa"/>
            <w:vAlign w:val="center"/>
          </w:tcPr>
          <w:p w14:paraId="2BCC692F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szCs w:val="24"/>
                <w:lang w:val="en-GB" w:eastAsia="nl-NL"/>
              </w:rPr>
              <w:t>3.92</w:t>
            </w:r>
          </w:p>
        </w:tc>
      </w:tr>
      <w:tr w:rsidR="008D3AB6" w:rsidRPr="00C9571B" w14:paraId="0C8A0964" w14:textId="77777777" w:rsidTr="00B13ECD">
        <w:trPr>
          <w:trHeight w:val="288"/>
        </w:trPr>
        <w:tc>
          <w:tcPr>
            <w:tcW w:w="4315" w:type="dxa"/>
          </w:tcPr>
          <w:p w14:paraId="057C7344" w14:textId="77777777" w:rsidR="008D3AB6" w:rsidRPr="00C9571B" w:rsidRDefault="008D3AB6" w:rsidP="00B13ECD">
            <w:pPr>
              <w:spacing w:line="252" w:lineRule="auto"/>
              <w:ind w:left="500"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497" w:type="dxa"/>
            <w:noWrap/>
          </w:tcPr>
          <w:p w14:paraId="125EB273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709" w:type="dxa"/>
          </w:tcPr>
          <w:p w14:paraId="55F0A8D6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</w:tr>
      <w:tr w:rsidR="008D3AB6" w:rsidRPr="00C9571B" w14:paraId="1BE9EEB9" w14:textId="77777777" w:rsidTr="00B13ECD">
        <w:trPr>
          <w:trHeight w:val="288"/>
        </w:trPr>
        <w:tc>
          <w:tcPr>
            <w:tcW w:w="4315" w:type="dxa"/>
          </w:tcPr>
          <w:p w14:paraId="2696E72B" w14:textId="77777777" w:rsidR="008D3AB6" w:rsidRPr="00C9571B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proofErr w:type="spellStart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 xml:space="preserve"> versus AL</w:t>
            </w:r>
          </w:p>
        </w:tc>
        <w:tc>
          <w:tcPr>
            <w:tcW w:w="1497" w:type="dxa"/>
            <w:noWrap/>
          </w:tcPr>
          <w:p w14:paraId="062F2C0D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709" w:type="dxa"/>
          </w:tcPr>
          <w:p w14:paraId="5AB99084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</w:tr>
      <w:tr w:rsidR="008D3AB6" w:rsidRPr="00C9571B" w14:paraId="21B8E44D" w14:textId="77777777" w:rsidTr="00B13ECD">
        <w:trPr>
          <w:trHeight w:val="288"/>
        </w:trPr>
        <w:tc>
          <w:tcPr>
            <w:tcW w:w="4315" w:type="dxa"/>
            <w:vAlign w:val="bottom"/>
          </w:tcPr>
          <w:p w14:paraId="7877EFB8" w14:textId="77777777" w:rsidR="008D3AB6" w:rsidRPr="00C9571B" w:rsidRDefault="008D3AB6" w:rsidP="00B13ECD">
            <w:pPr>
              <w:spacing w:line="252" w:lineRule="auto"/>
              <w:ind w:left="500"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none</w:t>
            </w:r>
          </w:p>
        </w:tc>
        <w:tc>
          <w:tcPr>
            <w:tcW w:w="1497" w:type="dxa"/>
            <w:noWrap/>
          </w:tcPr>
          <w:p w14:paraId="2C344EBF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709" w:type="dxa"/>
          </w:tcPr>
          <w:p w14:paraId="6DBDB440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</w:tr>
      <w:tr w:rsidR="008D3AB6" w:rsidRPr="00C9571B" w14:paraId="2479EFCA" w14:textId="77777777" w:rsidTr="00B13ECD">
        <w:trPr>
          <w:trHeight w:val="288"/>
        </w:trPr>
        <w:tc>
          <w:tcPr>
            <w:tcW w:w="4315" w:type="dxa"/>
            <w:vAlign w:val="bottom"/>
          </w:tcPr>
          <w:p w14:paraId="4D1B2AEC" w14:textId="77777777" w:rsidR="008D3AB6" w:rsidRPr="00C9571B" w:rsidRDefault="008D3AB6" w:rsidP="00B13ECD">
            <w:pPr>
              <w:spacing w:line="252" w:lineRule="auto"/>
              <w:ind w:left="500"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1497" w:type="dxa"/>
            <w:noWrap/>
          </w:tcPr>
          <w:p w14:paraId="264A8E7B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709" w:type="dxa"/>
          </w:tcPr>
          <w:p w14:paraId="1548C9FF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</w:tr>
      <w:tr w:rsidR="008D3AB6" w:rsidRPr="00C9571B" w14:paraId="5CE2826F" w14:textId="77777777" w:rsidTr="00B13ECD">
        <w:trPr>
          <w:trHeight w:val="288"/>
        </w:trPr>
        <w:tc>
          <w:tcPr>
            <w:tcW w:w="4315" w:type="dxa"/>
            <w:vAlign w:val="center"/>
          </w:tcPr>
          <w:p w14:paraId="74F0DC0A" w14:textId="77777777" w:rsidR="008D3AB6" w:rsidRPr="00C9571B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 xml:space="preserve">AL versus </w:t>
            </w:r>
            <w:proofErr w:type="spellStart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ATTRwt</w:t>
            </w:r>
            <w:proofErr w:type="spellEnd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-negative</w:t>
            </w:r>
          </w:p>
        </w:tc>
        <w:tc>
          <w:tcPr>
            <w:tcW w:w="1497" w:type="dxa"/>
            <w:noWrap/>
          </w:tcPr>
          <w:p w14:paraId="57366CA9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  <w:tc>
          <w:tcPr>
            <w:tcW w:w="709" w:type="dxa"/>
          </w:tcPr>
          <w:p w14:paraId="5DF36124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</w:p>
        </w:tc>
      </w:tr>
      <w:tr w:rsidR="008D3AB6" w:rsidRPr="00C9571B" w14:paraId="50A037BB" w14:textId="77777777" w:rsidTr="00B13ECD">
        <w:trPr>
          <w:trHeight w:val="288"/>
        </w:trPr>
        <w:tc>
          <w:tcPr>
            <w:tcW w:w="4315" w:type="dxa"/>
            <w:vAlign w:val="bottom"/>
          </w:tcPr>
          <w:p w14:paraId="78B2CCCA" w14:textId="77777777" w:rsidR="008D3AB6" w:rsidRPr="00C9571B" w:rsidRDefault="008D3AB6" w:rsidP="00B13ECD">
            <w:pPr>
              <w:spacing w:line="252" w:lineRule="auto"/>
              <w:ind w:left="495"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ADAMTS 15</w:t>
            </w:r>
          </w:p>
        </w:tc>
        <w:tc>
          <w:tcPr>
            <w:tcW w:w="1497" w:type="dxa"/>
            <w:noWrap/>
          </w:tcPr>
          <w:p w14:paraId="7E6753DF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bookmarkStart w:id="98" w:name="_Hlk164973609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5.3 × 10</w:t>
            </w:r>
            <w:r w:rsidRPr="00C9571B">
              <w:rPr>
                <w:rFonts w:eastAsia="Times New Roman" w:cs="Times New Roman"/>
                <w:kern w:val="2"/>
                <w:szCs w:val="24"/>
                <w:vertAlign w:val="superscript"/>
                <w:lang w:val="en-GB" w:eastAsia="nl-NL"/>
                <w14:ligatures w14:val="standardContextual"/>
              </w:rPr>
              <w:t>-5</w:t>
            </w:r>
            <w:bookmarkEnd w:id="98"/>
          </w:p>
        </w:tc>
        <w:tc>
          <w:tcPr>
            <w:tcW w:w="709" w:type="dxa"/>
          </w:tcPr>
          <w:p w14:paraId="5D0980D4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0.13</w:t>
            </w:r>
          </w:p>
        </w:tc>
      </w:tr>
      <w:tr w:rsidR="008D3AB6" w:rsidRPr="00C9571B" w14:paraId="48EEEAFF" w14:textId="77777777" w:rsidTr="00B13ECD">
        <w:trPr>
          <w:trHeight w:val="288"/>
        </w:trPr>
        <w:tc>
          <w:tcPr>
            <w:tcW w:w="4315" w:type="dxa"/>
            <w:vAlign w:val="bottom"/>
          </w:tcPr>
          <w:p w14:paraId="2D86DE4C" w14:textId="77777777" w:rsidR="008D3AB6" w:rsidRPr="00C9571B" w:rsidRDefault="008D3AB6" w:rsidP="00B13ECD">
            <w:pPr>
              <w:spacing w:line="252" w:lineRule="auto"/>
              <w:ind w:left="495"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bookmarkStart w:id="99" w:name="_Hlk164973618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FGF-BP1</w:t>
            </w:r>
          </w:p>
        </w:tc>
        <w:tc>
          <w:tcPr>
            <w:tcW w:w="1497" w:type="dxa"/>
            <w:noWrap/>
          </w:tcPr>
          <w:p w14:paraId="2A0AC986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bookmarkStart w:id="100" w:name="_Hlk164973627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4.1 × 10</w:t>
            </w:r>
            <w:r w:rsidRPr="00C9571B">
              <w:rPr>
                <w:rFonts w:eastAsia="Times New Roman" w:cs="Times New Roman"/>
                <w:kern w:val="2"/>
                <w:szCs w:val="24"/>
                <w:vertAlign w:val="superscript"/>
                <w:lang w:val="en-GB" w:eastAsia="nl-NL"/>
                <w14:ligatures w14:val="standardContextual"/>
              </w:rPr>
              <w:t>-4</w:t>
            </w:r>
            <w:bookmarkEnd w:id="100"/>
          </w:p>
        </w:tc>
        <w:tc>
          <w:tcPr>
            <w:tcW w:w="709" w:type="dxa"/>
          </w:tcPr>
          <w:p w14:paraId="7AE1F131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4.36</w:t>
            </w:r>
          </w:p>
        </w:tc>
      </w:tr>
      <w:bookmarkEnd w:id="99"/>
      <w:tr w:rsidR="008D3AB6" w:rsidRPr="00C9571B" w14:paraId="17B0493D" w14:textId="77777777" w:rsidTr="00B13ECD">
        <w:trPr>
          <w:trHeight w:val="68"/>
        </w:trPr>
        <w:tc>
          <w:tcPr>
            <w:tcW w:w="4315" w:type="dxa"/>
          </w:tcPr>
          <w:p w14:paraId="10BA1EC4" w14:textId="77777777" w:rsidR="008D3AB6" w:rsidRPr="00C9571B" w:rsidRDefault="008D3AB6" w:rsidP="00B13ECD">
            <w:pPr>
              <w:spacing w:line="252" w:lineRule="auto"/>
              <w:ind w:left="495" w:right="-71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DCN</w:t>
            </w:r>
          </w:p>
        </w:tc>
        <w:tc>
          <w:tcPr>
            <w:tcW w:w="1497" w:type="dxa"/>
            <w:noWrap/>
          </w:tcPr>
          <w:p w14:paraId="4F3B0EC8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bookmarkStart w:id="101" w:name="_Hlk164973644"/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6.0 × 10</w:t>
            </w:r>
            <w:r w:rsidRPr="00C9571B">
              <w:rPr>
                <w:rFonts w:eastAsia="Times New Roman" w:cs="Times New Roman"/>
                <w:kern w:val="2"/>
                <w:szCs w:val="24"/>
                <w:vertAlign w:val="superscript"/>
                <w:lang w:val="en-GB" w:eastAsia="nl-NL"/>
                <w14:ligatures w14:val="standardContextual"/>
              </w:rPr>
              <w:t>-4</w:t>
            </w:r>
            <w:bookmarkEnd w:id="101"/>
          </w:p>
        </w:tc>
        <w:tc>
          <w:tcPr>
            <w:tcW w:w="709" w:type="dxa"/>
          </w:tcPr>
          <w:p w14:paraId="27B2F6BC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</w:pPr>
            <w:r w:rsidRPr="00C9571B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>4.95</w:t>
            </w:r>
          </w:p>
        </w:tc>
      </w:tr>
      <w:tr w:rsidR="008D3AB6" w:rsidRPr="00C9571B" w14:paraId="151B5363" w14:textId="77777777" w:rsidTr="00B13ECD">
        <w:trPr>
          <w:trHeight w:val="95"/>
        </w:trPr>
        <w:tc>
          <w:tcPr>
            <w:tcW w:w="43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1F7530" w14:textId="77777777" w:rsidR="008D3AB6" w:rsidRPr="00C9571B" w:rsidRDefault="008D3AB6" w:rsidP="00B13ECD">
            <w:pPr>
              <w:spacing w:line="252" w:lineRule="auto"/>
              <w:ind w:right="-71"/>
              <w:rPr>
                <w:rFonts w:eastAsia="Times New Roman" w:cs="Times New Roman"/>
                <w:kern w:val="2"/>
                <w:sz w:val="14"/>
                <w:szCs w:val="14"/>
                <w:lang w:val="en-GB" w:eastAsia="nl-NL"/>
                <w14:ligatures w14:val="standardContextual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54DFA7D9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 w:val="14"/>
                <w:szCs w:val="14"/>
                <w:lang w:val="en-GB" w:eastAsia="nl-NL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33721E0" w14:textId="77777777" w:rsidR="008D3AB6" w:rsidRPr="00C9571B" w:rsidRDefault="008D3AB6" w:rsidP="00B13ECD">
            <w:pPr>
              <w:spacing w:line="252" w:lineRule="auto"/>
              <w:jc w:val="center"/>
              <w:rPr>
                <w:rFonts w:eastAsia="Times New Roman" w:cs="Times New Roman"/>
                <w:kern w:val="2"/>
                <w:sz w:val="14"/>
                <w:szCs w:val="14"/>
                <w:lang w:val="en-GB" w:eastAsia="nl-NL"/>
                <w14:ligatures w14:val="standardContextual"/>
              </w:rPr>
            </w:pPr>
          </w:p>
        </w:tc>
      </w:tr>
      <w:tr w:rsidR="008D3AB6" w:rsidRPr="002821FF" w14:paraId="0D97244F" w14:textId="77777777" w:rsidTr="00B13ECD">
        <w:trPr>
          <w:trHeight w:val="288"/>
        </w:trPr>
        <w:tc>
          <w:tcPr>
            <w:tcW w:w="6521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5ABB9B" w14:textId="77777777" w:rsidR="008D3AB6" w:rsidRPr="00C9571B" w:rsidRDefault="008D3AB6" w:rsidP="00B13ECD">
            <w:pPr>
              <w:spacing w:line="480" w:lineRule="auto"/>
              <w:jc w:val="center"/>
              <w:rPr>
                <w:rFonts w:eastAsia="Times New Roman" w:cs="Times New Roman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 w:rsidRPr="00C9571B">
              <w:rPr>
                <w:rFonts w:cs="Times New Roman"/>
                <w:sz w:val="20"/>
                <w:szCs w:val="20"/>
                <w:lang w:val="en-GB"/>
              </w:rPr>
              <w:t xml:space="preserve">All MCP analyses performed according to Min-max concave penalised regression (MCP) on 363 individual protein biomarkers as measured by multiplex proximity extension assays. All models included age, sex, a history of hypertension, diabetes mellitus, coronary artery disease as additional variables to correct for baseline characteristic differences. The threshold for statistical significance was adjusted for multiple testing according to Benjamini-Hochberg false discovery rate method. </w:t>
            </w:r>
          </w:p>
          <w:p w14:paraId="37DBFD74" w14:textId="77777777" w:rsidR="008D3AB6" w:rsidRPr="002821FF" w:rsidRDefault="008D3AB6" w:rsidP="00B13ECD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9571B">
              <w:rPr>
                <w:rFonts w:eastAsia="Times New Roman" w:cs="Times New Roman"/>
                <w:kern w:val="2"/>
                <w:sz w:val="20"/>
                <w:szCs w:val="20"/>
                <w:lang w:val="en-GB" w:eastAsia="nl-NL"/>
                <w14:ligatures w14:val="standardContextual"/>
              </w:rPr>
              <w:t xml:space="preserve">Vs., versus; </w:t>
            </w:r>
            <w:proofErr w:type="spellStart"/>
            <w:r w:rsidRPr="00C9571B">
              <w:rPr>
                <w:rFonts w:eastAsia="Times New Roman" w:cs="Times New Roman"/>
                <w:kern w:val="2"/>
                <w:sz w:val="20"/>
                <w:szCs w:val="20"/>
                <w:lang w:val="en-GB" w:eastAsia="nl-NL"/>
                <w14:ligatures w14:val="standardContextual"/>
              </w:rPr>
              <w:t>mFDR</w:t>
            </w:r>
            <w:proofErr w:type="spellEnd"/>
            <w:r w:rsidRPr="00C9571B">
              <w:rPr>
                <w:rFonts w:eastAsia="Times New Roman" w:cs="Times New Roman"/>
                <w:kern w:val="2"/>
                <w:sz w:val="20"/>
                <w:szCs w:val="20"/>
                <w:lang w:val="en-GB" w:eastAsia="nl-NL"/>
                <w14:ligatures w14:val="standardContextual"/>
              </w:rPr>
              <w:t>, method of false detection range; OR, odds ratio.</w:t>
            </w:r>
            <w:r w:rsidRPr="002821FF">
              <w:rPr>
                <w:rFonts w:eastAsia="Times New Roman" w:cs="Times New Roman"/>
                <w:kern w:val="2"/>
                <w:szCs w:val="24"/>
                <w:lang w:val="en-GB" w:eastAsia="nl-NL"/>
                <w14:ligatures w14:val="standardContextual"/>
              </w:rPr>
              <w:t xml:space="preserve"> </w:t>
            </w:r>
          </w:p>
        </w:tc>
      </w:tr>
    </w:tbl>
    <w:p w14:paraId="63176945" w14:textId="220558C1" w:rsidR="00F52B88" w:rsidRPr="002821FF" w:rsidRDefault="00F52B88">
      <w:pPr>
        <w:spacing w:after="160" w:line="259" w:lineRule="auto"/>
        <w:rPr>
          <w:rFonts w:cs="Times New Roman"/>
          <w:i/>
          <w:iCs/>
          <w:szCs w:val="24"/>
          <w:lang w:val="en-GB"/>
        </w:rPr>
      </w:pPr>
      <w:r w:rsidRPr="002821FF">
        <w:rPr>
          <w:rFonts w:cs="Times New Roman"/>
          <w:i/>
          <w:iCs/>
          <w:szCs w:val="24"/>
          <w:lang w:val="en-GB"/>
        </w:rPr>
        <w:br w:type="page"/>
      </w:r>
    </w:p>
    <w:p w14:paraId="0FB552EE" w14:textId="6F727803" w:rsidR="007666B6" w:rsidRPr="002821FF" w:rsidRDefault="00B059C2" w:rsidP="007666B6">
      <w:pPr>
        <w:spacing w:after="160" w:line="480" w:lineRule="auto"/>
        <w:rPr>
          <w:rFonts w:cs="Times New Roman"/>
          <w:szCs w:val="24"/>
          <w:lang w:val="en-GB"/>
        </w:rPr>
      </w:pPr>
      <w:r w:rsidRPr="002821FF">
        <w:rPr>
          <w:i/>
          <w:iCs/>
          <w:lang w:val="en-GB"/>
        </w:rPr>
        <w:lastRenderedPageBreak/>
        <w:t>Table S</w:t>
      </w:r>
      <w:r w:rsidR="00B44207">
        <w:rPr>
          <w:i/>
          <w:iCs/>
          <w:lang w:val="en-GB"/>
        </w:rPr>
        <w:t>8</w:t>
      </w:r>
      <w:r w:rsidRPr="002821FF">
        <w:rPr>
          <w:i/>
          <w:iCs/>
          <w:lang w:val="en-GB"/>
        </w:rPr>
        <w:t>.</w:t>
      </w:r>
      <w:r w:rsidR="007666B6" w:rsidRPr="002821FF">
        <w:rPr>
          <w:rFonts w:cs="Times New Roman"/>
          <w:szCs w:val="24"/>
          <w:lang w:val="en-GB"/>
        </w:rPr>
        <w:t xml:space="preserve"> </w:t>
      </w:r>
      <w:proofErr w:type="spellStart"/>
      <w:r w:rsidR="007666B6" w:rsidRPr="002821FF">
        <w:rPr>
          <w:rFonts w:cs="Times New Roman"/>
          <w:szCs w:val="24"/>
          <w:lang w:val="en-GB"/>
        </w:rPr>
        <w:t>ATTRwt</w:t>
      </w:r>
      <w:proofErr w:type="spellEnd"/>
      <w:r w:rsidR="007666B6" w:rsidRPr="002821FF">
        <w:rPr>
          <w:rFonts w:cs="Times New Roman"/>
          <w:szCs w:val="24"/>
          <w:lang w:val="en-GB"/>
        </w:rPr>
        <w:t xml:space="preserve"> validation specific characteristics </w:t>
      </w:r>
      <w:r w:rsidR="00AD0ABC" w:rsidRPr="002821FF">
        <w:rPr>
          <w:rFonts w:cs="Times New Roman"/>
          <w:szCs w:val="24"/>
          <w:lang w:val="en-GB"/>
        </w:rPr>
        <w:t>and missing variables</w:t>
      </w:r>
    </w:p>
    <w:tbl>
      <w:tblPr>
        <w:tblW w:w="66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709"/>
        <w:gridCol w:w="1701"/>
        <w:gridCol w:w="1134"/>
      </w:tblGrid>
      <w:tr w:rsidR="006B3713" w:rsidRPr="002821FF" w14:paraId="0D6D05B1" w14:textId="1AE90C33" w:rsidTr="006B3713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3B29BC" w14:textId="77777777" w:rsidR="006B3713" w:rsidRPr="002821FF" w:rsidRDefault="006B3713" w:rsidP="00293F41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CF0C2" w14:textId="77777777" w:rsidR="006B3713" w:rsidRPr="002821FF" w:rsidRDefault="006B3713" w:rsidP="00293F4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ATTRwt</w:t>
            </w:r>
            <w:proofErr w:type="spellEnd"/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 xml:space="preserve"> validation (n=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5D1BF" w14:textId="38E8FA7D" w:rsidR="006B3713" w:rsidRPr="002821FF" w:rsidRDefault="006B3713" w:rsidP="00293F41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Missing, n (%)</w:t>
            </w:r>
          </w:p>
        </w:tc>
      </w:tr>
      <w:tr w:rsidR="006B3713" w:rsidRPr="002821FF" w14:paraId="75AEF263" w14:textId="3098C7FD" w:rsidTr="006B3713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0828" w14:textId="77777777" w:rsidR="006B3713" w:rsidRPr="002821FF" w:rsidRDefault="006B3713" w:rsidP="00293F41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Patient characteristic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5AA7F" w14:textId="77777777" w:rsidR="006B3713" w:rsidRPr="002821FF" w:rsidRDefault="006B3713" w:rsidP="00293F41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A73F3" w14:textId="77777777" w:rsidR="006B3713" w:rsidRPr="002821FF" w:rsidRDefault="006B3713" w:rsidP="00293F41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D11E5" w14:textId="77777777" w:rsidR="006B3713" w:rsidRPr="002821FF" w:rsidRDefault="006B3713" w:rsidP="00293F41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6B3713" w:rsidRPr="002821FF" w14:paraId="591FD46C" w14:textId="6DA9ADF0" w:rsidTr="008A0579">
        <w:trPr>
          <w:trHeight w:val="288"/>
        </w:trPr>
        <w:tc>
          <w:tcPr>
            <w:tcW w:w="3119" w:type="dxa"/>
            <w:noWrap/>
            <w:vAlign w:val="center"/>
            <w:hideMark/>
          </w:tcPr>
          <w:p w14:paraId="5395BA3F" w14:textId="77777777" w:rsidR="006B3713" w:rsidRPr="002821FF" w:rsidRDefault="006B3713" w:rsidP="00293F41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TS, n (%)</w:t>
            </w:r>
          </w:p>
        </w:tc>
        <w:tc>
          <w:tcPr>
            <w:tcW w:w="709" w:type="dxa"/>
            <w:vAlign w:val="center"/>
            <w:hideMark/>
          </w:tcPr>
          <w:p w14:paraId="3216ED83" w14:textId="77777777" w:rsidR="006B3713" w:rsidRPr="002821FF" w:rsidRDefault="006B3713" w:rsidP="00293F41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20 </w:t>
            </w:r>
          </w:p>
        </w:tc>
        <w:tc>
          <w:tcPr>
            <w:tcW w:w="1701" w:type="dxa"/>
            <w:vAlign w:val="center"/>
          </w:tcPr>
          <w:p w14:paraId="34A28046" w14:textId="77777777" w:rsidR="006B3713" w:rsidRPr="002821FF" w:rsidRDefault="006B3713" w:rsidP="00293F41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60)</w:t>
            </w:r>
          </w:p>
        </w:tc>
        <w:tc>
          <w:tcPr>
            <w:tcW w:w="1134" w:type="dxa"/>
            <w:vAlign w:val="center"/>
          </w:tcPr>
          <w:p w14:paraId="2182CED2" w14:textId="6E976567" w:rsidR="006B3713" w:rsidRPr="002821FF" w:rsidRDefault="008A0579" w:rsidP="008A057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6B3713" w:rsidRPr="002821FF" w14:paraId="3A2FD902" w14:textId="3A3FAD14" w:rsidTr="008A0579">
        <w:trPr>
          <w:trHeight w:val="288"/>
        </w:trPr>
        <w:tc>
          <w:tcPr>
            <w:tcW w:w="3119" w:type="dxa"/>
            <w:noWrap/>
            <w:vAlign w:val="center"/>
            <w:hideMark/>
          </w:tcPr>
          <w:p w14:paraId="352508A7" w14:textId="77777777" w:rsidR="006B3713" w:rsidRPr="002821FF" w:rsidRDefault="006B3713" w:rsidP="00293F41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SCS, n (%) </w:t>
            </w:r>
          </w:p>
        </w:tc>
        <w:tc>
          <w:tcPr>
            <w:tcW w:w="709" w:type="dxa"/>
            <w:vAlign w:val="center"/>
            <w:hideMark/>
          </w:tcPr>
          <w:p w14:paraId="68C9CB34" w14:textId="77777777" w:rsidR="006B3713" w:rsidRPr="002821FF" w:rsidRDefault="006B3713" w:rsidP="00293F41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5 </w:t>
            </w:r>
          </w:p>
        </w:tc>
        <w:tc>
          <w:tcPr>
            <w:tcW w:w="1701" w:type="dxa"/>
            <w:vAlign w:val="center"/>
          </w:tcPr>
          <w:p w14:paraId="2085703F" w14:textId="77777777" w:rsidR="006B3713" w:rsidRPr="002821FF" w:rsidRDefault="006B3713" w:rsidP="00293F41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15)</w:t>
            </w:r>
          </w:p>
        </w:tc>
        <w:tc>
          <w:tcPr>
            <w:tcW w:w="1134" w:type="dxa"/>
            <w:vAlign w:val="center"/>
          </w:tcPr>
          <w:p w14:paraId="37DFA1FF" w14:textId="411A1AB4" w:rsidR="006B3713" w:rsidRPr="002821FF" w:rsidRDefault="008A0579" w:rsidP="008A057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6B3713" w:rsidRPr="002821FF" w14:paraId="78D0259E" w14:textId="052E51C4" w:rsidTr="008A0579">
        <w:trPr>
          <w:trHeight w:val="288"/>
        </w:trPr>
        <w:tc>
          <w:tcPr>
            <w:tcW w:w="3119" w:type="dxa"/>
            <w:noWrap/>
            <w:vAlign w:val="center"/>
            <w:hideMark/>
          </w:tcPr>
          <w:p w14:paraId="3781BFA3" w14:textId="77777777" w:rsidR="006B3713" w:rsidRPr="002821FF" w:rsidRDefault="006B3713" w:rsidP="00293F41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Laboratory values</w:t>
            </w:r>
          </w:p>
        </w:tc>
        <w:tc>
          <w:tcPr>
            <w:tcW w:w="709" w:type="dxa"/>
            <w:vAlign w:val="center"/>
          </w:tcPr>
          <w:p w14:paraId="07A1918E" w14:textId="77777777" w:rsidR="006B3713" w:rsidRPr="002821FF" w:rsidRDefault="006B3713" w:rsidP="00293F41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701" w:type="dxa"/>
            <w:vAlign w:val="center"/>
          </w:tcPr>
          <w:p w14:paraId="5C59B70C" w14:textId="77777777" w:rsidR="006B3713" w:rsidRPr="002821FF" w:rsidRDefault="006B3713" w:rsidP="00293F41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5D0389F1" w14:textId="77777777" w:rsidR="006B3713" w:rsidRPr="002821FF" w:rsidRDefault="006B3713" w:rsidP="008A057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6B3713" w:rsidRPr="002821FF" w14:paraId="7CD2FAFE" w14:textId="0B3F95EE" w:rsidTr="008A0579">
        <w:trPr>
          <w:trHeight w:val="288"/>
        </w:trPr>
        <w:tc>
          <w:tcPr>
            <w:tcW w:w="3119" w:type="dxa"/>
            <w:noWrap/>
            <w:vAlign w:val="center"/>
            <w:hideMark/>
          </w:tcPr>
          <w:p w14:paraId="64400B91" w14:textId="79F109DB" w:rsidR="006B3713" w:rsidRPr="002821FF" w:rsidRDefault="006B3713" w:rsidP="00293F41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κ-FLC, mg/L</w:t>
            </w:r>
          </w:p>
        </w:tc>
        <w:tc>
          <w:tcPr>
            <w:tcW w:w="709" w:type="dxa"/>
            <w:vAlign w:val="center"/>
            <w:hideMark/>
          </w:tcPr>
          <w:p w14:paraId="0808AC8B" w14:textId="77777777" w:rsidR="006B3713" w:rsidRPr="002821FF" w:rsidRDefault="006B3713" w:rsidP="00293F41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25 </w:t>
            </w:r>
          </w:p>
        </w:tc>
        <w:tc>
          <w:tcPr>
            <w:tcW w:w="1701" w:type="dxa"/>
            <w:vAlign w:val="center"/>
          </w:tcPr>
          <w:p w14:paraId="4FD0156E" w14:textId="3E7D93BF" w:rsidR="006B3713" w:rsidRPr="002821FF" w:rsidRDefault="006B3713" w:rsidP="00293F41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[21–34]</w:t>
            </w:r>
          </w:p>
        </w:tc>
        <w:tc>
          <w:tcPr>
            <w:tcW w:w="1134" w:type="dxa"/>
            <w:vAlign w:val="center"/>
          </w:tcPr>
          <w:p w14:paraId="21678F0C" w14:textId="4713B762" w:rsidR="006B3713" w:rsidRPr="002821FF" w:rsidRDefault="008A0579" w:rsidP="008A057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6B3713" w:rsidRPr="002821FF" w14:paraId="31B83782" w14:textId="7D4591E1" w:rsidTr="008A0579">
        <w:trPr>
          <w:trHeight w:val="288"/>
        </w:trPr>
        <w:tc>
          <w:tcPr>
            <w:tcW w:w="3119" w:type="dxa"/>
            <w:noWrap/>
            <w:vAlign w:val="center"/>
            <w:hideMark/>
          </w:tcPr>
          <w:p w14:paraId="44F3E0E7" w14:textId="7955EB44" w:rsidR="006B3713" w:rsidRPr="002821FF" w:rsidRDefault="006B3713" w:rsidP="00293F41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λ-FLC, mg/L</w:t>
            </w:r>
          </w:p>
        </w:tc>
        <w:tc>
          <w:tcPr>
            <w:tcW w:w="709" w:type="dxa"/>
            <w:vAlign w:val="center"/>
            <w:hideMark/>
          </w:tcPr>
          <w:p w14:paraId="5B07D6DB" w14:textId="77777777" w:rsidR="006B3713" w:rsidRPr="002821FF" w:rsidRDefault="006B3713" w:rsidP="00293F41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8 </w:t>
            </w:r>
          </w:p>
        </w:tc>
        <w:tc>
          <w:tcPr>
            <w:tcW w:w="1701" w:type="dxa"/>
            <w:vAlign w:val="center"/>
          </w:tcPr>
          <w:p w14:paraId="56CA80B3" w14:textId="15AEB210" w:rsidR="006B3713" w:rsidRPr="002821FF" w:rsidRDefault="006B3713" w:rsidP="00293F41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[16–24]</w:t>
            </w:r>
          </w:p>
        </w:tc>
        <w:tc>
          <w:tcPr>
            <w:tcW w:w="1134" w:type="dxa"/>
            <w:vAlign w:val="center"/>
          </w:tcPr>
          <w:p w14:paraId="70FA610B" w14:textId="18B7325C" w:rsidR="006B3713" w:rsidRPr="002821FF" w:rsidRDefault="008A0579" w:rsidP="008A0579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6B3713" w:rsidRPr="002821FF" w14:paraId="59B5CF57" w14:textId="6B597B86" w:rsidTr="008A0579">
        <w:trPr>
          <w:trHeight w:val="288"/>
        </w:trPr>
        <w:tc>
          <w:tcPr>
            <w:tcW w:w="3119" w:type="dxa"/>
            <w:noWrap/>
            <w:vAlign w:val="center"/>
            <w:hideMark/>
          </w:tcPr>
          <w:p w14:paraId="03363FF6" w14:textId="77777777" w:rsidR="006B3713" w:rsidRPr="002821FF" w:rsidRDefault="006B3713" w:rsidP="00293F41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FLC ratio</w:t>
            </w:r>
          </w:p>
        </w:tc>
        <w:tc>
          <w:tcPr>
            <w:tcW w:w="709" w:type="dxa"/>
            <w:vAlign w:val="center"/>
            <w:hideMark/>
          </w:tcPr>
          <w:p w14:paraId="534069A7" w14:textId="77777777" w:rsidR="006B3713" w:rsidRPr="002821FF" w:rsidRDefault="006B3713" w:rsidP="00293F41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.49 </w:t>
            </w:r>
          </w:p>
        </w:tc>
        <w:tc>
          <w:tcPr>
            <w:tcW w:w="1701" w:type="dxa"/>
            <w:vAlign w:val="center"/>
          </w:tcPr>
          <w:p w14:paraId="692208BB" w14:textId="77777777" w:rsidR="006B3713" w:rsidRPr="002821FF" w:rsidRDefault="006B3713" w:rsidP="00293F41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0.47</w:t>
            </w:r>
          </w:p>
        </w:tc>
        <w:tc>
          <w:tcPr>
            <w:tcW w:w="1134" w:type="dxa"/>
            <w:vAlign w:val="center"/>
          </w:tcPr>
          <w:p w14:paraId="62E4A95B" w14:textId="1B5B4D75" w:rsidR="006B3713" w:rsidRPr="002821FF" w:rsidRDefault="008A0579" w:rsidP="008A0579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</w:t>
            </w:r>
          </w:p>
        </w:tc>
      </w:tr>
      <w:tr w:rsidR="00866BB7" w:rsidRPr="002821FF" w14:paraId="49AFCE96" w14:textId="77777777" w:rsidTr="000646D2">
        <w:trPr>
          <w:trHeight w:val="288"/>
        </w:trPr>
        <w:tc>
          <w:tcPr>
            <w:tcW w:w="3119" w:type="dxa"/>
            <w:noWrap/>
            <w:vAlign w:val="bottom"/>
          </w:tcPr>
          <w:p w14:paraId="5D61607B" w14:textId="1AF88330" w:rsidR="00866BB7" w:rsidRPr="002821FF" w:rsidRDefault="00866BB7" w:rsidP="00866BB7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 xml:space="preserve">Fat biopsy staining </w:t>
            </w:r>
          </w:p>
        </w:tc>
        <w:tc>
          <w:tcPr>
            <w:tcW w:w="709" w:type="dxa"/>
            <w:vAlign w:val="center"/>
          </w:tcPr>
          <w:p w14:paraId="7BBF25AC" w14:textId="77777777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701" w:type="dxa"/>
            <w:vAlign w:val="center"/>
          </w:tcPr>
          <w:p w14:paraId="6F153343" w14:textId="77777777" w:rsidR="00866BB7" w:rsidRPr="002821FF" w:rsidRDefault="00866BB7" w:rsidP="00866BB7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1B5C943E" w14:textId="4ACD9923" w:rsidR="00866BB7" w:rsidRPr="002821FF" w:rsidRDefault="00866BB7" w:rsidP="00866BB7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 (3)</w:t>
            </w:r>
          </w:p>
        </w:tc>
      </w:tr>
      <w:tr w:rsidR="00866BB7" w:rsidRPr="002821FF" w14:paraId="68502BD6" w14:textId="77777777" w:rsidTr="000646D2">
        <w:trPr>
          <w:trHeight w:val="288"/>
        </w:trPr>
        <w:tc>
          <w:tcPr>
            <w:tcW w:w="3119" w:type="dxa"/>
            <w:noWrap/>
            <w:vAlign w:val="bottom"/>
          </w:tcPr>
          <w:p w14:paraId="305DF42E" w14:textId="4C789F3E" w:rsidR="00866BB7" w:rsidRPr="002821FF" w:rsidRDefault="00866BB7" w:rsidP="00866BB7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Congo red 0 </w:t>
            </w:r>
          </w:p>
        </w:tc>
        <w:tc>
          <w:tcPr>
            <w:tcW w:w="709" w:type="dxa"/>
            <w:vAlign w:val="center"/>
          </w:tcPr>
          <w:p w14:paraId="1F6D4F25" w14:textId="4A81EAF5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8 </w:t>
            </w:r>
          </w:p>
        </w:tc>
        <w:tc>
          <w:tcPr>
            <w:tcW w:w="1701" w:type="dxa"/>
            <w:vAlign w:val="center"/>
          </w:tcPr>
          <w:p w14:paraId="3F820E64" w14:textId="751FA63F" w:rsidR="00866BB7" w:rsidRPr="002821FF" w:rsidRDefault="00866BB7" w:rsidP="00866BB7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53)</w:t>
            </w:r>
          </w:p>
        </w:tc>
        <w:tc>
          <w:tcPr>
            <w:tcW w:w="1134" w:type="dxa"/>
            <w:vAlign w:val="center"/>
          </w:tcPr>
          <w:p w14:paraId="7B6EE4E5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866BB7" w:rsidRPr="002821FF" w14:paraId="05018CD6" w14:textId="625B235F" w:rsidTr="00866BB7">
        <w:trPr>
          <w:trHeight w:val="288"/>
        </w:trPr>
        <w:tc>
          <w:tcPr>
            <w:tcW w:w="3119" w:type="dxa"/>
            <w:noWrap/>
            <w:vAlign w:val="bottom"/>
          </w:tcPr>
          <w:p w14:paraId="377BA542" w14:textId="5A39B8A5" w:rsidR="00866BB7" w:rsidRPr="002821FF" w:rsidRDefault="00866BB7" w:rsidP="00866BB7">
            <w:pPr>
              <w:ind w:left="209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ongo red 1</w:t>
            </w:r>
          </w:p>
        </w:tc>
        <w:tc>
          <w:tcPr>
            <w:tcW w:w="709" w:type="dxa"/>
            <w:vAlign w:val="center"/>
          </w:tcPr>
          <w:p w14:paraId="1D7FB257" w14:textId="736D7239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1 </w:t>
            </w:r>
          </w:p>
        </w:tc>
        <w:tc>
          <w:tcPr>
            <w:tcW w:w="1701" w:type="dxa"/>
            <w:vAlign w:val="center"/>
          </w:tcPr>
          <w:p w14:paraId="46E97385" w14:textId="48C3DE35" w:rsidR="00866BB7" w:rsidRPr="002821FF" w:rsidRDefault="00866BB7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32)</w:t>
            </w:r>
          </w:p>
        </w:tc>
        <w:tc>
          <w:tcPr>
            <w:tcW w:w="1134" w:type="dxa"/>
            <w:vAlign w:val="center"/>
          </w:tcPr>
          <w:p w14:paraId="5D68E3D4" w14:textId="173A9C34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66BB7" w:rsidRPr="002821FF" w14:paraId="42B931EA" w14:textId="60438B30" w:rsidTr="00866BB7">
        <w:trPr>
          <w:trHeight w:val="288"/>
        </w:trPr>
        <w:tc>
          <w:tcPr>
            <w:tcW w:w="3119" w:type="dxa"/>
            <w:noWrap/>
            <w:vAlign w:val="bottom"/>
          </w:tcPr>
          <w:p w14:paraId="2784A737" w14:textId="1D306781" w:rsidR="00866BB7" w:rsidRPr="002821FF" w:rsidRDefault="00866BB7" w:rsidP="00866BB7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ongo red 2</w:t>
            </w:r>
          </w:p>
        </w:tc>
        <w:tc>
          <w:tcPr>
            <w:tcW w:w="709" w:type="dxa"/>
            <w:vAlign w:val="center"/>
          </w:tcPr>
          <w:p w14:paraId="270FA8AC" w14:textId="64FF87F1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3 </w:t>
            </w:r>
          </w:p>
        </w:tc>
        <w:tc>
          <w:tcPr>
            <w:tcW w:w="1701" w:type="dxa"/>
            <w:vAlign w:val="center"/>
          </w:tcPr>
          <w:p w14:paraId="1EC69119" w14:textId="3A0F1EB7" w:rsidR="00866BB7" w:rsidRPr="002821FF" w:rsidRDefault="00866BB7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9)</w:t>
            </w:r>
          </w:p>
        </w:tc>
        <w:tc>
          <w:tcPr>
            <w:tcW w:w="1134" w:type="dxa"/>
            <w:vAlign w:val="center"/>
          </w:tcPr>
          <w:p w14:paraId="1A3F8DE0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66BB7" w:rsidRPr="002821FF" w14:paraId="0E77B8DA" w14:textId="684670B8" w:rsidTr="00866BB7">
        <w:trPr>
          <w:trHeight w:val="288"/>
        </w:trPr>
        <w:tc>
          <w:tcPr>
            <w:tcW w:w="3119" w:type="dxa"/>
            <w:noWrap/>
            <w:vAlign w:val="bottom"/>
          </w:tcPr>
          <w:p w14:paraId="55BCC2EF" w14:textId="711A171D" w:rsidR="00866BB7" w:rsidRPr="002821FF" w:rsidRDefault="00866BB7" w:rsidP="00866BB7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ongo red 3</w:t>
            </w:r>
          </w:p>
        </w:tc>
        <w:tc>
          <w:tcPr>
            <w:tcW w:w="709" w:type="dxa"/>
            <w:vAlign w:val="center"/>
          </w:tcPr>
          <w:p w14:paraId="458F3E5D" w14:textId="10F59C10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 </w:t>
            </w:r>
          </w:p>
        </w:tc>
        <w:tc>
          <w:tcPr>
            <w:tcW w:w="1701" w:type="dxa"/>
            <w:vAlign w:val="center"/>
          </w:tcPr>
          <w:p w14:paraId="23585313" w14:textId="3970D446" w:rsidR="00866BB7" w:rsidRPr="002821FF" w:rsidRDefault="00866BB7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3)</w:t>
            </w:r>
          </w:p>
        </w:tc>
        <w:tc>
          <w:tcPr>
            <w:tcW w:w="1134" w:type="dxa"/>
            <w:vAlign w:val="center"/>
          </w:tcPr>
          <w:p w14:paraId="715F255F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66BB7" w:rsidRPr="002821FF" w14:paraId="31B731D4" w14:textId="32489A48" w:rsidTr="00866BB7">
        <w:trPr>
          <w:trHeight w:val="288"/>
        </w:trPr>
        <w:tc>
          <w:tcPr>
            <w:tcW w:w="3119" w:type="dxa"/>
            <w:noWrap/>
            <w:vAlign w:val="bottom"/>
          </w:tcPr>
          <w:p w14:paraId="21FB3879" w14:textId="388C5FB1" w:rsidR="00866BB7" w:rsidRPr="002821FF" w:rsidRDefault="00866BB7" w:rsidP="00866BB7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Congo red 4</w:t>
            </w:r>
          </w:p>
        </w:tc>
        <w:tc>
          <w:tcPr>
            <w:tcW w:w="709" w:type="dxa"/>
            <w:vAlign w:val="center"/>
          </w:tcPr>
          <w:p w14:paraId="3DB2330E" w14:textId="7C3FD01B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 </w:t>
            </w:r>
          </w:p>
        </w:tc>
        <w:tc>
          <w:tcPr>
            <w:tcW w:w="1701" w:type="dxa"/>
            <w:vAlign w:val="center"/>
          </w:tcPr>
          <w:p w14:paraId="785D634B" w14:textId="371F8E99" w:rsidR="00866BB7" w:rsidRPr="002821FF" w:rsidRDefault="00866BB7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3)</w:t>
            </w:r>
          </w:p>
        </w:tc>
        <w:tc>
          <w:tcPr>
            <w:tcW w:w="1134" w:type="dxa"/>
            <w:vAlign w:val="center"/>
          </w:tcPr>
          <w:p w14:paraId="26538D28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66BB7" w:rsidRPr="002821FF" w14:paraId="14E2F3BF" w14:textId="72FE69BA" w:rsidTr="0004167E">
        <w:trPr>
          <w:trHeight w:val="288"/>
        </w:trPr>
        <w:tc>
          <w:tcPr>
            <w:tcW w:w="3119" w:type="dxa"/>
            <w:noWrap/>
            <w:vAlign w:val="center"/>
          </w:tcPr>
          <w:p w14:paraId="5BFF55F9" w14:textId="1B8C8CFD" w:rsidR="00866BB7" w:rsidRPr="002821FF" w:rsidRDefault="00866BB7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Echocardiography</w:t>
            </w:r>
          </w:p>
        </w:tc>
        <w:tc>
          <w:tcPr>
            <w:tcW w:w="709" w:type="dxa"/>
            <w:vAlign w:val="center"/>
          </w:tcPr>
          <w:p w14:paraId="6D9227FE" w14:textId="41524949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701" w:type="dxa"/>
            <w:vAlign w:val="center"/>
          </w:tcPr>
          <w:p w14:paraId="1B1522C1" w14:textId="590C20C7" w:rsidR="00866BB7" w:rsidRPr="002821FF" w:rsidRDefault="00866BB7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252AF736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66BB7" w:rsidRPr="002821FF" w14:paraId="216C3532" w14:textId="6A8922B2" w:rsidTr="0004167E">
        <w:trPr>
          <w:trHeight w:val="288"/>
        </w:trPr>
        <w:tc>
          <w:tcPr>
            <w:tcW w:w="3119" w:type="dxa"/>
            <w:noWrap/>
            <w:vAlign w:val="center"/>
          </w:tcPr>
          <w:p w14:paraId="61ADB19D" w14:textId="7A097FE7" w:rsidR="00866BB7" w:rsidRPr="002821FF" w:rsidRDefault="00866BB7" w:rsidP="00866BB7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GLSS, %</w:t>
            </w:r>
          </w:p>
        </w:tc>
        <w:tc>
          <w:tcPr>
            <w:tcW w:w="709" w:type="dxa"/>
            <w:vAlign w:val="center"/>
          </w:tcPr>
          <w:p w14:paraId="5F83BBF6" w14:textId="44496146" w:rsidR="00866BB7" w:rsidRPr="002821FF" w:rsidRDefault="00C97C65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11</w:t>
            </w:r>
          </w:p>
        </w:tc>
        <w:tc>
          <w:tcPr>
            <w:tcW w:w="1701" w:type="dxa"/>
            <w:vAlign w:val="center"/>
          </w:tcPr>
          <w:p w14:paraId="5BCEA3BB" w14:textId="48EC7DED" w:rsidR="00866BB7" w:rsidRPr="002821FF" w:rsidRDefault="00C97C65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-</w:t>
            </w:r>
            <w:r w:rsidR="009A2454"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7- -8)</w:t>
            </w:r>
          </w:p>
        </w:tc>
        <w:tc>
          <w:tcPr>
            <w:tcW w:w="1134" w:type="dxa"/>
            <w:vAlign w:val="center"/>
          </w:tcPr>
          <w:p w14:paraId="2A04F8B5" w14:textId="6B1EAC8C" w:rsidR="00866BB7" w:rsidRPr="002821FF" w:rsidRDefault="009A2454" w:rsidP="00866BB7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3 (9)</w:t>
            </w:r>
          </w:p>
        </w:tc>
      </w:tr>
      <w:tr w:rsidR="00866BB7" w:rsidRPr="002821FF" w14:paraId="35922029" w14:textId="3746979D" w:rsidTr="008A0579">
        <w:trPr>
          <w:trHeight w:val="288"/>
        </w:trPr>
        <w:tc>
          <w:tcPr>
            <w:tcW w:w="3119" w:type="dxa"/>
            <w:noWrap/>
            <w:vAlign w:val="bottom"/>
            <w:hideMark/>
          </w:tcPr>
          <w:p w14:paraId="4F418718" w14:textId="77777777" w:rsidR="00866BB7" w:rsidRPr="002821FF" w:rsidRDefault="00866BB7" w:rsidP="00866BB7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Bone scintigraphy</w:t>
            </w:r>
          </w:p>
        </w:tc>
        <w:tc>
          <w:tcPr>
            <w:tcW w:w="709" w:type="dxa"/>
            <w:vAlign w:val="center"/>
          </w:tcPr>
          <w:p w14:paraId="1FE88BF2" w14:textId="77777777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701" w:type="dxa"/>
            <w:vAlign w:val="center"/>
          </w:tcPr>
          <w:p w14:paraId="374D8FCB" w14:textId="77777777" w:rsidR="00866BB7" w:rsidRPr="002821FF" w:rsidRDefault="00866BB7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2A333B34" w14:textId="39CD14A4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</w:tr>
      <w:tr w:rsidR="00866BB7" w:rsidRPr="002821FF" w14:paraId="2E6698DE" w14:textId="6BE59526" w:rsidTr="008A0579">
        <w:trPr>
          <w:trHeight w:val="288"/>
        </w:trPr>
        <w:tc>
          <w:tcPr>
            <w:tcW w:w="3119" w:type="dxa"/>
            <w:noWrap/>
            <w:vAlign w:val="bottom"/>
            <w:hideMark/>
          </w:tcPr>
          <w:p w14:paraId="41E88E53" w14:textId="77777777" w:rsidR="00866BB7" w:rsidRPr="002821FF" w:rsidRDefault="00866BB7" w:rsidP="00866BB7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Perugini 0  </w:t>
            </w:r>
          </w:p>
        </w:tc>
        <w:tc>
          <w:tcPr>
            <w:tcW w:w="709" w:type="dxa"/>
            <w:vAlign w:val="center"/>
            <w:hideMark/>
          </w:tcPr>
          <w:p w14:paraId="11A8E04B" w14:textId="77777777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701" w:type="dxa"/>
            <w:vAlign w:val="center"/>
          </w:tcPr>
          <w:p w14:paraId="16B1646E" w14:textId="77777777" w:rsidR="00866BB7" w:rsidRPr="002821FF" w:rsidRDefault="00866BB7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6197BE53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66BB7" w:rsidRPr="002821FF" w14:paraId="4E9848AB" w14:textId="3DA3DC91" w:rsidTr="008A0579">
        <w:trPr>
          <w:trHeight w:val="288"/>
        </w:trPr>
        <w:tc>
          <w:tcPr>
            <w:tcW w:w="3119" w:type="dxa"/>
            <w:noWrap/>
            <w:vAlign w:val="bottom"/>
            <w:hideMark/>
          </w:tcPr>
          <w:p w14:paraId="31034C60" w14:textId="77777777" w:rsidR="00866BB7" w:rsidRPr="002821FF" w:rsidRDefault="00866BB7" w:rsidP="00866BB7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erugini 1</w:t>
            </w:r>
          </w:p>
        </w:tc>
        <w:tc>
          <w:tcPr>
            <w:tcW w:w="709" w:type="dxa"/>
            <w:vAlign w:val="center"/>
            <w:hideMark/>
          </w:tcPr>
          <w:p w14:paraId="6695BC8A" w14:textId="77777777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 </w:t>
            </w:r>
          </w:p>
        </w:tc>
        <w:tc>
          <w:tcPr>
            <w:tcW w:w="1701" w:type="dxa"/>
            <w:vAlign w:val="center"/>
          </w:tcPr>
          <w:p w14:paraId="196EE6C8" w14:textId="77777777" w:rsidR="00866BB7" w:rsidRPr="002821FF" w:rsidRDefault="00866BB7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3)</w:t>
            </w:r>
          </w:p>
        </w:tc>
        <w:tc>
          <w:tcPr>
            <w:tcW w:w="1134" w:type="dxa"/>
            <w:vAlign w:val="center"/>
          </w:tcPr>
          <w:p w14:paraId="52517FB1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66BB7" w:rsidRPr="002821FF" w14:paraId="1522A80B" w14:textId="16B06BF3" w:rsidTr="008A0579">
        <w:trPr>
          <w:trHeight w:val="288"/>
        </w:trPr>
        <w:tc>
          <w:tcPr>
            <w:tcW w:w="3119" w:type="dxa"/>
            <w:noWrap/>
            <w:vAlign w:val="bottom"/>
            <w:hideMark/>
          </w:tcPr>
          <w:p w14:paraId="4328A2EF" w14:textId="77777777" w:rsidR="00866BB7" w:rsidRPr="002821FF" w:rsidRDefault="00866BB7" w:rsidP="00866BB7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erugini 2</w:t>
            </w:r>
          </w:p>
        </w:tc>
        <w:tc>
          <w:tcPr>
            <w:tcW w:w="709" w:type="dxa"/>
            <w:vAlign w:val="center"/>
            <w:hideMark/>
          </w:tcPr>
          <w:p w14:paraId="08FF8A5D" w14:textId="77777777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21 </w:t>
            </w:r>
          </w:p>
        </w:tc>
        <w:tc>
          <w:tcPr>
            <w:tcW w:w="1701" w:type="dxa"/>
            <w:vAlign w:val="center"/>
          </w:tcPr>
          <w:p w14:paraId="4E6BB59A" w14:textId="77777777" w:rsidR="00866BB7" w:rsidRPr="002821FF" w:rsidRDefault="00866BB7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59)</w:t>
            </w:r>
          </w:p>
        </w:tc>
        <w:tc>
          <w:tcPr>
            <w:tcW w:w="1134" w:type="dxa"/>
            <w:vAlign w:val="center"/>
          </w:tcPr>
          <w:p w14:paraId="092A1568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66BB7" w:rsidRPr="002821FF" w14:paraId="170F0876" w14:textId="6D9C0614" w:rsidTr="008A0579">
        <w:trPr>
          <w:trHeight w:val="288"/>
        </w:trPr>
        <w:tc>
          <w:tcPr>
            <w:tcW w:w="3119" w:type="dxa"/>
            <w:noWrap/>
            <w:vAlign w:val="bottom"/>
            <w:hideMark/>
          </w:tcPr>
          <w:p w14:paraId="6D957254" w14:textId="77777777" w:rsidR="00866BB7" w:rsidRPr="002821FF" w:rsidRDefault="00866BB7" w:rsidP="00866BB7">
            <w:pPr>
              <w:ind w:left="209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erugini 3</w:t>
            </w:r>
          </w:p>
        </w:tc>
        <w:tc>
          <w:tcPr>
            <w:tcW w:w="709" w:type="dxa"/>
            <w:vAlign w:val="center"/>
            <w:hideMark/>
          </w:tcPr>
          <w:p w14:paraId="194FF389" w14:textId="77777777" w:rsidR="00866BB7" w:rsidRPr="002821FF" w:rsidRDefault="00866BB7" w:rsidP="00866BB7">
            <w:pPr>
              <w:ind w:right="-66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3 </w:t>
            </w:r>
          </w:p>
        </w:tc>
        <w:tc>
          <w:tcPr>
            <w:tcW w:w="1701" w:type="dxa"/>
            <w:vAlign w:val="center"/>
          </w:tcPr>
          <w:p w14:paraId="2B3E7B5A" w14:textId="77777777" w:rsidR="00866BB7" w:rsidRPr="002821FF" w:rsidRDefault="00866BB7" w:rsidP="00866BB7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38)</w:t>
            </w:r>
          </w:p>
        </w:tc>
        <w:tc>
          <w:tcPr>
            <w:tcW w:w="1134" w:type="dxa"/>
            <w:vAlign w:val="center"/>
          </w:tcPr>
          <w:p w14:paraId="15A217AB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866BB7" w:rsidRPr="002821FF" w14:paraId="4EF2C1F0" w14:textId="5006B3F0" w:rsidTr="006B3713">
        <w:trPr>
          <w:trHeight w:val="74"/>
        </w:trPr>
        <w:tc>
          <w:tcPr>
            <w:tcW w:w="3119" w:type="dxa"/>
            <w:tcBorders>
              <w:bottom w:val="double" w:sz="4" w:space="0" w:color="auto"/>
            </w:tcBorders>
            <w:noWrap/>
            <w:vAlign w:val="bottom"/>
          </w:tcPr>
          <w:p w14:paraId="36C44566" w14:textId="77777777" w:rsidR="00866BB7" w:rsidRPr="002821FF" w:rsidRDefault="00866BB7" w:rsidP="00866BB7">
            <w:pPr>
              <w:ind w:left="209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22A72C2E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02569730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C31E55E" w14:textId="77777777" w:rsidR="00866BB7" w:rsidRPr="002821FF" w:rsidRDefault="00866BB7" w:rsidP="00866BB7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</w:tr>
      <w:tr w:rsidR="00866BB7" w:rsidRPr="002821FF" w14:paraId="6D203FA6" w14:textId="50C0AFD4" w:rsidTr="00FC4838">
        <w:trPr>
          <w:trHeight w:val="288"/>
        </w:trPr>
        <w:tc>
          <w:tcPr>
            <w:tcW w:w="6663" w:type="dxa"/>
            <w:gridSpan w:val="4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</w:tcPr>
          <w:p w14:paraId="0B263D19" w14:textId="162A7C3D" w:rsidR="00866BB7" w:rsidRPr="002821FF" w:rsidRDefault="00866BB7" w:rsidP="00866BB7">
            <w:pPr>
              <w:spacing w:line="48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Data are presented as mean </w:t>
            </w:r>
            <w:r w:rsidRPr="002821FF">
              <w:rPr>
                <w:rFonts w:eastAsia="Times New Roman" w:cs="Times New Roman"/>
                <w:sz w:val="20"/>
                <w:szCs w:val="20"/>
                <w:lang w:val="en-GB" w:eastAsia="nl-NL"/>
              </w:rPr>
              <w:t>±SD</w:t>
            </w:r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, median [IQR], or number (%). CTS, carpal tunnel syndrome; SCS, spinal cord stenosis; NYHA, New York Health Association; FLC, free light chain. </w:t>
            </w:r>
          </w:p>
        </w:tc>
      </w:tr>
    </w:tbl>
    <w:p w14:paraId="5F8003BE" w14:textId="77777777" w:rsidR="007666B6" w:rsidRPr="002821FF" w:rsidRDefault="007666B6">
      <w:pPr>
        <w:spacing w:after="160" w:line="259" w:lineRule="auto"/>
        <w:rPr>
          <w:rStyle w:val="Heading1Char"/>
          <w:lang w:val="en-GB"/>
        </w:rPr>
      </w:pPr>
      <w:r w:rsidRPr="002821FF">
        <w:rPr>
          <w:rStyle w:val="Heading1Char"/>
          <w:lang w:val="en-GB"/>
        </w:rPr>
        <w:br w:type="page"/>
      </w:r>
    </w:p>
    <w:p w14:paraId="214E8B3A" w14:textId="0D7837C4" w:rsidR="008A15C1" w:rsidRPr="002821FF" w:rsidRDefault="00652739" w:rsidP="008A15C1">
      <w:pPr>
        <w:spacing w:after="160" w:line="480" w:lineRule="auto"/>
        <w:rPr>
          <w:rFonts w:cs="Times New Roman"/>
          <w:szCs w:val="24"/>
          <w:lang w:val="en-GB"/>
        </w:rPr>
      </w:pPr>
      <w:r w:rsidRPr="002821FF">
        <w:rPr>
          <w:i/>
          <w:iCs/>
          <w:lang w:val="en-GB"/>
        </w:rPr>
        <w:lastRenderedPageBreak/>
        <w:t>Table S</w:t>
      </w:r>
      <w:r w:rsidR="00B44207">
        <w:rPr>
          <w:i/>
          <w:iCs/>
          <w:lang w:val="en-GB"/>
        </w:rPr>
        <w:t>9</w:t>
      </w:r>
      <w:r w:rsidR="008A15C1" w:rsidRPr="002821FF">
        <w:rPr>
          <w:i/>
          <w:iCs/>
          <w:lang w:val="en-GB"/>
        </w:rPr>
        <w:t>.</w:t>
      </w:r>
      <w:r w:rsidR="008A15C1" w:rsidRPr="002821FF">
        <w:rPr>
          <w:rFonts w:cs="Times New Roman"/>
          <w:szCs w:val="24"/>
          <w:lang w:val="en-GB"/>
        </w:rPr>
        <w:t xml:space="preserve"> Comparison of </w:t>
      </w:r>
      <w:proofErr w:type="spellStart"/>
      <w:r w:rsidR="001714F8" w:rsidRPr="002821FF">
        <w:rPr>
          <w:rFonts w:cs="Times New Roman"/>
          <w:szCs w:val="24"/>
          <w:lang w:val="en-GB"/>
        </w:rPr>
        <w:t>ATTRwt</w:t>
      </w:r>
      <w:proofErr w:type="spellEnd"/>
      <w:r w:rsidR="001714F8" w:rsidRPr="002821FF">
        <w:rPr>
          <w:rFonts w:cs="Times New Roman"/>
          <w:szCs w:val="24"/>
          <w:lang w:val="en-GB"/>
        </w:rPr>
        <w:t xml:space="preserve"> discovery patients with </w:t>
      </w:r>
      <w:proofErr w:type="spellStart"/>
      <w:r w:rsidR="001714F8" w:rsidRPr="002821FF">
        <w:rPr>
          <w:rFonts w:cs="Times New Roman"/>
          <w:szCs w:val="24"/>
          <w:lang w:val="en-GB"/>
        </w:rPr>
        <w:t>ATTRwt</w:t>
      </w:r>
      <w:proofErr w:type="spellEnd"/>
      <w:r w:rsidR="001714F8" w:rsidRPr="002821FF">
        <w:rPr>
          <w:rFonts w:cs="Times New Roman"/>
          <w:szCs w:val="24"/>
          <w:lang w:val="en-GB"/>
        </w:rPr>
        <w:t xml:space="preserve"> validation patients</w:t>
      </w:r>
    </w:p>
    <w:tbl>
      <w:tblPr>
        <w:tblW w:w="92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708"/>
        <w:gridCol w:w="1560"/>
        <w:gridCol w:w="708"/>
        <w:gridCol w:w="1560"/>
        <w:gridCol w:w="567"/>
        <w:gridCol w:w="283"/>
        <w:gridCol w:w="1134"/>
      </w:tblGrid>
      <w:tr w:rsidR="00B93F48" w:rsidRPr="002821FF" w14:paraId="123A6DB5" w14:textId="77777777" w:rsidTr="0038087D">
        <w:trPr>
          <w:trHeight w:val="324"/>
          <w:jc w:val="center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FACE9" w14:textId="77777777" w:rsidR="00B93F48" w:rsidRPr="002821FF" w:rsidRDefault="00B93F48" w:rsidP="0038087D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930D2" w14:textId="0F5FD279" w:rsidR="00B93F48" w:rsidRPr="002821FF" w:rsidRDefault="00B93F48" w:rsidP="0038087D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ATTRwt</w:t>
            </w:r>
            <w:proofErr w:type="spellEnd"/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 xml:space="preserve"> </w:t>
            </w:r>
            <w:r w:rsidR="00F043E7"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 xml:space="preserve">discovery </w:t>
            </w: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(n=7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2E1C0" w14:textId="2C5DBFFF" w:rsidR="00B93F48" w:rsidRPr="002821FF" w:rsidRDefault="00B93F48" w:rsidP="0038087D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ATTRwt</w:t>
            </w:r>
            <w:proofErr w:type="spellEnd"/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 xml:space="preserve"> </w:t>
            </w:r>
            <w:r w:rsidR="00F043E7"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validation</w:t>
            </w: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 xml:space="preserve"> (n=3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B4729" w14:textId="77777777" w:rsidR="00B93F48" w:rsidRPr="002821FF" w:rsidRDefault="00B93F48" w:rsidP="0038087D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5C384" w14:textId="77777777" w:rsidR="00B93F48" w:rsidRPr="002821FF" w:rsidRDefault="00B93F48" w:rsidP="0038087D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p-value</w:t>
            </w:r>
          </w:p>
        </w:tc>
      </w:tr>
      <w:tr w:rsidR="00B93F48" w:rsidRPr="002821FF" w14:paraId="7B910B53" w14:textId="77777777" w:rsidTr="00240CAC">
        <w:trPr>
          <w:trHeight w:val="288"/>
          <w:jc w:val="center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688E" w14:textId="77777777" w:rsidR="00B93F48" w:rsidRPr="002821FF" w:rsidRDefault="00B93F48" w:rsidP="00B1318F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Patient characteristic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26AB0B72" w14:textId="77777777" w:rsidR="00B93F48" w:rsidRPr="002821FF" w:rsidRDefault="00B93F48" w:rsidP="00392570">
            <w:pPr>
              <w:ind w:right="-7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E2D18F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A8E16D1" w14:textId="77777777" w:rsidR="00B93F48" w:rsidRPr="002821FF" w:rsidRDefault="00B93F48" w:rsidP="00392570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0E2EC8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5AD36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72C283" w14:textId="77777777" w:rsidR="00B93F48" w:rsidRPr="002821FF" w:rsidRDefault="00B93F48" w:rsidP="00B1318F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9D09E3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B93F48" w:rsidRPr="002821FF" w14:paraId="512CA37A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066C6265" w14:textId="77777777" w:rsidR="00B93F48" w:rsidRPr="002821FF" w:rsidRDefault="00B93F48" w:rsidP="00B1318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Age, years</w:t>
            </w:r>
          </w:p>
        </w:tc>
        <w:tc>
          <w:tcPr>
            <w:tcW w:w="708" w:type="dxa"/>
            <w:noWrap/>
            <w:vAlign w:val="center"/>
            <w:hideMark/>
          </w:tcPr>
          <w:p w14:paraId="07077E42" w14:textId="77777777" w:rsidR="00B93F48" w:rsidRPr="002821FF" w:rsidRDefault="00B93F48" w:rsidP="00392570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74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5835AFB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7</w:t>
            </w:r>
          </w:p>
        </w:tc>
        <w:tc>
          <w:tcPr>
            <w:tcW w:w="708" w:type="dxa"/>
            <w:noWrap/>
            <w:vAlign w:val="center"/>
          </w:tcPr>
          <w:p w14:paraId="5B462114" w14:textId="77777777" w:rsidR="00B93F48" w:rsidRPr="002821FF" w:rsidRDefault="00B93F48" w:rsidP="00392570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77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C6FEA90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6</w:t>
            </w:r>
          </w:p>
        </w:tc>
        <w:tc>
          <w:tcPr>
            <w:tcW w:w="567" w:type="dxa"/>
            <w:noWrap/>
            <w:vAlign w:val="bottom"/>
            <w:hideMark/>
          </w:tcPr>
          <w:p w14:paraId="5C86582C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28F1833A" w14:textId="77777777" w:rsidR="00B93F48" w:rsidRPr="002821FF" w:rsidRDefault="00B93F48" w:rsidP="00B1318F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5444097B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05</w:t>
            </w:r>
          </w:p>
        </w:tc>
      </w:tr>
      <w:tr w:rsidR="00B93F48" w:rsidRPr="002821FF" w14:paraId="620C1658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38885976" w14:textId="77777777" w:rsidR="00B93F48" w:rsidRPr="002821FF" w:rsidRDefault="00B93F48" w:rsidP="00B1318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Men, n (%)</w:t>
            </w:r>
          </w:p>
        </w:tc>
        <w:tc>
          <w:tcPr>
            <w:tcW w:w="708" w:type="dxa"/>
            <w:noWrap/>
            <w:vAlign w:val="center"/>
            <w:hideMark/>
          </w:tcPr>
          <w:p w14:paraId="61DCCB0C" w14:textId="77777777" w:rsidR="00B93F48" w:rsidRPr="002821FF" w:rsidRDefault="00B93F48" w:rsidP="00392570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67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E667AA0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92)</w:t>
            </w:r>
          </w:p>
        </w:tc>
        <w:tc>
          <w:tcPr>
            <w:tcW w:w="708" w:type="dxa"/>
            <w:noWrap/>
            <w:vAlign w:val="center"/>
          </w:tcPr>
          <w:p w14:paraId="6C7B4236" w14:textId="77777777" w:rsidR="00B93F48" w:rsidRPr="002821FF" w:rsidRDefault="00B93F48" w:rsidP="00392570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30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FA7F5A5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86)</w:t>
            </w:r>
          </w:p>
        </w:tc>
        <w:tc>
          <w:tcPr>
            <w:tcW w:w="567" w:type="dxa"/>
            <w:noWrap/>
            <w:vAlign w:val="bottom"/>
            <w:hideMark/>
          </w:tcPr>
          <w:p w14:paraId="7987A7A9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6437EDBC" w14:textId="77777777" w:rsidR="00B93F48" w:rsidRPr="002821FF" w:rsidRDefault="00B93F48" w:rsidP="00B1318F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50A84280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33</w:t>
            </w:r>
          </w:p>
        </w:tc>
      </w:tr>
      <w:tr w:rsidR="00B93F48" w:rsidRPr="002821FF" w14:paraId="4F9A643D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04C212C0" w14:textId="77777777" w:rsidR="00B93F48" w:rsidRPr="002821FF" w:rsidRDefault="00B93F48" w:rsidP="00B1318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HT, n (%)</w:t>
            </w:r>
          </w:p>
        </w:tc>
        <w:tc>
          <w:tcPr>
            <w:tcW w:w="708" w:type="dxa"/>
            <w:noWrap/>
            <w:vAlign w:val="center"/>
            <w:hideMark/>
          </w:tcPr>
          <w:p w14:paraId="24560EFE" w14:textId="77777777" w:rsidR="00B93F48" w:rsidRPr="002821FF" w:rsidRDefault="00B93F48" w:rsidP="00392570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11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489E571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15)</w:t>
            </w:r>
          </w:p>
        </w:tc>
        <w:tc>
          <w:tcPr>
            <w:tcW w:w="708" w:type="dxa"/>
            <w:noWrap/>
            <w:vAlign w:val="center"/>
          </w:tcPr>
          <w:p w14:paraId="0933D840" w14:textId="77777777" w:rsidR="00B93F48" w:rsidRPr="002821FF" w:rsidRDefault="00B93F48" w:rsidP="00392570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5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4FBCB92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43)</w:t>
            </w:r>
          </w:p>
        </w:tc>
        <w:tc>
          <w:tcPr>
            <w:tcW w:w="567" w:type="dxa"/>
            <w:noWrap/>
            <w:vAlign w:val="bottom"/>
            <w:hideMark/>
          </w:tcPr>
          <w:p w14:paraId="6ABD5BFB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7D7E9202" w14:textId="77777777" w:rsidR="00B93F48" w:rsidRPr="002821FF" w:rsidRDefault="00B93F48" w:rsidP="00B1318F">
            <w:pPr>
              <w:ind w:right="-52"/>
              <w:jc w:val="right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7BB45128" w14:textId="77777777" w:rsidR="00B93F48" w:rsidRPr="002821FF" w:rsidRDefault="00B93F48" w:rsidP="00B1318F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0.002</w:t>
            </w:r>
          </w:p>
        </w:tc>
      </w:tr>
      <w:tr w:rsidR="00B93F48" w:rsidRPr="002821FF" w14:paraId="133DF5EA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710469F9" w14:textId="77777777" w:rsidR="00B93F48" w:rsidRPr="002821FF" w:rsidRDefault="00B93F48" w:rsidP="00B1318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DM II, n (%)</w:t>
            </w:r>
          </w:p>
        </w:tc>
        <w:tc>
          <w:tcPr>
            <w:tcW w:w="708" w:type="dxa"/>
            <w:noWrap/>
            <w:vAlign w:val="center"/>
            <w:hideMark/>
          </w:tcPr>
          <w:p w14:paraId="51627249" w14:textId="77777777" w:rsidR="00B93F48" w:rsidRPr="002821FF" w:rsidRDefault="00B93F48" w:rsidP="00392570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7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8C74C09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10)</w:t>
            </w:r>
          </w:p>
        </w:tc>
        <w:tc>
          <w:tcPr>
            <w:tcW w:w="708" w:type="dxa"/>
            <w:noWrap/>
            <w:vAlign w:val="center"/>
          </w:tcPr>
          <w:p w14:paraId="20BCD63B" w14:textId="77777777" w:rsidR="00B93F48" w:rsidRPr="002821FF" w:rsidRDefault="00B93F48" w:rsidP="00392570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6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07734A90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17)</w:t>
            </w:r>
          </w:p>
        </w:tc>
        <w:tc>
          <w:tcPr>
            <w:tcW w:w="567" w:type="dxa"/>
            <w:noWrap/>
            <w:vAlign w:val="bottom"/>
            <w:hideMark/>
          </w:tcPr>
          <w:p w14:paraId="6D002178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3910EA69" w14:textId="77777777" w:rsidR="00B93F48" w:rsidRPr="002821FF" w:rsidRDefault="00B93F48" w:rsidP="00B1318F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58FD94AF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26</w:t>
            </w:r>
          </w:p>
        </w:tc>
      </w:tr>
      <w:tr w:rsidR="00B93F48" w:rsidRPr="002821FF" w14:paraId="38B788ED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4B0FBA8B" w14:textId="2733E2D8" w:rsidR="00B93F48" w:rsidRPr="002821FF" w:rsidRDefault="0026511C" w:rsidP="00B1318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CAD</w:t>
            </w:r>
            <w:r w:rsidR="00B93F48" w:rsidRPr="002821FF">
              <w:rPr>
                <w:rFonts w:eastAsia="Times New Roman" w:cs="Times New Roman"/>
                <w:szCs w:val="24"/>
                <w:lang w:val="en-GB" w:eastAsia="nl-NL"/>
              </w:rPr>
              <w:t>, n (%)</w:t>
            </w:r>
          </w:p>
        </w:tc>
        <w:tc>
          <w:tcPr>
            <w:tcW w:w="708" w:type="dxa"/>
            <w:noWrap/>
            <w:vAlign w:val="center"/>
            <w:hideMark/>
          </w:tcPr>
          <w:p w14:paraId="35744A9A" w14:textId="77777777" w:rsidR="00B93F48" w:rsidRPr="002821FF" w:rsidRDefault="00B93F48" w:rsidP="00392570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3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95EC332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4)</w:t>
            </w:r>
          </w:p>
        </w:tc>
        <w:tc>
          <w:tcPr>
            <w:tcW w:w="708" w:type="dxa"/>
            <w:noWrap/>
            <w:vAlign w:val="center"/>
          </w:tcPr>
          <w:p w14:paraId="5373396B" w14:textId="77777777" w:rsidR="00B93F48" w:rsidRPr="002821FF" w:rsidRDefault="00B93F48" w:rsidP="00392570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3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066E9910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9)</w:t>
            </w:r>
          </w:p>
        </w:tc>
        <w:tc>
          <w:tcPr>
            <w:tcW w:w="567" w:type="dxa"/>
            <w:noWrap/>
            <w:vAlign w:val="bottom"/>
            <w:hideMark/>
          </w:tcPr>
          <w:p w14:paraId="5BF2B076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08687ACF" w14:textId="77777777" w:rsidR="00B93F48" w:rsidRPr="002821FF" w:rsidRDefault="00B93F48" w:rsidP="00B1318F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2B3C05CE" w14:textId="77777777" w:rsidR="00B93F48" w:rsidRPr="002821FF" w:rsidRDefault="00B93F48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34</w:t>
            </w:r>
          </w:p>
        </w:tc>
      </w:tr>
      <w:tr w:rsidR="00EE156A" w:rsidRPr="002821FF" w14:paraId="7995C868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</w:tcPr>
          <w:p w14:paraId="5FE7E181" w14:textId="2C5BE86D" w:rsidR="00EE156A" w:rsidRPr="002821FF" w:rsidRDefault="00EE156A" w:rsidP="00EE156A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Functionality</w:t>
            </w:r>
          </w:p>
        </w:tc>
        <w:tc>
          <w:tcPr>
            <w:tcW w:w="708" w:type="dxa"/>
            <w:noWrap/>
            <w:vAlign w:val="center"/>
          </w:tcPr>
          <w:p w14:paraId="5DC302DB" w14:textId="77777777" w:rsidR="00EE156A" w:rsidRPr="002821FF" w:rsidRDefault="00EE156A" w:rsidP="00392570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D51621A" w14:textId="77777777" w:rsidR="00EE156A" w:rsidRPr="002821FF" w:rsidRDefault="00EE156A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08" w:type="dxa"/>
            <w:noWrap/>
            <w:vAlign w:val="center"/>
          </w:tcPr>
          <w:p w14:paraId="562D516A" w14:textId="77777777" w:rsidR="00EE156A" w:rsidRPr="002821FF" w:rsidRDefault="00EE156A" w:rsidP="00392570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39944C6" w14:textId="77777777" w:rsidR="00EE156A" w:rsidRPr="002821FF" w:rsidRDefault="00EE156A" w:rsidP="00B1318F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567" w:type="dxa"/>
            <w:noWrap/>
            <w:vAlign w:val="bottom"/>
          </w:tcPr>
          <w:p w14:paraId="49F01DAC" w14:textId="77777777" w:rsidR="00EE156A" w:rsidRPr="002821FF" w:rsidRDefault="00EE156A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1BAF1CBD" w14:textId="77777777" w:rsidR="00EE156A" w:rsidRPr="002821FF" w:rsidRDefault="00EE156A" w:rsidP="00B1318F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27EE3C8D" w14:textId="77777777" w:rsidR="00EE156A" w:rsidRPr="002821FF" w:rsidRDefault="00EE156A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15EA75C0" w14:textId="77777777" w:rsidTr="00A617CD">
        <w:trPr>
          <w:trHeight w:val="288"/>
          <w:jc w:val="center"/>
        </w:trPr>
        <w:tc>
          <w:tcPr>
            <w:tcW w:w="2709" w:type="dxa"/>
            <w:noWrap/>
            <w:vAlign w:val="center"/>
          </w:tcPr>
          <w:p w14:paraId="2411B9AA" w14:textId="4282C503" w:rsidR="00EE156A" w:rsidRPr="002821FF" w:rsidRDefault="00EE156A" w:rsidP="00EE156A">
            <w:pPr>
              <w:ind w:left="210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NYHA class, n (%)</w:t>
            </w:r>
          </w:p>
        </w:tc>
        <w:tc>
          <w:tcPr>
            <w:tcW w:w="708" w:type="dxa"/>
            <w:noWrap/>
            <w:vAlign w:val="center"/>
          </w:tcPr>
          <w:p w14:paraId="570C82D4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603D137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08" w:type="dxa"/>
            <w:noWrap/>
            <w:vAlign w:val="center"/>
          </w:tcPr>
          <w:p w14:paraId="2B7DE86C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84A4EFA" w14:textId="77777777" w:rsidR="00EE156A" w:rsidRPr="002821FF" w:rsidRDefault="00EE156A" w:rsidP="00EE156A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567" w:type="dxa"/>
            <w:noWrap/>
            <w:vAlign w:val="bottom"/>
          </w:tcPr>
          <w:p w14:paraId="75C49B31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1282A6DB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3947E35F" w14:textId="0403918F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</w:t>
            </w:r>
            <w:r w:rsidR="003968DF" w:rsidRPr="002821FF">
              <w:rPr>
                <w:rFonts w:eastAsia="Times New Roman" w:cs="Times New Roman"/>
                <w:szCs w:val="24"/>
                <w:lang w:val="en-GB" w:eastAsia="nl-NL"/>
              </w:rPr>
              <w:t>37</w:t>
            </w:r>
          </w:p>
        </w:tc>
      </w:tr>
      <w:tr w:rsidR="00EE156A" w:rsidRPr="002821FF" w14:paraId="34F96B9D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</w:tcPr>
          <w:p w14:paraId="6CD9C325" w14:textId="2DCCD7B6" w:rsidR="00EE156A" w:rsidRPr="002821FF" w:rsidRDefault="00EE156A" w:rsidP="00EE156A">
            <w:pPr>
              <w:ind w:left="635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i/>
                <w:iCs/>
                <w:kern w:val="2"/>
                <w:szCs w:val="24"/>
                <w:lang w:val="en-GB" w:eastAsia="nl-NL"/>
                <w14:ligatures w14:val="standardContextual"/>
              </w:rPr>
              <w:t>I</w:t>
            </w:r>
          </w:p>
        </w:tc>
        <w:tc>
          <w:tcPr>
            <w:tcW w:w="708" w:type="dxa"/>
            <w:noWrap/>
            <w:vAlign w:val="center"/>
          </w:tcPr>
          <w:p w14:paraId="7920565A" w14:textId="1F79097D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9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89DBAE5" w14:textId="016DB9F6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12)</w:t>
            </w:r>
          </w:p>
        </w:tc>
        <w:tc>
          <w:tcPr>
            <w:tcW w:w="708" w:type="dxa"/>
            <w:noWrap/>
            <w:vAlign w:val="center"/>
          </w:tcPr>
          <w:p w14:paraId="0617DB4E" w14:textId="26C630B5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2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C44F954" w14:textId="1C474A5A" w:rsidR="00EE156A" w:rsidRPr="002821FF" w:rsidRDefault="00EE156A" w:rsidP="00EE156A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6)</w:t>
            </w:r>
          </w:p>
        </w:tc>
        <w:tc>
          <w:tcPr>
            <w:tcW w:w="567" w:type="dxa"/>
            <w:noWrap/>
            <w:vAlign w:val="bottom"/>
          </w:tcPr>
          <w:p w14:paraId="5D1DFBFB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6258BEAC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0197BB4F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0F2DEE5F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</w:tcPr>
          <w:p w14:paraId="5FA37B0C" w14:textId="267C2FDE" w:rsidR="00EE156A" w:rsidRPr="002821FF" w:rsidRDefault="00EE156A" w:rsidP="00EE156A">
            <w:pPr>
              <w:ind w:left="635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i/>
                <w:iCs/>
                <w:kern w:val="2"/>
                <w:szCs w:val="24"/>
                <w:lang w:val="en-GB" w:eastAsia="nl-NL"/>
                <w14:ligatures w14:val="standardContextual"/>
              </w:rPr>
              <w:t>II</w:t>
            </w:r>
          </w:p>
        </w:tc>
        <w:tc>
          <w:tcPr>
            <w:tcW w:w="708" w:type="dxa"/>
            <w:noWrap/>
            <w:vAlign w:val="center"/>
          </w:tcPr>
          <w:p w14:paraId="1DB47499" w14:textId="6983B2A9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42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EE9C103" w14:textId="7C69E23F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58)</w:t>
            </w:r>
          </w:p>
        </w:tc>
        <w:tc>
          <w:tcPr>
            <w:tcW w:w="708" w:type="dxa"/>
            <w:noWrap/>
            <w:vAlign w:val="center"/>
          </w:tcPr>
          <w:p w14:paraId="589E691A" w14:textId="75FC13D1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24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033028E" w14:textId="629130CF" w:rsidR="00EE156A" w:rsidRPr="002821FF" w:rsidRDefault="00EE156A" w:rsidP="00EE156A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69)</w:t>
            </w:r>
          </w:p>
        </w:tc>
        <w:tc>
          <w:tcPr>
            <w:tcW w:w="567" w:type="dxa"/>
            <w:noWrap/>
            <w:vAlign w:val="bottom"/>
          </w:tcPr>
          <w:p w14:paraId="4FF5E1F1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26E9CB05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721E4AF1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44F4BE62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</w:tcPr>
          <w:p w14:paraId="07EC109C" w14:textId="05452DD2" w:rsidR="00EE156A" w:rsidRPr="002821FF" w:rsidRDefault="00EE156A" w:rsidP="00EE156A">
            <w:pPr>
              <w:ind w:left="635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i/>
                <w:iCs/>
                <w:kern w:val="2"/>
                <w:szCs w:val="24"/>
                <w:lang w:val="en-GB" w:eastAsia="nl-NL"/>
                <w14:ligatures w14:val="standardContextual"/>
              </w:rPr>
              <w:t>III</w:t>
            </w:r>
          </w:p>
        </w:tc>
        <w:tc>
          <w:tcPr>
            <w:tcW w:w="708" w:type="dxa"/>
            <w:noWrap/>
            <w:vAlign w:val="center"/>
          </w:tcPr>
          <w:p w14:paraId="0645E880" w14:textId="051982ED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22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2F526F8" w14:textId="3EC07146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30)</w:t>
            </w:r>
          </w:p>
        </w:tc>
        <w:tc>
          <w:tcPr>
            <w:tcW w:w="708" w:type="dxa"/>
            <w:noWrap/>
            <w:vAlign w:val="center"/>
          </w:tcPr>
          <w:p w14:paraId="51E4D6AE" w14:textId="770A6703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8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30CBB4F" w14:textId="651EDAEB" w:rsidR="00EE156A" w:rsidRPr="002821FF" w:rsidRDefault="00EE156A" w:rsidP="00EE156A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23)</w:t>
            </w:r>
          </w:p>
        </w:tc>
        <w:tc>
          <w:tcPr>
            <w:tcW w:w="567" w:type="dxa"/>
            <w:noWrap/>
            <w:vAlign w:val="bottom"/>
          </w:tcPr>
          <w:p w14:paraId="2A7AA755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3E72355B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3E75B6DB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5C5B27C7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</w:tcPr>
          <w:p w14:paraId="07784D95" w14:textId="49FB806B" w:rsidR="00EE156A" w:rsidRPr="002821FF" w:rsidRDefault="00EE156A" w:rsidP="00EE156A">
            <w:pPr>
              <w:ind w:left="635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i/>
                <w:iCs/>
                <w:kern w:val="2"/>
                <w:szCs w:val="24"/>
                <w:lang w:val="en-GB" w:eastAsia="nl-NL"/>
                <w14:ligatures w14:val="standardContextual"/>
              </w:rPr>
              <w:t>IV</w:t>
            </w:r>
          </w:p>
        </w:tc>
        <w:tc>
          <w:tcPr>
            <w:tcW w:w="708" w:type="dxa"/>
            <w:noWrap/>
            <w:vAlign w:val="center"/>
          </w:tcPr>
          <w:p w14:paraId="2D44FDE9" w14:textId="77C6669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ACD90A3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08" w:type="dxa"/>
            <w:noWrap/>
            <w:vAlign w:val="center"/>
          </w:tcPr>
          <w:p w14:paraId="4B329182" w14:textId="6BC15AE3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E050F53" w14:textId="73C8976B" w:rsidR="00EE156A" w:rsidRPr="002821FF" w:rsidRDefault="00EE156A" w:rsidP="00EE156A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3)</w:t>
            </w:r>
          </w:p>
        </w:tc>
        <w:tc>
          <w:tcPr>
            <w:tcW w:w="567" w:type="dxa"/>
            <w:noWrap/>
            <w:vAlign w:val="bottom"/>
          </w:tcPr>
          <w:p w14:paraId="5329E0F5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08A7EFF3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2DACE1B2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1F2BE96C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740CC4CF" w14:textId="77777777" w:rsidR="00EE156A" w:rsidRPr="002821FF" w:rsidRDefault="00EE156A" w:rsidP="00EE156A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Medication</w:t>
            </w:r>
          </w:p>
        </w:tc>
        <w:tc>
          <w:tcPr>
            <w:tcW w:w="708" w:type="dxa"/>
            <w:noWrap/>
            <w:vAlign w:val="center"/>
          </w:tcPr>
          <w:p w14:paraId="28E73BCD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9EDF207" w14:textId="77777777" w:rsidR="00EE156A" w:rsidRPr="002821FF" w:rsidRDefault="00EE156A" w:rsidP="00EE156A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</w:p>
        </w:tc>
        <w:tc>
          <w:tcPr>
            <w:tcW w:w="708" w:type="dxa"/>
            <w:noWrap/>
            <w:vAlign w:val="center"/>
          </w:tcPr>
          <w:p w14:paraId="486AC61E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33F42FE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CF9D8CC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47FEF1BC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1A8C9B3B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63CDACD6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72A6968B" w14:textId="77777777" w:rsidR="00EE156A" w:rsidRPr="002821FF" w:rsidRDefault="00EE156A" w:rsidP="00EE156A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β-blocker, n (%)</w:t>
            </w:r>
          </w:p>
        </w:tc>
        <w:tc>
          <w:tcPr>
            <w:tcW w:w="708" w:type="dxa"/>
            <w:noWrap/>
            <w:vAlign w:val="center"/>
            <w:hideMark/>
          </w:tcPr>
          <w:p w14:paraId="7BEA492E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47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6065F1F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64)</w:t>
            </w:r>
          </w:p>
        </w:tc>
        <w:tc>
          <w:tcPr>
            <w:tcW w:w="708" w:type="dxa"/>
            <w:noWrap/>
            <w:vAlign w:val="center"/>
          </w:tcPr>
          <w:p w14:paraId="1D7C1A61" w14:textId="34DDA33A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21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3D0CC737" w14:textId="5AD28D3A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60)</w:t>
            </w:r>
          </w:p>
        </w:tc>
        <w:tc>
          <w:tcPr>
            <w:tcW w:w="567" w:type="dxa"/>
            <w:noWrap/>
            <w:vAlign w:val="bottom"/>
            <w:hideMark/>
          </w:tcPr>
          <w:p w14:paraId="2E4369DD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6B4117CD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3B3B0F7B" w14:textId="2E307B2C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40</w:t>
            </w:r>
          </w:p>
        </w:tc>
      </w:tr>
      <w:tr w:rsidR="00EE156A" w:rsidRPr="002821FF" w14:paraId="25E3E7ED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646C6EB3" w14:textId="77777777" w:rsidR="00EE156A" w:rsidRPr="002821FF" w:rsidRDefault="00EE156A" w:rsidP="00EE156A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ACEi</w:t>
            </w:r>
            <w:proofErr w:type="spellEnd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, n (%)</w:t>
            </w:r>
          </w:p>
        </w:tc>
        <w:tc>
          <w:tcPr>
            <w:tcW w:w="708" w:type="dxa"/>
            <w:noWrap/>
            <w:vAlign w:val="center"/>
            <w:hideMark/>
          </w:tcPr>
          <w:p w14:paraId="2EDFA484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19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4B72D79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26)</w:t>
            </w:r>
          </w:p>
        </w:tc>
        <w:tc>
          <w:tcPr>
            <w:tcW w:w="708" w:type="dxa"/>
            <w:noWrap/>
            <w:vAlign w:val="center"/>
          </w:tcPr>
          <w:p w14:paraId="12586CC7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4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551BE65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40)</w:t>
            </w:r>
          </w:p>
        </w:tc>
        <w:tc>
          <w:tcPr>
            <w:tcW w:w="567" w:type="dxa"/>
            <w:noWrap/>
            <w:vAlign w:val="bottom"/>
            <w:hideMark/>
          </w:tcPr>
          <w:p w14:paraId="0C021A10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47AE8478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0D1CD354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14</w:t>
            </w:r>
          </w:p>
        </w:tc>
      </w:tr>
      <w:tr w:rsidR="00EE156A" w:rsidRPr="002821FF" w14:paraId="2CEA7175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33454198" w14:textId="77777777" w:rsidR="00EE156A" w:rsidRPr="002821FF" w:rsidRDefault="00EE156A" w:rsidP="00EE156A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ARB, n (%)</w:t>
            </w:r>
          </w:p>
        </w:tc>
        <w:tc>
          <w:tcPr>
            <w:tcW w:w="708" w:type="dxa"/>
            <w:noWrap/>
            <w:vAlign w:val="center"/>
            <w:hideMark/>
          </w:tcPr>
          <w:p w14:paraId="02F23D8A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6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22F7807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8)</w:t>
            </w:r>
          </w:p>
        </w:tc>
        <w:tc>
          <w:tcPr>
            <w:tcW w:w="708" w:type="dxa"/>
            <w:noWrap/>
            <w:vAlign w:val="center"/>
          </w:tcPr>
          <w:p w14:paraId="121C746C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9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8AB0F79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26)</w:t>
            </w:r>
          </w:p>
        </w:tc>
        <w:tc>
          <w:tcPr>
            <w:tcW w:w="567" w:type="dxa"/>
            <w:noWrap/>
            <w:vAlign w:val="bottom"/>
          </w:tcPr>
          <w:p w14:paraId="057D96A9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3E0994FB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10A534E2" w14:textId="77777777" w:rsidR="00EE156A" w:rsidRPr="002821FF" w:rsidRDefault="00EE156A" w:rsidP="00EE156A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0.01</w:t>
            </w:r>
          </w:p>
        </w:tc>
      </w:tr>
      <w:tr w:rsidR="00EE156A" w:rsidRPr="002821FF" w14:paraId="4E8CAFCB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390F678D" w14:textId="77777777" w:rsidR="00EE156A" w:rsidRPr="002821FF" w:rsidRDefault="00EE156A" w:rsidP="00EE156A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MRA, n (%)</w:t>
            </w:r>
          </w:p>
        </w:tc>
        <w:tc>
          <w:tcPr>
            <w:tcW w:w="708" w:type="dxa"/>
            <w:noWrap/>
            <w:vAlign w:val="center"/>
            <w:hideMark/>
          </w:tcPr>
          <w:p w14:paraId="1F046218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38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0633EC58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52)</w:t>
            </w:r>
          </w:p>
        </w:tc>
        <w:tc>
          <w:tcPr>
            <w:tcW w:w="708" w:type="dxa"/>
            <w:noWrap/>
            <w:vAlign w:val="center"/>
          </w:tcPr>
          <w:p w14:paraId="10FE933C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5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1631F2B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43)</w:t>
            </w:r>
          </w:p>
        </w:tc>
        <w:tc>
          <w:tcPr>
            <w:tcW w:w="567" w:type="dxa"/>
            <w:noWrap/>
            <w:vAlign w:val="bottom"/>
          </w:tcPr>
          <w:p w14:paraId="22AF7B35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411657C7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113237A0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37</w:t>
            </w:r>
          </w:p>
        </w:tc>
      </w:tr>
      <w:tr w:rsidR="00EE156A" w:rsidRPr="002821FF" w14:paraId="6E550BCA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0640E135" w14:textId="77777777" w:rsidR="00EE156A" w:rsidRPr="002821FF" w:rsidRDefault="00EE156A" w:rsidP="00EE156A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Diuretics, n (%)</w:t>
            </w:r>
          </w:p>
        </w:tc>
        <w:tc>
          <w:tcPr>
            <w:tcW w:w="708" w:type="dxa"/>
            <w:noWrap/>
            <w:vAlign w:val="center"/>
            <w:hideMark/>
          </w:tcPr>
          <w:p w14:paraId="020C554C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68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E30EA13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93)</w:t>
            </w:r>
          </w:p>
        </w:tc>
        <w:tc>
          <w:tcPr>
            <w:tcW w:w="708" w:type="dxa"/>
            <w:noWrap/>
            <w:vAlign w:val="center"/>
          </w:tcPr>
          <w:p w14:paraId="2590ADDA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9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3A6A5199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54)</w:t>
            </w:r>
          </w:p>
        </w:tc>
        <w:tc>
          <w:tcPr>
            <w:tcW w:w="567" w:type="dxa"/>
            <w:noWrap/>
            <w:vAlign w:val="bottom"/>
            <w:hideMark/>
          </w:tcPr>
          <w:p w14:paraId="1BC92669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0ED35D18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&lt;</w:t>
            </w:r>
          </w:p>
        </w:tc>
        <w:tc>
          <w:tcPr>
            <w:tcW w:w="1134" w:type="dxa"/>
            <w:vAlign w:val="center"/>
          </w:tcPr>
          <w:p w14:paraId="5DA7181D" w14:textId="77777777" w:rsidR="00EE156A" w:rsidRPr="002821FF" w:rsidRDefault="00EE156A" w:rsidP="00EE156A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0.001</w:t>
            </w:r>
          </w:p>
        </w:tc>
      </w:tr>
      <w:tr w:rsidR="00EE156A" w:rsidRPr="002821FF" w14:paraId="2BCC01A9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4FB23CDE" w14:textId="65A5D377" w:rsidR="00EE156A" w:rsidRPr="002821FF" w:rsidRDefault="00EE156A" w:rsidP="00EE156A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Prognostic</w:t>
            </w:r>
          </w:p>
        </w:tc>
        <w:tc>
          <w:tcPr>
            <w:tcW w:w="708" w:type="dxa"/>
            <w:noWrap/>
            <w:vAlign w:val="center"/>
          </w:tcPr>
          <w:p w14:paraId="03D5ED7D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10489E9" w14:textId="77777777" w:rsidR="00EE156A" w:rsidRPr="002821FF" w:rsidRDefault="00EE156A" w:rsidP="00EE156A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</w:p>
        </w:tc>
        <w:tc>
          <w:tcPr>
            <w:tcW w:w="708" w:type="dxa"/>
            <w:noWrap/>
            <w:vAlign w:val="center"/>
          </w:tcPr>
          <w:p w14:paraId="662B7DA5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D800027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292B083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708A4AFB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046B84A3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689CF01B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4C687CD2" w14:textId="7383A67C" w:rsidR="00EE156A" w:rsidRPr="002821FF" w:rsidRDefault="00EE156A" w:rsidP="00EE156A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NAC stage</w:t>
            </w:r>
          </w:p>
        </w:tc>
        <w:tc>
          <w:tcPr>
            <w:tcW w:w="708" w:type="dxa"/>
            <w:noWrap/>
            <w:vAlign w:val="center"/>
          </w:tcPr>
          <w:p w14:paraId="5F89689E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357F578E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08" w:type="dxa"/>
            <w:noWrap/>
            <w:vAlign w:val="center"/>
          </w:tcPr>
          <w:p w14:paraId="714EBA79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7454B6A1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567" w:type="dxa"/>
            <w:noWrap/>
            <w:vAlign w:val="bottom"/>
          </w:tcPr>
          <w:p w14:paraId="70EF364C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2402EC89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1F38FF0A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12</w:t>
            </w:r>
          </w:p>
        </w:tc>
      </w:tr>
      <w:tr w:rsidR="00EE156A" w:rsidRPr="002821FF" w14:paraId="00F5A952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67B434F7" w14:textId="77777777" w:rsidR="00EE156A" w:rsidRPr="002821FF" w:rsidRDefault="00EE156A" w:rsidP="00EE156A">
            <w:pPr>
              <w:ind w:left="492"/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t>Stage 1</w:t>
            </w:r>
          </w:p>
        </w:tc>
        <w:tc>
          <w:tcPr>
            <w:tcW w:w="708" w:type="dxa"/>
            <w:noWrap/>
            <w:vAlign w:val="center"/>
            <w:hideMark/>
          </w:tcPr>
          <w:p w14:paraId="0760DCEC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29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A080082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40)</w:t>
            </w:r>
          </w:p>
        </w:tc>
        <w:tc>
          <w:tcPr>
            <w:tcW w:w="708" w:type="dxa"/>
            <w:noWrap/>
            <w:vAlign w:val="center"/>
          </w:tcPr>
          <w:p w14:paraId="10084C9A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18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96F6D77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51)</w:t>
            </w:r>
          </w:p>
        </w:tc>
        <w:tc>
          <w:tcPr>
            <w:tcW w:w="567" w:type="dxa"/>
            <w:noWrap/>
            <w:vAlign w:val="bottom"/>
          </w:tcPr>
          <w:p w14:paraId="32C72694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1D1FC606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66FC87E1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4A729D7C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6B6D5573" w14:textId="77777777" w:rsidR="00EE156A" w:rsidRPr="002821FF" w:rsidRDefault="00EE156A" w:rsidP="00EE156A">
            <w:pPr>
              <w:ind w:left="492"/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t>Stage 2</w:t>
            </w:r>
          </w:p>
        </w:tc>
        <w:tc>
          <w:tcPr>
            <w:tcW w:w="708" w:type="dxa"/>
            <w:noWrap/>
            <w:vAlign w:val="center"/>
            <w:hideMark/>
          </w:tcPr>
          <w:p w14:paraId="5C74127D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31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BF63893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43)</w:t>
            </w:r>
          </w:p>
        </w:tc>
        <w:tc>
          <w:tcPr>
            <w:tcW w:w="708" w:type="dxa"/>
            <w:noWrap/>
            <w:vAlign w:val="center"/>
          </w:tcPr>
          <w:p w14:paraId="5FE54035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15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78DD252A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43)</w:t>
            </w:r>
          </w:p>
        </w:tc>
        <w:tc>
          <w:tcPr>
            <w:tcW w:w="567" w:type="dxa"/>
            <w:noWrap/>
            <w:vAlign w:val="bottom"/>
          </w:tcPr>
          <w:p w14:paraId="56E7BC62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1332ECD2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23B3F960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0192D1EA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2A106E12" w14:textId="77777777" w:rsidR="00EE156A" w:rsidRPr="002821FF" w:rsidRDefault="00EE156A" w:rsidP="00EE156A">
            <w:pPr>
              <w:ind w:left="492"/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t>Stage 3</w:t>
            </w:r>
          </w:p>
        </w:tc>
        <w:tc>
          <w:tcPr>
            <w:tcW w:w="708" w:type="dxa"/>
            <w:noWrap/>
            <w:vAlign w:val="center"/>
            <w:hideMark/>
          </w:tcPr>
          <w:p w14:paraId="535B8214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12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789A156D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17)</w:t>
            </w:r>
          </w:p>
        </w:tc>
        <w:tc>
          <w:tcPr>
            <w:tcW w:w="708" w:type="dxa"/>
            <w:noWrap/>
            <w:vAlign w:val="center"/>
          </w:tcPr>
          <w:p w14:paraId="4A34E079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2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9944EC2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6)</w:t>
            </w:r>
          </w:p>
        </w:tc>
        <w:tc>
          <w:tcPr>
            <w:tcW w:w="567" w:type="dxa"/>
            <w:noWrap/>
            <w:vAlign w:val="bottom"/>
          </w:tcPr>
          <w:p w14:paraId="799E4948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486E4312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490FE361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289FEC10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788BB108" w14:textId="77777777" w:rsidR="00EE156A" w:rsidRPr="002821FF" w:rsidRDefault="00EE156A" w:rsidP="00EE156A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Laboratory values</w:t>
            </w:r>
          </w:p>
        </w:tc>
        <w:tc>
          <w:tcPr>
            <w:tcW w:w="708" w:type="dxa"/>
            <w:noWrap/>
            <w:vAlign w:val="center"/>
          </w:tcPr>
          <w:p w14:paraId="2213747F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F69036D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08" w:type="dxa"/>
            <w:noWrap/>
            <w:vAlign w:val="center"/>
          </w:tcPr>
          <w:p w14:paraId="5AB55DE3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7ADFBFE1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567" w:type="dxa"/>
            <w:noWrap/>
            <w:vAlign w:val="bottom"/>
          </w:tcPr>
          <w:p w14:paraId="74D10296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115D2B68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3E56F273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5882CCF2" w14:textId="77777777" w:rsidTr="003E4C36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1A2FE3D4" w14:textId="6578E993" w:rsidR="00EE156A" w:rsidRPr="002821FF" w:rsidRDefault="00EE156A" w:rsidP="00EE156A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hs</w:t>
            </w:r>
            <w:proofErr w:type="spellEnd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-Troponin T, ng/L</w:t>
            </w:r>
          </w:p>
        </w:tc>
        <w:tc>
          <w:tcPr>
            <w:tcW w:w="708" w:type="dxa"/>
            <w:noWrap/>
            <w:vAlign w:val="center"/>
          </w:tcPr>
          <w:p w14:paraId="3A43F077" w14:textId="12ADF71B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55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B6CE4C3" w14:textId="28338374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[40</w:t>
            </w: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–75]</w:t>
            </w:r>
          </w:p>
        </w:tc>
        <w:tc>
          <w:tcPr>
            <w:tcW w:w="708" w:type="dxa"/>
            <w:noWrap/>
            <w:vAlign w:val="center"/>
          </w:tcPr>
          <w:p w14:paraId="7B90FD61" w14:textId="709946AE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46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04556BB3" w14:textId="0D46B25E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[32</w:t>
            </w: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–57]</w:t>
            </w:r>
          </w:p>
        </w:tc>
        <w:tc>
          <w:tcPr>
            <w:tcW w:w="567" w:type="dxa"/>
            <w:noWrap/>
            <w:vAlign w:val="bottom"/>
          </w:tcPr>
          <w:p w14:paraId="5C11766F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24F97A4F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11D5F774" w14:textId="1C6C1A63" w:rsidR="00EE156A" w:rsidRPr="002821FF" w:rsidRDefault="00EE156A" w:rsidP="00EE156A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0.04</w:t>
            </w:r>
          </w:p>
        </w:tc>
      </w:tr>
      <w:tr w:rsidR="00EE156A" w:rsidRPr="002821FF" w14:paraId="4EE8475C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2CFD3569" w14:textId="31970A36" w:rsidR="00EE156A" w:rsidRPr="002821FF" w:rsidRDefault="00EE156A" w:rsidP="00EE156A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NT-</w:t>
            </w:r>
            <w:proofErr w:type="spellStart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proBNP</w:t>
            </w:r>
            <w:proofErr w:type="spellEnd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, ng/L</w:t>
            </w:r>
          </w:p>
        </w:tc>
        <w:tc>
          <w:tcPr>
            <w:tcW w:w="708" w:type="dxa"/>
            <w:noWrap/>
            <w:vAlign w:val="center"/>
            <w:hideMark/>
          </w:tcPr>
          <w:p w14:paraId="08F6BA4A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3127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7C5564BF" w14:textId="1F201ED2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[1826–5239]</w:t>
            </w:r>
          </w:p>
        </w:tc>
        <w:tc>
          <w:tcPr>
            <w:tcW w:w="708" w:type="dxa"/>
            <w:noWrap/>
            <w:vAlign w:val="center"/>
          </w:tcPr>
          <w:p w14:paraId="7306F89B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2044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D7C5103" w14:textId="14A9F333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[1201–3434]</w:t>
            </w:r>
          </w:p>
        </w:tc>
        <w:tc>
          <w:tcPr>
            <w:tcW w:w="567" w:type="dxa"/>
            <w:noWrap/>
            <w:vAlign w:val="bottom"/>
          </w:tcPr>
          <w:p w14:paraId="553CBFEC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169BA6DD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6C5D35DD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21</w:t>
            </w:r>
          </w:p>
        </w:tc>
      </w:tr>
      <w:tr w:rsidR="00EE156A" w:rsidRPr="002821FF" w14:paraId="394BE16D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400679CD" w14:textId="766A364F" w:rsidR="00EE156A" w:rsidRPr="002821FF" w:rsidRDefault="00EE156A" w:rsidP="00EE156A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eGFR, ml/min 1.73m</w:t>
            </w:r>
            <w:r w:rsidRPr="002821FF">
              <w:rPr>
                <w:rFonts w:eastAsia="Times New Roman" w:cs="Times New Roman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537B7E18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59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3A149A4" w14:textId="77777777" w:rsidR="00EE156A" w:rsidRPr="002821FF" w:rsidRDefault="00EE156A" w:rsidP="00EE156A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16</w:t>
            </w:r>
          </w:p>
        </w:tc>
        <w:tc>
          <w:tcPr>
            <w:tcW w:w="708" w:type="dxa"/>
            <w:noWrap/>
            <w:vAlign w:val="center"/>
          </w:tcPr>
          <w:p w14:paraId="1D92FA23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62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A92D739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18</w:t>
            </w:r>
          </w:p>
        </w:tc>
        <w:tc>
          <w:tcPr>
            <w:tcW w:w="567" w:type="dxa"/>
            <w:noWrap/>
            <w:vAlign w:val="bottom"/>
            <w:hideMark/>
          </w:tcPr>
          <w:p w14:paraId="5E577C9F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5D54D493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1A6BEC10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40</w:t>
            </w:r>
          </w:p>
        </w:tc>
      </w:tr>
      <w:tr w:rsidR="00EE156A" w:rsidRPr="002821FF" w14:paraId="7B8ECEE6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2F13F49B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Echocardiography</w:t>
            </w:r>
          </w:p>
        </w:tc>
        <w:tc>
          <w:tcPr>
            <w:tcW w:w="708" w:type="dxa"/>
            <w:noWrap/>
            <w:vAlign w:val="center"/>
          </w:tcPr>
          <w:p w14:paraId="2B9BA844" w14:textId="77777777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0D92F6E6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08" w:type="dxa"/>
            <w:noWrap/>
            <w:vAlign w:val="center"/>
          </w:tcPr>
          <w:p w14:paraId="5A167FE3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C35195B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567" w:type="dxa"/>
            <w:noWrap/>
            <w:vAlign w:val="bottom"/>
          </w:tcPr>
          <w:p w14:paraId="0C1A957F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72E5F004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7A35C335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EE156A" w:rsidRPr="002821FF" w14:paraId="292C5B4E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30A43721" w14:textId="5007D5FE" w:rsidR="00EE156A" w:rsidRPr="002821FF" w:rsidRDefault="00EE156A" w:rsidP="00EE156A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LVEF, %</w:t>
            </w:r>
          </w:p>
        </w:tc>
        <w:tc>
          <w:tcPr>
            <w:tcW w:w="708" w:type="dxa"/>
            <w:noWrap/>
            <w:vAlign w:val="center"/>
            <w:hideMark/>
          </w:tcPr>
          <w:p w14:paraId="26E3C448" w14:textId="1C03E27C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46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0AEDC917" w14:textId="19126261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10</w:t>
            </w:r>
          </w:p>
        </w:tc>
        <w:tc>
          <w:tcPr>
            <w:tcW w:w="708" w:type="dxa"/>
            <w:noWrap/>
            <w:vAlign w:val="center"/>
          </w:tcPr>
          <w:p w14:paraId="5F481D0B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51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C8F16D8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10</w:t>
            </w:r>
          </w:p>
        </w:tc>
        <w:tc>
          <w:tcPr>
            <w:tcW w:w="567" w:type="dxa"/>
            <w:noWrap/>
            <w:vAlign w:val="bottom"/>
          </w:tcPr>
          <w:p w14:paraId="486C533B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7EC1D486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6D030D91" w14:textId="1608EE3E" w:rsidR="00EE156A" w:rsidRPr="002821FF" w:rsidRDefault="00EE156A" w:rsidP="00EE156A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0.02</w:t>
            </w:r>
          </w:p>
        </w:tc>
      </w:tr>
      <w:tr w:rsidR="00EE156A" w:rsidRPr="002821FF" w14:paraId="4C2B943C" w14:textId="77777777" w:rsidTr="00240CAC">
        <w:trPr>
          <w:trHeight w:val="288"/>
          <w:jc w:val="center"/>
        </w:trPr>
        <w:tc>
          <w:tcPr>
            <w:tcW w:w="2709" w:type="dxa"/>
            <w:noWrap/>
            <w:vAlign w:val="bottom"/>
            <w:hideMark/>
          </w:tcPr>
          <w:p w14:paraId="008727A9" w14:textId="154BC25B" w:rsidR="00EE156A" w:rsidRPr="002821FF" w:rsidRDefault="00EE156A" w:rsidP="00EE156A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IVST, mm</w:t>
            </w:r>
          </w:p>
        </w:tc>
        <w:tc>
          <w:tcPr>
            <w:tcW w:w="708" w:type="dxa"/>
            <w:noWrap/>
            <w:vAlign w:val="center"/>
            <w:hideMark/>
          </w:tcPr>
          <w:p w14:paraId="5C093EAE" w14:textId="6075C85D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18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9B69391" w14:textId="5A083411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3</w:t>
            </w:r>
          </w:p>
        </w:tc>
        <w:tc>
          <w:tcPr>
            <w:tcW w:w="708" w:type="dxa"/>
            <w:noWrap/>
            <w:vAlign w:val="center"/>
          </w:tcPr>
          <w:p w14:paraId="1C481EBC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7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5CFCBD8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3</w:t>
            </w:r>
          </w:p>
        </w:tc>
        <w:tc>
          <w:tcPr>
            <w:tcW w:w="567" w:type="dxa"/>
            <w:noWrap/>
            <w:vAlign w:val="bottom"/>
            <w:hideMark/>
          </w:tcPr>
          <w:p w14:paraId="5FCBE420" w14:textId="77777777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2BFB847B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6B1628E4" w14:textId="63883D42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19</w:t>
            </w:r>
          </w:p>
        </w:tc>
      </w:tr>
      <w:tr w:rsidR="00EE156A" w:rsidRPr="002821FF" w14:paraId="158EE259" w14:textId="77777777" w:rsidTr="00895A9D">
        <w:trPr>
          <w:trHeight w:val="74"/>
          <w:jc w:val="center"/>
        </w:trPr>
        <w:tc>
          <w:tcPr>
            <w:tcW w:w="2709" w:type="dxa"/>
            <w:noWrap/>
            <w:vAlign w:val="bottom"/>
            <w:hideMark/>
          </w:tcPr>
          <w:p w14:paraId="31690C00" w14:textId="4021A4E5" w:rsidR="00EE156A" w:rsidRPr="002821FF" w:rsidRDefault="00EE156A" w:rsidP="00EE156A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LVMI, g/m</w:t>
            </w:r>
            <w:r w:rsidRPr="002821FF">
              <w:rPr>
                <w:rFonts w:eastAsia="Times New Roman" w:cs="Times New Roman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25FE2CD9" w14:textId="1F91B5B2" w:rsidR="00EE156A" w:rsidRPr="002821FF" w:rsidRDefault="00EE156A" w:rsidP="00EE156A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176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30B5A4C" w14:textId="38C7A6D1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52</w:t>
            </w:r>
          </w:p>
        </w:tc>
        <w:tc>
          <w:tcPr>
            <w:tcW w:w="708" w:type="dxa"/>
            <w:noWrap/>
            <w:vAlign w:val="center"/>
          </w:tcPr>
          <w:p w14:paraId="0593EACF" w14:textId="77777777" w:rsidR="00EE156A" w:rsidRPr="002821FF" w:rsidRDefault="00EE156A" w:rsidP="00EE156A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66 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6A3A878" w14:textId="6BAD2834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59</w:t>
            </w:r>
          </w:p>
        </w:tc>
        <w:tc>
          <w:tcPr>
            <w:tcW w:w="567" w:type="dxa"/>
            <w:noWrap/>
            <w:vAlign w:val="bottom"/>
          </w:tcPr>
          <w:p w14:paraId="1F82CFF3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283" w:type="dxa"/>
            <w:noWrap/>
            <w:vAlign w:val="center"/>
          </w:tcPr>
          <w:p w14:paraId="78705446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14:paraId="085DE7B6" w14:textId="180E6DAF" w:rsidR="00EE156A" w:rsidRPr="002821FF" w:rsidRDefault="00EE156A" w:rsidP="00EE156A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.47</w:t>
            </w:r>
          </w:p>
        </w:tc>
      </w:tr>
      <w:tr w:rsidR="00EE156A" w:rsidRPr="002821FF" w14:paraId="75643CA1" w14:textId="77777777" w:rsidTr="00240CAC">
        <w:trPr>
          <w:trHeight w:val="63"/>
          <w:jc w:val="center"/>
        </w:trPr>
        <w:tc>
          <w:tcPr>
            <w:tcW w:w="2709" w:type="dxa"/>
            <w:tcBorders>
              <w:bottom w:val="double" w:sz="4" w:space="0" w:color="auto"/>
            </w:tcBorders>
            <w:noWrap/>
            <w:vAlign w:val="bottom"/>
          </w:tcPr>
          <w:p w14:paraId="258E30C6" w14:textId="77777777" w:rsidR="00EE156A" w:rsidRPr="002821FF" w:rsidRDefault="00EE156A" w:rsidP="00EE156A">
            <w:pPr>
              <w:ind w:firstLineChars="100" w:firstLine="140"/>
              <w:rPr>
                <w:rFonts w:eastAsia="Times New Roman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bottom"/>
          </w:tcPr>
          <w:p w14:paraId="5AF1D77F" w14:textId="77777777" w:rsidR="00EE156A" w:rsidRPr="002821FF" w:rsidRDefault="00EE156A" w:rsidP="00EE156A">
            <w:pPr>
              <w:ind w:right="-70"/>
              <w:jc w:val="center"/>
              <w:rPr>
                <w:rFonts w:eastAsia="Times New Roman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  <w:bottom w:val="double" w:sz="4" w:space="0" w:color="auto"/>
            </w:tcBorders>
            <w:vAlign w:val="bottom"/>
          </w:tcPr>
          <w:p w14:paraId="0AE50C7D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bottom"/>
          </w:tcPr>
          <w:p w14:paraId="101CD9BA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  <w:bottom w:val="double" w:sz="4" w:space="0" w:color="auto"/>
            </w:tcBorders>
            <w:vAlign w:val="bottom"/>
          </w:tcPr>
          <w:p w14:paraId="3DD95E88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567" w:type="dxa"/>
            <w:tcBorders>
              <w:bottom w:val="double" w:sz="4" w:space="0" w:color="auto"/>
            </w:tcBorders>
            <w:noWrap/>
            <w:vAlign w:val="bottom"/>
          </w:tcPr>
          <w:p w14:paraId="570C5674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  <w:noWrap/>
            <w:vAlign w:val="center"/>
          </w:tcPr>
          <w:p w14:paraId="0F5D922F" w14:textId="77777777" w:rsidR="00EE156A" w:rsidRPr="002821FF" w:rsidRDefault="00EE156A" w:rsidP="00EE156A">
            <w:pPr>
              <w:ind w:right="-52"/>
              <w:jc w:val="right"/>
              <w:rPr>
                <w:rFonts w:eastAsia="Times New Roman" w:cs="Times New Roman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14:paraId="13BDDA16" w14:textId="77777777" w:rsidR="00EE156A" w:rsidRPr="002821FF" w:rsidRDefault="00EE156A" w:rsidP="00EE156A">
            <w:pPr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EE156A" w:rsidRPr="002821FF" w14:paraId="69889DE0" w14:textId="77777777" w:rsidTr="00240CAC">
        <w:trPr>
          <w:trHeight w:val="1080"/>
          <w:jc w:val="center"/>
        </w:trPr>
        <w:tc>
          <w:tcPr>
            <w:tcW w:w="9229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6E700" w14:textId="54437287" w:rsidR="00EE156A" w:rsidRPr="002821FF" w:rsidRDefault="00EE156A" w:rsidP="00EE156A">
            <w:pPr>
              <w:spacing w:line="48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Data are presented as mean </w:t>
            </w:r>
            <w:r w:rsidRPr="002821FF">
              <w:rPr>
                <w:rFonts w:eastAsia="Times New Roman" w:cs="Times New Roman"/>
                <w:sz w:val="20"/>
                <w:szCs w:val="20"/>
                <w:lang w:val="en-GB" w:eastAsia="nl-NL"/>
              </w:rPr>
              <w:t>±SD</w:t>
            </w:r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, median [IQR], or number (%). Significance was calculated following an </w:t>
            </w:r>
            <w:r w:rsidRPr="002821FF">
              <w:rPr>
                <w:sz w:val="20"/>
                <w:szCs w:val="20"/>
                <w:lang w:val="en-GB"/>
              </w:rPr>
              <w:t>unpaired t-test for normally distributed continuous variables, Mann-Whitney U test for skewed continuous variables and χ</w:t>
            </w:r>
            <w:r w:rsidRPr="002821FF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2821FF">
              <w:rPr>
                <w:sz w:val="20"/>
                <w:szCs w:val="20"/>
                <w:lang w:val="en-GB"/>
              </w:rPr>
              <w:t xml:space="preserve"> test for categorical variables.</w:t>
            </w:r>
            <w:r w:rsidRPr="002821FF">
              <w:rPr>
                <w:lang w:val="en-GB"/>
              </w:rPr>
              <w:t xml:space="preserve"> </w:t>
            </w:r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HT, hypertension; DMII, diabetes mellitus type 2; </w:t>
            </w:r>
            <w:r w:rsidR="0026511C" w:rsidRPr="002821FF">
              <w:rPr>
                <w:rFonts w:cs="Times New Roman"/>
                <w:sz w:val="20"/>
                <w:szCs w:val="20"/>
                <w:lang w:val="en-GB"/>
              </w:rPr>
              <w:t>CAD, coronary artery disease</w:t>
            </w:r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 in medical history; </w:t>
            </w:r>
            <w:proofErr w:type="spellStart"/>
            <w:r w:rsidRPr="002821FF">
              <w:rPr>
                <w:rFonts w:cs="Times New Roman"/>
                <w:sz w:val="20"/>
                <w:szCs w:val="20"/>
                <w:lang w:val="en-GB"/>
              </w:rPr>
              <w:t>ACEi</w:t>
            </w:r>
            <w:proofErr w:type="spellEnd"/>
            <w:r w:rsidRPr="002821FF">
              <w:rPr>
                <w:rFonts w:cs="Times New Roman"/>
                <w:sz w:val="20"/>
                <w:szCs w:val="20"/>
                <w:lang w:val="en-GB"/>
              </w:rPr>
              <w:t>, angiotensin converting enzyme inhibitor; ARB, angiotensin receptor blocker; MRA, mineral corticoid receptor antagonist;  Diuretics consist of loop- and thiazide diuretics; NAC, national amyloidosis centre stage, based on eGFR and NT-</w:t>
            </w:r>
            <w:proofErr w:type="spellStart"/>
            <w:r w:rsidRPr="002821FF">
              <w:rPr>
                <w:rFonts w:cs="Times New Roman"/>
                <w:sz w:val="20"/>
                <w:szCs w:val="20"/>
                <w:lang w:val="en-GB"/>
              </w:rPr>
              <w:t>proBNP</w:t>
            </w:r>
            <w:proofErr w:type="spellEnd"/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; eGFR, estimated glomerular filtration rate; </w:t>
            </w:r>
            <w:proofErr w:type="spellStart"/>
            <w:r w:rsidRPr="002821FF">
              <w:rPr>
                <w:rFonts w:cs="Times New Roman"/>
                <w:sz w:val="20"/>
                <w:szCs w:val="20"/>
                <w:lang w:val="en-GB"/>
              </w:rPr>
              <w:lastRenderedPageBreak/>
              <w:t>hs</w:t>
            </w:r>
            <w:proofErr w:type="spellEnd"/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, high sensitivity; LVEF, left ventricular ejection fraction; IVST, interventricular septal thickness at diastole; LVMI, left ventricular mass index. </w:t>
            </w:r>
          </w:p>
        </w:tc>
      </w:tr>
    </w:tbl>
    <w:p w14:paraId="1645286F" w14:textId="77777777" w:rsidR="008A15C1" w:rsidRPr="002821FF" w:rsidRDefault="008A15C1" w:rsidP="008A15C1">
      <w:pPr>
        <w:spacing w:after="160" w:line="480" w:lineRule="auto"/>
        <w:rPr>
          <w:rFonts w:cs="Times New Roman"/>
          <w:szCs w:val="24"/>
          <w:lang w:val="en-GB"/>
        </w:rPr>
      </w:pPr>
      <w:r w:rsidRPr="002821FF">
        <w:rPr>
          <w:rFonts w:cs="Times New Roman"/>
          <w:szCs w:val="24"/>
          <w:lang w:val="en-GB"/>
        </w:rPr>
        <w:lastRenderedPageBreak/>
        <w:br w:type="page"/>
      </w:r>
    </w:p>
    <w:p w14:paraId="762CED75" w14:textId="6CD76672" w:rsidR="008A15C1" w:rsidRPr="002821FF" w:rsidRDefault="00307B33" w:rsidP="008A15C1">
      <w:pPr>
        <w:spacing w:after="160" w:line="480" w:lineRule="auto"/>
        <w:rPr>
          <w:rFonts w:cs="Times New Roman"/>
          <w:szCs w:val="24"/>
          <w:lang w:val="en-GB"/>
        </w:rPr>
      </w:pPr>
      <w:r w:rsidRPr="002821FF">
        <w:rPr>
          <w:i/>
          <w:iCs/>
          <w:lang w:val="en-GB"/>
        </w:rPr>
        <w:lastRenderedPageBreak/>
        <w:t xml:space="preserve">Table </w:t>
      </w:r>
      <w:r w:rsidR="00B059C2" w:rsidRPr="002821FF">
        <w:rPr>
          <w:i/>
          <w:iCs/>
          <w:lang w:val="en-GB"/>
        </w:rPr>
        <w:t>S</w:t>
      </w:r>
      <w:r w:rsidR="00B44207">
        <w:rPr>
          <w:i/>
          <w:iCs/>
          <w:lang w:val="en-GB"/>
        </w:rPr>
        <w:t>10</w:t>
      </w:r>
      <w:r w:rsidR="008A15C1" w:rsidRPr="002821FF">
        <w:rPr>
          <w:i/>
          <w:iCs/>
          <w:lang w:val="en-GB"/>
        </w:rPr>
        <w:t>.</w:t>
      </w:r>
      <w:r w:rsidR="008A15C1" w:rsidRPr="002821FF">
        <w:rPr>
          <w:rFonts w:cs="Times New Roman"/>
          <w:szCs w:val="24"/>
          <w:lang w:val="en-GB"/>
        </w:rPr>
        <w:t xml:space="preserve"> </w:t>
      </w:r>
      <w:r w:rsidR="00F26345" w:rsidRPr="002821FF">
        <w:rPr>
          <w:rFonts w:cs="Times New Roman"/>
          <w:szCs w:val="24"/>
          <w:lang w:val="en-GB"/>
        </w:rPr>
        <w:t>Comparison</w:t>
      </w:r>
      <w:r w:rsidR="008A15C1" w:rsidRPr="002821FF">
        <w:rPr>
          <w:rFonts w:cs="Times New Roman"/>
          <w:szCs w:val="24"/>
          <w:lang w:val="en-GB"/>
        </w:rPr>
        <w:t xml:space="preserve"> of </w:t>
      </w:r>
      <w:proofErr w:type="spellStart"/>
      <w:r w:rsidR="001714F8" w:rsidRPr="002821FF">
        <w:rPr>
          <w:rFonts w:cs="Times New Roman"/>
          <w:szCs w:val="24"/>
          <w:lang w:val="en-GB"/>
        </w:rPr>
        <w:t>ATTRwt</w:t>
      </w:r>
      <w:proofErr w:type="spellEnd"/>
      <w:r w:rsidR="001714F8" w:rsidRPr="002821FF">
        <w:rPr>
          <w:rFonts w:cs="Times New Roman"/>
          <w:szCs w:val="24"/>
          <w:lang w:val="en-GB"/>
        </w:rPr>
        <w:t xml:space="preserve">-negative discovery patients with </w:t>
      </w:r>
      <w:proofErr w:type="spellStart"/>
      <w:r w:rsidR="001714F8" w:rsidRPr="002821FF">
        <w:rPr>
          <w:rFonts w:cs="Times New Roman"/>
          <w:szCs w:val="24"/>
          <w:lang w:val="en-GB"/>
        </w:rPr>
        <w:t>ATTRwt</w:t>
      </w:r>
      <w:proofErr w:type="spellEnd"/>
      <w:r w:rsidR="001714F8" w:rsidRPr="002821FF">
        <w:rPr>
          <w:rFonts w:cs="Times New Roman"/>
          <w:szCs w:val="24"/>
          <w:lang w:val="en-GB"/>
        </w:rPr>
        <w:t>-negative validation patients</w:t>
      </w:r>
    </w:p>
    <w:tbl>
      <w:tblPr>
        <w:tblW w:w="7272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709"/>
        <w:gridCol w:w="1559"/>
        <w:gridCol w:w="729"/>
        <w:gridCol w:w="1560"/>
        <w:gridCol w:w="6"/>
      </w:tblGrid>
      <w:tr w:rsidR="00392570" w:rsidRPr="002821FF" w14:paraId="4C3780AA" w14:textId="77777777" w:rsidTr="00E015E0">
        <w:trPr>
          <w:trHeight w:val="324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B0617" w14:textId="1BC047C3" w:rsidR="00392570" w:rsidRPr="002821FF" w:rsidRDefault="00392570" w:rsidP="00B1318F">
            <w:pPr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55D0C" w14:textId="30F843EC" w:rsidR="00392570" w:rsidRPr="002821FF" w:rsidRDefault="001714F8" w:rsidP="00B1318F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ATTRwt</w:t>
            </w:r>
            <w:proofErr w:type="spellEnd"/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-negative discovery</w:t>
            </w:r>
            <w:r w:rsidR="00F043E7"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 xml:space="preserve"> </w:t>
            </w:r>
            <w:r w:rsidR="00392570"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(n=59)</w:t>
            </w:r>
          </w:p>
        </w:tc>
        <w:tc>
          <w:tcPr>
            <w:tcW w:w="2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098CA7" w14:textId="36E0242A" w:rsidR="00290192" w:rsidRPr="002821FF" w:rsidRDefault="001714F8" w:rsidP="00290192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ATTRwt</w:t>
            </w:r>
            <w:proofErr w:type="spellEnd"/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-negative</w:t>
            </w:r>
            <w:r w:rsidR="00392570"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 xml:space="preserve"> </w:t>
            </w:r>
            <w:r w:rsidR="00F043E7"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validation</w:t>
            </w:r>
          </w:p>
          <w:p w14:paraId="3C9F7425" w14:textId="118DA542" w:rsidR="00392570" w:rsidRPr="002821FF" w:rsidRDefault="00392570" w:rsidP="00290192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(n=25)</w:t>
            </w:r>
          </w:p>
        </w:tc>
      </w:tr>
      <w:tr w:rsidR="00392570" w:rsidRPr="002821FF" w14:paraId="13260868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CFB4" w14:textId="77777777" w:rsidR="00392570" w:rsidRPr="002821FF" w:rsidRDefault="00392570" w:rsidP="00B1318F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Patient characteristic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ECFA" w14:textId="77777777" w:rsidR="00392570" w:rsidRPr="002821FF" w:rsidRDefault="00392570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9322B0" w14:textId="77777777" w:rsidR="00392570" w:rsidRPr="002821FF" w:rsidRDefault="00392570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A69B1F" w14:textId="77777777" w:rsidR="00392570" w:rsidRPr="002821FF" w:rsidRDefault="00392570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99BE4A" w14:textId="77777777" w:rsidR="00392570" w:rsidRPr="002821FF" w:rsidRDefault="00392570" w:rsidP="00B1318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FA247F" w:rsidRPr="002821FF" w14:paraId="743F74A2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351D4A5C" w14:textId="77777777" w:rsidR="00FA247F" w:rsidRPr="002821FF" w:rsidRDefault="00FA247F" w:rsidP="00FA247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Age, years</w:t>
            </w:r>
          </w:p>
        </w:tc>
        <w:tc>
          <w:tcPr>
            <w:tcW w:w="709" w:type="dxa"/>
            <w:noWrap/>
            <w:vAlign w:val="center"/>
          </w:tcPr>
          <w:p w14:paraId="3FBA7753" w14:textId="547C353C" w:rsidR="00FA247F" w:rsidRPr="002821FF" w:rsidRDefault="00FA247F" w:rsidP="00FA247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72</w:t>
            </w:r>
          </w:p>
        </w:tc>
        <w:tc>
          <w:tcPr>
            <w:tcW w:w="1559" w:type="dxa"/>
            <w:vAlign w:val="center"/>
          </w:tcPr>
          <w:p w14:paraId="6F808510" w14:textId="465C9797" w:rsidR="00FA247F" w:rsidRPr="002821FF" w:rsidRDefault="00FA247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7</w:t>
            </w:r>
          </w:p>
        </w:tc>
        <w:tc>
          <w:tcPr>
            <w:tcW w:w="729" w:type="dxa"/>
            <w:noWrap/>
            <w:vAlign w:val="center"/>
          </w:tcPr>
          <w:p w14:paraId="307DB5D1" w14:textId="77777777" w:rsidR="00FA247F" w:rsidRPr="002821FF" w:rsidRDefault="00FA247F" w:rsidP="00FA247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74 </w:t>
            </w:r>
          </w:p>
        </w:tc>
        <w:tc>
          <w:tcPr>
            <w:tcW w:w="1560" w:type="dxa"/>
            <w:vAlign w:val="center"/>
          </w:tcPr>
          <w:p w14:paraId="61B4E844" w14:textId="77777777" w:rsidR="00FA247F" w:rsidRPr="002821FF" w:rsidRDefault="00FA247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10</w:t>
            </w:r>
          </w:p>
        </w:tc>
      </w:tr>
      <w:tr w:rsidR="00FA247F" w:rsidRPr="002821FF" w14:paraId="67CF4556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416A5553" w14:textId="77777777" w:rsidR="00FA247F" w:rsidRPr="002821FF" w:rsidRDefault="00FA247F" w:rsidP="00FA247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Men, n (%)</w:t>
            </w:r>
          </w:p>
        </w:tc>
        <w:tc>
          <w:tcPr>
            <w:tcW w:w="709" w:type="dxa"/>
            <w:noWrap/>
            <w:vAlign w:val="center"/>
          </w:tcPr>
          <w:p w14:paraId="27582F57" w14:textId="7E48DFDA" w:rsidR="00FA247F" w:rsidRPr="002821FF" w:rsidRDefault="00FA247F" w:rsidP="00FA247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31 </w:t>
            </w:r>
          </w:p>
        </w:tc>
        <w:tc>
          <w:tcPr>
            <w:tcW w:w="1559" w:type="dxa"/>
            <w:vAlign w:val="center"/>
          </w:tcPr>
          <w:p w14:paraId="7D1CDC71" w14:textId="1396B758" w:rsidR="00FA247F" w:rsidRPr="002821FF" w:rsidRDefault="00FA247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53)</w:t>
            </w:r>
          </w:p>
        </w:tc>
        <w:tc>
          <w:tcPr>
            <w:tcW w:w="729" w:type="dxa"/>
            <w:noWrap/>
            <w:vAlign w:val="center"/>
          </w:tcPr>
          <w:p w14:paraId="5741D1F6" w14:textId="77777777" w:rsidR="00FA247F" w:rsidRPr="002821FF" w:rsidRDefault="00FA247F" w:rsidP="00FA247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5 </w:t>
            </w:r>
          </w:p>
        </w:tc>
        <w:tc>
          <w:tcPr>
            <w:tcW w:w="1560" w:type="dxa"/>
            <w:vAlign w:val="center"/>
          </w:tcPr>
          <w:p w14:paraId="1320AE66" w14:textId="77777777" w:rsidR="00FA247F" w:rsidRPr="002821FF" w:rsidRDefault="00FA247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60)</w:t>
            </w:r>
          </w:p>
        </w:tc>
      </w:tr>
      <w:tr w:rsidR="00FA247F" w:rsidRPr="002821FF" w14:paraId="76239E09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15A3DC9F" w14:textId="77777777" w:rsidR="00FA247F" w:rsidRPr="002821FF" w:rsidRDefault="00FA247F" w:rsidP="00FA247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HT, n (%)</w:t>
            </w:r>
          </w:p>
        </w:tc>
        <w:tc>
          <w:tcPr>
            <w:tcW w:w="709" w:type="dxa"/>
            <w:noWrap/>
            <w:vAlign w:val="center"/>
          </w:tcPr>
          <w:p w14:paraId="4A537436" w14:textId="7BB3610E" w:rsidR="00FA247F" w:rsidRPr="002821FF" w:rsidRDefault="00FA247F" w:rsidP="00FA247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47 </w:t>
            </w:r>
          </w:p>
        </w:tc>
        <w:tc>
          <w:tcPr>
            <w:tcW w:w="1559" w:type="dxa"/>
            <w:vAlign w:val="center"/>
          </w:tcPr>
          <w:p w14:paraId="7E9E1B26" w14:textId="1ABB46D6" w:rsidR="00FA247F" w:rsidRPr="002821FF" w:rsidRDefault="00FA247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80)</w:t>
            </w:r>
          </w:p>
        </w:tc>
        <w:tc>
          <w:tcPr>
            <w:tcW w:w="729" w:type="dxa"/>
            <w:noWrap/>
            <w:vAlign w:val="center"/>
          </w:tcPr>
          <w:p w14:paraId="1284715A" w14:textId="77777777" w:rsidR="00FA247F" w:rsidRPr="002821FF" w:rsidRDefault="00FA247F" w:rsidP="00FA247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21 </w:t>
            </w:r>
          </w:p>
        </w:tc>
        <w:tc>
          <w:tcPr>
            <w:tcW w:w="1560" w:type="dxa"/>
            <w:vAlign w:val="center"/>
          </w:tcPr>
          <w:p w14:paraId="7DFD3693" w14:textId="77777777" w:rsidR="00FA247F" w:rsidRPr="002821FF" w:rsidRDefault="00FA247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84)</w:t>
            </w:r>
          </w:p>
        </w:tc>
      </w:tr>
      <w:tr w:rsidR="00FA247F" w:rsidRPr="002821FF" w14:paraId="1E2D85BF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4F72AA31" w14:textId="77777777" w:rsidR="00FA247F" w:rsidRPr="002821FF" w:rsidRDefault="00FA247F" w:rsidP="00FA247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DM II, n (%)</w:t>
            </w:r>
          </w:p>
        </w:tc>
        <w:tc>
          <w:tcPr>
            <w:tcW w:w="709" w:type="dxa"/>
            <w:noWrap/>
            <w:vAlign w:val="center"/>
          </w:tcPr>
          <w:p w14:paraId="7CF7FB6E" w14:textId="1BF23EA0" w:rsidR="00FA247F" w:rsidRPr="002821FF" w:rsidRDefault="00FA247F" w:rsidP="00FA247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21 </w:t>
            </w:r>
          </w:p>
        </w:tc>
        <w:tc>
          <w:tcPr>
            <w:tcW w:w="1559" w:type="dxa"/>
            <w:vAlign w:val="center"/>
          </w:tcPr>
          <w:p w14:paraId="50759ECD" w14:textId="78649B57" w:rsidR="00FA247F" w:rsidRPr="002821FF" w:rsidRDefault="00FA247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36)</w:t>
            </w:r>
          </w:p>
        </w:tc>
        <w:tc>
          <w:tcPr>
            <w:tcW w:w="729" w:type="dxa"/>
            <w:noWrap/>
            <w:vAlign w:val="center"/>
          </w:tcPr>
          <w:p w14:paraId="4B59F16B" w14:textId="77777777" w:rsidR="00FA247F" w:rsidRPr="002821FF" w:rsidRDefault="00FA247F" w:rsidP="00FA247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2 </w:t>
            </w:r>
          </w:p>
        </w:tc>
        <w:tc>
          <w:tcPr>
            <w:tcW w:w="1560" w:type="dxa"/>
            <w:vAlign w:val="center"/>
          </w:tcPr>
          <w:p w14:paraId="548F72A2" w14:textId="77777777" w:rsidR="00FA247F" w:rsidRPr="002821FF" w:rsidRDefault="00FA247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48)</w:t>
            </w:r>
          </w:p>
        </w:tc>
      </w:tr>
      <w:tr w:rsidR="00FA247F" w:rsidRPr="002821FF" w14:paraId="7D90D955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5370C282" w14:textId="7E86872F" w:rsidR="00FA247F" w:rsidRPr="002821FF" w:rsidRDefault="0026511C" w:rsidP="00FA247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CAD</w:t>
            </w:r>
            <w:r w:rsidR="00FA247F" w:rsidRPr="002821FF">
              <w:rPr>
                <w:rFonts w:eastAsia="Times New Roman" w:cs="Times New Roman"/>
                <w:szCs w:val="24"/>
                <w:lang w:val="en-GB" w:eastAsia="nl-NL"/>
              </w:rPr>
              <w:t>, n (%)</w:t>
            </w:r>
          </w:p>
        </w:tc>
        <w:tc>
          <w:tcPr>
            <w:tcW w:w="709" w:type="dxa"/>
            <w:noWrap/>
            <w:vAlign w:val="center"/>
          </w:tcPr>
          <w:p w14:paraId="27E2D211" w14:textId="43BCEB03" w:rsidR="00FA247F" w:rsidRPr="002821FF" w:rsidRDefault="00FA247F" w:rsidP="00FA247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14 </w:t>
            </w:r>
          </w:p>
        </w:tc>
        <w:tc>
          <w:tcPr>
            <w:tcW w:w="1559" w:type="dxa"/>
            <w:vAlign w:val="center"/>
          </w:tcPr>
          <w:p w14:paraId="43A18BAD" w14:textId="664039B5" w:rsidR="00FA247F" w:rsidRPr="002821FF" w:rsidRDefault="00FA247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24)</w:t>
            </w:r>
          </w:p>
        </w:tc>
        <w:tc>
          <w:tcPr>
            <w:tcW w:w="729" w:type="dxa"/>
            <w:noWrap/>
            <w:vAlign w:val="center"/>
          </w:tcPr>
          <w:p w14:paraId="277839DA" w14:textId="77777777" w:rsidR="00FA247F" w:rsidRPr="002821FF" w:rsidRDefault="00FA247F" w:rsidP="00FA247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4 </w:t>
            </w:r>
          </w:p>
        </w:tc>
        <w:tc>
          <w:tcPr>
            <w:tcW w:w="1560" w:type="dxa"/>
            <w:vAlign w:val="center"/>
          </w:tcPr>
          <w:p w14:paraId="4A50170B" w14:textId="77777777" w:rsidR="00FA247F" w:rsidRPr="002821FF" w:rsidRDefault="00FA247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16)</w:t>
            </w:r>
          </w:p>
        </w:tc>
      </w:tr>
      <w:tr w:rsidR="003968DF" w:rsidRPr="002821FF" w14:paraId="46396EB7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</w:tcPr>
          <w:p w14:paraId="108EA780" w14:textId="548667C8" w:rsidR="003968DF" w:rsidRPr="002821FF" w:rsidRDefault="003968DF" w:rsidP="003968DF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Functionality</w:t>
            </w:r>
          </w:p>
        </w:tc>
        <w:tc>
          <w:tcPr>
            <w:tcW w:w="709" w:type="dxa"/>
            <w:noWrap/>
            <w:vAlign w:val="center"/>
          </w:tcPr>
          <w:p w14:paraId="4BBC8F99" w14:textId="77777777" w:rsidR="003968DF" w:rsidRPr="002821FF" w:rsidRDefault="003968DF" w:rsidP="00FA247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59" w:type="dxa"/>
            <w:vAlign w:val="center"/>
          </w:tcPr>
          <w:p w14:paraId="1BDDBFF8" w14:textId="77777777" w:rsidR="003968DF" w:rsidRPr="002821FF" w:rsidRDefault="003968D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29" w:type="dxa"/>
            <w:noWrap/>
            <w:vAlign w:val="center"/>
          </w:tcPr>
          <w:p w14:paraId="251A4957" w14:textId="77777777" w:rsidR="003968DF" w:rsidRPr="002821FF" w:rsidRDefault="003968DF" w:rsidP="00FA247F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560" w:type="dxa"/>
            <w:vAlign w:val="center"/>
          </w:tcPr>
          <w:p w14:paraId="7C7C4394" w14:textId="77777777" w:rsidR="003968DF" w:rsidRPr="002821FF" w:rsidRDefault="003968DF" w:rsidP="00FA247F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3968DF" w:rsidRPr="002821FF" w14:paraId="5FC8EC17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</w:tcPr>
          <w:p w14:paraId="1D180D0D" w14:textId="7218C348" w:rsidR="003968DF" w:rsidRPr="002821FF" w:rsidRDefault="003968DF" w:rsidP="00FA247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NYHA class, n (%)</w:t>
            </w:r>
          </w:p>
        </w:tc>
        <w:tc>
          <w:tcPr>
            <w:tcW w:w="709" w:type="dxa"/>
            <w:noWrap/>
            <w:vAlign w:val="center"/>
          </w:tcPr>
          <w:p w14:paraId="3EB97CA5" w14:textId="77777777" w:rsidR="003968DF" w:rsidRPr="002821FF" w:rsidRDefault="003968DF" w:rsidP="00FA247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59" w:type="dxa"/>
            <w:vAlign w:val="center"/>
          </w:tcPr>
          <w:p w14:paraId="6CEFA65F" w14:textId="77777777" w:rsidR="003968DF" w:rsidRPr="002821FF" w:rsidRDefault="003968DF" w:rsidP="00FA247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29" w:type="dxa"/>
            <w:noWrap/>
            <w:vAlign w:val="center"/>
          </w:tcPr>
          <w:p w14:paraId="40CE81F3" w14:textId="77777777" w:rsidR="003968DF" w:rsidRPr="002821FF" w:rsidRDefault="003968DF" w:rsidP="00FA247F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560" w:type="dxa"/>
            <w:vAlign w:val="center"/>
          </w:tcPr>
          <w:p w14:paraId="4D5C0F6F" w14:textId="77777777" w:rsidR="003968DF" w:rsidRPr="002821FF" w:rsidRDefault="003968DF" w:rsidP="00FA247F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3968DF" w:rsidRPr="002821FF" w14:paraId="053C0668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</w:tcPr>
          <w:p w14:paraId="7BAE9E6F" w14:textId="3B088A22" w:rsidR="003968DF" w:rsidRPr="002821FF" w:rsidRDefault="003968DF" w:rsidP="003968DF">
            <w:pPr>
              <w:ind w:left="518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I</w:t>
            </w:r>
          </w:p>
        </w:tc>
        <w:tc>
          <w:tcPr>
            <w:tcW w:w="709" w:type="dxa"/>
            <w:noWrap/>
            <w:vAlign w:val="center"/>
          </w:tcPr>
          <w:p w14:paraId="75011423" w14:textId="3BDE22FD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</w:t>
            </w:r>
          </w:p>
        </w:tc>
        <w:tc>
          <w:tcPr>
            <w:tcW w:w="1559" w:type="dxa"/>
            <w:vAlign w:val="center"/>
          </w:tcPr>
          <w:p w14:paraId="456E80D2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29" w:type="dxa"/>
            <w:noWrap/>
            <w:vAlign w:val="center"/>
          </w:tcPr>
          <w:p w14:paraId="3B50C6BD" w14:textId="32E1B606" w:rsidR="003968DF" w:rsidRPr="002821FF" w:rsidRDefault="003F422E" w:rsidP="003968DF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560" w:type="dxa"/>
            <w:vAlign w:val="center"/>
          </w:tcPr>
          <w:p w14:paraId="24E52152" w14:textId="77777777" w:rsidR="003968DF" w:rsidRPr="002821FF" w:rsidRDefault="003968DF" w:rsidP="003968DF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3968DF" w:rsidRPr="002821FF" w14:paraId="4E23E3F5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</w:tcPr>
          <w:p w14:paraId="12477D07" w14:textId="351ECFE0" w:rsidR="003968DF" w:rsidRPr="002821FF" w:rsidRDefault="003968DF" w:rsidP="003968DF">
            <w:pPr>
              <w:ind w:left="518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II</w:t>
            </w:r>
          </w:p>
        </w:tc>
        <w:tc>
          <w:tcPr>
            <w:tcW w:w="709" w:type="dxa"/>
            <w:noWrap/>
            <w:vAlign w:val="center"/>
          </w:tcPr>
          <w:p w14:paraId="5B943980" w14:textId="53F11C2D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38</w:t>
            </w:r>
          </w:p>
        </w:tc>
        <w:tc>
          <w:tcPr>
            <w:tcW w:w="1559" w:type="dxa"/>
            <w:vAlign w:val="center"/>
          </w:tcPr>
          <w:p w14:paraId="606EDA09" w14:textId="63D2C323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64)</w:t>
            </w:r>
          </w:p>
        </w:tc>
        <w:tc>
          <w:tcPr>
            <w:tcW w:w="729" w:type="dxa"/>
            <w:noWrap/>
            <w:vAlign w:val="center"/>
          </w:tcPr>
          <w:p w14:paraId="17AF72C0" w14:textId="13C1C3D8" w:rsidR="003968DF" w:rsidRPr="002821FF" w:rsidRDefault="004A6385" w:rsidP="003968DF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4</w:t>
            </w:r>
          </w:p>
        </w:tc>
        <w:tc>
          <w:tcPr>
            <w:tcW w:w="1560" w:type="dxa"/>
            <w:vAlign w:val="center"/>
          </w:tcPr>
          <w:p w14:paraId="40D1DD4F" w14:textId="4B440C60" w:rsidR="003968DF" w:rsidRPr="002821FF" w:rsidRDefault="003F422E" w:rsidP="003968DF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56)</w:t>
            </w:r>
          </w:p>
        </w:tc>
      </w:tr>
      <w:tr w:rsidR="003968DF" w:rsidRPr="002821FF" w14:paraId="10706438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</w:tcPr>
          <w:p w14:paraId="64BF3032" w14:textId="3E2CB9B3" w:rsidR="003968DF" w:rsidRPr="002821FF" w:rsidRDefault="003968DF" w:rsidP="003968DF">
            <w:pPr>
              <w:ind w:left="518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III</w:t>
            </w:r>
          </w:p>
        </w:tc>
        <w:tc>
          <w:tcPr>
            <w:tcW w:w="709" w:type="dxa"/>
            <w:noWrap/>
            <w:vAlign w:val="center"/>
          </w:tcPr>
          <w:p w14:paraId="15A8CA2E" w14:textId="2794F8EC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21</w:t>
            </w:r>
          </w:p>
        </w:tc>
        <w:tc>
          <w:tcPr>
            <w:tcW w:w="1559" w:type="dxa"/>
            <w:vAlign w:val="center"/>
          </w:tcPr>
          <w:p w14:paraId="0760FC4A" w14:textId="191E3C18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36)</w:t>
            </w:r>
          </w:p>
        </w:tc>
        <w:tc>
          <w:tcPr>
            <w:tcW w:w="729" w:type="dxa"/>
            <w:noWrap/>
            <w:vAlign w:val="center"/>
          </w:tcPr>
          <w:p w14:paraId="2EBB517D" w14:textId="572EBE24" w:rsidR="003968DF" w:rsidRPr="002821FF" w:rsidRDefault="004A6385" w:rsidP="003968DF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1</w:t>
            </w:r>
          </w:p>
        </w:tc>
        <w:tc>
          <w:tcPr>
            <w:tcW w:w="1560" w:type="dxa"/>
            <w:vAlign w:val="center"/>
          </w:tcPr>
          <w:p w14:paraId="63320180" w14:textId="5F72FBF0" w:rsidR="003968DF" w:rsidRPr="002821FF" w:rsidRDefault="003F422E" w:rsidP="003968DF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4</w:t>
            </w:r>
            <w:r w:rsidR="004A6385"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4</w:t>
            </w: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)</w:t>
            </w:r>
          </w:p>
        </w:tc>
      </w:tr>
      <w:tr w:rsidR="003968DF" w:rsidRPr="002821FF" w14:paraId="022CDDE0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</w:tcPr>
          <w:p w14:paraId="7AB419B1" w14:textId="3816FBBA" w:rsidR="003968DF" w:rsidRPr="002821FF" w:rsidRDefault="003968DF" w:rsidP="003968DF">
            <w:pPr>
              <w:ind w:left="518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IV</w:t>
            </w:r>
          </w:p>
        </w:tc>
        <w:tc>
          <w:tcPr>
            <w:tcW w:w="709" w:type="dxa"/>
            <w:noWrap/>
            <w:vAlign w:val="center"/>
          </w:tcPr>
          <w:p w14:paraId="6A4A8AF1" w14:textId="37F42DB3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0</w:t>
            </w:r>
          </w:p>
        </w:tc>
        <w:tc>
          <w:tcPr>
            <w:tcW w:w="1559" w:type="dxa"/>
            <w:vAlign w:val="center"/>
          </w:tcPr>
          <w:p w14:paraId="48C13244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29" w:type="dxa"/>
            <w:noWrap/>
            <w:vAlign w:val="center"/>
          </w:tcPr>
          <w:p w14:paraId="36B23811" w14:textId="37415241" w:rsidR="003968DF" w:rsidRPr="002821FF" w:rsidRDefault="004A6385" w:rsidP="003968DF">
            <w:pPr>
              <w:ind w:right="-71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1560" w:type="dxa"/>
            <w:vAlign w:val="center"/>
          </w:tcPr>
          <w:p w14:paraId="6E1DA416" w14:textId="77777777" w:rsidR="003968DF" w:rsidRPr="002821FF" w:rsidRDefault="003968DF" w:rsidP="003968DF">
            <w:pPr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3968DF" w:rsidRPr="002821FF" w14:paraId="4996F2CB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38EE9800" w14:textId="77777777" w:rsidR="003968DF" w:rsidRPr="002821FF" w:rsidRDefault="003968DF" w:rsidP="003968DF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Medication</w:t>
            </w:r>
          </w:p>
        </w:tc>
        <w:tc>
          <w:tcPr>
            <w:tcW w:w="709" w:type="dxa"/>
            <w:noWrap/>
            <w:vAlign w:val="center"/>
          </w:tcPr>
          <w:p w14:paraId="344A173C" w14:textId="77777777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</w:p>
        </w:tc>
        <w:tc>
          <w:tcPr>
            <w:tcW w:w="1559" w:type="dxa"/>
            <w:vAlign w:val="center"/>
          </w:tcPr>
          <w:p w14:paraId="196A2D78" w14:textId="77777777" w:rsidR="003968DF" w:rsidRPr="002821FF" w:rsidRDefault="003968DF" w:rsidP="003968DF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</w:p>
        </w:tc>
        <w:tc>
          <w:tcPr>
            <w:tcW w:w="729" w:type="dxa"/>
            <w:noWrap/>
            <w:vAlign w:val="center"/>
          </w:tcPr>
          <w:p w14:paraId="195F11D0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vAlign w:val="center"/>
          </w:tcPr>
          <w:p w14:paraId="6F3B1B65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3968DF" w:rsidRPr="002821FF" w14:paraId="3572FC5F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3EED2E63" w14:textId="77777777" w:rsidR="003968DF" w:rsidRPr="002821FF" w:rsidRDefault="003968DF" w:rsidP="003968DF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β-blocker, n (%)</w:t>
            </w:r>
          </w:p>
        </w:tc>
        <w:tc>
          <w:tcPr>
            <w:tcW w:w="709" w:type="dxa"/>
            <w:noWrap/>
            <w:vAlign w:val="center"/>
          </w:tcPr>
          <w:p w14:paraId="2C19613C" w14:textId="25C3F97B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49 </w:t>
            </w:r>
          </w:p>
        </w:tc>
        <w:tc>
          <w:tcPr>
            <w:tcW w:w="1559" w:type="dxa"/>
            <w:vAlign w:val="center"/>
          </w:tcPr>
          <w:p w14:paraId="64B40965" w14:textId="34B6C850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83)</w:t>
            </w:r>
          </w:p>
        </w:tc>
        <w:tc>
          <w:tcPr>
            <w:tcW w:w="729" w:type="dxa"/>
            <w:noWrap/>
            <w:vAlign w:val="center"/>
          </w:tcPr>
          <w:p w14:paraId="69D95649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8 </w:t>
            </w:r>
          </w:p>
        </w:tc>
        <w:tc>
          <w:tcPr>
            <w:tcW w:w="1560" w:type="dxa"/>
            <w:vAlign w:val="center"/>
          </w:tcPr>
          <w:p w14:paraId="51D00C41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82)</w:t>
            </w:r>
          </w:p>
        </w:tc>
      </w:tr>
      <w:tr w:rsidR="003968DF" w:rsidRPr="002821FF" w14:paraId="6BC460F4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17488B6D" w14:textId="77777777" w:rsidR="003968DF" w:rsidRPr="002821FF" w:rsidRDefault="003968DF" w:rsidP="003968DF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ACEi</w:t>
            </w:r>
            <w:proofErr w:type="spellEnd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, n (%)</w:t>
            </w:r>
          </w:p>
        </w:tc>
        <w:tc>
          <w:tcPr>
            <w:tcW w:w="709" w:type="dxa"/>
            <w:noWrap/>
            <w:vAlign w:val="center"/>
          </w:tcPr>
          <w:p w14:paraId="55198FF1" w14:textId="2E892816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18 </w:t>
            </w:r>
          </w:p>
        </w:tc>
        <w:tc>
          <w:tcPr>
            <w:tcW w:w="1559" w:type="dxa"/>
            <w:vAlign w:val="center"/>
          </w:tcPr>
          <w:p w14:paraId="50B3E4FF" w14:textId="7603611D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31)</w:t>
            </w:r>
          </w:p>
        </w:tc>
        <w:tc>
          <w:tcPr>
            <w:tcW w:w="729" w:type="dxa"/>
            <w:noWrap/>
            <w:vAlign w:val="center"/>
          </w:tcPr>
          <w:p w14:paraId="2064D950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5 </w:t>
            </w:r>
          </w:p>
        </w:tc>
        <w:tc>
          <w:tcPr>
            <w:tcW w:w="1560" w:type="dxa"/>
            <w:vAlign w:val="center"/>
          </w:tcPr>
          <w:p w14:paraId="57F1A143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23)</w:t>
            </w:r>
          </w:p>
        </w:tc>
      </w:tr>
      <w:tr w:rsidR="003968DF" w:rsidRPr="002821FF" w14:paraId="7B3E7CA4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67C853C5" w14:textId="77777777" w:rsidR="003968DF" w:rsidRPr="002821FF" w:rsidRDefault="003968DF" w:rsidP="003968DF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ARB, n (%)</w:t>
            </w:r>
          </w:p>
        </w:tc>
        <w:tc>
          <w:tcPr>
            <w:tcW w:w="709" w:type="dxa"/>
            <w:noWrap/>
            <w:vAlign w:val="center"/>
          </w:tcPr>
          <w:p w14:paraId="0B429266" w14:textId="0868B53E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13 </w:t>
            </w:r>
          </w:p>
        </w:tc>
        <w:tc>
          <w:tcPr>
            <w:tcW w:w="1559" w:type="dxa"/>
            <w:vAlign w:val="center"/>
          </w:tcPr>
          <w:p w14:paraId="13F700C4" w14:textId="29C02739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22)</w:t>
            </w:r>
          </w:p>
        </w:tc>
        <w:tc>
          <w:tcPr>
            <w:tcW w:w="729" w:type="dxa"/>
            <w:noWrap/>
            <w:vAlign w:val="center"/>
          </w:tcPr>
          <w:p w14:paraId="05E50B0A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4 </w:t>
            </w:r>
          </w:p>
        </w:tc>
        <w:tc>
          <w:tcPr>
            <w:tcW w:w="1560" w:type="dxa"/>
            <w:vAlign w:val="center"/>
          </w:tcPr>
          <w:p w14:paraId="3EE53C13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18)</w:t>
            </w:r>
          </w:p>
        </w:tc>
      </w:tr>
      <w:tr w:rsidR="003968DF" w:rsidRPr="002821FF" w14:paraId="302746FF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27409451" w14:textId="77777777" w:rsidR="003968DF" w:rsidRPr="002821FF" w:rsidRDefault="003968DF" w:rsidP="003968DF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MRA, n (%)</w:t>
            </w:r>
          </w:p>
        </w:tc>
        <w:tc>
          <w:tcPr>
            <w:tcW w:w="709" w:type="dxa"/>
            <w:noWrap/>
            <w:vAlign w:val="center"/>
          </w:tcPr>
          <w:p w14:paraId="7386C143" w14:textId="5B5A8BB0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21 </w:t>
            </w:r>
          </w:p>
        </w:tc>
        <w:tc>
          <w:tcPr>
            <w:tcW w:w="1559" w:type="dxa"/>
            <w:vAlign w:val="center"/>
          </w:tcPr>
          <w:p w14:paraId="13B11F61" w14:textId="1314F64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42)</w:t>
            </w:r>
          </w:p>
        </w:tc>
        <w:tc>
          <w:tcPr>
            <w:tcW w:w="729" w:type="dxa"/>
            <w:noWrap/>
            <w:vAlign w:val="center"/>
          </w:tcPr>
          <w:p w14:paraId="0D0D7F6B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0 </w:t>
            </w:r>
          </w:p>
        </w:tc>
        <w:tc>
          <w:tcPr>
            <w:tcW w:w="1560" w:type="dxa"/>
            <w:vAlign w:val="center"/>
          </w:tcPr>
          <w:p w14:paraId="59DDE1AB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46)</w:t>
            </w:r>
          </w:p>
        </w:tc>
      </w:tr>
      <w:tr w:rsidR="003968DF" w:rsidRPr="002821FF" w14:paraId="38C24307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6DDB715C" w14:textId="77777777" w:rsidR="003968DF" w:rsidRPr="002821FF" w:rsidRDefault="003968DF" w:rsidP="003968DF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Diuretics, n (%)</w:t>
            </w:r>
          </w:p>
        </w:tc>
        <w:tc>
          <w:tcPr>
            <w:tcW w:w="709" w:type="dxa"/>
            <w:noWrap/>
            <w:vAlign w:val="center"/>
          </w:tcPr>
          <w:p w14:paraId="1698D6A1" w14:textId="6A101868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50 </w:t>
            </w:r>
          </w:p>
        </w:tc>
        <w:tc>
          <w:tcPr>
            <w:tcW w:w="1559" w:type="dxa"/>
            <w:vAlign w:val="center"/>
          </w:tcPr>
          <w:p w14:paraId="006E89E0" w14:textId="40B7A91E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(86)</w:t>
            </w:r>
          </w:p>
        </w:tc>
        <w:tc>
          <w:tcPr>
            <w:tcW w:w="729" w:type="dxa"/>
            <w:noWrap/>
            <w:vAlign w:val="center"/>
          </w:tcPr>
          <w:p w14:paraId="2BAC105F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20 </w:t>
            </w:r>
          </w:p>
        </w:tc>
        <w:tc>
          <w:tcPr>
            <w:tcW w:w="1560" w:type="dxa"/>
            <w:vAlign w:val="center"/>
          </w:tcPr>
          <w:p w14:paraId="02FCD69F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(91)</w:t>
            </w:r>
          </w:p>
        </w:tc>
      </w:tr>
      <w:tr w:rsidR="003968DF" w:rsidRPr="002821FF" w14:paraId="52B27B22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0F923AA7" w14:textId="77777777" w:rsidR="003968DF" w:rsidRPr="002821FF" w:rsidRDefault="003968DF" w:rsidP="003968DF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Laboratory values</w:t>
            </w:r>
          </w:p>
        </w:tc>
        <w:tc>
          <w:tcPr>
            <w:tcW w:w="709" w:type="dxa"/>
            <w:noWrap/>
            <w:vAlign w:val="center"/>
          </w:tcPr>
          <w:p w14:paraId="77E0D5F5" w14:textId="77777777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59" w:type="dxa"/>
            <w:vAlign w:val="center"/>
          </w:tcPr>
          <w:p w14:paraId="077D082D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29" w:type="dxa"/>
            <w:noWrap/>
            <w:vAlign w:val="center"/>
          </w:tcPr>
          <w:p w14:paraId="62AF56AD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vAlign w:val="center"/>
          </w:tcPr>
          <w:p w14:paraId="7B9D0AC1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3968DF" w:rsidRPr="002821FF" w14:paraId="1C9869F8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</w:tcPr>
          <w:p w14:paraId="0B45015F" w14:textId="65282DD7" w:rsidR="003968DF" w:rsidRPr="002821FF" w:rsidRDefault="003968DF" w:rsidP="003968D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hs</w:t>
            </w:r>
            <w:proofErr w:type="spellEnd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-Troponin T, ng/L</w:t>
            </w:r>
          </w:p>
        </w:tc>
        <w:tc>
          <w:tcPr>
            <w:tcW w:w="709" w:type="dxa"/>
            <w:noWrap/>
            <w:vAlign w:val="center"/>
          </w:tcPr>
          <w:p w14:paraId="71523D53" w14:textId="0467775A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20</w:t>
            </w:r>
          </w:p>
        </w:tc>
        <w:tc>
          <w:tcPr>
            <w:tcW w:w="1559" w:type="dxa"/>
            <w:vAlign w:val="center"/>
          </w:tcPr>
          <w:p w14:paraId="7B07929C" w14:textId="763BDAC2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[14</w:t>
            </w: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–35]</w:t>
            </w:r>
          </w:p>
        </w:tc>
        <w:tc>
          <w:tcPr>
            <w:tcW w:w="729" w:type="dxa"/>
            <w:noWrap/>
            <w:vAlign w:val="center"/>
          </w:tcPr>
          <w:p w14:paraId="6C905571" w14:textId="572B7CDC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28</w:t>
            </w:r>
          </w:p>
        </w:tc>
        <w:tc>
          <w:tcPr>
            <w:tcW w:w="1560" w:type="dxa"/>
            <w:vAlign w:val="center"/>
          </w:tcPr>
          <w:p w14:paraId="782ACA1B" w14:textId="4888E393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[24</w:t>
            </w: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–49]</w:t>
            </w:r>
          </w:p>
        </w:tc>
      </w:tr>
      <w:tr w:rsidR="003968DF" w:rsidRPr="002821FF" w14:paraId="029FD986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242AAC48" w14:textId="488CEEDF" w:rsidR="003968DF" w:rsidRPr="002821FF" w:rsidRDefault="003968DF" w:rsidP="003968DF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NT-</w:t>
            </w:r>
            <w:proofErr w:type="spellStart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proBNP</w:t>
            </w:r>
            <w:proofErr w:type="spellEnd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, ng/L</w:t>
            </w:r>
          </w:p>
        </w:tc>
        <w:tc>
          <w:tcPr>
            <w:tcW w:w="709" w:type="dxa"/>
            <w:noWrap/>
            <w:vAlign w:val="center"/>
          </w:tcPr>
          <w:p w14:paraId="14201356" w14:textId="6333D725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1569 </w:t>
            </w:r>
          </w:p>
        </w:tc>
        <w:tc>
          <w:tcPr>
            <w:tcW w:w="1559" w:type="dxa"/>
            <w:vAlign w:val="center"/>
          </w:tcPr>
          <w:p w14:paraId="2D92812B" w14:textId="420A2F99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[740–2966]</w:t>
            </w:r>
          </w:p>
        </w:tc>
        <w:tc>
          <w:tcPr>
            <w:tcW w:w="729" w:type="dxa"/>
            <w:noWrap/>
            <w:vAlign w:val="center"/>
          </w:tcPr>
          <w:p w14:paraId="68720791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665 </w:t>
            </w:r>
          </w:p>
        </w:tc>
        <w:tc>
          <w:tcPr>
            <w:tcW w:w="1560" w:type="dxa"/>
            <w:vAlign w:val="center"/>
          </w:tcPr>
          <w:p w14:paraId="7999214F" w14:textId="4C425814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[948–3848]</w:t>
            </w:r>
          </w:p>
        </w:tc>
      </w:tr>
      <w:tr w:rsidR="003968DF" w:rsidRPr="002821FF" w14:paraId="09026974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4968AD0A" w14:textId="61B4CEDB" w:rsidR="003968DF" w:rsidRPr="002821FF" w:rsidRDefault="003968DF" w:rsidP="003968DF">
            <w:pPr>
              <w:ind w:left="224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eGFR, </w:t>
            </w:r>
            <w:bookmarkStart w:id="102" w:name="_Hlk139641592"/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ml/min/1.73m</w:t>
            </w:r>
            <w:r w:rsidRPr="002821FF">
              <w:rPr>
                <w:rFonts w:eastAsia="Times New Roman" w:cs="Times New Roman"/>
                <w:szCs w:val="24"/>
                <w:vertAlign w:val="superscript"/>
                <w:lang w:val="en-GB" w:eastAsia="nl-NL"/>
              </w:rPr>
              <w:t>2</w:t>
            </w:r>
            <w:bookmarkEnd w:id="102"/>
          </w:p>
        </w:tc>
        <w:tc>
          <w:tcPr>
            <w:tcW w:w="709" w:type="dxa"/>
            <w:noWrap/>
            <w:vAlign w:val="center"/>
          </w:tcPr>
          <w:p w14:paraId="4FC33DCA" w14:textId="37C8225A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56 </w:t>
            </w:r>
          </w:p>
        </w:tc>
        <w:tc>
          <w:tcPr>
            <w:tcW w:w="1559" w:type="dxa"/>
            <w:vAlign w:val="center"/>
          </w:tcPr>
          <w:p w14:paraId="1026411B" w14:textId="4911F9AA" w:rsidR="003968DF" w:rsidRPr="002821FF" w:rsidRDefault="003968DF" w:rsidP="003968DF">
            <w:pPr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23</w:t>
            </w:r>
          </w:p>
        </w:tc>
        <w:tc>
          <w:tcPr>
            <w:tcW w:w="729" w:type="dxa"/>
            <w:noWrap/>
            <w:vAlign w:val="center"/>
          </w:tcPr>
          <w:p w14:paraId="269C70AB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45 </w:t>
            </w:r>
          </w:p>
        </w:tc>
        <w:tc>
          <w:tcPr>
            <w:tcW w:w="1560" w:type="dxa"/>
            <w:vAlign w:val="center"/>
          </w:tcPr>
          <w:p w14:paraId="5A9B0B03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16</w:t>
            </w:r>
          </w:p>
        </w:tc>
      </w:tr>
      <w:tr w:rsidR="003968DF" w:rsidRPr="002821FF" w14:paraId="73538F57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3C94482E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Echocardiography</w:t>
            </w:r>
          </w:p>
        </w:tc>
        <w:tc>
          <w:tcPr>
            <w:tcW w:w="709" w:type="dxa"/>
            <w:noWrap/>
            <w:vAlign w:val="center"/>
          </w:tcPr>
          <w:p w14:paraId="1FA1D9AA" w14:textId="77777777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59" w:type="dxa"/>
            <w:vAlign w:val="center"/>
          </w:tcPr>
          <w:p w14:paraId="1F281724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729" w:type="dxa"/>
            <w:noWrap/>
            <w:vAlign w:val="center"/>
          </w:tcPr>
          <w:p w14:paraId="600C8563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  <w:tc>
          <w:tcPr>
            <w:tcW w:w="1560" w:type="dxa"/>
            <w:vAlign w:val="center"/>
          </w:tcPr>
          <w:p w14:paraId="5B66017A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</w:p>
        </w:tc>
      </w:tr>
      <w:tr w:rsidR="003968DF" w:rsidRPr="002821FF" w14:paraId="695C9359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67AEFDA1" w14:textId="70708C56" w:rsidR="003968DF" w:rsidRPr="002821FF" w:rsidRDefault="003968DF" w:rsidP="003968DF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LVEF, %</w:t>
            </w:r>
          </w:p>
        </w:tc>
        <w:tc>
          <w:tcPr>
            <w:tcW w:w="709" w:type="dxa"/>
            <w:noWrap/>
            <w:vAlign w:val="center"/>
          </w:tcPr>
          <w:p w14:paraId="3F450199" w14:textId="5DD854E2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54</w:t>
            </w:r>
          </w:p>
        </w:tc>
        <w:tc>
          <w:tcPr>
            <w:tcW w:w="1559" w:type="dxa"/>
            <w:vAlign w:val="center"/>
          </w:tcPr>
          <w:p w14:paraId="555B2AF0" w14:textId="7BA738EB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7</w:t>
            </w:r>
          </w:p>
        </w:tc>
        <w:tc>
          <w:tcPr>
            <w:tcW w:w="729" w:type="dxa"/>
            <w:noWrap/>
            <w:vAlign w:val="center"/>
          </w:tcPr>
          <w:p w14:paraId="258B29A8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52 </w:t>
            </w:r>
          </w:p>
        </w:tc>
        <w:tc>
          <w:tcPr>
            <w:tcW w:w="1560" w:type="dxa"/>
            <w:vAlign w:val="center"/>
          </w:tcPr>
          <w:p w14:paraId="66C9DE28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6</w:t>
            </w:r>
          </w:p>
        </w:tc>
      </w:tr>
      <w:tr w:rsidR="003968DF" w:rsidRPr="002821FF" w14:paraId="64F39508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0930BE6A" w14:textId="28C4A4D9" w:rsidR="003968DF" w:rsidRPr="002821FF" w:rsidRDefault="003968DF" w:rsidP="003968DF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IVST, mm</w:t>
            </w:r>
          </w:p>
        </w:tc>
        <w:tc>
          <w:tcPr>
            <w:tcW w:w="709" w:type="dxa"/>
            <w:noWrap/>
            <w:vAlign w:val="center"/>
          </w:tcPr>
          <w:p w14:paraId="2E059158" w14:textId="740F87C5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11</w:t>
            </w:r>
          </w:p>
        </w:tc>
        <w:tc>
          <w:tcPr>
            <w:tcW w:w="1559" w:type="dxa"/>
            <w:vAlign w:val="center"/>
          </w:tcPr>
          <w:p w14:paraId="26A5B696" w14:textId="14CCFA3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2</w:t>
            </w:r>
          </w:p>
        </w:tc>
        <w:tc>
          <w:tcPr>
            <w:tcW w:w="729" w:type="dxa"/>
            <w:noWrap/>
            <w:vAlign w:val="center"/>
          </w:tcPr>
          <w:p w14:paraId="3E5A5542" w14:textId="7777777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2 </w:t>
            </w:r>
          </w:p>
        </w:tc>
        <w:tc>
          <w:tcPr>
            <w:tcW w:w="1560" w:type="dxa"/>
            <w:vAlign w:val="center"/>
          </w:tcPr>
          <w:p w14:paraId="2A85AABB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3</w:t>
            </w:r>
          </w:p>
        </w:tc>
      </w:tr>
      <w:tr w:rsidR="003968DF" w:rsidRPr="002821FF" w14:paraId="59966DF6" w14:textId="77777777" w:rsidTr="00E015E0">
        <w:trPr>
          <w:gridAfter w:val="1"/>
          <w:wAfter w:w="6" w:type="dxa"/>
          <w:trHeight w:val="288"/>
        </w:trPr>
        <w:tc>
          <w:tcPr>
            <w:tcW w:w="2709" w:type="dxa"/>
            <w:noWrap/>
            <w:vAlign w:val="bottom"/>
            <w:hideMark/>
          </w:tcPr>
          <w:p w14:paraId="18108F18" w14:textId="3E0F3032" w:rsidR="003968DF" w:rsidRPr="002821FF" w:rsidRDefault="003968DF" w:rsidP="003968DF">
            <w:pPr>
              <w:ind w:firstLineChars="100" w:firstLine="240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LVMI, g/m</w:t>
            </w:r>
            <w:r w:rsidRPr="002821FF">
              <w:rPr>
                <w:rFonts w:eastAsia="Times New Roman" w:cs="Times New Roman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4E4E3B39" w14:textId="64FCC1F7" w:rsidR="003968DF" w:rsidRPr="002821FF" w:rsidRDefault="003968DF" w:rsidP="003968DF">
            <w:pPr>
              <w:ind w:right="-70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 xml:space="preserve">100 </w:t>
            </w:r>
          </w:p>
        </w:tc>
        <w:tc>
          <w:tcPr>
            <w:tcW w:w="1559" w:type="dxa"/>
            <w:vAlign w:val="center"/>
          </w:tcPr>
          <w:p w14:paraId="2A42D9B1" w14:textId="48A231D4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31</w:t>
            </w:r>
          </w:p>
        </w:tc>
        <w:tc>
          <w:tcPr>
            <w:tcW w:w="729" w:type="dxa"/>
            <w:noWrap/>
            <w:vAlign w:val="center"/>
          </w:tcPr>
          <w:p w14:paraId="61A628ED" w14:textId="2698CD57" w:rsidR="003968DF" w:rsidRPr="002821FF" w:rsidRDefault="003968DF" w:rsidP="003968DF">
            <w:pPr>
              <w:ind w:right="-71"/>
              <w:jc w:val="right"/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101 </w:t>
            </w:r>
          </w:p>
        </w:tc>
        <w:tc>
          <w:tcPr>
            <w:tcW w:w="1560" w:type="dxa"/>
            <w:vAlign w:val="center"/>
          </w:tcPr>
          <w:p w14:paraId="3E7CECD5" w14:textId="77777777" w:rsidR="003968DF" w:rsidRPr="002821FF" w:rsidRDefault="003968DF" w:rsidP="003968DF">
            <w:pPr>
              <w:rPr>
                <w:rFonts w:eastAsia="Times New Roman" w:cs="Times New Roman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± 30</w:t>
            </w:r>
          </w:p>
        </w:tc>
      </w:tr>
      <w:tr w:rsidR="003968DF" w:rsidRPr="002821FF" w14:paraId="66CBFEC2" w14:textId="77777777" w:rsidTr="00E015E0">
        <w:trPr>
          <w:gridAfter w:val="1"/>
          <w:wAfter w:w="6" w:type="dxa"/>
          <w:trHeight w:val="74"/>
        </w:trPr>
        <w:tc>
          <w:tcPr>
            <w:tcW w:w="2709" w:type="dxa"/>
            <w:tcBorders>
              <w:bottom w:val="double" w:sz="4" w:space="0" w:color="auto"/>
            </w:tcBorders>
            <w:noWrap/>
            <w:vAlign w:val="bottom"/>
          </w:tcPr>
          <w:p w14:paraId="7B055440" w14:textId="77777777" w:rsidR="003968DF" w:rsidRPr="002821FF" w:rsidRDefault="003968DF" w:rsidP="003968DF">
            <w:pPr>
              <w:ind w:firstLineChars="100" w:firstLine="140"/>
              <w:rPr>
                <w:rFonts w:eastAsia="Times New Roman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vAlign w:val="bottom"/>
          </w:tcPr>
          <w:p w14:paraId="167E0BF2" w14:textId="77777777" w:rsidR="003968DF" w:rsidRPr="002821FF" w:rsidRDefault="003968DF" w:rsidP="003968DF">
            <w:pPr>
              <w:jc w:val="center"/>
              <w:rPr>
                <w:rFonts w:eastAsia="Times New Roman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  <w:vAlign w:val="bottom"/>
          </w:tcPr>
          <w:p w14:paraId="7C9CFD94" w14:textId="77777777" w:rsidR="003968DF" w:rsidRPr="002821FF" w:rsidRDefault="003968DF" w:rsidP="003968DF">
            <w:pPr>
              <w:jc w:val="center"/>
              <w:rPr>
                <w:rFonts w:eastAsia="Times New Roman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729" w:type="dxa"/>
            <w:tcBorders>
              <w:bottom w:val="double" w:sz="4" w:space="0" w:color="auto"/>
            </w:tcBorders>
            <w:noWrap/>
            <w:vAlign w:val="center"/>
          </w:tcPr>
          <w:p w14:paraId="2DB91F96" w14:textId="77777777" w:rsidR="003968DF" w:rsidRPr="002821FF" w:rsidRDefault="003968DF" w:rsidP="003968DF">
            <w:pPr>
              <w:jc w:val="center"/>
              <w:rPr>
                <w:rFonts w:eastAsia="Times New Roman" w:cs="Times New Roman"/>
                <w:sz w:val="14"/>
                <w:szCs w:val="14"/>
                <w:lang w:val="en-GB" w:eastAsia="nl-NL"/>
              </w:rPr>
            </w:pP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31FD8B0B" w14:textId="77777777" w:rsidR="003968DF" w:rsidRPr="002821FF" w:rsidRDefault="003968DF" w:rsidP="003968DF">
            <w:pPr>
              <w:jc w:val="center"/>
              <w:rPr>
                <w:rFonts w:eastAsia="Times New Roman" w:cs="Times New Roman"/>
                <w:sz w:val="14"/>
                <w:szCs w:val="14"/>
                <w:lang w:val="en-GB" w:eastAsia="nl-NL"/>
              </w:rPr>
            </w:pPr>
          </w:p>
        </w:tc>
      </w:tr>
      <w:tr w:rsidR="003968DF" w:rsidRPr="002821FF" w14:paraId="08873703" w14:textId="77777777" w:rsidTr="00E015E0">
        <w:trPr>
          <w:trHeight w:val="1080"/>
        </w:trPr>
        <w:tc>
          <w:tcPr>
            <w:tcW w:w="7272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C115D4" w14:textId="25ADE0B2" w:rsidR="003968DF" w:rsidRPr="002821FF" w:rsidRDefault="003968DF" w:rsidP="003968DF">
            <w:pPr>
              <w:spacing w:line="48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Data are presented as mean </w:t>
            </w:r>
            <w:r w:rsidRPr="002821FF">
              <w:rPr>
                <w:rFonts w:eastAsia="Times New Roman" w:cs="Times New Roman"/>
                <w:sz w:val="20"/>
                <w:szCs w:val="20"/>
                <w:lang w:val="en-GB" w:eastAsia="nl-NL"/>
              </w:rPr>
              <w:t>±SD</w:t>
            </w:r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, median [IQR], or number (%). No significance of difference was calculated due to randomised sample selection. </w:t>
            </w:r>
          </w:p>
          <w:p w14:paraId="3AF9498B" w14:textId="46548827" w:rsidR="003968DF" w:rsidRPr="002821FF" w:rsidRDefault="003968DF" w:rsidP="003968DF">
            <w:pPr>
              <w:spacing w:line="480" w:lineRule="auto"/>
              <w:ind w:firstLineChars="100" w:firstLine="200"/>
              <w:jc w:val="center"/>
              <w:rPr>
                <w:rFonts w:cs="Times New Roman"/>
                <w:szCs w:val="24"/>
                <w:lang w:val="en-GB"/>
              </w:rPr>
            </w:pPr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n, number; HT, hypertension; DMII, diabetes mellitus type 2; </w:t>
            </w:r>
            <w:r w:rsidR="0026511C" w:rsidRPr="002821FF">
              <w:rPr>
                <w:rFonts w:cs="Times New Roman"/>
                <w:sz w:val="20"/>
                <w:szCs w:val="20"/>
                <w:lang w:val="en-GB"/>
              </w:rPr>
              <w:t>CAD</w:t>
            </w:r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r w:rsidR="0026511C" w:rsidRPr="002821FF">
              <w:rPr>
                <w:rFonts w:cs="Times New Roman"/>
                <w:sz w:val="20"/>
                <w:szCs w:val="20"/>
                <w:lang w:val="en-GB"/>
              </w:rPr>
              <w:t>coronary artery disease in</w:t>
            </w:r>
            <w:r w:rsidRPr="002821FF">
              <w:rPr>
                <w:rFonts w:cs="Times New Roman"/>
                <w:sz w:val="20"/>
                <w:szCs w:val="20"/>
                <w:lang w:val="en-GB"/>
              </w:rPr>
              <w:t xml:space="preserve"> medical history; </w:t>
            </w:r>
            <w:proofErr w:type="spellStart"/>
            <w:r w:rsidRPr="002821FF">
              <w:rPr>
                <w:rFonts w:cs="Times New Roman"/>
                <w:sz w:val="20"/>
                <w:szCs w:val="20"/>
                <w:lang w:val="en-GB"/>
              </w:rPr>
              <w:t>ACEi</w:t>
            </w:r>
            <w:proofErr w:type="spellEnd"/>
            <w:r w:rsidRPr="002821FF">
              <w:rPr>
                <w:rFonts w:cs="Times New Roman"/>
                <w:sz w:val="20"/>
                <w:szCs w:val="20"/>
                <w:lang w:val="en-GB"/>
              </w:rPr>
              <w:t>, angiotensin converting enzyme inhibitor; ARB, angiotensin receptor blocker; MRA, mineral corticoid receptor antagonist;  Diuretics consist of loop- and thiazide diuretics; eGFR, estimated glomerular filtration rate; LVEF, left ventricular ejection fraction; IVST, interventricular septal thickness at end diastole; LVMI, left ventricular mass index.</w:t>
            </w:r>
          </w:p>
        </w:tc>
      </w:tr>
    </w:tbl>
    <w:p w14:paraId="05050A58" w14:textId="77777777" w:rsidR="006B383E" w:rsidRPr="002821FF" w:rsidRDefault="006B383E" w:rsidP="000F3F7F">
      <w:pPr>
        <w:spacing w:after="160" w:line="259" w:lineRule="auto"/>
        <w:rPr>
          <w:rFonts w:cs="Times New Roman"/>
          <w:i/>
          <w:iCs/>
          <w:szCs w:val="24"/>
          <w:lang w:val="en-GB"/>
        </w:rPr>
      </w:pPr>
    </w:p>
    <w:p w14:paraId="6630F29B" w14:textId="77739BF1" w:rsidR="008D3AB6" w:rsidRPr="00C9571B" w:rsidRDefault="008D3AB6" w:rsidP="008D3AB6">
      <w:pPr>
        <w:spacing w:after="160" w:line="480" w:lineRule="auto"/>
        <w:rPr>
          <w:rFonts w:cs="Times New Roman"/>
          <w:szCs w:val="24"/>
          <w:lang w:val="en-GB"/>
        </w:rPr>
      </w:pPr>
      <w:r w:rsidRPr="00C9571B">
        <w:rPr>
          <w:rFonts w:cs="Times New Roman"/>
          <w:i/>
          <w:iCs/>
          <w:szCs w:val="24"/>
          <w:lang w:val="en-GB"/>
        </w:rPr>
        <w:lastRenderedPageBreak/>
        <w:t>Table S1</w:t>
      </w:r>
      <w:r w:rsidR="00B44207" w:rsidRPr="00C9571B">
        <w:rPr>
          <w:rFonts w:cs="Times New Roman"/>
          <w:i/>
          <w:iCs/>
          <w:szCs w:val="24"/>
          <w:lang w:val="en-GB"/>
        </w:rPr>
        <w:t>1</w:t>
      </w:r>
      <w:r w:rsidRPr="00C9571B">
        <w:rPr>
          <w:rFonts w:cs="Times New Roman"/>
          <w:i/>
          <w:iCs/>
          <w:szCs w:val="24"/>
          <w:lang w:val="en-GB"/>
        </w:rPr>
        <w:t>.</w:t>
      </w:r>
      <w:r w:rsidRPr="00C9571B">
        <w:rPr>
          <w:rFonts w:cs="Times New Roman"/>
          <w:szCs w:val="24"/>
          <w:lang w:val="en-GB"/>
        </w:rPr>
        <w:t xml:space="preserve"> Predictive values for differentiating </w:t>
      </w:r>
      <w:proofErr w:type="spellStart"/>
      <w:r w:rsidRPr="00C9571B">
        <w:rPr>
          <w:rFonts w:cs="Times New Roman"/>
          <w:szCs w:val="24"/>
          <w:lang w:val="en-GB"/>
        </w:rPr>
        <w:t>ATTRwt</w:t>
      </w:r>
      <w:proofErr w:type="spellEnd"/>
      <w:r w:rsidRPr="00C9571B">
        <w:rPr>
          <w:rFonts w:cs="Times New Roman"/>
          <w:szCs w:val="24"/>
          <w:lang w:val="en-GB"/>
        </w:rPr>
        <w:t xml:space="preserve"> validation (n=35) and </w:t>
      </w:r>
      <w:proofErr w:type="spellStart"/>
      <w:r w:rsidRPr="00C9571B">
        <w:rPr>
          <w:rFonts w:cs="Times New Roman"/>
          <w:szCs w:val="24"/>
          <w:lang w:val="en-GB"/>
        </w:rPr>
        <w:t>ATTRwt</w:t>
      </w:r>
      <w:proofErr w:type="spellEnd"/>
      <w:r w:rsidRPr="00C9571B">
        <w:rPr>
          <w:rFonts w:cs="Times New Roman"/>
          <w:szCs w:val="24"/>
          <w:lang w:val="en-GB"/>
        </w:rPr>
        <w:t xml:space="preserve">-negative validation (n=25) patients. </w:t>
      </w:r>
    </w:p>
    <w:tbl>
      <w:tblPr>
        <w:tblStyle w:val="TableGrid"/>
        <w:tblpPr w:leftFromText="141" w:rightFromText="141" w:vertAnchor="text" w:horzAnchor="margin" w:tblpY="80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711"/>
        <w:gridCol w:w="709"/>
        <w:gridCol w:w="779"/>
        <w:gridCol w:w="779"/>
        <w:gridCol w:w="709"/>
        <w:gridCol w:w="709"/>
        <w:gridCol w:w="709"/>
      </w:tblGrid>
      <w:tr w:rsidR="008D3AB6" w:rsidRPr="00C9571B" w14:paraId="467C8606" w14:textId="77777777" w:rsidTr="008D3AB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ADAAB81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i/>
                <w:iCs/>
                <w:lang w:val="en-GB"/>
              </w:rPr>
            </w:pPr>
            <w:bookmarkStart w:id="103" w:name="_Hlk166159761"/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263E1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DC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2AEE9DDC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29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C2B6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IDUA</w:t>
            </w:r>
          </w:p>
        </w:tc>
      </w:tr>
      <w:tr w:rsidR="008D3AB6" w:rsidRPr="00C9571B" w14:paraId="1FCE8F17" w14:textId="77777777" w:rsidTr="008D3AB6">
        <w:tc>
          <w:tcPr>
            <w:tcW w:w="1728" w:type="dxa"/>
            <w:tcBorders>
              <w:top w:val="single" w:sz="4" w:space="0" w:color="auto"/>
            </w:tcBorders>
          </w:tcPr>
          <w:p w14:paraId="322E8014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Cut-off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</w:tcBorders>
            <w:vAlign w:val="center"/>
          </w:tcPr>
          <w:p w14:paraId="3CF44852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≥ 289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02874F74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vAlign w:val="center"/>
          </w:tcPr>
          <w:p w14:paraId="1BFFCA91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≤ 3.6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14:paraId="3F0AE3B6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≤ 2.17</w:t>
            </w:r>
          </w:p>
        </w:tc>
      </w:tr>
      <w:tr w:rsidR="008D3AB6" w:rsidRPr="00C9571B" w14:paraId="4F6D05F4" w14:textId="77777777" w:rsidTr="008D3AB6">
        <w:tc>
          <w:tcPr>
            <w:tcW w:w="1728" w:type="dxa"/>
          </w:tcPr>
          <w:p w14:paraId="52543441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TP, n</w:t>
            </w:r>
          </w:p>
        </w:tc>
        <w:tc>
          <w:tcPr>
            <w:tcW w:w="1420" w:type="dxa"/>
            <w:gridSpan w:val="2"/>
            <w:vAlign w:val="center"/>
          </w:tcPr>
          <w:p w14:paraId="036585B9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32</w:t>
            </w:r>
          </w:p>
        </w:tc>
        <w:tc>
          <w:tcPr>
            <w:tcW w:w="779" w:type="dxa"/>
            <w:vAlign w:val="center"/>
          </w:tcPr>
          <w:p w14:paraId="68C7B118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488" w:type="dxa"/>
            <w:gridSpan w:val="2"/>
            <w:vAlign w:val="center"/>
          </w:tcPr>
          <w:p w14:paraId="4FE1C9F9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32</w:t>
            </w:r>
          </w:p>
        </w:tc>
        <w:tc>
          <w:tcPr>
            <w:tcW w:w="1418" w:type="dxa"/>
            <w:gridSpan w:val="2"/>
            <w:vAlign w:val="center"/>
          </w:tcPr>
          <w:p w14:paraId="240E30A6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21</w:t>
            </w:r>
          </w:p>
        </w:tc>
      </w:tr>
      <w:tr w:rsidR="008D3AB6" w:rsidRPr="00C9571B" w14:paraId="48CCAB41" w14:textId="77777777" w:rsidTr="008D3AB6">
        <w:tc>
          <w:tcPr>
            <w:tcW w:w="1728" w:type="dxa"/>
          </w:tcPr>
          <w:p w14:paraId="248A3D94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FP, n</w:t>
            </w:r>
          </w:p>
        </w:tc>
        <w:tc>
          <w:tcPr>
            <w:tcW w:w="1420" w:type="dxa"/>
            <w:gridSpan w:val="2"/>
            <w:vAlign w:val="center"/>
          </w:tcPr>
          <w:p w14:paraId="66692BBB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2</w:t>
            </w:r>
          </w:p>
        </w:tc>
        <w:tc>
          <w:tcPr>
            <w:tcW w:w="779" w:type="dxa"/>
            <w:vAlign w:val="center"/>
          </w:tcPr>
          <w:p w14:paraId="6BBFA462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488" w:type="dxa"/>
            <w:gridSpan w:val="2"/>
            <w:vAlign w:val="center"/>
          </w:tcPr>
          <w:p w14:paraId="321242AE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9</w:t>
            </w:r>
          </w:p>
        </w:tc>
        <w:tc>
          <w:tcPr>
            <w:tcW w:w="1418" w:type="dxa"/>
            <w:gridSpan w:val="2"/>
            <w:vAlign w:val="center"/>
          </w:tcPr>
          <w:p w14:paraId="0194E974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3</w:t>
            </w:r>
          </w:p>
        </w:tc>
      </w:tr>
      <w:tr w:rsidR="008D3AB6" w:rsidRPr="00C9571B" w14:paraId="6556C9BE" w14:textId="77777777" w:rsidTr="008D3AB6">
        <w:tc>
          <w:tcPr>
            <w:tcW w:w="1728" w:type="dxa"/>
          </w:tcPr>
          <w:p w14:paraId="6ED2CB95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 xml:space="preserve">FN, n </w:t>
            </w:r>
          </w:p>
        </w:tc>
        <w:tc>
          <w:tcPr>
            <w:tcW w:w="1420" w:type="dxa"/>
            <w:gridSpan w:val="2"/>
            <w:vAlign w:val="center"/>
          </w:tcPr>
          <w:p w14:paraId="27D8F8CF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3</w:t>
            </w:r>
          </w:p>
        </w:tc>
        <w:tc>
          <w:tcPr>
            <w:tcW w:w="779" w:type="dxa"/>
            <w:vAlign w:val="center"/>
          </w:tcPr>
          <w:p w14:paraId="49CDE368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488" w:type="dxa"/>
            <w:gridSpan w:val="2"/>
            <w:vAlign w:val="center"/>
          </w:tcPr>
          <w:p w14:paraId="7A99EE2F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3</w:t>
            </w:r>
          </w:p>
        </w:tc>
        <w:tc>
          <w:tcPr>
            <w:tcW w:w="1418" w:type="dxa"/>
            <w:gridSpan w:val="2"/>
            <w:vAlign w:val="center"/>
          </w:tcPr>
          <w:p w14:paraId="7E53865E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4</w:t>
            </w:r>
          </w:p>
        </w:tc>
      </w:tr>
      <w:tr w:rsidR="008D3AB6" w:rsidRPr="00C9571B" w14:paraId="31D3A310" w14:textId="77777777" w:rsidTr="008D3AB6">
        <w:tc>
          <w:tcPr>
            <w:tcW w:w="1728" w:type="dxa"/>
          </w:tcPr>
          <w:p w14:paraId="4D867921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TN, n</w:t>
            </w:r>
          </w:p>
        </w:tc>
        <w:tc>
          <w:tcPr>
            <w:tcW w:w="1420" w:type="dxa"/>
            <w:gridSpan w:val="2"/>
            <w:vAlign w:val="center"/>
          </w:tcPr>
          <w:p w14:paraId="3AE1D189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3</w:t>
            </w:r>
          </w:p>
        </w:tc>
        <w:tc>
          <w:tcPr>
            <w:tcW w:w="779" w:type="dxa"/>
            <w:vAlign w:val="center"/>
          </w:tcPr>
          <w:p w14:paraId="043059DA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488" w:type="dxa"/>
            <w:gridSpan w:val="2"/>
            <w:vAlign w:val="center"/>
          </w:tcPr>
          <w:p w14:paraId="4DF3B4F2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6</w:t>
            </w:r>
          </w:p>
        </w:tc>
        <w:tc>
          <w:tcPr>
            <w:tcW w:w="1418" w:type="dxa"/>
            <w:gridSpan w:val="2"/>
            <w:vAlign w:val="center"/>
          </w:tcPr>
          <w:p w14:paraId="19717CF6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22</w:t>
            </w:r>
          </w:p>
        </w:tc>
      </w:tr>
      <w:tr w:rsidR="008D3AB6" w:rsidRPr="00C9571B" w14:paraId="7CDF2628" w14:textId="77777777" w:rsidTr="008D3AB6">
        <w:tc>
          <w:tcPr>
            <w:tcW w:w="1728" w:type="dxa"/>
          </w:tcPr>
          <w:p w14:paraId="1F237169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Sensitivity, %</w:t>
            </w:r>
          </w:p>
        </w:tc>
        <w:tc>
          <w:tcPr>
            <w:tcW w:w="1420" w:type="dxa"/>
            <w:gridSpan w:val="2"/>
            <w:vAlign w:val="center"/>
          </w:tcPr>
          <w:p w14:paraId="2DC27F65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91</w:t>
            </w:r>
          </w:p>
        </w:tc>
        <w:tc>
          <w:tcPr>
            <w:tcW w:w="779" w:type="dxa"/>
            <w:vAlign w:val="center"/>
          </w:tcPr>
          <w:p w14:paraId="199E0CA7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88" w:type="dxa"/>
            <w:gridSpan w:val="2"/>
            <w:vAlign w:val="center"/>
          </w:tcPr>
          <w:p w14:paraId="5F5816AB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91</w:t>
            </w:r>
          </w:p>
        </w:tc>
        <w:tc>
          <w:tcPr>
            <w:tcW w:w="1418" w:type="dxa"/>
            <w:gridSpan w:val="2"/>
            <w:vAlign w:val="center"/>
          </w:tcPr>
          <w:p w14:paraId="516A7A35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60</w:t>
            </w:r>
          </w:p>
        </w:tc>
      </w:tr>
      <w:tr w:rsidR="008D3AB6" w:rsidRPr="00C9571B" w14:paraId="162809A7" w14:textId="77777777" w:rsidTr="008D3AB6">
        <w:tc>
          <w:tcPr>
            <w:tcW w:w="1728" w:type="dxa"/>
          </w:tcPr>
          <w:p w14:paraId="17C7C3BF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Specificity, %</w:t>
            </w:r>
          </w:p>
        </w:tc>
        <w:tc>
          <w:tcPr>
            <w:tcW w:w="1420" w:type="dxa"/>
            <w:gridSpan w:val="2"/>
            <w:vAlign w:val="center"/>
          </w:tcPr>
          <w:p w14:paraId="65AD2990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52</w:t>
            </w:r>
          </w:p>
        </w:tc>
        <w:tc>
          <w:tcPr>
            <w:tcW w:w="779" w:type="dxa"/>
            <w:vAlign w:val="center"/>
          </w:tcPr>
          <w:p w14:paraId="3F20557A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88" w:type="dxa"/>
            <w:gridSpan w:val="2"/>
            <w:vAlign w:val="center"/>
          </w:tcPr>
          <w:p w14:paraId="567BECD4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64</w:t>
            </w:r>
          </w:p>
        </w:tc>
        <w:tc>
          <w:tcPr>
            <w:tcW w:w="1418" w:type="dxa"/>
            <w:gridSpan w:val="2"/>
            <w:vAlign w:val="center"/>
          </w:tcPr>
          <w:p w14:paraId="6B39741A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88</w:t>
            </w:r>
          </w:p>
        </w:tc>
      </w:tr>
      <w:tr w:rsidR="008D3AB6" w:rsidRPr="00C9571B" w14:paraId="71371C6F" w14:textId="77777777" w:rsidTr="008D3AB6">
        <w:tc>
          <w:tcPr>
            <w:tcW w:w="1728" w:type="dxa"/>
          </w:tcPr>
          <w:p w14:paraId="1906F70E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LR+</w:t>
            </w:r>
          </w:p>
        </w:tc>
        <w:tc>
          <w:tcPr>
            <w:tcW w:w="1420" w:type="dxa"/>
            <w:gridSpan w:val="2"/>
            <w:vAlign w:val="center"/>
          </w:tcPr>
          <w:p w14:paraId="3B408E15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.94</w:t>
            </w:r>
          </w:p>
        </w:tc>
        <w:tc>
          <w:tcPr>
            <w:tcW w:w="779" w:type="dxa"/>
            <w:vAlign w:val="center"/>
          </w:tcPr>
          <w:p w14:paraId="369785BC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88" w:type="dxa"/>
            <w:gridSpan w:val="2"/>
            <w:vAlign w:val="center"/>
          </w:tcPr>
          <w:p w14:paraId="6DF2496C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2.54</w:t>
            </w:r>
          </w:p>
        </w:tc>
        <w:tc>
          <w:tcPr>
            <w:tcW w:w="1418" w:type="dxa"/>
            <w:gridSpan w:val="2"/>
            <w:vAlign w:val="center"/>
          </w:tcPr>
          <w:p w14:paraId="02F7A30F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5.00</w:t>
            </w:r>
          </w:p>
        </w:tc>
      </w:tr>
      <w:tr w:rsidR="008D3AB6" w:rsidRPr="00C9571B" w14:paraId="1F53BDBE" w14:textId="77777777" w:rsidTr="008D3AB6">
        <w:tc>
          <w:tcPr>
            <w:tcW w:w="1728" w:type="dxa"/>
          </w:tcPr>
          <w:p w14:paraId="6A4AD20C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LR-</w:t>
            </w:r>
          </w:p>
        </w:tc>
        <w:tc>
          <w:tcPr>
            <w:tcW w:w="1420" w:type="dxa"/>
            <w:gridSpan w:val="2"/>
            <w:vAlign w:val="center"/>
          </w:tcPr>
          <w:p w14:paraId="536913B7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0.16</w:t>
            </w:r>
          </w:p>
        </w:tc>
        <w:tc>
          <w:tcPr>
            <w:tcW w:w="779" w:type="dxa"/>
            <w:vAlign w:val="center"/>
          </w:tcPr>
          <w:p w14:paraId="012628E7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88" w:type="dxa"/>
            <w:gridSpan w:val="2"/>
            <w:vAlign w:val="center"/>
          </w:tcPr>
          <w:p w14:paraId="2FFBDC18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0.13</w:t>
            </w:r>
          </w:p>
        </w:tc>
        <w:tc>
          <w:tcPr>
            <w:tcW w:w="1418" w:type="dxa"/>
            <w:gridSpan w:val="2"/>
            <w:vAlign w:val="center"/>
          </w:tcPr>
          <w:p w14:paraId="6C3744B5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0.45</w:t>
            </w:r>
          </w:p>
        </w:tc>
      </w:tr>
      <w:tr w:rsidR="008D3AB6" w:rsidRPr="00C9571B" w14:paraId="1093A1D0" w14:textId="77777777" w:rsidTr="008D3AB6">
        <w:tc>
          <w:tcPr>
            <w:tcW w:w="1728" w:type="dxa"/>
          </w:tcPr>
          <w:p w14:paraId="6AA2E622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Accuracy, %</w:t>
            </w:r>
          </w:p>
        </w:tc>
        <w:tc>
          <w:tcPr>
            <w:tcW w:w="1420" w:type="dxa"/>
            <w:gridSpan w:val="2"/>
            <w:vAlign w:val="center"/>
          </w:tcPr>
          <w:p w14:paraId="06638477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75</w:t>
            </w:r>
          </w:p>
        </w:tc>
        <w:tc>
          <w:tcPr>
            <w:tcW w:w="779" w:type="dxa"/>
            <w:vAlign w:val="center"/>
          </w:tcPr>
          <w:p w14:paraId="32DD821A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88" w:type="dxa"/>
            <w:gridSpan w:val="2"/>
            <w:vAlign w:val="center"/>
          </w:tcPr>
          <w:p w14:paraId="76D4F41C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80</w:t>
            </w:r>
          </w:p>
        </w:tc>
        <w:tc>
          <w:tcPr>
            <w:tcW w:w="1418" w:type="dxa"/>
            <w:gridSpan w:val="2"/>
            <w:vAlign w:val="center"/>
          </w:tcPr>
          <w:p w14:paraId="62A5E01D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72</w:t>
            </w:r>
          </w:p>
        </w:tc>
      </w:tr>
      <w:tr w:rsidR="008D3AB6" w:rsidRPr="00C9571B" w14:paraId="3214577D" w14:textId="77777777" w:rsidTr="008D3AB6">
        <w:tc>
          <w:tcPr>
            <w:tcW w:w="1728" w:type="dxa"/>
          </w:tcPr>
          <w:p w14:paraId="0AB363E9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Prevalence, %</w:t>
            </w:r>
          </w:p>
        </w:tc>
        <w:tc>
          <w:tcPr>
            <w:tcW w:w="711" w:type="dxa"/>
            <w:vAlign w:val="center"/>
          </w:tcPr>
          <w:p w14:paraId="1F0C8FBA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58</w:t>
            </w:r>
          </w:p>
        </w:tc>
        <w:tc>
          <w:tcPr>
            <w:tcW w:w="709" w:type="dxa"/>
            <w:vAlign w:val="center"/>
          </w:tcPr>
          <w:p w14:paraId="3FF2A13F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0</w:t>
            </w:r>
          </w:p>
        </w:tc>
        <w:tc>
          <w:tcPr>
            <w:tcW w:w="779" w:type="dxa"/>
            <w:vAlign w:val="center"/>
          </w:tcPr>
          <w:p w14:paraId="5A20BD16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79" w:type="dxa"/>
            <w:vAlign w:val="center"/>
          </w:tcPr>
          <w:p w14:paraId="3502CE9B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58</w:t>
            </w:r>
          </w:p>
        </w:tc>
        <w:tc>
          <w:tcPr>
            <w:tcW w:w="709" w:type="dxa"/>
            <w:vAlign w:val="center"/>
          </w:tcPr>
          <w:p w14:paraId="47BCF370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14:paraId="36D3F571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58</w:t>
            </w:r>
          </w:p>
        </w:tc>
        <w:tc>
          <w:tcPr>
            <w:tcW w:w="709" w:type="dxa"/>
            <w:vAlign w:val="center"/>
          </w:tcPr>
          <w:p w14:paraId="7C7BBD26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0</w:t>
            </w:r>
          </w:p>
        </w:tc>
      </w:tr>
      <w:tr w:rsidR="008D3AB6" w:rsidRPr="00C9571B" w14:paraId="3F536A4F" w14:textId="77777777" w:rsidTr="008D3AB6">
        <w:tc>
          <w:tcPr>
            <w:tcW w:w="1728" w:type="dxa"/>
          </w:tcPr>
          <w:p w14:paraId="516D137A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PPV, %</w:t>
            </w:r>
          </w:p>
        </w:tc>
        <w:tc>
          <w:tcPr>
            <w:tcW w:w="711" w:type="dxa"/>
            <w:vAlign w:val="center"/>
          </w:tcPr>
          <w:p w14:paraId="60910A95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73</w:t>
            </w:r>
          </w:p>
        </w:tc>
        <w:tc>
          <w:tcPr>
            <w:tcW w:w="709" w:type="dxa"/>
            <w:vAlign w:val="center"/>
          </w:tcPr>
          <w:p w14:paraId="374FD91C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7</w:t>
            </w:r>
          </w:p>
        </w:tc>
        <w:tc>
          <w:tcPr>
            <w:tcW w:w="779" w:type="dxa"/>
            <w:vAlign w:val="center"/>
          </w:tcPr>
          <w:p w14:paraId="0D48DEFE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79" w:type="dxa"/>
            <w:vAlign w:val="center"/>
          </w:tcPr>
          <w:p w14:paraId="3F9F6541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78</w:t>
            </w:r>
          </w:p>
        </w:tc>
        <w:tc>
          <w:tcPr>
            <w:tcW w:w="709" w:type="dxa"/>
            <w:vAlign w:val="center"/>
          </w:tcPr>
          <w:p w14:paraId="60FC442E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22</w:t>
            </w:r>
          </w:p>
        </w:tc>
        <w:tc>
          <w:tcPr>
            <w:tcW w:w="709" w:type="dxa"/>
            <w:vAlign w:val="center"/>
          </w:tcPr>
          <w:p w14:paraId="48D0832F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88</w:t>
            </w:r>
          </w:p>
        </w:tc>
        <w:tc>
          <w:tcPr>
            <w:tcW w:w="709" w:type="dxa"/>
            <w:vAlign w:val="center"/>
          </w:tcPr>
          <w:p w14:paraId="02458030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36</w:t>
            </w:r>
          </w:p>
        </w:tc>
      </w:tr>
      <w:tr w:rsidR="008D3AB6" w:rsidRPr="00C9571B" w14:paraId="52DB439B" w14:textId="77777777" w:rsidTr="008D3AB6">
        <w:tc>
          <w:tcPr>
            <w:tcW w:w="1728" w:type="dxa"/>
          </w:tcPr>
          <w:p w14:paraId="7E222D5E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NPV, %</w:t>
            </w:r>
          </w:p>
        </w:tc>
        <w:tc>
          <w:tcPr>
            <w:tcW w:w="711" w:type="dxa"/>
            <w:vAlign w:val="center"/>
          </w:tcPr>
          <w:p w14:paraId="003369BC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81</w:t>
            </w:r>
          </w:p>
        </w:tc>
        <w:tc>
          <w:tcPr>
            <w:tcW w:w="709" w:type="dxa"/>
            <w:vAlign w:val="center"/>
          </w:tcPr>
          <w:p w14:paraId="4F6C0B11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98</w:t>
            </w:r>
          </w:p>
        </w:tc>
        <w:tc>
          <w:tcPr>
            <w:tcW w:w="779" w:type="dxa"/>
            <w:vAlign w:val="center"/>
          </w:tcPr>
          <w:p w14:paraId="7EF166BC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79" w:type="dxa"/>
            <w:vAlign w:val="center"/>
          </w:tcPr>
          <w:p w14:paraId="0DFF478A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84</w:t>
            </w:r>
          </w:p>
        </w:tc>
        <w:tc>
          <w:tcPr>
            <w:tcW w:w="709" w:type="dxa"/>
            <w:vAlign w:val="center"/>
          </w:tcPr>
          <w:p w14:paraId="15683BBF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99</w:t>
            </w:r>
          </w:p>
        </w:tc>
        <w:tc>
          <w:tcPr>
            <w:tcW w:w="709" w:type="dxa"/>
            <w:vAlign w:val="center"/>
          </w:tcPr>
          <w:p w14:paraId="5AC8D438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61</w:t>
            </w:r>
          </w:p>
        </w:tc>
        <w:tc>
          <w:tcPr>
            <w:tcW w:w="709" w:type="dxa"/>
            <w:vAlign w:val="center"/>
          </w:tcPr>
          <w:p w14:paraId="65824D45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95</w:t>
            </w:r>
          </w:p>
        </w:tc>
      </w:tr>
      <w:tr w:rsidR="008D3AB6" w:rsidRPr="00C9571B" w14:paraId="26FEB059" w14:textId="77777777" w:rsidTr="008D3AB6">
        <w:tc>
          <w:tcPr>
            <w:tcW w:w="1728" w:type="dxa"/>
          </w:tcPr>
          <w:p w14:paraId="40BD6E98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lang w:val="en-GB"/>
              </w:rPr>
            </w:pPr>
            <w:r w:rsidRPr="00C9571B">
              <w:rPr>
                <w:rFonts w:cs="Times New Roman"/>
                <w:b/>
                <w:bCs/>
                <w:lang w:val="en-GB"/>
              </w:rPr>
              <w:t>NNS, n</w:t>
            </w:r>
          </w:p>
        </w:tc>
        <w:tc>
          <w:tcPr>
            <w:tcW w:w="711" w:type="dxa"/>
            <w:vAlign w:val="center"/>
          </w:tcPr>
          <w:p w14:paraId="3E489C87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.4</w:t>
            </w:r>
          </w:p>
        </w:tc>
        <w:tc>
          <w:tcPr>
            <w:tcW w:w="709" w:type="dxa"/>
            <w:vAlign w:val="center"/>
          </w:tcPr>
          <w:p w14:paraId="02A9C2AF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5.8</w:t>
            </w:r>
          </w:p>
        </w:tc>
        <w:tc>
          <w:tcPr>
            <w:tcW w:w="779" w:type="dxa"/>
            <w:vAlign w:val="center"/>
          </w:tcPr>
          <w:p w14:paraId="459E6CAB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79" w:type="dxa"/>
            <w:vAlign w:val="center"/>
          </w:tcPr>
          <w:p w14:paraId="69BBC5B2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.7</w:t>
            </w:r>
          </w:p>
        </w:tc>
        <w:tc>
          <w:tcPr>
            <w:tcW w:w="709" w:type="dxa"/>
            <w:vAlign w:val="center"/>
          </w:tcPr>
          <w:p w14:paraId="639C2BE2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4.5</w:t>
            </w:r>
          </w:p>
        </w:tc>
        <w:tc>
          <w:tcPr>
            <w:tcW w:w="709" w:type="dxa"/>
            <w:vAlign w:val="center"/>
          </w:tcPr>
          <w:p w14:paraId="794C5E5B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1.1</w:t>
            </w:r>
          </w:p>
        </w:tc>
        <w:tc>
          <w:tcPr>
            <w:tcW w:w="709" w:type="dxa"/>
            <w:vAlign w:val="center"/>
          </w:tcPr>
          <w:p w14:paraId="01CCC06C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lang w:val="en-GB"/>
              </w:rPr>
            </w:pPr>
            <w:r w:rsidRPr="00C9571B">
              <w:rPr>
                <w:rFonts w:cs="Times New Roman"/>
                <w:lang w:val="en-GB"/>
              </w:rPr>
              <w:t>2.8</w:t>
            </w:r>
          </w:p>
        </w:tc>
      </w:tr>
      <w:tr w:rsidR="008D3AB6" w:rsidRPr="00C9571B" w14:paraId="77719575" w14:textId="77777777" w:rsidTr="008D3AB6">
        <w:trPr>
          <w:trHeight w:val="80"/>
        </w:trPr>
        <w:tc>
          <w:tcPr>
            <w:tcW w:w="1728" w:type="dxa"/>
            <w:tcBorders>
              <w:bottom w:val="double" w:sz="4" w:space="0" w:color="auto"/>
            </w:tcBorders>
          </w:tcPr>
          <w:p w14:paraId="13C01A42" w14:textId="77777777" w:rsidR="008D3AB6" w:rsidRPr="00C9571B" w:rsidRDefault="008D3AB6" w:rsidP="008D3AB6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bottom w:val="double" w:sz="4" w:space="0" w:color="auto"/>
            </w:tcBorders>
            <w:vAlign w:val="center"/>
          </w:tcPr>
          <w:p w14:paraId="4BBC0AE0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07FA165C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bottom w:val="double" w:sz="4" w:space="0" w:color="auto"/>
            </w:tcBorders>
            <w:vAlign w:val="center"/>
          </w:tcPr>
          <w:p w14:paraId="203878E0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bottom w:val="double" w:sz="4" w:space="0" w:color="auto"/>
            </w:tcBorders>
            <w:vAlign w:val="center"/>
          </w:tcPr>
          <w:p w14:paraId="3181FEB8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6315AE69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51D0DC9E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54AC7782" w14:textId="77777777" w:rsidR="008D3AB6" w:rsidRPr="00C9571B" w:rsidRDefault="008D3AB6" w:rsidP="008D3AB6">
            <w:pPr>
              <w:pStyle w:val="ListParagraph"/>
              <w:ind w:left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8D3AB6" w:rsidRPr="002821FF" w14:paraId="4AD7FF80" w14:textId="77777777" w:rsidTr="008D3AB6">
        <w:tc>
          <w:tcPr>
            <w:tcW w:w="6833" w:type="dxa"/>
            <w:gridSpan w:val="8"/>
            <w:tcBorders>
              <w:top w:val="double" w:sz="4" w:space="0" w:color="auto"/>
              <w:bottom w:val="single" w:sz="4" w:space="0" w:color="auto"/>
            </w:tcBorders>
          </w:tcPr>
          <w:p w14:paraId="5B7FA489" w14:textId="77777777" w:rsidR="008D3AB6" w:rsidRPr="002821FF" w:rsidRDefault="008D3AB6" w:rsidP="008D3AB6">
            <w:pPr>
              <w:pStyle w:val="ListParagraph"/>
              <w:spacing w:line="480" w:lineRule="auto"/>
              <w:ind w:left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9571B">
              <w:rPr>
                <w:rFonts w:cs="Times New Roman"/>
                <w:sz w:val="18"/>
                <w:szCs w:val="18"/>
                <w:lang w:val="en-GB"/>
              </w:rPr>
              <w:t>n, number; TP, true positive; FP, false positive; FN, false negative; TN, true negative; LR, likelihood ratio; PPV, positive predictive value; NPV, negative predictive value; NNS, number needed to scan</w:t>
            </w:r>
          </w:p>
        </w:tc>
      </w:tr>
      <w:bookmarkEnd w:id="103"/>
    </w:tbl>
    <w:p w14:paraId="5F23AE5D" w14:textId="1FD91615" w:rsidR="008D3AB6" w:rsidRPr="002821FF" w:rsidRDefault="008D3AB6" w:rsidP="008D3AB6">
      <w:pPr>
        <w:spacing w:after="160" w:line="480" w:lineRule="auto"/>
        <w:rPr>
          <w:rFonts w:cs="Times New Roman"/>
          <w:szCs w:val="24"/>
          <w:lang w:val="en-GB"/>
        </w:rPr>
      </w:pPr>
      <w:r w:rsidRPr="002821FF">
        <w:rPr>
          <w:rFonts w:cs="Times New Roman"/>
          <w:b/>
          <w:bCs/>
          <w:szCs w:val="24"/>
          <w:lang w:val="en-GB"/>
        </w:rPr>
        <w:br w:type="page"/>
      </w:r>
    </w:p>
    <w:p w14:paraId="4F7780AA" w14:textId="33F33478" w:rsidR="002C479C" w:rsidRPr="002821FF" w:rsidRDefault="00B059C2" w:rsidP="000F3F7F">
      <w:pPr>
        <w:spacing w:after="160" w:line="259" w:lineRule="auto"/>
        <w:rPr>
          <w:rFonts w:cs="Times New Roman"/>
          <w:i/>
          <w:iCs/>
          <w:szCs w:val="24"/>
          <w:lang w:val="en-GB"/>
        </w:rPr>
      </w:pPr>
      <w:r w:rsidRPr="002821FF">
        <w:rPr>
          <w:rFonts w:cs="Times New Roman"/>
          <w:i/>
          <w:iCs/>
          <w:szCs w:val="24"/>
          <w:lang w:val="en-GB"/>
        </w:rPr>
        <w:lastRenderedPageBreak/>
        <w:t>Table S1</w:t>
      </w:r>
      <w:r w:rsidR="00B44207">
        <w:rPr>
          <w:rFonts w:cs="Times New Roman"/>
          <w:i/>
          <w:iCs/>
          <w:szCs w:val="24"/>
          <w:lang w:val="en-GB"/>
        </w:rPr>
        <w:t>2</w:t>
      </w:r>
      <w:r w:rsidRPr="002821FF">
        <w:rPr>
          <w:rFonts w:cs="Times New Roman"/>
          <w:i/>
          <w:iCs/>
          <w:szCs w:val="24"/>
          <w:lang w:val="en-GB"/>
        </w:rPr>
        <w:t xml:space="preserve">. </w:t>
      </w:r>
      <w:r w:rsidR="005D6B87" w:rsidRPr="002821FF">
        <w:rPr>
          <w:rFonts w:cs="Times New Roman"/>
          <w:szCs w:val="24"/>
          <w:lang w:val="en-GB"/>
        </w:rPr>
        <w:t xml:space="preserve"> Association of </w:t>
      </w:r>
      <w:r w:rsidR="005940C8" w:rsidRPr="002821FF">
        <w:rPr>
          <w:rFonts w:cs="Times New Roman"/>
          <w:szCs w:val="24"/>
          <w:lang w:val="en-GB"/>
        </w:rPr>
        <w:t xml:space="preserve">DCN and IDUA with </w:t>
      </w:r>
      <w:r w:rsidR="002C479C" w:rsidRPr="002821FF">
        <w:rPr>
          <w:rFonts w:cs="Times New Roman"/>
          <w:szCs w:val="24"/>
          <w:lang w:val="en-GB"/>
        </w:rPr>
        <w:t>conventional disease markers</w:t>
      </w:r>
    </w:p>
    <w:tbl>
      <w:tblPr>
        <w:tblW w:w="8505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756"/>
        <w:gridCol w:w="804"/>
        <w:gridCol w:w="708"/>
        <w:gridCol w:w="1134"/>
        <w:gridCol w:w="756"/>
        <w:gridCol w:w="804"/>
        <w:gridCol w:w="708"/>
      </w:tblGrid>
      <w:tr w:rsidR="00F26C22" w:rsidRPr="002821FF" w14:paraId="3F9F14C3" w14:textId="77777777" w:rsidTr="00D17D54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7F18B" w14:textId="77777777" w:rsidR="00F26C22" w:rsidRPr="002821FF" w:rsidRDefault="00F26C22">
            <w:pPr>
              <w:spacing w:line="254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3C3E5" w14:textId="5224B84D" w:rsidR="00F26C22" w:rsidRPr="002821FF" w:rsidRDefault="00F26C22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DCN</w:t>
            </w:r>
            <w:r w:rsidR="00520D56"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 xml:space="preserve"> (per </w:t>
            </w:r>
            <w:proofErr w:type="spellStart"/>
            <w:r w:rsidR="001F218C"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pg</w:t>
            </w:r>
            <w:proofErr w:type="spellEnd"/>
            <w:r w:rsidR="001F218C"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/mL increment)</w:t>
            </w:r>
          </w:p>
        </w:tc>
      </w:tr>
      <w:tr w:rsidR="00F26C22" w:rsidRPr="002821FF" w14:paraId="55986C9C" w14:textId="77777777" w:rsidTr="002C479C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DBBDD" w14:textId="77777777" w:rsidR="00F26C22" w:rsidRPr="002821FF" w:rsidRDefault="00F26C22">
            <w:pPr>
              <w:spacing w:line="254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B9C4F" w14:textId="77777777" w:rsidR="00F26C22" w:rsidRPr="002821FF" w:rsidRDefault="00F26C22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ATTRwt</w:t>
            </w:r>
            <w:proofErr w:type="spellEnd"/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 xml:space="preserve"> </w:t>
            </w:r>
            <w:r w:rsidR="005B726F"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validation</w:t>
            </w:r>
          </w:p>
          <w:p w14:paraId="20CCD465" w14:textId="0E85B3ED" w:rsidR="00D048A2" w:rsidRPr="002821FF" w:rsidRDefault="00D048A2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(n=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CE8A0" w14:textId="77777777" w:rsidR="00F26C22" w:rsidRPr="002821FF" w:rsidRDefault="00F26C22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53C55" w14:textId="132418E8" w:rsidR="00F26C22" w:rsidRPr="002821FF" w:rsidRDefault="00F26C22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b/>
                <w:color w:val="000000"/>
                <w:szCs w:val="24"/>
                <w:lang w:val="en-GB" w:eastAsia="nl-NL"/>
              </w:rPr>
              <w:t>ATTRwt</w:t>
            </w:r>
            <w:proofErr w:type="spellEnd"/>
            <w:r w:rsidRPr="002821FF">
              <w:rPr>
                <w:rFonts w:eastAsia="Times New Roman" w:cs="Times New Roman"/>
                <w:b/>
                <w:color w:val="000000"/>
                <w:szCs w:val="24"/>
                <w:lang w:val="en-GB" w:eastAsia="nl-NL"/>
              </w:rPr>
              <w:t>-negative validation</w:t>
            </w:r>
            <w:r w:rsidR="00D048A2" w:rsidRPr="002821FF">
              <w:rPr>
                <w:rFonts w:eastAsia="Times New Roman" w:cs="Times New Roman"/>
                <w:b/>
                <w:color w:val="000000"/>
                <w:szCs w:val="24"/>
                <w:lang w:val="en-GB" w:eastAsia="nl-NL"/>
              </w:rPr>
              <w:t xml:space="preserve"> (n=25)</w:t>
            </w:r>
          </w:p>
        </w:tc>
      </w:tr>
      <w:tr w:rsidR="002C479C" w:rsidRPr="002821FF" w14:paraId="3CEAAED7" w14:textId="77777777" w:rsidTr="00A47222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C5E3F" w14:textId="5977708D" w:rsidR="002C479C" w:rsidRPr="002821FF" w:rsidRDefault="002C479C">
            <w:pPr>
              <w:spacing w:line="254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AE875D3" w14:textId="15AB0E5C" w:rsidR="002C479C" w:rsidRPr="002821FF" w:rsidRDefault="002C479C" w:rsidP="002C479C">
            <w:pPr>
              <w:spacing w:line="254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R</w:t>
            </w: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2329E" w14:textId="77777777" w:rsidR="002C479C" w:rsidRPr="002821FF" w:rsidRDefault="002C479C" w:rsidP="002C479C">
            <w:pPr>
              <w:spacing w:line="254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CD873" w14:textId="2294B220" w:rsidR="002C479C" w:rsidRPr="002821FF" w:rsidRDefault="002C479C">
            <w:pPr>
              <w:spacing w:line="254" w:lineRule="auto"/>
              <w:ind w:left="-72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Sign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8817B" w14:textId="77777777" w:rsidR="002C479C" w:rsidRPr="002821FF" w:rsidRDefault="002C479C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65C0D06" w14:textId="06835133" w:rsidR="002C479C" w:rsidRPr="002821FF" w:rsidRDefault="002C479C" w:rsidP="002C479C">
            <w:pPr>
              <w:spacing w:line="254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R</w:t>
            </w: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04B5E" w14:textId="77777777" w:rsidR="002C479C" w:rsidRPr="002821FF" w:rsidRDefault="002C479C" w:rsidP="002C479C">
            <w:pPr>
              <w:spacing w:line="254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C61A4" w14:textId="07BA5FF7" w:rsidR="002C479C" w:rsidRPr="002821FF" w:rsidRDefault="002C479C">
            <w:pPr>
              <w:spacing w:line="254" w:lineRule="auto"/>
              <w:ind w:left="-72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Sign.</w:t>
            </w:r>
          </w:p>
        </w:tc>
      </w:tr>
      <w:tr w:rsidR="002C479C" w:rsidRPr="002821FF" w14:paraId="68E407A5" w14:textId="77777777" w:rsidTr="00A47222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34EA" w14:textId="77777777" w:rsidR="002C479C" w:rsidRPr="002821FF" w:rsidRDefault="002C479C">
            <w:pPr>
              <w:spacing w:line="254" w:lineRule="auto"/>
              <w:ind w:left="68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Patient characteristic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0F4C170" w14:textId="3C364952" w:rsidR="002C479C" w:rsidRPr="002821FF" w:rsidRDefault="002C479C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18994" w14:textId="0DD19463" w:rsidR="002C479C" w:rsidRPr="002821FF" w:rsidRDefault="002C479C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DA3A8" w14:textId="24BF822C" w:rsidR="002C479C" w:rsidRPr="002821FF" w:rsidRDefault="002C479C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C1FD3" w14:textId="77777777" w:rsidR="002C479C" w:rsidRPr="002821FF" w:rsidRDefault="002C479C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70DB98B" w14:textId="77777777" w:rsidR="002C479C" w:rsidRPr="002821FF" w:rsidRDefault="002C479C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ED9AB" w14:textId="77777777" w:rsidR="002C479C" w:rsidRPr="002821FF" w:rsidRDefault="002C479C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3E5CE" w14:textId="4B6217FB" w:rsidR="002C479C" w:rsidRPr="002821FF" w:rsidRDefault="002C479C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0A4D84" w:rsidRPr="002821FF" w14:paraId="1C1DFD33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0F062FDE" w14:textId="77777777" w:rsidR="000A4D84" w:rsidRPr="002821FF" w:rsidRDefault="000A4D84" w:rsidP="000A4D84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ge, years</w:t>
            </w:r>
          </w:p>
        </w:tc>
        <w:tc>
          <w:tcPr>
            <w:tcW w:w="756" w:type="dxa"/>
            <w:vAlign w:val="center"/>
          </w:tcPr>
          <w:p w14:paraId="7B6712D7" w14:textId="709289AC" w:rsidR="000A4D84" w:rsidRPr="002821FF" w:rsidRDefault="000A4D84" w:rsidP="000A4D84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2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37157D71" w14:textId="40B8901C" w:rsidR="000A4D84" w:rsidRPr="002821FF" w:rsidRDefault="000A4D84" w:rsidP="000A4D84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32</w:t>
            </w:r>
          </w:p>
        </w:tc>
        <w:tc>
          <w:tcPr>
            <w:tcW w:w="708" w:type="dxa"/>
            <w:vAlign w:val="center"/>
          </w:tcPr>
          <w:p w14:paraId="3C4AAEFA" w14:textId="63CE5E9A" w:rsidR="000A4D84" w:rsidRPr="002821FF" w:rsidRDefault="000A4D84" w:rsidP="000A4D84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182783D1" w14:textId="77777777" w:rsidR="000A4D84" w:rsidRPr="002821FF" w:rsidRDefault="000A4D84" w:rsidP="000A4D84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3EF897FB" w14:textId="4F3BD035" w:rsidR="000A4D84" w:rsidRPr="002821FF" w:rsidRDefault="00F8731E" w:rsidP="000A4D84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1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1CD9A9D7" w14:textId="6E14514D" w:rsidR="000A4D84" w:rsidRPr="002821FF" w:rsidRDefault="00F8731E" w:rsidP="000A4D84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29</w:t>
            </w:r>
          </w:p>
        </w:tc>
        <w:tc>
          <w:tcPr>
            <w:tcW w:w="708" w:type="dxa"/>
            <w:vAlign w:val="center"/>
          </w:tcPr>
          <w:p w14:paraId="61EB54B8" w14:textId="36DB79BA" w:rsidR="000A4D84" w:rsidRPr="002821FF" w:rsidRDefault="000A4D84" w:rsidP="000A4D84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FD72F8" w:rsidRPr="002821FF" w14:paraId="51304965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2EBA10B2" w14:textId="2616CD52" w:rsidR="00FD72F8" w:rsidRPr="002821FF" w:rsidRDefault="00FD72F8" w:rsidP="00FD72F8">
            <w:pPr>
              <w:spacing w:line="254" w:lineRule="auto"/>
              <w:ind w:left="68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Laboratory values</w:t>
            </w:r>
          </w:p>
        </w:tc>
        <w:tc>
          <w:tcPr>
            <w:tcW w:w="756" w:type="dxa"/>
            <w:vAlign w:val="center"/>
          </w:tcPr>
          <w:p w14:paraId="331F54EE" w14:textId="77777777" w:rsidR="00FD72F8" w:rsidRPr="002821FF" w:rsidRDefault="00FD72F8" w:rsidP="00FD72F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4C3ECA53" w14:textId="77777777" w:rsidR="00FD72F8" w:rsidRPr="002821FF" w:rsidRDefault="00FD72F8" w:rsidP="00FD72F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vAlign w:val="center"/>
          </w:tcPr>
          <w:p w14:paraId="540A0740" w14:textId="048DBAAA" w:rsidR="00FD72F8" w:rsidRPr="002821FF" w:rsidRDefault="00FD72F8" w:rsidP="00FD72F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1FC50575" w14:textId="77777777" w:rsidR="00FD72F8" w:rsidRPr="002821FF" w:rsidRDefault="00FD72F8" w:rsidP="00FD72F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646F1FDC" w14:textId="77777777" w:rsidR="00FD72F8" w:rsidRPr="002821FF" w:rsidRDefault="00FD72F8" w:rsidP="00FD72F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78E89596" w14:textId="77777777" w:rsidR="00FD72F8" w:rsidRPr="002821FF" w:rsidRDefault="00FD72F8" w:rsidP="00FD72F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vAlign w:val="center"/>
          </w:tcPr>
          <w:p w14:paraId="16262A45" w14:textId="3B8F0611" w:rsidR="00FD72F8" w:rsidRPr="002821FF" w:rsidRDefault="00FD72F8" w:rsidP="00FD72F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290B9B85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447C879A" w14:textId="5E7F20BF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hs</w:t>
            </w:r>
            <w:proofErr w:type="spellEnd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Troponin, ng/mL</w:t>
            </w:r>
          </w:p>
        </w:tc>
        <w:tc>
          <w:tcPr>
            <w:tcW w:w="756" w:type="dxa"/>
            <w:vAlign w:val="center"/>
          </w:tcPr>
          <w:p w14:paraId="786AE599" w14:textId="2C4B3273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65F38B55" w14:textId="328608FE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</w:t>
            </w:r>
            <w:r w:rsidR="004B34A1"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</w:t>
            </w:r>
          </w:p>
        </w:tc>
        <w:tc>
          <w:tcPr>
            <w:tcW w:w="708" w:type="dxa"/>
            <w:vAlign w:val="center"/>
          </w:tcPr>
          <w:p w14:paraId="37F729CD" w14:textId="286C833D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200B63D5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7001AB5B" w14:textId="0C6A48B9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5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4ED46D89" w14:textId="647491FC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0.01</w:t>
            </w:r>
          </w:p>
        </w:tc>
        <w:tc>
          <w:tcPr>
            <w:tcW w:w="708" w:type="dxa"/>
            <w:vAlign w:val="center"/>
          </w:tcPr>
          <w:p w14:paraId="0B17BF1E" w14:textId="214AD4DA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6601720C" w14:textId="77777777" w:rsidTr="00A47222">
        <w:trPr>
          <w:trHeight w:val="288"/>
        </w:trPr>
        <w:tc>
          <w:tcPr>
            <w:tcW w:w="2835" w:type="dxa"/>
            <w:noWrap/>
            <w:vAlign w:val="center"/>
          </w:tcPr>
          <w:p w14:paraId="3D5A0AF1" w14:textId="0E55CEB1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NT-</w:t>
            </w:r>
            <w:proofErr w:type="spellStart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roBNP</w:t>
            </w:r>
            <w:proofErr w:type="spellEnd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, </w:t>
            </w:r>
            <w:proofErr w:type="spellStart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g</w:t>
            </w:r>
            <w:proofErr w:type="spellEnd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/mL</w:t>
            </w:r>
          </w:p>
        </w:tc>
        <w:tc>
          <w:tcPr>
            <w:tcW w:w="756" w:type="dxa"/>
            <w:vAlign w:val="center"/>
          </w:tcPr>
          <w:p w14:paraId="4262A049" w14:textId="16136BD6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4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2BC6EC38" w14:textId="42692003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8</w:t>
            </w:r>
          </w:p>
        </w:tc>
        <w:tc>
          <w:tcPr>
            <w:tcW w:w="708" w:type="dxa"/>
            <w:vAlign w:val="center"/>
          </w:tcPr>
          <w:p w14:paraId="5CABD71A" w14:textId="7F102D2E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4767DE55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76C92D34" w14:textId="2F86309C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8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68B1B680" w14:textId="2A9DB35C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1</w:t>
            </w:r>
          </w:p>
        </w:tc>
        <w:tc>
          <w:tcPr>
            <w:tcW w:w="708" w:type="dxa"/>
            <w:vAlign w:val="center"/>
          </w:tcPr>
          <w:p w14:paraId="1ED82B4A" w14:textId="29E8F2A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14B150C7" w14:textId="77777777" w:rsidTr="00A47222">
        <w:trPr>
          <w:trHeight w:val="288"/>
        </w:trPr>
        <w:tc>
          <w:tcPr>
            <w:tcW w:w="2835" w:type="dxa"/>
            <w:noWrap/>
            <w:vAlign w:val="center"/>
          </w:tcPr>
          <w:p w14:paraId="60813117" w14:textId="1A06F7EE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eGFR, </w:t>
            </w: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ml/min/1.73m</w:t>
            </w:r>
            <w:r w:rsidRPr="002821FF">
              <w:rPr>
                <w:rFonts w:eastAsia="Times New Roman" w:cs="Times New Roman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756" w:type="dxa"/>
            <w:vAlign w:val="center"/>
          </w:tcPr>
          <w:p w14:paraId="57452D6D" w14:textId="5CF7FBD2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4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04D584CA" w14:textId="30848015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0</w:t>
            </w:r>
          </w:p>
        </w:tc>
        <w:tc>
          <w:tcPr>
            <w:tcW w:w="708" w:type="dxa"/>
            <w:vAlign w:val="center"/>
          </w:tcPr>
          <w:p w14:paraId="13EC81EC" w14:textId="2AA24BDA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7340ED9C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1CE86053" w14:textId="1654F834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3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6F95DD4F" w14:textId="3941313D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3</w:t>
            </w:r>
          </w:p>
        </w:tc>
        <w:tc>
          <w:tcPr>
            <w:tcW w:w="708" w:type="dxa"/>
            <w:vAlign w:val="center"/>
          </w:tcPr>
          <w:p w14:paraId="19C4244D" w14:textId="73506DEC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0ED682BF" w14:textId="77777777" w:rsidTr="00A47222">
        <w:trPr>
          <w:trHeight w:val="288"/>
        </w:trPr>
        <w:tc>
          <w:tcPr>
            <w:tcW w:w="2835" w:type="dxa"/>
            <w:noWrap/>
            <w:vAlign w:val="center"/>
          </w:tcPr>
          <w:p w14:paraId="1E89ECEC" w14:textId="2647A4E2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DUA, ng/mL</w:t>
            </w:r>
          </w:p>
        </w:tc>
        <w:tc>
          <w:tcPr>
            <w:tcW w:w="756" w:type="dxa"/>
            <w:vAlign w:val="center"/>
          </w:tcPr>
          <w:p w14:paraId="2C52EA49" w14:textId="60C1799B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03F2B01D" w14:textId="2796941C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162</w:t>
            </w:r>
          </w:p>
        </w:tc>
        <w:tc>
          <w:tcPr>
            <w:tcW w:w="708" w:type="dxa"/>
            <w:vAlign w:val="center"/>
          </w:tcPr>
          <w:p w14:paraId="105B07DA" w14:textId="0882026D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0F48FC55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7E04FCF3" w14:textId="3AF90E29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2068FFB3" w14:textId="5E32C9AC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7</w:t>
            </w:r>
          </w:p>
        </w:tc>
        <w:tc>
          <w:tcPr>
            <w:tcW w:w="708" w:type="dxa"/>
            <w:vAlign w:val="center"/>
          </w:tcPr>
          <w:p w14:paraId="77262E98" w14:textId="1EF834E5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45914488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71749B9C" w14:textId="77777777" w:rsidR="00E81008" w:rsidRPr="002821FF" w:rsidRDefault="00E81008" w:rsidP="00E81008">
            <w:pPr>
              <w:spacing w:line="254" w:lineRule="auto"/>
              <w:ind w:left="68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TTE</w:t>
            </w:r>
          </w:p>
        </w:tc>
        <w:tc>
          <w:tcPr>
            <w:tcW w:w="756" w:type="dxa"/>
            <w:vAlign w:val="center"/>
          </w:tcPr>
          <w:p w14:paraId="2182AE27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4D7009F5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vAlign w:val="center"/>
          </w:tcPr>
          <w:p w14:paraId="2D5FD906" w14:textId="22B679EC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51158043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40E67650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7AFCF790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vAlign w:val="center"/>
          </w:tcPr>
          <w:p w14:paraId="6455AB16" w14:textId="38C1B9AD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484701C2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70FEF191" w14:textId="55BA7DE7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VEF, %</w:t>
            </w:r>
          </w:p>
        </w:tc>
        <w:tc>
          <w:tcPr>
            <w:tcW w:w="756" w:type="dxa"/>
            <w:vAlign w:val="center"/>
          </w:tcPr>
          <w:p w14:paraId="7F86318C" w14:textId="4019F2EE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75415CD0" w14:textId="0F2AD41E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14</w:t>
            </w:r>
          </w:p>
        </w:tc>
        <w:tc>
          <w:tcPr>
            <w:tcW w:w="708" w:type="dxa"/>
            <w:vAlign w:val="center"/>
          </w:tcPr>
          <w:p w14:paraId="5A27BB06" w14:textId="5719CE48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413EB610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1DDB5856" w14:textId="4880FB13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8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4C7C7863" w14:textId="0628DFA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43</w:t>
            </w:r>
          </w:p>
        </w:tc>
        <w:tc>
          <w:tcPr>
            <w:tcW w:w="708" w:type="dxa"/>
            <w:vAlign w:val="center"/>
          </w:tcPr>
          <w:p w14:paraId="02D88A87" w14:textId="4AD0EF63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293CAB94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0C4EF952" w14:textId="4B620619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VST, mm</w:t>
            </w:r>
          </w:p>
        </w:tc>
        <w:tc>
          <w:tcPr>
            <w:tcW w:w="756" w:type="dxa"/>
            <w:vAlign w:val="center"/>
          </w:tcPr>
          <w:p w14:paraId="4CBF635B" w14:textId="5408A7E0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8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78016C1F" w14:textId="5FEC9A88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43</w:t>
            </w:r>
          </w:p>
        </w:tc>
        <w:tc>
          <w:tcPr>
            <w:tcW w:w="708" w:type="dxa"/>
            <w:vAlign w:val="center"/>
          </w:tcPr>
          <w:p w14:paraId="6553661C" w14:textId="140B75F4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4B812806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34E93E94" w14:textId="058785C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6777C377" w14:textId="675807BB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9</w:t>
            </w:r>
          </w:p>
        </w:tc>
        <w:tc>
          <w:tcPr>
            <w:tcW w:w="708" w:type="dxa"/>
            <w:vAlign w:val="center"/>
          </w:tcPr>
          <w:p w14:paraId="731289C8" w14:textId="69C5E1E3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2344AEBD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5570721C" w14:textId="26D40F86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VMI</w:t>
            </w:r>
            <w:r w:rsidR="001F218C"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, g/m</w:t>
            </w:r>
            <w:r w:rsidR="001F218C" w:rsidRPr="002821FF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756" w:type="dxa"/>
            <w:vAlign w:val="center"/>
          </w:tcPr>
          <w:p w14:paraId="55D68AC4" w14:textId="2FFCBFC6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74D0F1DD" w14:textId="58D78884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1</w:t>
            </w:r>
          </w:p>
        </w:tc>
        <w:tc>
          <w:tcPr>
            <w:tcW w:w="708" w:type="dxa"/>
            <w:vAlign w:val="center"/>
          </w:tcPr>
          <w:p w14:paraId="22965EF1" w14:textId="475575FC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7DC4FFF1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099BA9D4" w14:textId="03E1C9F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3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3661B8F6" w14:textId="09664D0B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4</w:t>
            </w:r>
          </w:p>
        </w:tc>
        <w:tc>
          <w:tcPr>
            <w:tcW w:w="708" w:type="dxa"/>
            <w:vAlign w:val="center"/>
          </w:tcPr>
          <w:p w14:paraId="33CEE56F" w14:textId="7AAF6925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64037D8B" w14:textId="77777777" w:rsidTr="00A47222">
        <w:trPr>
          <w:trHeight w:val="288"/>
        </w:trPr>
        <w:tc>
          <w:tcPr>
            <w:tcW w:w="2835" w:type="dxa"/>
            <w:noWrap/>
            <w:vAlign w:val="center"/>
          </w:tcPr>
          <w:p w14:paraId="578FF5AB" w14:textId="02E19FBB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48D0780A" w14:textId="5A11322E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185979CD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vAlign w:val="center"/>
          </w:tcPr>
          <w:p w14:paraId="0099E616" w14:textId="21F392F5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2B1C944A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02719A81" w14:textId="2544C39D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07C3323B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vAlign w:val="center"/>
          </w:tcPr>
          <w:p w14:paraId="5B40E7A5" w14:textId="74C6C011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51B70F27" w14:textId="77777777" w:rsidTr="005F366B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CFB24B" w14:textId="77777777" w:rsidR="00E81008" w:rsidRPr="002821FF" w:rsidRDefault="00E81008" w:rsidP="00E81008">
            <w:pPr>
              <w:spacing w:line="254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7C7C2" w14:textId="55E5B150" w:rsidR="00E81008" w:rsidRPr="002821FF" w:rsidRDefault="00E81008" w:rsidP="00E81008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IDUA</w:t>
            </w:r>
            <w:r w:rsidR="001C32BE"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 xml:space="preserve"> (per </w:t>
            </w:r>
            <w:r w:rsidR="00520D56"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 xml:space="preserve">ng/mL </w:t>
            </w:r>
            <w:r w:rsidR="001F218C"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increment</w:t>
            </w:r>
            <w:r w:rsidR="00520D56"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)</w:t>
            </w:r>
          </w:p>
        </w:tc>
      </w:tr>
      <w:tr w:rsidR="00E81008" w:rsidRPr="002821FF" w14:paraId="12D1FB09" w14:textId="77777777" w:rsidTr="005F366B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CD356A" w14:textId="77777777" w:rsidR="00E81008" w:rsidRPr="002821FF" w:rsidRDefault="00E81008" w:rsidP="00E81008">
            <w:pPr>
              <w:spacing w:line="254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9C246" w14:textId="77777777" w:rsidR="00E81008" w:rsidRPr="002821FF" w:rsidRDefault="00E81008" w:rsidP="00E81008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ATTRwt</w:t>
            </w:r>
            <w:proofErr w:type="spellEnd"/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 xml:space="preserve"> </w:t>
            </w:r>
            <w:r w:rsidR="005B726F"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validation</w:t>
            </w:r>
          </w:p>
          <w:p w14:paraId="39871314" w14:textId="1CFC2585" w:rsidR="00D048A2" w:rsidRPr="002821FF" w:rsidRDefault="00D048A2" w:rsidP="00E81008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(n=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3AB94" w14:textId="77777777" w:rsidR="00E81008" w:rsidRPr="002821FF" w:rsidRDefault="00E81008" w:rsidP="00E81008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A00EA" w14:textId="20A4A23C" w:rsidR="00E81008" w:rsidRPr="002821FF" w:rsidRDefault="00E81008" w:rsidP="00E81008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b/>
                <w:color w:val="000000"/>
                <w:szCs w:val="24"/>
                <w:lang w:val="en-GB" w:eastAsia="nl-NL"/>
              </w:rPr>
              <w:t>ATTRwt</w:t>
            </w:r>
            <w:proofErr w:type="spellEnd"/>
            <w:r w:rsidRPr="002821FF">
              <w:rPr>
                <w:rFonts w:eastAsia="Times New Roman" w:cs="Times New Roman"/>
                <w:b/>
                <w:color w:val="000000"/>
                <w:szCs w:val="24"/>
                <w:lang w:val="en-GB" w:eastAsia="nl-NL"/>
              </w:rPr>
              <w:t>-negative validation</w:t>
            </w:r>
            <w:r w:rsidR="00D048A2" w:rsidRPr="002821FF">
              <w:rPr>
                <w:rFonts w:eastAsia="Times New Roman" w:cs="Times New Roman"/>
                <w:b/>
                <w:color w:val="000000"/>
                <w:szCs w:val="24"/>
                <w:lang w:val="en-GB" w:eastAsia="nl-NL"/>
              </w:rPr>
              <w:t xml:space="preserve"> (n=25)</w:t>
            </w:r>
          </w:p>
        </w:tc>
      </w:tr>
      <w:tr w:rsidR="00E81008" w:rsidRPr="002821FF" w14:paraId="4E965F52" w14:textId="77777777" w:rsidTr="00A47222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83C92" w14:textId="5625CA15" w:rsidR="00E81008" w:rsidRPr="002821FF" w:rsidRDefault="00E81008" w:rsidP="00E81008">
            <w:pPr>
              <w:spacing w:line="254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7587EA4" w14:textId="77777777" w:rsidR="00E81008" w:rsidRPr="002821FF" w:rsidRDefault="00E81008" w:rsidP="00E81008">
            <w:pPr>
              <w:spacing w:line="254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R</w:t>
            </w: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F05A3" w14:textId="77777777" w:rsidR="00E81008" w:rsidRPr="002821FF" w:rsidRDefault="00E81008" w:rsidP="00E81008">
            <w:pPr>
              <w:spacing w:line="254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81090" w14:textId="77777777" w:rsidR="00E81008" w:rsidRPr="002821FF" w:rsidRDefault="00E81008" w:rsidP="00E81008">
            <w:pPr>
              <w:spacing w:line="254" w:lineRule="auto"/>
              <w:ind w:left="-72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Sign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02FB1" w14:textId="77777777" w:rsidR="00E81008" w:rsidRPr="002821FF" w:rsidRDefault="00E81008" w:rsidP="00E81008">
            <w:pPr>
              <w:spacing w:line="254" w:lineRule="auto"/>
              <w:ind w:left="-72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96268CC" w14:textId="77777777" w:rsidR="00E81008" w:rsidRPr="002821FF" w:rsidRDefault="00E81008" w:rsidP="00E81008">
            <w:pPr>
              <w:spacing w:line="254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R</w:t>
            </w: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B4F99" w14:textId="77777777" w:rsidR="00E81008" w:rsidRPr="002821FF" w:rsidRDefault="00E81008" w:rsidP="00E81008">
            <w:pPr>
              <w:spacing w:line="254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9733A" w14:textId="77777777" w:rsidR="00E81008" w:rsidRPr="002821FF" w:rsidRDefault="00E81008" w:rsidP="00E81008">
            <w:pPr>
              <w:spacing w:line="254" w:lineRule="auto"/>
              <w:ind w:left="-72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Sign.</w:t>
            </w:r>
          </w:p>
        </w:tc>
      </w:tr>
      <w:tr w:rsidR="00E81008" w:rsidRPr="002821FF" w14:paraId="272C5EA4" w14:textId="77777777" w:rsidTr="00A47222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3B22A" w14:textId="77777777" w:rsidR="00E81008" w:rsidRPr="002821FF" w:rsidRDefault="00E81008" w:rsidP="00E81008">
            <w:pPr>
              <w:spacing w:line="254" w:lineRule="auto"/>
              <w:ind w:left="68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Patient characteristic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966EC3E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1F173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883F8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BADF6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49DB3B9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495B3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FD788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382D0ED7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6C377212" w14:textId="77777777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Age, years</w:t>
            </w:r>
          </w:p>
        </w:tc>
        <w:tc>
          <w:tcPr>
            <w:tcW w:w="756" w:type="dxa"/>
            <w:vAlign w:val="center"/>
          </w:tcPr>
          <w:p w14:paraId="26201B18" w14:textId="3EF17433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0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38BC399E" w14:textId="394A606A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2</w:t>
            </w:r>
          </w:p>
        </w:tc>
        <w:tc>
          <w:tcPr>
            <w:tcW w:w="708" w:type="dxa"/>
            <w:vAlign w:val="center"/>
          </w:tcPr>
          <w:p w14:paraId="27FB2A55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6993C0BD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645605E6" w14:textId="6768D969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12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532D3054" w14:textId="03784442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0.06</w:t>
            </w:r>
          </w:p>
        </w:tc>
        <w:tc>
          <w:tcPr>
            <w:tcW w:w="708" w:type="dxa"/>
            <w:vAlign w:val="center"/>
          </w:tcPr>
          <w:p w14:paraId="07A3F650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31100842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339F154A" w14:textId="77777777" w:rsidR="00E81008" w:rsidRPr="002821FF" w:rsidRDefault="00E81008" w:rsidP="00E81008">
            <w:pPr>
              <w:spacing w:line="254" w:lineRule="auto"/>
              <w:ind w:left="68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Laboratory values</w:t>
            </w:r>
          </w:p>
        </w:tc>
        <w:tc>
          <w:tcPr>
            <w:tcW w:w="756" w:type="dxa"/>
            <w:vAlign w:val="center"/>
          </w:tcPr>
          <w:p w14:paraId="790080C9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2359951C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vAlign w:val="center"/>
          </w:tcPr>
          <w:p w14:paraId="3EBA10D7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0324CE64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360E9457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685DA86B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vAlign w:val="center"/>
          </w:tcPr>
          <w:p w14:paraId="6C130768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596F60C9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4F199FF8" w14:textId="69E1D1BD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proofErr w:type="spellStart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hs</w:t>
            </w:r>
            <w:proofErr w:type="spellEnd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Troponin, ng/mL</w:t>
            </w:r>
          </w:p>
        </w:tc>
        <w:tc>
          <w:tcPr>
            <w:tcW w:w="756" w:type="dxa"/>
            <w:vAlign w:val="center"/>
          </w:tcPr>
          <w:p w14:paraId="251ADEB0" w14:textId="28DB0363" w:rsidR="00E81008" w:rsidRPr="002821FF" w:rsidRDefault="004B34A1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3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12DDC781" w14:textId="3ADCE156" w:rsidR="00E81008" w:rsidRPr="002821FF" w:rsidRDefault="0002422F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0.63</w:t>
            </w:r>
          </w:p>
        </w:tc>
        <w:tc>
          <w:tcPr>
            <w:tcW w:w="708" w:type="dxa"/>
            <w:vAlign w:val="center"/>
          </w:tcPr>
          <w:p w14:paraId="613B50DD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3B9A268C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23C590CB" w14:textId="7D686521" w:rsidR="00E81008" w:rsidRPr="002821FF" w:rsidRDefault="00A3180F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6D507D9B" w14:textId="48A98ED8" w:rsidR="00E81008" w:rsidRPr="002821FF" w:rsidRDefault="00A3180F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2.0</w:t>
            </w:r>
            <w:r w:rsidR="009E7188"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</w:t>
            </w:r>
          </w:p>
        </w:tc>
        <w:tc>
          <w:tcPr>
            <w:tcW w:w="708" w:type="dxa"/>
            <w:vAlign w:val="center"/>
          </w:tcPr>
          <w:p w14:paraId="43EF968C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36EF2775" w14:textId="77777777" w:rsidTr="00A47222">
        <w:trPr>
          <w:trHeight w:val="288"/>
        </w:trPr>
        <w:tc>
          <w:tcPr>
            <w:tcW w:w="2835" w:type="dxa"/>
            <w:noWrap/>
            <w:vAlign w:val="center"/>
          </w:tcPr>
          <w:p w14:paraId="20E0D663" w14:textId="6B4EB1BC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NT-</w:t>
            </w:r>
            <w:proofErr w:type="spellStart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roBNP</w:t>
            </w:r>
            <w:proofErr w:type="spellEnd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, </w:t>
            </w:r>
            <w:proofErr w:type="spellStart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pg</w:t>
            </w:r>
            <w:proofErr w:type="spellEnd"/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/mL</w:t>
            </w:r>
          </w:p>
        </w:tc>
        <w:tc>
          <w:tcPr>
            <w:tcW w:w="756" w:type="dxa"/>
            <w:vAlign w:val="center"/>
          </w:tcPr>
          <w:p w14:paraId="6C8D65DC" w14:textId="3DE1A0FF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4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07899738" w14:textId="0C3537FD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0.001</w:t>
            </w:r>
          </w:p>
        </w:tc>
        <w:tc>
          <w:tcPr>
            <w:tcW w:w="708" w:type="dxa"/>
            <w:vAlign w:val="center"/>
          </w:tcPr>
          <w:p w14:paraId="447B0135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3DEA1B21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591FA8C3" w14:textId="47AC9523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2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2E9A30A2" w14:textId="51EFB0F4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0.001</w:t>
            </w:r>
          </w:p>
        </w:tc>
        <w:tc>
          <w:tcPr>
            <w:tcW w:w="708" w:type="dxa"/>
            <w:vAlign w:val="center"/>
          </w:tcPr>
          <w:p w14:paraId="6C4890FD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655DD60D" w14:textId="77777777" w:rsidTr="00A47222">
        <w:trPr>
          <w:trHeight w:val="288"/>
        </w:trPr>
        <w:tc>
          <w:tcPr>
            <w:tcW w:w="2835" w:type="dxa"/>
            <w:noWrap/>
            <w:vAlign w:val="center"/>
          </w:tcPr>
          <w:p w14:paraId="0FC97C90" w14:textId="2003F0C4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 xml:space="preserve">eGFR, </w:t>
            </w:r>
            <w:r w:rsidRPr="002821FF">
              <w:rPr>
                <w:rFonts w:eastAsia="Times New Roman" w:cs="Times New Roman"/>
                <w:szCs w:val="24"/>
                <w:lang w:val="en-GB" w:eastAsia="nl-NL"/>
              </w:rPr>
              <w:t>ml/min/1.73m</w:t>
            </w:r>
            <w:r w:rsidRPr="002821FF">
              <w:rPr>
                <w:rFonts w:eastAsia="Times New Roman" w:cs="Times New Roman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756" w:type="dxa"/>
            <w:vAlign w:val="center"/>
          </w:tcPr>
          <w:p w14:paraId="3FBC579C" w14:textId="7BDFF5C0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3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3779D776" w14:textId="27D314CB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2</w:t>
            </w:r>
          </w:p>
        </w:tc>
        <w:tc>
          <w:tcPr>
            <w:tcW w:w="708" w:type="dxa"/>
            <w:vAlign w:val="center"/>
          </w:tcPr>
          <w:p w14:paraId="584B90E6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6602A8E2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0F15E46F" w14:textId="6A850329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55E9333D" w14:textId="558FF816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3</w:t>
            </w:r>
          </w:p>
        </w:tc>
        <w:tc>
          <w:tcPr>
            <w:tcW w:w="708" w:type="dxa"/>
            <w:vAlign w:val="center"/>
          </w:tcPr>
          <w:p w14:paraId="6E5F9ED9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43572EDF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564CAF48" w14:textId="77777777" w:rsidR="00E81008" w:rsidRPr="002821FF" w:rsidRDefault="00E81008" w:rsidP="00E81008">
            <w:pPr>
              <w:spacing w:line="254" w:lineRule="auto"/>
              <w:ind w:left="68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TTE</w:t>
            </w:r>
          </w:p>
        </w:tc>
        <w:tc>
          <w:tcPr>
            <w:tcW w:w="756" w:type="dxa"/>
            <w:vAlign w:val="center"/>
          </w:tcPr>
          <w:p w14:paraId="56ED4ED2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68F5BD2E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vAlign w:val="center"/>
          </w:tcPr>
          <w:p w14:paraId="36678752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3CBF2710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0C4A553A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1AB43F54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08" w:type="dxa"/>
            <w:vAlign w:val="center"/>
          </w:tcPr>
          <w:p w14:paraId="0FEE4845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527DA387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02ADF682" w14:textId="77777777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VEF, %</w:t>
            </w:r>
          </w:p>
        </w:tc>
        <w:tc>
          <w:tcPr>
            <w:tcW w:w="756" w:type="dxa"/>
            <w:vAlign w:val="center"/>
          </w:tcPr>
          <w:p w14:paraId="66D6965E" w14:textId="4A5F579F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3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51537662" w14:textId="79D7E0CC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4</w:t>
            </w:r>
          </w:p>
        </w:tc>
        <w:tc>
          <w:tcPr>
            <w:tcW w:w="708" w:type="dxa"/>
            <w:vAlign w:val="center"/>
          </w:tcPr>
          <w:p w14:paraId="09F15D1B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0B8D7D93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4E171CAF" w14:textId="560258C0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4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67B44CD3" w14:textId="349789F9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5</w:t>
            </w:r>
          </w:p>
        </w:tc>
        <w:tc>
          <w:tcPr>
            <w:tcW w:w="708" w:type="dxa"/>
            <w:vAlign w:val="center"/>
          </w:tcPr>
          <w:p w14:paraId="0AF42009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5BE6D776" w14:textId="77777777" w:rsidTr="00A47222">
        <w:trPr>
          <w:trHeight w:val="288"/>
        </w:trPr>
        <w:tc>
          <w:tcPr>
            <w:tcW w:w="2835" w:type="dxa"/>
            <w:noWrap/>
            <w:vAlign w:val="center"/>
            <w:hideMark/>
          </w:tcPr>
          <w:p w14:paraId="38F75CF7" w14:textId="77777777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IVST, mm</w:t>
            </w:r>
          </w:p>
        </w:tc>
        <w:tc>
          <w:tcPr>
            <w:tcW w:w="756" w:type="dxa"/>
            <w:vAlign w:val="center"/>
          </w:tcPr>
          <w:p w14:paraId="04B6514B" w14:textId="47283803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0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61594A63" w14:textId="7874CC94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0.03</w:t>
            </w:r>
          </w:p>
        </w:tc>
        <w:tc>
          <w:tcPr>
            <w:tcW w:w="708" w:type="dxa"/>
            <w:vAlign w:val="center"/>
          </w:tcPr>
          <w:p w14:paraId="3987B53F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26410057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26B6C3E7" w14:textId="41AF55FB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1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4C863488" w14:textId="26916AF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0.16</w:t>
            </w:r>
          </w:p>
        </w:tc>
        <w:tc>
          <w:tcPr>
            <w:tcW w:w="708" w:type="dxa"/>
            <w:vAlign w:val="center"/>
          </w:tcPr>
          <w:p w14:paraId="539A2769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7821BD91" w14:textId="77777777" w:rsidTr="00A47222">
        <w:trPr>
          <w:trHeight w:val="80"/>
        </w:trPr>
        <w:tc>
          <w:tcPr>
            <w:tcW w:w="2835" w:type="dxa"/>
            <w:noWrap/>
            <w:vAlign w:val="center"/>
            <w:hideMark/>
          </w:tcPr>
          <w:p w14:paraId="28264CF4" w14:textId="3EE5497A" w:rsidR="00E81008" w:rsidRPr="002821FF" w:rsidRDefault="00E81008" w:rsidP="00E81008">
            <w:pPr>
              <w:spacing w:line="254" w:lineRule="auto"/>
              <w:ind w:left="210"/>
              <w:jc w:val="both"/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LVMI</w:t>
            </w:r>
            <w:r w:rsidR="001F218C"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, g/m</w:t>
            </w:r>
            <w:r w:rsidR="001F218C" w:rsidRPr="002821FF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756" w:type="dxa"/>
            <w:vAlign w:val="center"/>
          </w:tcPr>
          <w:p w14:paraId="6062FE9C" w14:textId="77D1673C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2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50CE9BEF" w14:textId="004E38EC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0.0</w:t>
            </w:r>
            <w:r w:rsidR="00036D49"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</w:t>
            </w:r>
          </w:p>
        </w:tc>
        <w:tc>
          <w:tcPr>
            <w:tcW w:w="708" w:type="dxa"/>
            <w:vAlign w:val="center"/>
          </w:tcPr>
          <w:p w14:paraId="214103EE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1134" w:type="dxa"/>
          </w:tcPr>
          <w:p w14:paraId="56408EB6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756" w:type="dxa"/>
            <w:vAlign w:val="center"/>
          </w:tcPr>
          <w:p w14:paraId="05AFC060" w14:textId="4FD00A9A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0.03</w:t>
            </w:r>
          </w:p>
        </w:tc>
        <w:tc>
          <w:tcPr>
            <w:tcW w:w="804" w:type="dxa"/>
            <w:tcBorders>
              <w:left w:val="nil"/>
            </w:tcBorders>
            <w:vAlign w:val="center"/>
          </w:tcPr>
          <w:p w14:paraId="4273D7B3" w14:textId="67B0C7DF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-0.0</w:t>
            </w:r>
            <w:r w:rsidR="00036D49" w:rsidRPr="002821FF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1</w:t>
            </w:r>
          </w:p>
        </w:tc>
        <w:tc>
          <w:tcPr>
            <w:tcW w:w="708" w:type="dxa"/>
            <w:vAlign w:val="center"/>
          </w:tcPr>
          <w:p w14:paraId="7126CA09" w14:textId="77777777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</w:tr>
      <w:tr w:rsidR="00E81008" w:rsidRPr="002821FF" w14:paraId="4CAE25A1" w14:textId="77777777" w:rsidTr="00A47222">
        <w:trPr>
          <w:trHeight w:val="74"/>
        </w:trPr>
        <w:tc>
          <w:tcPr>
            <w:tcW w:w="283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396F651E" w14:textId="77777777" w:rsidR="00E81008" w:rsidRPr="002821FF" w:rsidRDefault="00E81008" w:rsidP="00E81008">
            <w:pPr>
              <w:spacing w:line="254" w:lineRule="auto"/>
              <w:ind w:left="209"/>
              <w:jc w:val="both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0186F4FD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7E0315E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171389F" w14:textId="5E47E9C6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95F3C4" w14:textId="77777777" w:rsidR="00E81008" w:rsidRPr="002821FF" w:rsidRDefault="00E81008" w:rsidP="00E81008">
            <w:pPr>
              <w:spacing w:line="254" w:lineRule="auto"/>
              <w:jc w:val="both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16B5A0E7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8E8ED9D" w14:textId="77777777" w:rsidR="00E81008" w:rsidRPr="002821FF" w:rsidRDefault="00E81008" w:rsidP="00E81008">
            <w:pPr>
              <w:spacing w:line="254" w:lineRule="auto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0EA6EEC" w14:textId="7CA88AFC" w:rsidR="00E81008" w:rsidRPr="002821FF" w:rsidRDefault="00E81008" w:rsidP="00E81008">
            <w:pPr>
              <w:spacing w:line="254" w:lineRule="auto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</w:p>
        </w:tc>
      </w:tr>
      <w:tr w:rsidR="00E81008" w:rsidRPr="002821FF" w14:paraId="58C103E1" w14:textId="77777777" w:rsidTr="00CC539E">
        <w:trPr>
          <w:trHeight w:val="280"/>
        </w:trPr>
        <w:tc>
          <w:tcPr>
            <w:tcW w:w="8505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E67FC8" w14:textId="055DBCF1" w:rsidR="00E81008" w:rsidRPr="002821FF" w:rsidRDefault="00E13FEA" w:rsidP="00E13FE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  <w:r w:rsidRPr="002821F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ignificance (Sign.) is calculated in linear regression:</w:t>
            </w:r>
            <w:r w:rsidR="00E81008" w:rsidRPr="002821F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2821F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empty</w:t>
            </w:r>
            <w:r w:rsidR="00E81008" w:rsidRPr="002821F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D37BA7" w:rsidRPr="002821F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represents a p-value</w:t>
            </w:r>
            <w:r w:rsidR="00E81008" w:rsidRPr="002821F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&gt;0.05, *</w:t>
            </w:r>
            <w:r w:rsidR="00D37BA7" w:rsidRPr="002821F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E81008" w:rsidRPr="002821F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≤0.05, ** ≤0.01, *** ≤0.001. </w:t>
            </w:r>
            <w:proofErr w:type="spellStart"/>
            <w:r w:rsidR="00E81008" w:rsidRPr="002821F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hs</w:t>
            </w:r>
            <w:proofErr w:type="spellEnd"/>
            <w:r w:rsidR="00E81008" w:rsidRPr="002821F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, high sensitivity; </w:t>
            </w:r>
            <w:r w:rsidR="00E81008" w:rsidRPr="002821FF">
              <w:rPr>
                <w:rFonts w:cs="Times New Roman"/>
                <w:sz w:val="20"/>
                <w:szCs w:val="20"/>
                <w:lang w:val="en-GB"/>
              </w:rPr>
              <w:t>eGFR, estimated glomerular filtration rate; LVEF, left ventricular ejection fraction; IVST, interventricular septal thickness at end</w:t>
            </w:r>
            <w:r w:rsidR="00DC324E" w:rsidRPr="002821FF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E81008" w:rsidRPr="002821FF">
              <w:rPr>
                <w:rFonts w:cs="Times New Roman"/>
                <w:sz w:val="20"/>
                <w:szCs w:val="20"/>
                <w:lang w:val="en-GB"/>
              </w:rPr>
              <w:t>diastole; LVMI, left ventricular mass index.</w:t>
            </w:r>
            <w:r w:rsidR="00E81008" w:rsidRPr="002821FF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</w:tbl>
    <w:p w14:paraId="600305FF" w14:textId="77777777" w:rsidR="00C04324" w:rsidRPr="002821FF" w:rsidRDefault="00C04324" w:rsidP="008C07E3">
      <w:pPr>
        <w:spacing w:after="160" w:line="259" w:lineRule="auto"/>
        <w:rPr>
          <w:rFonts w:cs="Times New Roman"/>
          <w:szCs w:val="24"/>
          <w:lang w:val="en-GB"/>
        </w:rPr>
      </w:pPr>
    </w:p>
    <w:sectPr w:rsidR="00C04324" w:rsidRPr="002821FF" w:rsidSect="002E3A9C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6ACE84" w14:textId="77777777" w:rsidR="00E1736E" w:rsidRDefault="00E1736E" w:rsidP="008A15C1">
      <w:r>
        <w:separator/>
      </w:r>
    </w:p>
  </w:endnote>
  <w:endnote w:type="continuationSeparator" w:id="0">
    <w:p w14:paraId="0314987F" w14:textId="77777777" w:rsidR="00E1736E" w:rsidRDefault="00E1736E" w:rsidP="008A15C1">
      <w:r>
        <w:continuationSeparator/>
      </w:r>
    </w:p>
  </w:endnote>
  <w:endnote w:type="continuationNotice" w:id="1">
    <w:p w14:paraId="30AE7848" w14:textId="77777777" w:rsidR="00E1736E" w:rsidRDefault="00E173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ZGCaspariT">
    <w:altName w:val="Calibri"/>
    <w:charset w:val="00"/>
    <w:family w:val="auto"/>
    <w:pitch w:val="variable"/>
    <w:sig w:usb0="80000027" w:usb1="0000004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40221670"/>
      <w:docPartObj>
        <w:docPartGallery w:val="Page Numbers (Bottom of Page)"/>
        <w:docPartUnique/>
      </w:docPartObj>
    </w:sdtPr>
    <w:sdtContent>
      <w:sdt>
        <w:sdtPr>
          <w:id w:val="740455927"/>
          <w:docPartObj>
            <w:docPartGallery w:val="Page Numbers (Top of Page)"/>
            <w:docPartUnique/>
          </w:docPartObj>
        </w:sdtPr>
        <w:sdtContent>
          <w:p w14:paraId="75EAB466" w14:textId="44ED045C" w:rsidR="000F3F7F" w:rsidRDefault="0042349E">
            <w:pPr>
              <w:pStyle w:val="Footer"/>
              <w:jc w:val="right"/>
            </w:pPr>
            <w:r>
              <w:t>Page</w:t>
            </w:r>
            <w:r w:rsidR="000F3F7F">
              <w:t xml:space="preserve"> </w:t>
            </w:r>
            <w:r w:rsidR="001A5AF8">
              <w:t>S</w:t>
            </w:r>
            <w:r w:rsidR="000F3F7F">
              <w:rPr>
                <w:b/>
                <w:bCs/>
                <w:szCs w:val="24"/>
              </w:rPr>
              <w:fldChar w:fldCharType="begin"/>
            </w:r>
            <w:r w:rsidR="000F3F7F">
              <w:rPr>
                <w:b/>
                <w:bCs/>
              </w:rPr>
              <w:instrText>PAGE</w:instrText>
            </w:r>
            <w:r w:rsidR="000F3F7F">
              <w:rPr>
                <w:b/>
                <w:bCs/>
                <w:szCs w:val="24"/>
              </w:rPr>
              <w:fldChar w:fldCharType="separate"/>
            </w:r>
            <w:r w:rsidR="000F3F7F">
              <w:rPr>
                <w:b/>
                <w:bCs/>
              </w:rPr>
              <w:t>2</w:t>
            </w:r>
            <w:r w:rsidR="000F3F7F">
              <w:rPr>
                <w:b/>
                <w:bCs/>
                <w:szCs w:val="24"/>
              </w:rPr>
              <w:fldChar w:fldCharType="end"/>
            </w:r>
            <w:r w:rsidR="000F3F7F">
              <w:t xml:space="preserve"> </w:t>
            </w:r>
            <w:r>
              <w:t>of</w:t>
            </w:r>
            <w:r w:rsidR="000F3F7F">
              <w:t xml:space="preserve"> </w:t>
            </w:r>
            <w:r w:rsidR="001A5AF8">
              <w:t>S</w:t>
            </w:r>
            <w:r w:rsidR="000F3F7F">
              <w:rPr>
                <w:b/>
                <w:bCs/>
                <w:szCs w:val="24"/>
              </w:rPr>
              <w:fldChar w:fldCharType="begin"/>
            </w:r>
            <w:r w:rsidR="000F3F7F">
              <w:rPr>
                <w:b/>
                <w:bCs/>
              </w:rPr>
              <w:instrText>NUMPAGES</w:instrText>
            </w:r>
            <w:r w:rsidR="000F3F7F">
              <w:rPr>
                <w:b/>
                <w:bCs/>
                <w:szCs w:val="24"/>
              </w:rPr>
              <w:fldChar w:fldCharType="separate"/>
            </w:r>
            <w:r w:rsidR="000F3F7F">
              <w:rPr>
                <w:b/>
                <w:bCs/>
              </w:rPr>
              <w:t>2</w:t>
            </w:r>
            <w:r w:rsidR="000F3F7F"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0C6037B" w14:textId="77777777" w:rsidR="009F6780" w:rsidRDefault="009F67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87980E" w14:textId="77777777" w:rsidR="00E1736E" w:rsidRDefault="00E1736E" w:rsidP="008A15C1">
      <w:r>
        <w:separator/>
      </w:r>
    </w:p>
  </w:footnote>
  <w:footnote w:type="continuationSeparator" w:id="0">
    <w:p w14:paraId="7C05311D" w14:textId="77777777" w:rsidR="00E1736E" w:rsidRDefault="00E1736E" w:rsidP="008A15C1">
      <w:r>
        <w:continuationSeparator/>
      </w:r>
    </w:p>
  </w:footnote>
  <w:footnote w:type="continuationNotice" w:id="1">
    <w:p w14:paraId="4805D290" w14:textId="77777777" w:rsidR="00E1736E" w:rsidRDefault="00E1736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87373"/>
    <w:multiLevelType w:val="hybridMultilevel"/>
    <w:tmpl w:val="8B42EA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D44AC3"/>
    <w:multiLevelType w:val="multilevel"/>
    <w:tmpl w:val="D88AC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5A7244"/>
    <w:multiLevelType w:val="hybridMultilevel"/>
    <w:tmpl w:val="7E8EB4F4"/>
    <w:lvl w:ilvl="0" w:tplc="A38CCAEE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3204BE"/>
    <w:multiLevelType w:val="hybridMultilevel"/>
    <w:tmpl w:val="158CD9C8"/>
    <w:lvl w:ilvl="0" w:tplc="C0D6508A">
      <w:start w:val="11"/>
      <w:numFmt w:val="bullet"/>
      <w:lvlText w:val="-"/>
      <w:lvlJc w:val="left"/>
      <w:pPr>
        <w:ind w:left="786" w:hanging="360"/>
      </w:pPr>
      <w:rPr>
        <w:rFonts w:ascii="Calibri" w:eastAsiaTheme="minorHAnsi" w:hAnsi="Calibri" w:cs="Calibr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" w15:restartNumberingAfterBreak="0">
    <w:nsid w:val="21311B7D"/>
    <w:multiLevelType w:val="hybridMultilevel"/>
    <w:tmpl w:val="681A0F9E"/>
    <w:lvl w:ilvl="0" w:tplc="1E0C2ACE">
      <w:start w:val="7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6223C"/>
    <w:multiLevelType w:val="hybridMultilevel"/>
    <w:tmpl w:val="04662B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9775E3"/>
    <w:multiLevelType w:val="hybridMultilevel"/>
    <w:tmpl w:val="04CA0E9A"/>
    <w:lvl w:ilvl="0" w:tplc="C4A8E1CC">
      <w:start w:val="1"/>
      <w:numFmt w:val="lowerLetter"/>
      <w:lvlText w:val="%1."/>
      <w:lvlJc w:val="left"/>
      <w:pPr>
        <w:ind w:left="1071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791" w:hanging="360"/>
      </w:pPr>
    </w:lvl>
    <w:lvl w:ilvl="2" w:tplc="0413001B" w:tentative="1">
      <w:start w:val="1"/>
      <w:numFmt w:val="lowerRoman"/>
      <w:lvlText w:val="%3."/>
      <w:lvlJc w:val="right"/>
      <w:pPr>
        <w:ind w:left="2511" w:hanging="180"/>
      </w:pPr>
    </w:lvl>
    <w:lvl w:ilvl="3" w:tplc="0413000F" w:tentative="1">
      <w:start w:val="1"/>
      <w:numFmt w:val="decimal"/>
      <w:lvlText w:val="%4."/>
      <w:lvlJc w:val="left"/>
      <w:pPr>
        <w:ind w:left="3231" w:hanging="360"/>
      </w:pPr>
    </w:lvl>
    <w:lvl w:ilvl="4" w:tplc="04130019" w:tentative="1">
      <w:start w:val="1"/>
      <w:numFmt w:val="lowerLetter"/>
      <w:lvlText w:val="%5."/>
      <w:lvlJc w:val="left"/>
      <w:pPr>
        <w:ind w:left="3951" w:hanging="360"/>
      </w:pPr>
    </w:lvl>
    <w:lvl w:ilvl="5" w:tplc="0413001B" w:tentative="1">
      <w:start w:val="1"/>
      <w:numFmt w:val="lowerRoman"/>
      <w:lvlText w:val="%6."/>
      <w:lvlJc w:val="right"/>
      <w:pPr>
        <w:ind w:left="4671" w:hanging="180"/>
      </w:pPr>
    </w:lvl>
    <w:lvl w:ilvl="6" w:tplc="0413000F" w:tentative="1">
      <w:start w:val="1"/>
      <w:numFmt w:val="decimal"/>
      <w:lvlText w:val="%7."/>
      <w:lvlJc w:val="left"/>
      <w:pPr>
        <w:ind w:left="5391" w:hanging="360"/>
      </w:pPr>
    </w:lvl>
    <w:lvl w:ilvl="7" w:tplc="04130019" w:tentative="1">
      <w:start w:val="1"/>
      <w:numFmt w:val="lowerLetter"/>
      <w:lvlText w:val="%8."/>
      <w:lvlJc w:val="left"/>
      <w:pPr>
        <w:ind w:left="6111" w:hanging="360"/>
      </w:pPr>
    </w:lvl>
    <w:lvl w:ilvl="8" w:tplc="0413001B" w:tentative="1">
      <w:start w:val="1"/>
      <w:numFmt w:val="lowerRoman"/>
      <w:lvlText w:val="%9."/>
      <w:lvlJc w:val="right"/>
      <w:pPr>
        <w:ind w:left="6831" w:hanging="180"/>
      </w:pPr>
    </w:lvl>
  </w:abstractNum>
  <w:abstractNum w:abstractNumId="7" w15:restartNumberingAfterBreak="0">
    <w:nsid w:val="27E6521A"/>
    <w:multiLevelType w:val="hybridMultilevel"/>
    <w:tmpl w:val="AE6AB2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B718E"/>
    <w:multiLevelType w:val="hybridMultilevel"/>
    <w:tmpl w:val="5F629D4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BAC32DF"/>
    <w:multiLevelType w:val="hybridMultilevel"/>
    <w:tmpl w:val="658C2F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422979"/>
    <w:multiLevelType w:val="hybridMultilevel"/>
    <w:tmpl w:val="12907298"/>
    <w:lvl w:ilvl="0" w:tplc="C686A9FE">
      <w:numFmt w:val="bullet"/>
      <w:lvlText w:val="-"/>
      <w:lvlJc w:val="left"/>
      <w:pPr>
        <w:ind w:left="786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31123452"/>
    <w:multiLevelType w:val="hybridMultilevel"/>
    <w:tmpl w:val="3698F09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38B2B67"/>
    <w:multiLevelType w:val="hybridMultilevel"/>
    <w:tmpl w:val="C6CABD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F56374"/>
    <w:multiLevelType w:val="hybridMultilevel"/>
    <w:tmpl w:val="554E156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534E0F"/>
    <w:multiLevelType w:val="hybridMultilevel"/>
    <w:tmpl w:val="3D3A5664"/>
    <w:lvl w:ilvl="0" w:tplc="032E496C">
      <w:start w:val="63"/>
      <w:numFmt w:val="bullet"/>
      <w:lvlText w:val="-"/>
      <w:lvlJc w:val="left"/>
      <w:pPr>
        <w:ind w:left="19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5" w15:restartNumberingAfterBreak="0">
    <w:nsid w:val="37561A65"/>
    <w:multiLevelType w:val="hybridMultilevel"/>
    <w:tmpl w:val="DF3A5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27360B"/>
    <w:multiLevelType w:val="hybridMultilevel"/>
    <w:tmpl w:val="ED9AE4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C3CE3"/>
    <w:multiLevelType w:val="hybridMultilevel"/>
    <w:tmpl w:val="B0400C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001904"/>
    <w:multiLevelType w:val="hybridMultilevel"/>
    <w:tmpl w:val="AFF0006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57314EC"/>
    <w:multiLevelType w:val="hybridMultilevel"/>
    <w:tmpl w:val="9C9EDB4E"/>
    <w:lvl w:ilvl="0" w:tplc="CDC8FC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8F643E"/>
    <w:multiLevelType w:val="hybridMultilevel"/>
    <w:tmpl w:val="6E8A4324"/>
    <w:lvl w:ilvl="0" w:tplc="20327246">
      <w:start w:val="63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4AF30465"/>
    <w:multiLevelType w:val="hybridMultilevel"/>
    <w:tmpl w:val="46EAD868"/>
    <w:lvl w:ilvl="0" w:tplc="CFDCAC2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B38750F"/>
    <w:multiLevelType w:val="hybridMultilevel"/>
    <w:tmpl w:val="F374699E"/>
    <w:lvl w:ilvl="0" w:tplc="6860AC50">
      <w:start w:val="5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506" w:hanging="360"/>
      </w:pPr>
    </w:lvl>
    <w:lvl w:ilvl="2" w:tplc="0413001B">
      <w:start w:val="1"/>
      <w:numFmt w:val="lowerRoman"/>
      <w:lvlText w:val="%3."/>
      <w:lvlJc w:val="right"/>
      <w:pPr>
        <w:ind w:left="2226" w:hanging="180"/>
      </w:pPr>
    </w:lvl>
    <w:lvl w:ilvl="3" w:tplc="0413000F" w:tentative="1">
      <w:start w:val="1"/>
      <w:numFmt w:val="decimal"/>
      <w:lvlText w:val="%4."/>
      <w:lvlJc w:val="left"/>
      <w:pPr>
        <w:ind w:left="2946" w:hanging="360"/>
      </w:pPr>
    </w:lvl>
    <w:lvl w:ilvl="4" w:tplc="04130019" w:tentative="1">
      <w:start w:val="1"/>
      <w:numFmt w:val="lowerLetter"/>
      <w:lvlText w:val="%5."/>
      <w:lvlJc w:val="left"/>
      <w:pPr>
        <w:ind w:left="3666" w:hanging="360"/>
      </w:pPr>
    </w:lvl>
    <w:lvl w:ilvl="5" w:tplc="0413001B" w:tentative="1">
      <w:start w:val="1"/>
      <w:numFmt w:val="lowerRoman"/>
      <w:lvlText w:val="%6."/>
      <w:lvlJc w:val="right"/>
      <w:pPr>
        <w:ind w:left="4386" w:hanging="180"/>
      </w:pPr>
    </w:lvl>
    <w:lvl w:ilvl="6" w:tplc="0413000F" w:tentative="1">
      <w:start w:val="1"/>
      <w:numFmt w:val="decimal"/>
      <w:lvlText w:val="%7."/>
      <w:lvlJc w:val="left"/>
      <w:pPr>
        <w:ind w:left="5106" w:hanging="360"/>
      </w:pPr>
    </w:lvl>
    <w:lvl w:ilvl="7" w:tplc="04130019" w:tentative="1">
      <w:start w:val="1"/>
      <w:numFmt w:val="lowerLetter"/>
      <w:lvlText w:val="%8."/>
      <w:lvlJc w:val="left"/>
      <w:pPr>
        <w:ind w:left="5826" w:hanging="360"/>
      </w:pPr>
    </w:lvl>
    <w:lvl w:ilvl="8" w:tplc="041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3" w15:restartNumberingAfterBreak="0">
    <w:nsid w:val="4B606D24"/>
    <w:multiLevelType w:val="hybridMultilevel"/>
    <w:tmpl w:val="E326E3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D130F7"/>
    <w:multiLevelType w:val="hybridMultilevel"/>
    <w:tmpl w:val="91DC3A6E"/>
    <w:lvl w:ilvl="0" w:tplc="62EC8FE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D6D0290"/>
    <w:multiLevelType w:val="hybridMultilevel"/>
    <w:tmpl w:val="348896C8"/>
    <w:lvl w:ilvl="0" w:tplc="235610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9E44AFF"/>
    <w:multiLevelType w:val="hybridMultilevel"/>
    <w:tmpl w:val="09B60FE4"/>
    <w:lvl w:ilvl="0" w:tplc="D6F63FAC">
      <w:start w:val="1"/>
      <w:numFmt w:val="bullet"/>
      <w:lvlText w:val="-"/>
      <w:lvlJc w:val="left"/>
      <w:pPr>
        <w:ind w:left="177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27" w15:restartNumberingAfterBreak="0">
    <w:nsid w:val="5A653018"/>
    <w:multiLevelType w:val="hybridMultilevel"/>
    <w:tmpl w:val="41468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7A27B2"/>
    <w:multiLevelType w:val="hybridMultilevel"/>
    <w:tmpl w:val="14149F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AB3174"/>
    <w:multiLevelType w:val="hybridMultilevel"/>
    <w:tmpl w:val="E258E1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377CBD"/>
    <w:multiLevelType w:val="hybridMultilevel"/>
    <w:tmpl w:val="9EC22652"/>
    <w:lvl w:ilvl="0" w:tplc="7666A99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691EA3"/>
    <w:multiLevelType w:val="hybridMultilevel"/>
    <w:tmpl w:val="280EEF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000556"/>
    <w:multiLevelType w:val="hybridMultilevel"/>
    <w:tmpl w:val="867E02B6"/>
    <w:lvl w:ilvl="0" w:tplc="4D1CC2E0">
      <w:start w:val="1"/>
      <w:numFmt w:val="lowerLetter"/>
      <w:lvlText w:val="%1."/>
      <w:lvlJc w:val="left"/>
      <w:pPr>
        <w:ind w:left="786" w:hanging="360"/>
      </w:pPr>
      <w:rPr>
        <w:rFonts w:asciiTheme="minorHAnsi" w:eastAsia="Times New Roman" w:hAnsiTheme="minorHAnsi" w:cstheme="minorBidi"/>
      </w:rPr>
    </w:lvl>
    <w:lvl w:ilvl="1" w:tplc="0413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3" w15:restartNumberingAfterBreak="0">
    <w:nsid w:val="7F430221"/>
    <w:multiLevelType w:val="hybridMultilevel"/>
    <w:tmpl w:val="92CC08AC"/>
    <w:lvl w:ilvl="0" w:tplc="151AE6B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63424841">
    <w:abstractNumId w:val="1"/>
  </w:num>
  <w:num w:numId="2" w16cid:durableId="954410542">
    <w:abstractNumId w:val="4"/>
  </w:num>
  <w:num w:numId="3" w16cid:durableId="1953320575">
    <w:abstractNumId w:val="9"/>
  </w:num>
  <w:num w:numId="4" w16cid:durableId="525026765">
    <w:abstractNumId w:val="28"/>
  </w:num>
  <w:num w:numId="5" w16cid:durableId="1137532752">
    <w:abstractNumId w:val="8"/>
  </w:num>
  <w:num w:numId="6" w16cid:durableId="1223565612">
    <w:abstractNumId w:val="18"/>
  </w:num>
  <w:num w:numId="7" w16cid:durableId="627056328">
    <w:abstractNumId w:val="11"/>
  </w:num>
  <w:num w:numId="8" w16cid:durableId="69291810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62575862">
    <w:abstractNumId w:val="5"/>
  </w:num>
  <w:num w:numId="10" w16cid:durableId="758867484">
    <w:abstractNumId w:val="0"/>
  </w:num>
  <w:num w:numId="11" w16cid:durableId="366492784">
    <w:abstractNumId w:val="12"/>
  </w:num>
  <w:num w:numId="12" w16cid:durableId="1996646106">
    <w:abstractNumId w:val="31"/>
  </w:num>
  <w:num w:numId="13" w16cid:durableId="1597984302">
    <w:abstractNumId w:val="2"/>
  </w:num>
  <w:num w:numId="14" w16cid:durableId="987125274">
    <w:abstractNumId w:val="3"/>
  </w:num>
  <w:num w:numId="15" w16cid:durableId="479686804">
    <w:abstractNumId w:val="22"/>
  </w:num>
  <w:num w:numId="16" w16cid:durableId="1873108935">
    <w:abstractNumId w:val="32"/>
  </w:num>
  <w:num w:numId="17" w16cid:durableId="668630542">
    <w:abstractNumId w:val="13"/>
  </w:num>
  <w:num w:numId="18" w16cid:durableId="1393195482">
    <w:abstractNumId w:val="10"/>
  </w:num>
  <w:num w:numId="19" w16cid:durableId="1249997420">
    <w:abstractNumId w:val="7"/>
  </w:num>
  <w:num w:numId="20" w16cid:durableId="1722093762">
    <w:abstractNumId w:val="20"/>
  </w:num>
  <w:num w:numId="21" w16cid:durableId="956259934">
    <w:abstractNumId w:val="14"/>
  </w:num>
  <w:num w:numId="22" w16cid:durableId="1254359420">
    <w:abstractNumId w:val="30"/>
  </w:num>
  <w:num w:numId="23" w16cid:durableId="1846943177">
    <w:abstractNumId w:val="19"/>
  </w:num>
  <w:num w:numId="24" w16cid:durableId="553321325">
    <w:abstractNumId w:val="25"/>
  </w:num>
  <w:num w:numId="25" w16cid:durableId="228271183">
    <w:abstractNumId w:val="24"/>
  </w:num>
  <w:num w:numId="26" w16cid:durableId="735783574">
    <w:abstractNumId w:val="33"/>
  </w:num>
  <w:num w:numId="27" w16cid:durableId="2017416460">
    <w:abstractNumId w:val="16"/>
  </w:num>
  <w:num w:numId="28" w16cid:durableId="534200783">
    <w:abstractNumId w:val="15"/>
  </w:num>
  <w:num w:numId="29" w16cid:durableId="2052532858">
    <w:abstractNumId w:val="17"/>
  </w:num>
  <w:num w:numId="30" w16cid:durableId="683748894">
    <w:abstractNumId w:val="29"/>
  </w:num>
  <w:num w:numId="31" w16cid:durableId="2030569074">
    <w:abstractNumId w:val="23"/>
  </w:num>
  <w:num w:numId="32" w16cid:durableId="2034573566">
    <w:abstractNumId w:val="21"/>
  </w:num>
  <w:num w:numId="33" w16cid:durableId="1048070157">
    <w:abstractNumId w:val="26"/>
  </w:num>
  <w:num w:numId="34" w16cid:durableId="17314915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5C1"/>
    <w:rsid w:val="000018E1"/>
    <w:rsid w:val="00001981"/>
    <w:rsid w:val="00002A09"/>
    <w:rsid w:val="00003253"/>
    <w:rsid w:val="00003803"/>
    <w:rsid w:val="000050F7"/>
    <w:rsid w:val="00005A29"/>
    <w:rsid w:val="00010538"/>
    <w:rsid w:val="00012238"/>
    <w:rsid w:val="00012B46"/>
    <w:rsid w:val="000132DD"/>
    <w:rsid w:val="00013777"/>
    <w:rsid w:val="00013CF4"/>
    <w:rsid w:val="000155FF"/>
    <w:rsid w:val="0001677E"/>
    <w:rsid w:val="00016BD6"/>
    <w:rsid w:val="000173C2"/>
    <w:rsid w:val="00020889"/>
    <w:rsid w:val="0002422F"/>
    <w:rsid w:val="0002452A"/>
    <w:rsid w:val="000254D4"/>
    <w:rsid w:val="00025C0A"/>
    <w:rsid w:val="00026DFA"/>
    <w:rsid w:val="000315CC"/>
    <w:rsid w:val="000316C7"/>
    <w:rsid w:val="000319F0"/>
    <w:rsid w:val="0003233D"/>
    <w:rsid w:val="0003442E"/>
    <w:rsid w:val="000357FB"/>
    <w:rsid w:val="000362A3"/>
    <w:rsid w:val="00036D49"/>
    <w:rsid w:val="00041D8C"/>
    <w:rsid w:val="000429AD"/>
    <w:rsid w:val="0004515F"/>
    <w:rsid w:val="00045332"/>
    <w:rsid w:val="000474B5"/>
    <w:rsid w:val="00054162"/>
    <w:rsid w:val="0005735E"/>
    <w:rsid w:val="000579BD"/>
    <w:rsid w:val="00057D32"/>
    <w:rsid w:val="00057D80"/>
    <w:rsid w:val="00060CAD"/>
    <w:rsid w:val="00062C50"/>
    <w:rsid w:val="000635BA"/>
    <w:rsid w:val="000644B4"/>
    <w:rsid w:val="00067AD9"/>
    <w:rsid w:val="0007028E"/>
    <w:rsid w:val="00070E90"/>
    <w:rsid w:val="00071F94"/>
    <w:rsid w:val="0007602C"/>
    <w:rsid w:val="00077BBE"/>
    <w:rsid w:val="0008005A"/>
    <w:rsid w:val="00082952"/>
    <w:rsid w:val="000858D0"/>
    <w:rsid w:val="00090BD5"/>
    <w:rsid w:val="0009509B"/>
    <w:rsid w:val="000A06DD"/>
    <w:rsid w:val="000A0C47"/>
    <w:rsid w:val="000A3B71"/>
    <w:rsid w:val="000A4C5D"/>
    <w:rsid w:val="000A4D84"/>
    <w:rsid w:val="000A5CF9"/>
    <w:rsid w:val="000B1CDB"/>
    <w:rsid w:val="000B37FA"/>
    <w:rsid w:val="000B507F"/>
    <w:rsid w:val="000B7C72"/>
    <w:rsid w:val="000C1114"/>
    <w:rsid w:val="000C1B23"/>
    <w:rsid w:val="000C3B5D"/>
    <w:rsid w:val="000C4193"/>
    <w:rsid w:val="000C6170"/>
    <w:rsid w:val="000C7F97"/>
    <w:rsid w:val="000D3731"/>
    <w:rsid w:val="000D5197"/>
    <w:rsid w:val="000D5384"/>
    <w:rsid w:val="000D5F7C"/>
    <w:rsid w:val="000D77F5"/>
    <w:rsid w:val="000E3C07"/>
    <w:rsid w:val="000E4256"/>
    <w:rsid w:val="000E585E"/>
    <w:rsid w:val="000E5DDE"/>
    <w:rsid w:val="000E5EC9"/>
    <w:rsid w:val="000E7608"/>
    <w:rsid w:val="000E78DA"/>
    <w:rsid w:val="000F2AC6"/>
    <w:rsid w:val="000F3F7F"/>
    <w:rsid w:val="000F46B1"/>
    <w:rsid w:val="000F5141"/>
    <w:rsid w:val="000F60B5"/>
    <w:rsid w:val="000F7AD2"/>
    <w:rsid w:val="00100090"/>
    <w:rsid w:val="00101F1C"/>
    <w:rsid w:val="001024FE"/>
    <w:rsid w:val="00105C8F"/>
    <w:rsid w:val="00111548"/>
    <w:rsid w:val="00111549"/>
    <w:rsid w:val="00111B5D"/>
    <w:rsid w:val="00112D3A"/>
    <w:rsid w:val="00115905"/>
    <w:rsid w:val="00116841"/>
    <w:rsid w:val="001173AB"/>
    <w:rsid w:val="001218BB"/>
    <w:rsid w:val="001264EF"/>
    <w:rsid w:val="00132FB7"/>
    <w:rsid w:val="00133C08"/>
    <w:rsid w:val="00133F1F"/>
    <w:rsid w:val="00146401"/>
    <w:rsid w:val="00154591"/>
    <w:rsid w:val="001572CC"/>
    <w:rsid w:val="001610B0"/>
    <w:rsid w:val="0016316F"/>
    <w:rsid w:val="0016616C"/>
    <w:rsid w:val="001714F8"/>
    <w:rsid w:val="00172171"/>
    <w:rsid w:val="00175684"/>
    <w:rsid w:val="00182B67"/>
    <w:rsid w:val="001875A8"/>
    <w:rsid w:val="00187AA0"/>
    <w:rsid w:val="001919D3"/>
    <w:rsid w:val="001938E6"/>
    <w:rsid w:val="00193C51"/>
    <w:rsid w:val="001949C5"/>
    <w:rsid w:val="00194D9E"/>
    <w:rsid w:val="00195102"/>
    <w:rsid w:val="0019651A"/>
    <w:rsid w:val="001A2230"/>
    <w:rsid w:val="001A27EC"/>
    <w:rsid w:val="001A5AF8"/>
    <w:rsid w:val="001A6749"/>
    <w:rsid w:val="001B052C"/>
    <w:rsid w:val="001B181F"/>
    <w:rsid w:val="001B236C"/>
    <w:rsid w:val="001B2BE2"/>
    <w:rsid w:val="001C2553"/>
    <w:rsid w:val="001C32BE"/>
    <w:rsid w:val="001C69A7"/>
    <w:rsid w:val="001D1108"/>
    <w:rsid w:val="001D260A"/>
    <w:rsid w:val="001D2B25"/>
    <w:rsid w:val="001D493E"/>
    <w:rsid w:val="001D7571"/>
    <w:rsid w:val="001E0330"/>
    <w:rsid w:val="001E0F2B"/>
    <w:rsid w:val="001E175D"/>
    <w:rsid w:val="001E3CDB"/>
    <w:rsid w:val="001E77AB"/>
    <w:rsid w:val="001E7B08"/>
    <w:rsid w:val="001F1C40"/>
    <w:rsid w:val="001F218C"/>
    <w:rsid w:val="001F2A51"/>
    <w:rsid w:val="001F3461"/>
    <w:rsid w:val="001F688A"/>
    <w:rsid w:val="001F6F50"/>
    <w:rsid w:val="001F76A2"/>
    <w:rsid w:val="001F7DA2"/>
    <w:rsid w:val="002073AC"/>
    <w:rsid w:val="00211260"/>
    <w:rsid w:val="002126C1"/>
    <w:rsid w:val="00217F21"/>
    <w:rsid w:val="00222853"/>
    <w:rsid w:val="0022340B"/>
    <w:rsid w:val="00227BA7"/>
    <w:rsid w:val="00231C61"/>
    <w:rsid w:val="00234AC5"/>
    <w:rsid w:val="00235D18"/>
    <w:rsid w:val="00240661"/>
    <w:rsid w:val="00240B84"/>
    <w:rsid w:val="00240CAC"/>
    <w:rsid w:val="00240DE7"/>
    <w:rsid w:val="002418E4"/>
    <w:rsid w:val="002430B7"/>
    <w:rsid w:val="002451FD"/>
    <w:rsid w:val="002467A4"/>
    <w:rsid w:val="00246F96"/>
    <w:rsid w:val="00246FF7"/>
    <w:rsid w:val="0024710A"/>
    <w:rsid w:val="0025127D"/>
    <w:rsid w:val="00252D91"/>
    <w:rsid w:val="00253A36"/>
    <w:rsid w:val="002544A9"/>
    <w:rsid w:val="00260A43"/>
    <w:rsid w:val="00261EE6"/>
    <w:rsid w:val="00264008"/>
    <w:rsid w:val="00264859"/>
    <w:rsid w:val="00264EDC"/>
    <w:rsid w:val="0026511C"/>
    <w:rsid w:val="002663AB"/>
    <w:rsid w:val="00271E0F"/>
    <w:rsid w:val="00272898"/>
    <w:rsid w:val="00272B97"/>
    <w:rsid w:val="00272CD3"/>
    <w:rsid w:val="002735FD"/>
    <w:rsid w:val="00277CB0"/>
    <w:rsid w:val="002821FF"/>
    <w:rsid w:val="00283302"/>
    <w:rsid w:val="00283D65"/>
    <w:rsid w:val="0028411D"/>
    <w:rsid w:val="00284E4E"/>
    <w:rsid w:val="002865F8"/>
    <w:rsid w:val="00286A6E"/>
    <w:rsid w:val="00290192"/>
    <w:rsid w:val="00291A74"/>
    <w:rsid w:val="00291BE4"/>
    <w:rsid w:val="002944F8"/>
    <w:rsid w:val="002953E8"/>
    <w:rsid w:val="002A028C"/>
    <w:rsid w:val="002A2D59"/>
    <w:rsid w:val="002A4670"/>
    <w:rsid w:val="002B1287"/>
    <w:rsid w:val="002B25DF"/>
    <w:rsid w:val="002B315A"/>
    <w:rsid w:val="002B426C"/>
    <w:rsid w:val="002B5A06"/>
    <w:rsid w:val="002B6BF1"/>
    <w:rsid w:val="002C04C8"/>
    <w:rsid w:val="002C479C"/>
    <w:rsid w:val="002C5760"/>
    <w:rsid w:val="002C7805"/>
    <w:rsid w:val="002C7B05"/>
    <w:rsid w:val="002D24C0"/>
    <w:rsid w:val="002D4209"/>
    <w:rsid w:val="002D7E1E"/>
    <w:rsid w:val="002E2FDC"/>
    <w:rsid w:val="002E3A9C"/>
    <w:rsid w:val="002E44D7"/>
    <w:rsid w:val="002E4F03"/>
    <w:rsid w:val="002E6222"/>
    <w:rsid w:val="002E6772"/>
    <w:rsid w:val="002E773C"/>
    <w:rsid w:val="002F0C90"/>
    <w:rsid w:val="002F2B9E"/>
    <w:rsid w:val="0030200C"/>
    <w:rsid w:val="0030295C"/>
    <w:rsid w:val="00303E1C"/>
    <w:rsid w:val="00307147"/>
    <w:rsid w:val="00307369"/>
    <w:rsid w:val="00307B33"/>
    <w:rsid w:val="00316630"/>
    <w:rsid w:val="00317CC8"/>
    <w:rsid w:val="00317E7B"/>
    <w:rsid w:val="00320585"/>
    <w:rsid w:val="00320F42"/>
    <w:rsid w:val="00321F2E"/>
    <w:rsid w:val="00325A04"/>
    <w:rsid w:val="003309D6"/>
    <w:rsid w:val="00331A45"/>
    <w:rsid w:val="00332576"/>
    <w:rsid w:val="00335FF1"/>
    <w:rsid w:val="003379AA"/>
    <w:rsid w:val="00343172"/>
    <w:rsid w:val="00345738"/>
    <w:rsid w:val="003523EB"/>
    <w:rsid w:val="0035321B"/>
    <w:rsid w:val="0035359F"/>
    <w:rsid w:val="003537DE"/>
    <w:rsid w:val="00353876"/>
    <w:rsid w:val="00353C5D"/>
    <w:rsid w:val="00356761"/>
    <w:rsid w:val="00357108"/>
    <w:rsid w:val="00363D81"/>
    <w:rsid w:val="00363F23"/>
    <w:rsid w:val="003650F8"/>
    <w:rsid w:val="00366EB7"/>
    <w:rsid w:val="0037196A"/>
    <w:rsid w:val="0037315B"/>
    <w:rsid w:val="0037372C"/>
    <w:rsid w:val="00373FCB"/>
    <w:rsid w:val="0037592A"/>
    <w:rsid w:val="00380456"/>
    <w:rsid w:val="0038087D"/>
    <w:rsid w:val="003833AB"/>
    <w:rsid w:val="003837BD"/>
    <w:rsid w:val="003838FE"/>
    <w:rsid w:val="003849AC"/>
    <w:rsid w:val="003861AB"/>
    <w:rsid w:val="003910C8"/>
    <w:rsid w:val="00392570"/>
    <w:rsid w:val="00392F14"/>
    <w:rsid w:val="00395A0F"/>
    <w:rsid w:val="003968DF"/>
    <w:rsid w:val="003A060C"/>
    <w:rsid w:val="003A1550"/>
    <w:rsid w:val="003B430E"/>
    <w:rsid w:val="003B4950"/>
    <w:rsid w:val="003B6651"/>
    <w:rsid w:val="003B7E60"/>
    <w:rsid w:val="003C190A"/>
    <w:rsid w:val="003C2139"/>
    <w:rsid w:val="003C246D"/>
    <w:rsid w:val="003C42B7"/>
    <w:rsid w:val="003C5126"/>
    <w:rsid w:val="003C62BB"/>
    <w:rsid w:val="003C62EA"/>
    <w:rsid w:val="003D0A45"/>
    <w:rsid w:val="003D0EF8"/>
    <w:rsid w:val="003D14D3"/>
    <w:rsid w:val="003D2B91"/>
    <w:rsid w:val="003D37C2"/>
    <w:rsid w:val="003D50DC"/>
    <w:rsid w:val="003D74BE"/>
    <w:rsid w:val="003D79A7"/>
    <w:rsid w:val="003E224E"/>
    <w:rsid w:val="003E4683"/>
    <w:rsid w:val="003E4C36"/>
    <w:rsid w:val="003E5EA5"/>
    <w:rsid w:val="003E7190"/>
    <w:rsid w:val="003F0B9F"/>
    <w:rsid w:val="003F422E"/>
    <w:rsid w:val="003F4598"/>
    <w:rsid w:val="003F4A8A"/>
    <w:rsid w:val="003F5796"/>
    <w:rsid w:val="003F6610"/>
    <w:rsid w:val="003F7B34"/>
    <w:rsid w:val="003F7E7C"/>
    <w:rsid w:val="00401758"/>
    <w:rsid w:val="004026CF"/>
    <w:rsid w:val="00403739"/>
    <w:rsid w:val="0040503C"/>
    <w:rsid w:val="00405347"/>
    <w:rsid w:val="004053D3"/>
    <w:rsid w:val="00407A7D"/>
    <w:rsid w:val="00407CD2"/>
    <w:rsid w:val="00412295"/>
    <w:rsid w:val="004131D9"/>
    <w:rsid w:val="0041453F"/>
    <w:rsid w:val="0041480B"/>
    <w:rsid w:val="004167E6"/>
    <w:rsid w:val="00422602"/>
    <w:rsid w:val="0042349E"/>
    <w:rsid w:val="00425B82"/>
    <w:rsid w:val="0042630F"/>
    <w:rsid w:val="00430B70"/>
    <w:rsid w:val="004326B3"/>
    <w:rsid w:val="0043306B"/>
    <w:rsid w:val="00440EF6"/>
    <w:rsid w:val="00442256"/>
    <w:rsid w:val="004429D1"/>
    <w:rsid w:val="00442CC0"/>
    <w:rsid w:val="00442E81"/>
    <w:rsid w:val="004430BC"/>
    <w:rsid w:val="00443BB4"/>
    <w:rsid w:val="00444514"/>
    <w:rsid w:val="00446104"/>
    <w:rsid w:val="00451E74"/>
    <w:rsid w:val="004531D5"/>
    <w:rsid w:val="004539FA"/>
    <w:rsid w:val="004568C3"/>
    <w:rsid w:val="0046211B"/>
    <w:rsid w:val="004621C2"/>
    <w:rsid w:val="004632DE"/>
    <w:rsid w:val="004647F9"/>
    <w:rsid w:val="00472B1A"/>
    <w:rsid w:val="00473468"/>
    <w:rsid w:val="00474BC8"/>
    <w:rsid w:val="00475C4A"/>
    <w:rsid w:val="00476458"/>
    <w:rsid w:val="00476FA0"/>
    <w:rsid w:val="0047749D"/>
    <w:rsid w:val="00482B3D"/>
    <w:rsid w:val="004835F2"/>
    <w:rsid w:val="00484965"/>
    <w:rsid w:val="00491039"/>
    <w:rsid w:val="00491E2A"/>
    <w:rsid w:val="0049640D"/>
    <w:rsid w:val="004A2B70"/>
    <w:rsid w:val="004A4849"/>
    <w:rsid w:val="004A6385"/>
    <w:rsid w:val="004B0A5C"/>
    <w:rsid w:val="004B1B96"/>
    <w:rsid w:val="004B1D76"/>
    <w:rsid w:val="004B25D3"/>
    <w:rsid w:val="004B34A1"/>
    <w:rsid w:val="004B3B80"/>
    <w:rsid w:val="004B4214"/>
    <w:rsid w:val="004B4FAA"/>
    <w:rsid w:val="004B57DD"/>
    <w:rsid w:val="004B7B29"/>
    <w:rsid w:val="004B7E1F"/>
    <w:rsid w:val="004C395E"/>
    <w:rsid w:val="004D2A50"/>
    <w:rsid w:val="004D432B"/>
    <w:rsid w:val="004D4491"/>
    <w:rsid w:val="004D49B8"/>
    <w:rsid w:val="004D5295"/>
    <w:rsid w:val="004D65DE"/>
    <w:rsid w:val="004D7E9D"/>
    <w:rsid w:val="004E141D"/>
    <w:rsid w:val="004E1FCD"/>
    <w:rsid w:val="004E2197"/>
    <w:rsid w:val="004E3295"/>
    <w:rsid w:val="004E3C4C"/>
    <w:rsid w:val="004E7A3A"/>
    <w:rsid w:val="004F04C8"/>
    <w:rsid w:val="004F0AEE"/>
    <w:rsid w:val="004F15E6"/>
    <w:rsid w:val="004F25BA"/>
    <w:rsid w:val="004F2E3A"/>
    <w:rsid w:val="004F3A70"/>
    <w:rsid w:val="004F46B6"/>
    <w:rsid w:val="004F6E00"/>
    <w:rsid w:val="004F73AD"/>
    <w:rsid w:val="004F74A1"/>
    <w:rsid w:val="005012F3"/>
    <w:rsid w:val="00501D7D"/>
    <w:rsid w:val="00502E11"/>
    <w:rsid w:val="00504A86"/>
    <w:rsid w:val="00505E9E"/>
    <w:rsid w:val="00510883"/>
    <w:rsid w:val="00510D39"/>
    <w:rsid w:val="005118AC"/>
    <w:rsid w:val="005128D3"/>
    <w:rsid w:val="00512B84"/>
    <w:rsid w:val="00512EE4"/>
    <w:rsid w:val="00516D2A"/>
    <w:rsid w:val="00516DCB"/>
    <w:rsid w:val="00520D56"/>
    <w:rsid w:val="0052215B"/>
    <w:rsid w:val="00522485"/>
    <w:rsid w:val="00522BD7"/>
    <w:rsid w:val="005232E0"/>
    <w:rsid w:val="005278CC"/>
    <w:rsid w:val="00530807"/>
    <w:rsid w:val="00530900"/>
    <w:rsid w:val="00531F52"/>
    <w:rsid w:val="00540845"/>
    <w:rsid w:val="00541E0A"/>
    <w:rsid w:val="005454C6"/>
    <w:rsid w:val="00550D8C"/>
    <w:rsid w:val="00553E1C"/>
    <w:rsid w:val="00556B4C"/>
    <w:rsid w:val="005579B4"/>
    <w:rsid w:val="00557B86"/>
    <w:rsid w:val="00560326"/>
    <w:rsid w:val="00560F60"/>
    <w:rsid w:val="0056240D"/>
    <w:rsid w:val="00565B28"/>
    <w:rsid w:val="00566015"/>
    <w:rsid w:val="005708F4"/>
    <w:rsid w:val="0057291B"/>
    <w:rsid w:val="00572994"/>
    <w:rsid w:val="0057746C"/>
    <w:rsid w:val="005805C9"/>
    <w:rsid w:val="00581073"/>
    <w:rsid w:val="005940C8"/>
    <w:rsid w:val="00594E50"/>
    <w:rsid w:val="00595124"/>
    <w:rsid w:val="00596B12"/>
    <w:rsid w:val="00597D66"/>
    <w:rsid w:val="005A096C"/>
    <w:rsid w:val="005A190D"/>
    <w:rsid w:val="005A1F4C"/>
    <w:rsid w:val="005A1FCE"/>
    <w:rsid w:val="005A6D21"/>
    <w:rsid w:val="005A7D66"/>
    <w:rsid w:val="005B0724"/>
    <w:rsid w:val="005B0C38"/>
    <w:rsid w:val="005B5C76"/>
    <w:rsid w:val="005B726F"/>
    <w:rsid w:val="005C587A"/>
    <w:rsid w:val="005C5AA4"/>
    <w:rsid w:val="005C6AB2"/>
    <w:rsid w:val="005C6E8A"/>
    <w:rsid w:val="005C7716"/>
    <w:rsid w:val="005D1F53"/>
    <w:rsid w:val="005D2D2A"/>
    <w:rsid w:val="005D2F17"/>
    <w:rsid w:val="005D392F"/>
    <w:rsid w:val="005D3D0A"/>
    <w:rsid w:val="005D5EDD"/>
    <w:rsid w:val="005D6B87"/>
    <w:rsid w:val="005D79C3"/>
    <w:rsid w:val="005E2AB9"/>
    <w:rsid w:val="005E4E10"/>
    <w:rsid w:val="005E6250"/>
    <w:rsid w:val="005E67AE"/>
    <w:rsid w:val="005E6A91"/>
    <w:rsid w:val="005E7337"/>
    <w:rsid w:val="005F006E"/>
    <w:rsid w:val="005F0E39"/>
    <w:rsid w:val="005F19E7"/>
    <w:rsid w:val="005F214C"/>
    <w:rsid w:val="005F27E4"/>
    <w:rsid w:val="005F3CF2"/>
    <w:rsid w:val="005F440C"/>
    <w:rsid w:val="00600057"/>
    <w:rsid w:val="00601F43"/>
    <w:rsid w:val="006032E9"/>
    <w:rsid w:val="0060349D"/>
    <w:rsid w:val="00605218"/>
    <w:rsid w:val="00610BDE"/>
    <w:rsid w:val="00611EAF"/>
    <w:rsid w:val="0061256F"/>
    <w:rsid w:val="00615853"/>
    <w:rsid w:val="00616F5E"/>
    <w:rsid w:val="00617BDD"/>
    <w:rsid w:val="006211EF"/>
    <w:rsid w:val="006215EE"/>
    <w:rsid w:val="0062209E"/>
    <w:rsid w:val="00622799"/>
    <w:rsid w:val="00622EB1"/>
    <w:rsid w:val="00623C2B"/>
    <w:rsid w:val="00626AC3"/>
    <w:rsid w:val="00627392"/>
    <w:rsid w:val="0063085B"/>
    <w:rsid w:val="00632E5F"/>
    <w:rsid w:val="00633BC4"/>
    <w:rsid w:val="00635275"/>
    <w:rsid w:val="006375AA"/>
    <w:rsid w:val="006403F0"/>
    <w:rsid w:val="00642240"/>
    <w:rsid w:val="006422C9"/>
    <w:rsid w:val="006427D5"/>
    <w:rsid w:val="006526FB"/>
    <w:rsid w:val="00652739"/>
    <w:rsid w:val="00654E43"/>
    <w:rsid w:val="00660F76"/>
    <w:rsid w:val="006628F2"/>
    <w:rsid w:val="006669D9"/>
    <w:rsid w:val="006678C9"/>
    <w:rsid w:val="00667F74"/>
    <w:rsid w:val="00675B5F"/>
    <w:rsid w:val="0068108B"/>
    <w:rsid w:val="0068291B"/>
    <w:rsid w:val="00682AA2"/>
    <w:rsid w:val="00683163"/>
    <w:rsid w:val="006866EA"/>
    <w:rsid w:val="006903C0"/>
    <w:rsid w:val="00691F4A"/>
    <w:rsid w:val="006A149A"/>
    <w:rsid w:val="006A5C38"/>
    <w:rsid w:val="006A686B"/>
    <w:rsid w:val="006A734A"/>
    <w:rsid w:val="006A73E2"/>
    <w:rsid w:val="006A79D9"/>
    <w:rsid w:val="006B0838"/>
    <w:rsid w:val="006B22C3"/>
    <w:rsid w:val="006B231E"/>
    <w:rsid w:val="006B36A0"/>
    <w:rsid w:val="006B3713"/>
    <w:rsid w:val="006B383E"/>
    <w:rsid w:val="006B4E6A"/>
    <w:rsid w:val="006B6469"/>
    <w:rsid w:val="006C0C76"/>
    <w:rsid w:val="006C1388"/>
    <w:rsid w:val="006C3A1B"/>
    <w:rsid w:val="006C52F5"/>
    <w:rsid w:val="006C657E"/>
    <w:rsid w:val="006C73D9"/>
    <w:rsid w:val="006C753E"/>
    <w:rsid w:val="006D5698"/>
    <w:rsid w:val="006D581E"/>
    <w:rsid w:val="006D7E88"/>
    <w:rsid w:val="006E0928"/>
    <w:rsid w:val="006E3CB2"/>
    <w:rsid w:val="006E5C01"/>
    <w:rsid w:val="006E6150"/>
    <w:rsid w:val="006F6F9E"/>
    <w:rsid w:val="007010CB"/>
    <w:rsid w:val="0070482A"/>
    <w:rsid w:val="00704B28"/>
    <w:rsid w:val="007079B9"/>
    <w:rsid w:val="0071252A"/>
    <w:rsid w:val="007144C6"/>
    <w:rsid w:val="00716E26"/>
    <w:rsid w:val="0072047B"/>
    <w:rsid w:val="00721993"/>
    <w:rsid w:val="007223E9"/>
    <w:rsid w:val="00722F50"/>
    <w:rsid w:val="00727DBF"/>
    <w:rsid w:val="00730ABF"/>
    <w:rsid w:val="00731DE3"/>
    <w:rsid w:val="00732E4B"/>
    <w:rsid w:val="00735550"/>
    <w:rsid w:val="00736510"/>
    <w:rsid w:val="0073704A"/>
    <w:rsid w:val="007379C2"/>
    <w:rsid w:val="007417F1"/>
    <w:rsid w:val="007437B9"/>
    <w:rsid w:val="00743AE3"/>
    <w:rsid w:val="00745791"/>
    <w:rsid w:val="007522B1"/>
    <w:rsid w:val="00752D38"/>
    <w:rsid w:val="0075376C"/>
    <w:rsid w:val="00754F9B"/>
    <w:rsid w:val="007579EF"/>
    <w:rsid w:val="00761E18"/>
    <w:rsid w:val="00762554"/>
    <w:rsid w:val="00763EFA"/>
    <w:rsid w:val="00766544"/>
    <w:rsid w:val="00766548"/>
    <w:rsid w:val="007666B6"/>
    <w:rsid w:val="0076676F"/>
    <w:rsid w:val="00766CC4"/>
    <w:rsid w:val="00771109"/>
    <w:rsid w:val="00771188"/>
    <w:rsid w:val="00771842"/>
    <w:rsid w:val="0077688D"/>
    <w:rsid w:val="00782522"/>
    <w:rsid w:val="00783092"/>
    <w:rsid w:val="007907DB"/>
    <w:rsid w:val="00793418"/>
    <w:rsid w:val="00795759"/>
    <w:rsid w:val="0079612B"/>
    <w:rsid w:val="0079622A"/>
    <w:rsid w:val="0079684D"/>
    <w:rsid w:val="007A09B5"/>
    <w:rsid w:val="007A2069"/>
    <w:rsid w:val="007A382F"/>
    <w:rsid w:val="007A4535"/>
    <w:rsid w:val="007A4743"/>
    <w:rsid w:val="007A5FD5"/>
    <w:rsid w:val="007A6268"/>
    <w:rsid w:val="007B18D4"/>
    <w:rsid w:val="007B1F0E"/>
    <w:rsid w:val="007B33EC"/>
    <w:rsid w:val="007B383F"/>
    <w:rsid w:val="007B4123"/>
    <w:rsid w:val="007B4A20"/>
    <w:rsid w:val="007B5E7B"/>
    <w:rsid w:val="007B720B"/>
    <w:rsid w:val="007C17D3"/>
    <w:rsid w:val="007C2AB9"/>
    <w:rsid w:val="007C5000"/>
    <w:rsid w:val="007C5D77"/>
    <w:rsid w:val="007C6FA2"/>
    <w:rsid w:val="007C700B"/>
    <w:rsid w:val="007D2987"/>
    <w:rsid w:val="007D3CCC"/>
    <w:rsid w:val="007D4B43"/>
    <w:rsid w:val="007D5B7F"/>
    <w:rsid w:val="007D6D59"/>
    <w:rsid w:val="007D6F30"/>
    <w:rsid w:val="007D7C7D"/>
    <w:rsid w:val="007E0082"/>
    <w:rsid w:val="007E09DB"/>
    <w:rsid w:val="007E28EA"/>
    <w:rsid w:val="007E51C0"/>
    <w:rsid w:val="007E6D11"/>
    <w:rsid w:val="007F05F2"/>
    <w:rsid w:val="007F1C35"/>
    <w:rsid w:val="007F1CA0"/>
    <w:rsid w:val="00805858"/>
    <w:rsid w:val="00807AE2"/>
    <w:rsid w:val="00807CD8"/>
    <w:rsid w:val="00813996"/>
    <w:rsid w:val="00813F03"/>
    <w:rsid w:val="008153DF"/>
    <w:rsid w:val="00816BB3"/>
    <w:rsid w:val="00820209"/>
    <w:rsid w:val="008213A3"/>
    <w:rsid w:val="00821A0D"/>
    <w:rsid w:val="00825904"/>
    <w:rsid w:val="00825EE5"/>
    <w:rsid w:val="00837BC4"/>
    <w:rsid w:val="008411AB"/>
    <w:rsid w:val="00842219"/>
    <w:rsid w:val="00843855"/>
    <w:rsid w:val="008443BF"/>
    <w:rsid w:val="00844FEE"/>
    <w:rsid w:val="008467B3"/>
    <w:rsid w:val="00847589"/>
    <w:rsid w:val="00850D8E"/>
    <w:rsid w:val="00851AE2"/>
    <w:rsid w:val="00852A47"/>
    <w:rsid w:val="00855482"/>
    <w:rsid w:val="008567BB"/>
    <w:rsid w:val="008577BF"/>
    <w:rsid w:val="0086200C"/>
    <w:rsid w:val="00862459"/>
    <w:rsid w:val="0086491C"/>
    <w:rsid w:val="008649C3"/>
    <w:rsid w:val="00865547"/>
    <w:rsid w:val="00866BB7"/>
    <w:rsid w:val="00871D0B"/>
    <w:rsid w:val="00872018"/>
    <w:rsid w:val="00876CA5"/>
    <w:rsid w:val="0087771B"/>
    <w:rsid w:val="0088022D"/>
    <w:rsid w:val="00880976"/>
    <w:rsid w:val="00885F34"/>
    <w:rsid w:val="00886903"/>
    <w:rsid w:val="0088706E"/>
    <w:rsid w:val="00887ADF"/>
    <w:rsid w:val="008910AD"/>
    <w:rsid w:val="00891F2C"/>
    <w:rsid w:val="008931D0"/>
    <w:rsid w:val="00893FB7"/>
    <w:rsid w:val="00895A9D"/>
    <w:rsid w:val="008976AB"/>
    <w:rsid w:val="008A0579"/>
    <w:rsid w:val="008A15C1"/>
    <w:rsid w:val="008A27AD"/>
    <w:rsid w:val="008A52CE"/>
    <w:rsid w:val="008B2C1F"/>
    <w:rsid w:val="008B3A30"/>
    <w:rsid w:val="008B49C8"/>
    <w:rsid w:val="008B60E6"/>
    <w:rsid w:val="008B74F9"/>
    <w:rsid w:val="008B7F61"/>
    <w:rsid w:val="008C07E3"/>
    <w:rsid w:val="008C0B93"/>
    <w:rsid w:val="008C114B"/>
    <w:rsid w:val="008C1C5A"/>
    <w:rsid w:val="008C2C70"/>
    <w:rsid w:val="008C5F2C"/>
    <w:rsid w:val="008D0627"/>
    <w:rsid w:val="008D07FD"/>
    <w:rsid w:val="008D19E3"/>
    <w:rsid w:val="008D3AB6"/>
    <w:rsid w:val="008E1E97"/>
    <w:rsid w:val="008E2EE9"/>
    <w:rsid w:val="008E359D"/>
    <w:rsid w:val="008E39B9"/>
    <w:rsid w:val="008E634B"/>
    <w:rsid w:val="008E731B"/>
    <w:rsid w:val="008F459F"/>
    <w:rsid w:val="008F57F1"/>
    <w:rsid w:val="008F5E70"/>
    <w:rsid w:val="008F73F9"/>
    <w:rsid w:val="00902535"/>
    <w:rsid w:val="009033B3"/>
    <w:rsid w:val="00905BDD"/>
    <w:rsid w:val="00907AA5"/>
    <w:rsid w:val="00907D36"/>
    <w:rsid w:val="0091020E"/>
    <w:rsid w:val="00912157"/>
    <w:rsid w:val="009170D3"/>
    <w:rsid w:val="00917F36"/>
    <w:rsid w:val="0092024B"/>
    <w:rsid w:val="009251ED"/>
    <w:rsid w:val="00930011"/>
    <w:rsid w:val="00930471"/>
    <w:rsid w:val="00931033"/>
    <w:rsid w:val="00931C21"/>
    <w:rsid w:val="00933187"/>
    <w:rsid w:val="009336C0"/>
    <w:rsid w:val="00934DC6"/>
    <w:rsid w:val="00940B53"/>
    <w:rsid w:val="00940C4C"/>
    <w:rsid w:val="00942190"/>
    <w:rsid w:val="009424B4"/>
    <w:rsid w:val="00944437"/>
    <w:rsid w:val="00946E4E"/>
    <w:rsid w:val="00950D41"/>
    <w:rsid w:val="00955B3D"/>
    <w:rsid w:val="00961740"/>
    <w:rsid w:val="0096367F"/>
    <w:rsid w:val="0096725B"/>
    <w:rsid w:val="00967AC4"/>
    <w:rsid w:val="00967F3B"/>
    <w:rsid w:val="00970B11"/>
    <w:rsid w:val="0097294F"/>
    <w:rsid w:val="009756DC"/>
    <w:rsid w:val="00977B2F"/>
    <w:rsid w:val="00980F52"/>
    <w:rsid w:val="00981FF7"/>
    <w:rsid w:val="00985BE3"/>
    <w:rsid w:val="00986285"/>
    <w:rsid w:val="009868F5"/>
    <w:rsid w:val="00986BCF"/>
    <w:rsid w:val="009904C3"/>
    <w:rsid w:val="0099249D"/>
    <w:rsid w:val="00992536"/>
    <w:rsid w:val="00993BAA"/>
    <w:rsid w:val="0099426C"/>
    <w:rsid w:val="00994744"/>
    <w:rsid w:val="009947FF"/>
    <w:rsid w:val="00995458"/>
    <w:rsid w:val="00995FBD"/>
    <w:rsid w:val="009A001B"/>
    <w:rsid w:val="009A2454"/>
    <w:rsid w:val="009A2C97"/>
    <w:rsid w:val="009A5778"/>
    <w:rsid w:val="009A5D20"/>
    <w:rsid w:val="009A66C6"/>
    <w:rsid w:val="009A6F44"/>
    <w:rsid w:val="009B5BC3"/>
    <w:rsid w:val="009C4248"/>
    <w:rsid w:val="009C7B1A"/>
    <w:rsid w:val="009D1D82"/>
    <w:rsid w:val="009D35EB"/>
    <w:rsid w:val="009D654F"/>
    <w:rsid w:val="009D79C0"/>
    <w:rsid w:val="009D7BFD"/>
    <w:rsid w:val="009E56D1"/>
    <w:rsid w:val="009E7188"/>
    <w:rsid w:val="009F1024"/>
    <w:rsid w:val="009F6780"/>
    <w:rsid w:val="009F6948"/>
    <w:rsid w:val="00A01AF3"/>
    <w:rsid w:val="00A02844"/>
    <w:rsid w:val="00A0298C"/>
    <w:rsid w:val="00A02DCB"/>
    <w:rsid w:val="00A044EC"/>
    <w:rsid w:val="00A07088"/>
    <w:rsid w:val="00A113DD"/>
    <w:rsid w:val="00A1358D"/>
    <w:rsid w:val="00A237ED"/>
    <w:rsid w:val="00A255BD"/>
    <w:rsid w:val="00A259B4"/>
    <w:rsid w:val="00A27DCC"/>
    <w:rsid w:val="00A3180F"/>
    <w:rsid w:val="00A35860"/>
    <w:rsid w:val="00A40475"/>
    <w:rsid w:val="00A412B5"/>
    <w:rsid w:val="00A43252"/>
    <w:rsid w:val="00A47222"/>
    <w:rsid w:val="00A4747B"/>
    <w:rsid w:val="00A5119F"/>
    <w:rsid w:val="00A514DB"/>
    <w:rsid w:val="00A521C5"/>
    <w:rsid w:val="00A53F42"/>
    <w:rsid w:val="00A54F40"/>
    <w:rsid w:val="00A55386"/>
    <w:rsid w:val="00A55DBB"/>
    <w:rsid w:val="00A57469"/>
    <w:rsid w:val="00A6119A"/>
    <w:rsid w:val="00A64E25"/>
    <w:rsid w:val="00A66321"/>
    <w:rsid w:val="00A667B0"/>
    <w:rsid w:val="00A66CF9"/>
    <w:rsid w:val="00A671C3"/>
    <w:rsid w:val="00A7114C"/>
    <w:rsid w:val="00A72C23"/>
    <w:rsid w:val="00A731E9"/>
    <w:rsid w:val="00A745FE"/>
    <w:rsid w:val="00A74DD2"/>
    <w:rsid w:val="00A757E8"/>
    <w:rsid w:val="00A83DBB"/>
    <w:rsid w:val="00A87449"/>
    <w:rsid w:val="00A900F6"/>
    <w:rsid w:val="00A90F8F"/>
    <w:rsid w:val="00A931AF"/>
    <w:rsid w:val="00A93D1C"/>
    <w:rsid w:val="00A93F2B"/>
    <w:rsid w:val="00AA10BE"/>
    <w:rsid w:val="00AA1332"/>
    <w:rsid w:val="00AA2A3F"/>
    <w:rsid w:val="00AA430E"/>
    <w:rsid w:val="00AA52E2"/>
    <w:rsid w:val="00AA69FF"/>
    <w:rsid w:val="00AB07D6"/>
    <w:rsid w:val="00AB0CDB"/>
    <w:rsid w:val="00AB1905"/>
    <w:rsid w:val="00AB2163"/>
    <w:rsid w:val="00AB5500"/>
    <w:rsid w:val="00AB5B7C"/>
    <w:rsid w:val="00AC10FE"/>
    <w:rsid w:val="00AC2D19"/>
    <w:rsid w:val="00AC40E1"/>
    <w:rsid w:val="00AC4B33"/>
    <w:rsid w:val="00AC56F1"/>
    <w:rsid w:val="00AC6213"/>
    <w:rsid w:val="00AD0ABC"/>
    <w:rsid w:val="00AD4366"/>
    <w:rsid w:val="00AD7808"/>
    <w:rsid w:val="00AE13B3"/>
    <w:rsid w:val="00AE3652"/>
    <w:rsid w:val="00AE5D86"/>
    <w:rsid w:val="00AF0E5F"/>
    <w:rsid w:val="00AF1A18"/>
    <w:rsid w:val="00AF4B9E"/>
    <w:rsid w:val="00AF50C0"/>
    <w:rsid w:val="00AF6E33"/>
    <w:rsid w:val="00AF7731"/>
    <w:rsid w:val="00B016EE"/>
    <w:rsid w:val="00B02211"/>
    <w:rsid w:val="00B025EC"/>
    <w:rsid w:val="00B0266A"/>
    <w:rsid w:val="00B05340"/>
    <w:rsid w:val="00B059C2"/>
    <w:rsid w:val="00B060D3"/>
    <w:rsid w:val="00B068A8"/>
    <w:rsid w:val="00B06C14"/>
    <w:rsid w:val="00B10FE7"/>
    <w:rsid w:val="00B1118A"/>
    <w:rsid w:val="00B112F5"/>
    <w:rsid w:val="00B13FA1"/>
    <w:rsid w:val="00B15D87"/>
    <w:rsid w:val="00B1660A"/>
    <w:rsid w:val="00B220AC"/>
    <w:rsid w:val="00B22F58"/>
    <w:rsid w:val="00B25193"/>
    <w:rsid w:val="00B26521"/>
    <w:rsid w:val="00B27AF8"/>
    <w:rsid w:val="00B30295"/>
    <w:rsid w:val="00B32B0A"/>
    <w:rsid w:val="00B330F2"/>
    <w:rsid w:val="00B3553A"/>
    <w:rsid w:val="00B413CF"/>
    <w:rsid w:val="00B41C81"/>
    <w:rsid w:val="00B436CA"/>
    <w:rsid w:val="00B44207"/>
    <w:rsid w:val="00B44BEE"/>
    <w:rsid w:val="00B50343"/>
    <w:rsid w:val="00B50A00"/>
    <w:rsid w:val="00B5202B"/>
    <w:rsid w:val="00B529A2"/>
    <w:rsid w:val="00B54F9C"/>
    <w:rsid w:val="00B57FE6"/>
    <w:rsid w:val="00B60B97"/>
    <w:rsid w:val="00B60C92"/>
    <w:rsid w:val="00B631D0"/>
    <w:rsid w:val="00B73400"/>
    <w:rsid w:val="00B81746"/>
    <w:rsid w:val="00B81C5F"/>
    <w:rsid w:val="00B8278D"/>
    <w:rsid w:val="00B84AF0"/>
    <w:rsid w:val="00B85C0F"/>
    <w:rsid w:val="00B907AA"/>
    <w:rsid w:val="00B920C0"/>
    <w:rsid w:val="00B9333A"/>
    <w:rsid w:val="00B93F48"/>
    <w:rsid w:val="00B95522"/>
    <w:rsid w:val="00B9571D"/>
    <w:rsid w:val="00B96180"/>
    <w:rsid w:val="00BA1700"/>
    <w:rsid w:val="00BA244C"/>
    <w:rsid w:val="00BA2885"/>
    <w:rsid w:val="00BB2AB6"/>
    <w:rsid w:val="00BB395D"/>
    <w:rsid w:val="00BB477F"/>
    <w:rsid w:val="00BB4A3C"/>
    <w:rsid w:val="00BB5E8F"/>
    <w:rsid w:val="00BB6E77"/>
    <w:rsid w:val="00BB71D0"/>
    <w:rsid w:val="00BC0B9A"/>
    <w:rsid w:val="00BC1AE3"/>
    <w:rsid w:val="00BC2525"/>
    <w:rsid w:val="00BC34A9"/>
    <w:rsid w:val="00BC4D38"/>
    <w:rsid w:val="00BD1739"/>
    <w:rsid w:val="00BD6453"/>
    <w:rsid w:val="00BD709E"/>
    <w:rsid w:val="00BE021C"/>
    <w:rsid w:val="00BE05FB"/>
    <w:rsid w:val="00BE1DBB"/>
    <w:rsid w:val="00BE3571"/>
    <w:rsid w:val="00BE4767"/>
    <w:rsid w:val="00BE718E"/>
    <w:rsid w:val="00BF18A7"/>
    <w:rsid w:val="00BF2212"/>
    <w:rsid w:val="00BF3315"/>
    <w:rsid w:val="00BF38E0"/>
    <w:rsid w:val="00BF59BD"/>
    <w:rsid w:val="00BF62A0"/>
    <w:rsid w:val="00BF6335"/>
    <w:rsid w:val="00BF7B34"/>
    <w:rsid w:val="00C02328"/>
    <w:rsid w:val="00C02497"/>
    <w:rsid w:val="00C04324"/>
    <w:rsid w:val="00C1008B"/>
    <w:rsid w:val="00C10C9F"/>
    <w:rsid w:val="00C13302"/>
    <w:rsid w:val="00C14129"/>
    <w:rsid w:val="00C14785"/>
    <w:rsid w:val="00C15F36"/>
    <w:rsid w:val="00C16AFD"/>
    <w:rsid w:val="00C21BFC"/>
    <w:rsid w:val="00C23A32"/>
    <w:rsid w:val="00C2434C"/>
    <w:rsid w:val="00C256F5"/>
    <w:rsid w:val="00C25F91"/>
    <w:rsid w:val="00C32185"/>
    <w:rsid w:val="00C32FA8"/>
    <w:rsid w:val="00C32FF6"/>
    <w:rsid w:val="00C3557B"/>
    <w:rsid w:val="00C35EEF"/>
    <w:rsid w:val="00C36253"/>
    <w:rsid w:val="00C41643"/>
    <w:rsid w:val="00C44B6B"/>
    <w:rsid w:val="00C44BC2"/>
    <w:rsid w:val="00C463E7"/>
    <w:rsid w:val="00C51C47"/>
    <w:rsid w:val="00C52E2A"/>
    <w:rsid w:val="00C600C5"/>
    <w:rsid w:val="00C60CE5"/>
    <w:rsid w:val="00C61395"/>
    <w:rsid w:val="00C614A3"/>
    <w:rsid w:val="00C621C5"/>
    <w:rsid w:val="00C621DE"/>
    <w:rsid w:val="00C63566"/>
    <w:rsid w:val="00C63714"/>
    <w:rsid w:val="00C63F27"/>
    <w:rsid w:val="00C72B3A"/>
    <w:rsid w:val="00C73905"/>
    <w:rsid w:val="00C740E0"/>
    <w:rsid w:val="00C76A54"/>
    <w:rsid w:val="00C76F9A"/>
    <w:rsid w:val="00C77281"/>
    <w:rsid w:val="00C77E49"/>
    <w:rsid w:val="00C80F74"/>
    <w:rsid w:val="00C85323"/>
    <w:rsid w:val="00C85672"/>
    <w:rsid w:val="00C86412"/>
    <w:rsid w:val="00C864E7"/>
    <w:rsid w:val="00C86E57"/>
    <w:rsid w:val="00C87A8C"/>
    <w:rsid w:val="00C90B5B"/>
    <w:rsid w:val="00C9156D"/>
    <w:rsid w:val="00C930E9"/>
    <w:rsid w:val="00C93BE4"/>
    <w:rsid w:val="00C94474"/>
    <w:rsid w:val="00C9571B"/>
    <w:rsid w:val="00C972F3"/>
    <w:rsid w:val="00C97C65"/>
    <w:rsid w:val="00CA0422"/>
    <w:rsid w:val="00CA1B3F"/>
    <w:rsid w:val="00CA1DCA"/>
    <w:rsid w:val="00CA26D6"/>
    <w:rsid w:val="00CA3411"/>
    <w:rsid w:val="00CA5393"/>
    <w:rsid w:val="00CA692C"/>
    <w:rsid w:val="00CA6D08"/>
    <w:rsid w:val="00CB22AC"/>
    <w:rsid w:val="00CB2339"/>
    <w:rsid w:val="00CB2D77"/>
    <w:rsid w:val="00CB4783"/>
    <w:rsid w:val="00CB57F1"/>
    <w:rsid w:val="00CB678F"/>
    <w:rsid w:val="00CC043F"/>
    <w:rsid w:val="00CC2A8C"/>
    <w:rsid w:val="00CC3B59"/>
    <w:rsid w:val="00CC3D45"/>
    <w:rsid w:val="00CC539E"/>
    <w:rsid w:val="00CC55A7"/>
    <w:rsid w:val="00CD060D"/>
    <w:rsid w:val="00CD2CCF"/>
    <w:rsid w:val="00CD3740"/>
    <w:rsid w:val="00CD53E8"/>
    <w:rsid w:val="00CD5ED6"/>
    <w:rsid w:val="00CD77AF"/>
    <w:rsid w:val="00CE0454"/>
    <w:rsid w:val="00CE14F5"/>
    <w:rsid w:val="00CE3CB0"/>
    <w:rsid w:val="00CF0DB5"/>
    <w:rsid w:val="00CF30AA"/>
    <w:rsid w:val="00CF35A8"/>
    <w:rsid w:val="00CF487F"/>
    <w:rsid w:val="00CF62CC"/>
    <w:rsid w:val="00CF64DA"/>
    <w:rsid w:val="00D02E12"/>
    <w:rsid w:val="00D03FC7"/>
    <w:rsid w:val="00D048A2"/>
    <w:rsid w:val="00D11185"/>
    <w:rsid w:val="00D121DD"/>
    <w:rsid w:val="00D130EF"/>
    <w:rsid w:val="00D21CE3"/>
    <w:rsid w:val="00D25656"/>
    <w:rsid w:val="00D26B9C"/>
    <w:rsid w:val="00D31275"/>
    <w:rsid w:val="00D33263"/>
    <w:rsid w:val="00D33498"/>
    <w:rsid w:val="00D33598"/>
    <w:rsid w:val="00D34308"/>
    <w:rsid w:val="00D346A7"/>
    <w:rsid w:val="00D368AE"/>
    <w:rsid w:val="00D37BA7"/>
    <w:rsid w:val="00D4215D"/>
    <w:rsid w:val="00D44FBA"/>
    <w:rsid w:val="00D4554F"/>
    <w:rsid w:val="00D45D60"/>
    <w:rsid w:val="00D525F3"/>
    <w:rsid w:val="00D527C3"/>
    <w:rsid w:val="00D535D6"/>
    <w:rsid w:val="00D539DC"/>
    <w:rsid w:val="00D54C02"/>
    <w:rsid w:val="00D55AE0"/>
    <w:rsid w:val="00D5762E"/>
    <w:rsid w:val="00D603E7"/>
    <w:rsid w:val="00D6100B"/>
    <w:rsid w:val="00D61D51"/>
    <w:rsid w:val="00D622AD"/>
    <w:rsid w:val="00D628A9"/>
    <w:rsid w:val="00D66070"/>
    <w:rsid w:val="00D719B3"/>
    <w:rsid w:val="00D71DA4"/>
    <w:rsid w:val="00D71FEF"/>
    <w:rsid w:val="00D73821"/>
    <w:rsid w:val="00D74E14"/>
    <w:rsid w:val="00D77612"/>
    <w:rsid w:val="00D8164E"/>
    <w:rsid w:val="00D81F79"/>
    <w:rsid w:val="00D824D1"/>
    <w:rsid w:val="00D82D21"/>
    <w:rsid w:val="00D833BF"/>
    <w:rsid w:val="00D90AAA"/>
    <w:rsid w:val="00D91051"/>
    <w:rsid w:val="00D93177"/>
    <w:rsid w:val="00D93344"/>
    <w:rsid w:val="00D9379E"/>
    <w:rsid w:val="00D95481"/>
    <w:rsid w:val="00D961BA"/>
    <w:rsid w:val="00D962AC"/>
    <w:rsid w:val="00D96835"/>
    <w:rsid w:val="00D97C10"/>
    <w:rsid w:val="00DA022C"/>
    <w:rsid w:val="00DA11E4"/>
    <w:rsid w:val="00DA1B6A"/>
    <w:rsid w:val="00DA30E2"/>
    <w:rsid w:val="00DA3ABB"/>
    <w:rsid w:val="00DA4360"/>
    <w:rsid w:val="00DA44D9"/>
    <w:rsid w:val="00DA70F1"/>
    <w:rsid w:val="00DA7EA4"/>
    <w:rsid w:val="00DB0EB8"/>
    <w:rsid w:val="00DB12B7"/>
    <w:rsid w:val="00DB23C4"/>
    <w:rsid w:val="00DB2BC8"/>
    <w:rsid w:val="00DB3E16"/>
    <w:rsid w:val="00DB43B3"/>
    <w:rsid w:val="00DB611A"/>
    <w:rsid w:val="00DB6D9D"/>
    <w:rsid w:val="00DB7182"/>
    <w:rsid w:val="00DB7250"/>
    <w:rsid w:val="00DB7856"/>
    <w:rsid w:val="00DC079B"/>
    <w:rsid w:val="00DC0B83"/>
    <w:rsid w:val="00DC1043"/>
    <w:rsid w:val="00DC2C6C"/>
    <w:rsid w:val="00DC324E"/>
    <w:rsid w:val="00DC4884"/>
    <w:rsid w:val="00DC48CB"/>
    <w:rsid w:val="00DC4EDA"/>
    <w:rsid w:val="00DC6D31"/>
    <w:rsid w:val="00DC6E2A"/>
    <w:rsid w:val="00DC7A46"/>
    <w:rsid w:val="00DC7A91"/>
    <w:rsid w:val="00DD156B"/>
    <w:rsid w:val="00DD1E33"/>
    <w:rsid w:val="00DD1EB6"/>
    <w:rsid w:val="00DD2EFF"/>
    <w:rsid w:val="00DD435F"/>
    <w:rsid w:val="00DE0B33"/>
    <w:rsid w:val="00DE2FBE"/>
    <w:rsid w:val="00DE3186"/>
    <w:rsid w:val="00DE7060"/>
    <w:rsid w:val="00DF14D7"/>
    <w:rsid w:val="00DF1F4E"/>
    <w:rsid w:val="00DF30E5"/>
    <w:rsid w:val="00DF341A"/>
    <w:rsid w:val="00DF39CD"/>
    <w:rsid w:val="00DF554B"/>
    <w:rsid w:val="00DF6626"/>
    <w:rsid w:val="00DF6C54"/>
    <w:rsid w:val="00DF702A"/>
    <w:rsid w:val="00E015E0"/>
    <w:rsid w:val="00E0171A"/>
    <w:rsid w:val="00E01862"/>
    <w:rsid w:val="00E03E74"/>
    <w:rsid w:val="00E0459F"/>
    <w:rsid w:val="00E04DC7"/>
    <w:rsid w:val="00E0686B"/>
    <w:rsid w:val="00E1018F"/>
    <w:rsid w:val="00E10F6E"/>
    <w:rsid w:val="00E113EB"/>
    <w:rsid w:val="00E11EA1"/>
    <w:rsid w:val="00E124C6"/>
    <w:rsid w:val="00E12EB4"/>
    <w:rsid w:val="00E138FE"/>
    <w:rsid w:val="00E13A02"/>
    <w:rsid w:val="00E13FEA"/>
    <w:rsid w:val="00E15EDF"/>
    <w:rsid w:val="00E16FB5"/>
    <w:rsid w:val="00E172DC"/>
    <w:rsid w:val="00E1736E"/>
    <w:rsid w:val="00E20B68"/>
    <w:rsid w:val="00E21A9D"/>
    <w:rsid w:val="00E21AF3"/>
    <w:rsid w:val="00E23F7A"/>
    <w:rsid w:val="00E2646A"/>
    <w:rsid w:val="00E32617"/>
    <w:rsid w:val="00E35C01"/>
    <w:rsid w:val="00E3649D"/>
    <w:rsid w:val="00E36C80"/>
    <w:rsid w:val="00E36CD7"/>
    <w:rsid w:val="00E36DC4"/>
    <w:rsid w:val="00E43740"/>
    <w:rsid w:val="00E4449E"/>
    <w:rsid w:val="00E45B0D"/>
    <w:rsid w:val="00E47D67"/>
    <w:rsid w:val="00E519E1"/>
    <w:rsid w:val="00E546A9"/>
    <w:rsid w:val="00E557CD"/>
    <w:rsid w:val="00E57EDD"/>
    <w:rsid w:val="00E61B40"/>
    <w:rsid w:val="00E63493"/>
    <w:rsid w:val="00E67362"/>
    <w:rsid w:val="00E700D1"/>
    <w:rsid w:val="00E75595"/>
    <w:rsid w:val="00E80700"/>
    <w:rsid w:val="00E81008"/>
    <w:rsid w:val="00E81166"/>
    <w:rsid w:val="00E812EF"/>
    <w:rsid w:val="00E81333"/>
    <w:rsid w:val="00E81887"/>
    <w:rsid w:val="00E824B9"/>
    <w:rsid w:val="00E84ED6"/>
    <w:rsid w:val="00E85EB0"/>
    <w:rsid w:val="00E87AD4"/>
    <w:rsid w:val="00E9090F"/>
    <w:rsid w:val="00E93553"/>
    <w:rsid w:val="00E93CEC"/>
    <w:rsid w:val="00E942B5"/>
    <w:rsid w:val="00E94F40"/>
    <w:rsid w:val="00E96238"/>
    <w:rsid w:val="00EA0790"/>
    <w:rsid w:val="00EA12AB"/>
    <w:rsid w:val="00EA140E"/>
    <w:rsid w:val="00EA14DC"/>
    <w:rsid w:val="00EA3A39"/>
    <w:rsid w:val="00EA4F8C"/>
    <w:rsid w:val="00EA67A6"/>
    <w:rsid w:val="00EA7007"/>
    <w:rsid w:val="00EA73E5"/>
    <w:rsid w:val="00EA74E4"/>
    <w:rsid w:val="00EB0082"/>
    <w:rsid w:val="00EB12C0"/>
    <w:rsid w:val="00EB2ED1"/>
    <w:rsid w:val="00EB721C"/>
    <w:rsid w:val="00EC152F"/>
    <w:rsid w:val="00EC45DD"/>
    <w:rsid w:val="00EC652C"/>
    <w:rsid w:val="00EC7648"/>
    <w:rsid w:val="00ED45B4"/>
    <w:rsid w:val="00ED4A9B"/>
    <w:rsid w:val="00ED6BC9"/>
    <w:rsid w:val="00EE0D1D"/>
    <w:rsid w:val="00EE156A"/>
    <w:rsid w:val="00EE6E7B"/>
    <w:rsid w:val="00EF01B2"/>
    <w:rsid w:val="00EF0641"/>
    <w:rsid w:val="00EF07EC"/>
    <w:rsid w:val="00EF0D86"/>
    <w:rsid w:val="00EF1744"/>
    <w:rsid w:val="00EF1DA5"/>
    <w:rsid w:val="00EF1F79"/>
    <w:rsid w:val="00EF4AD0"/>
    <w:rsid w:val="00EF62DD"/>
    <w:rsid w:val="00EF6DDB"/>
    <w:rsid w:val="00F000F6"/>
    <w:rsid w:val="00F00AFF"/>
    <w:rsid w:val="00F01AFE"/>
    <w:rsid w:val="00F043E7"/>
    <w:rsid w:val="00F058DB"/>
    <w:rsid w:val="00F05CEA"/>
    <w:rsid w:val="00F05F98"/>
    <w:rsid w:val="00F0640C"/>
    <w:rsid w:val="00F07DFB"/>
    <w:rsid w:val="00F128FA"/>
    <w:rsid w:val="00F140C1"/>
    <w:rsid w:val="00F14AB8"/>
    <w:rsid w:val="00F1575D"/>
    <w:rsid w:val="00F1619D"/>
    <w:rsid w:val="00F175B1"/>
    <w:rsid w:val="00F20637"/>
    <w:rsid w:val="00F24D5E"/>
    <w:rsid w:val="00F26345"/>
    <w:rsid w:val="00F26C22"/>
    <w:rsid w:val="00F27B24"/>
    <w:rsid w:val="00F30FA4"/>
    <w:rsid w:val="00F3536D"/>
    <w:rsid w:val="00F35C15"/>
    <w:rsid w:val="00F37C76"/>
    <w:rsid w:val="00F40992"/>
    <w:rsid w:val="00F43431"/>
    <w:rsid w:val="00F463AD"/>
    <w:rsid w:val="00F46F4D"/>
    <w:rsid w:val="00F479F8"/>
    <w:rsid w:val="00F50936"/>
    <w:rsid w:val="00F51579"/>
    <w:rsid w:val="00F52B88"/>
    <w:rsid w:val="00F55636"/>
    <w:rsid w:val="00F639C7"/>
    <w:rsid w:val="00F63DD0"/>
    <w:rsid w:val="00F648AC"/>
    <w:rsid w:val="00F64A64"/>
    <w:rsid w:val="00F67528"/>
    <w:rsid w:val="00F70237"/>
    <w:rsid w:val="00F70CBC"/>
    <w:rsid w:val="00F71D5B"/>
    <w:rsid w:val="00F72925"/>
    <w:rsid w:val="00F73F61"/>
    <w:rsid w:val="00F73FFE"/>
    <w:rsid w:val="00F74EBF"/>
    <w:rsid w:val="00F768FC"/>
    <w:rsid w:val="00F80FB8"/>
    <w:rsid w:val="00F8293F"/>
    <w:rsid w:val="00F843E9"/>
    <w:rsid w:val="00F8479B"/>
    <w:rsid w:val="00F84D08"/>
    <w:rsid w:val="00F8544C"/>
    <w:rsid w:val="00F85597"/>
    <w:rsid w:val="00F87029"/>
    <w:rsid w:val="00F8731E"/>
    <w:rsid w:val="00F930FD"/>
    <w:rsid w:val="00F93B7D"/>
    <w:rsid w:val="00F93BD8"/>
    <w:rsid w:val="00F93E31"/>
    <w:rsid w:val="00F9714D"/>
    <w:rsid w:val="00FA0645"/>
    <w:rsid w:val="00FA247F"/>
    <w:rsid w:val="00FA35DE"/>
    <w:rsid w:val="00FA7554"/>
    <w:rsid w:val="00FA7FAF"/>
    <w:rsid w:val="00FB1A4D"/>
    <w:rsid w:val="00FB6670"/>
    <w:rsid w:val="00FC1638"/>
    <w:rsid w:val="00FC38D1"/>
    <w:rsid w:val="00FC570A"/>
    <w:rsid w:val="00FC60D5"/>
    <w:rsid w:val="00FC64D3"/>
    <w:rsid w:val="00FD030B"/>
    <w:rsid w:val="00FD030C"/>
    <w:rsid w:val="00FD0F43"/>
    <w:rsid w:val="00FD16E0"/>
    <w:rsid w:val="00FD1F44"/>
    <w:rsid w:val="00FD2D15"/>
    <w:rsid w:val="00FD3500"/>
    <w:rsid w:val="00FD6980"/>
    <w:rsid w:val="00FD72F8"/>
    <w:rsid w:val="00FD7531"/>
    <w:rsid w:val="00FE5836"/>
    <w:rsid w:val="00FE75ED"/>
    <w:rsid w:val="00FE7DD4"/>
    <w:rsid w:val="00FF25FE"/>
    <w:rsid w:val="00FF49AF"/>
    <w:rsid w:val="00FF6A21"/>
    <w:rsid w:val="044797A5"/>
    <w:rsid w:val="097AAD19"/>
    <w:rsid w:val="0DE03CE8"/>
    <w:rsid w:val="11DAE149"/>
    <w:rsid w:val="127A34BA"/>
    <w:rsid w:val="1376B1AA"/>
    <w:rsid w:val="150773CA"/>
    <w:rsid w:val="1546A5FB"/>
    <w:rsid w:val="17EEA27E"/>
    <w:rsid w:val="19E5F32E"/>
    <w:rsid w:val="2493A9C8"/>
    <w:rsid w:val="261C68C8"/>
    <w:rsid w:val="2F8D9CFE"/>
    <w:rsid w:val="35F43362"/>
    <w:rsid w:val="39C804CB"/>
    <w:rsid w:val="4236B172"/>
    <w:rsid w:val="4F53082C"/>
    <w:rsid w:val="503B2A65"/>
    <w:rsid w:val="506F10F0"/>
    <w:rsid w:val="5D3A5952"/>
    <w:rsid w:val="60EE2567"/>
    <w:rsid w:val="6210C8D0"/>
    <w:rsid w:val="67252F52"/>
    <w:rsid w:val="680C71EF"/>
    <w:rsid w:val="68C0FFB3"/>
    <w:rsid w:val="70C86EB8"/>
    <w:rsid w:val="74920ADC"/>
    <w:rsid w:val="7BFAA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F1169"/>
  <w15:chartTrackingRefBased/>
  <w15:docId w15:val="{2480C012-8508-459A-9338-E2FF2E546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5C1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0B83"/>
    <w:pPr>
      <w:keepNext/>
      <w:keepLines/>
      <w:spacing w:before="360" w:after="120" w:line="48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5C1"/>
    <w:pPr>
      <w:keepNext/>
      <w:keepLines/>
      <w:spacing w:before="160" w:after="120" w:line="480" w:lineRule="auto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5C1"/>
    <w:pPr>
      <w:keepNext/>
      <w:keepLines/>
      <w:spacing w:before="40" w:line="480" w:lineRule="auto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B8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15C1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15C1"/>
    <w:rPr>
      <w:rFonts w:ascii="Times New Roman" w:eastAsiaTheme="majorEastAsia" w:hAnsi="Times New Roman" w:cstheme="majorBidi"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5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5C1"/>
    <w:rPr>
      <w:rFonts w:ascii="Segoe UI" w:hAnsi="Segoe UI" w:cs="Segoe UI"/>
      <w:sz w:val="18"/>
      <w:szCs w:val="18"/>
    </w:rPr>
  </w:style>
  <w:style w:type="paragraph" w:customStyle="1" w:styleId="Style1">
    <w:name w:val="Style1"/>
    <w:basedOn w:val="Normal"/>
    <w:rsid w:val="008A15C1"/>
    <w:pPr>
      <w:spacing w:after="120"/>
    </w:pPr>
    <w:rPr>
      <w:rFonts w:eastAsia="Times New Roman" w:cs="Times New Roman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8A15C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1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5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5C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5C1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15C1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A15C1"/>
  </w:style>
  <w:style w:type="character" w:customStyle="1" w:styleId="docsum-authors">
    <w:name w:val="docsum-authors"/>
    <w:basedOn w:val="DefaultParagraphFont"/>
    <w:rsid w:val="008A15C1"/>
  </w:style>
  <w:style w:type="character" w:customStyle="1" w:styleId="docsum-journal-citation">
    <w:name w:val="docsum-journal-citation"/>
    <w:basedOn w:val="DefaultParagraphFont"/>
    <w:rsid w:val="008A15C1"/>
  </w:style>
  <w:style w:type="paragraph" w:styleId="ListParagraph">
    <w:name w:val="List Paragraph"/>
    <w:basedOn w:val="Normal"/>
    <w:uiPriority w:val="34"/>
    <w:qFormat/>
    <w:rsid w:val="008A15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15C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5C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A15C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15C1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A15C1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5C1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8A15C1"/>
    <w:rPr>
      <w:color w:val="800080"/>
      <w:u w:val="single"/>
    </w:rPr>
  </w:style>
  <w:style w:type="paragraph" w:customStyle="1" w:styleId="msonormal0">
    <w:name w:val="msonormal"/>
    <w:basedOn w:val="Normal"/>
    <w:rsid w:val="008A15C1"/>
    <w:pPr>
      <w:spacing w:before="100" w:beforeAutospacing="1" w:after="100" w:afterAutospacing="1"/>
    </w:pPr>
    <w:rPr>
      <w:rFonts w:eastAsia="Times New Roman" w:cs="Times New Roman"/>
      <w:szCs w:val="24"/>
      <w:lang w:eastAsia="nl-NL"/>
    </w:rPr>
  </w:style>
  <w:style w:type="paragraph" w:customStyle="1" w:styleId="xl65">
    <w:name w:val="xl65"/>
    <w:basedOn w:val="Normal"/>
    <w:rsid w:val="008A15C1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nl-NL"/>
    </w:rPr>
  </w:style>
  <w:style w:type="table" w:styleId="TableGrid">
    <w:name w:val="Table Grid"/>
    <w:basedOn w:val="TableNormal"/>
    <w:uiPriority w:val="39"/>
    <w:rsid w:val="008A15C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E16FB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nl-NL"/>
    </w:rPr>
  </w:style>
  <w:style w:type="paragraph" w:customStyle="1" w:styleId="xl67">
    <w:name w:val="xl67"/>
    <w:basedOn w:val="Normal"/>
    <w:rsid w:val="00E16FB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eastAsia="nl-NL"/>
    </w:rPr>
  </w:style>
  <w:style w:type="paragraph" w:customStyle="1" w:styleId="xl68">
    <w:name w:val="xl68"/>
    <w:basedOn w:val="Normal"/>
    <w:rsid w:val="00E16FB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eastAsia="nl-NL"/>
    </w:rPr>
  </w:style>
  <w:style w:type="paragraph" w:customStyle="1" w:styleId="xl69">
    <w:name w:val="xl69"/>
    <w:basedOn w:val="Normal"/>
    <w:rsid w:val="00E16FB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eastAsia="nl-NL"/>
    </w:rPr>
  </w:style>
  <w:style w:type="paragraph" w:customStyle="1" w:styleId="xl70">
    <w:name w:val="xl70"/>
    <w:basedOn w:val="Normal"/>
    <w:rsid w:val="00E16FB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nl-NL"/>
    </w:rPr>
  </w:style>
  <w:style w:type="paragraph" w:customStyle="1" w:styleId="xl71">
    <w:name w:val="xl71"/>
    <w:basedOn w:val="Normal"/>
    <w:rsid w:val="00E16FB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nl-NL"/>
    </w:rPr>
  </w:style>
  <w:style w:type="paragraph" w:customStyle="1" w:styleId="xl72">
    <w:name w:val="xl72"/>
    <w:basedOn w:val="Normal"/>
    <w:rsid w:val="00E16FB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4E1FCD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95522"/>
    <w:pPr>
      <w:spacing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B95522"/>
    <w:pPr>
      <w:spacing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B95522"/>
    <w:pPr>
      <w:spacing w:before="12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B95522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C152F"/>
    <w:rPr>
      <w:color w:val="605E5C"/>
      <w:shd w:val="clear" w:color="auto" w:fill="E1DFDD"/>
    </w:rPr>
  </w:style>
  <w:style w:type="character" w:customStyle="1" w:styleId="fm-citation-ids-label">
    <w:name w:val="fm-citation-ids-label"/>
    <w:basedOn w:val="DefaultParagraphFont"/>
    <w:rsid w:val="00EC152F"/>
  </w:style>
  <w:style w:type="paragraph" w:styleId="NoSpacing">
    <w:name w:val="No Spacing"/>
    <w:uiPriority w:val="1"/>
    <w:qFormat/>
    <w:rsid w:val="00EC152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C152F"/>
    <w:rPr>
      <w:color w:val="808080"/>
    </w:rPr>
  </w:style>
  <w:style w:type="paragraph" w:customStyle="1" w:styleId="Default">
    <w:name w:val="Default"/>
    <w:rsid w:val="00EC152F"/>
    <w:pPr>
      <w:autoSpaceDE w:val="0"/>
      <w:autoSpaceDN w:val="0"/>
      <w:adjustRightInd w:val="0"/>
      <w:spacing w:after="0" w:line="240" w:lineRule="auto"/>
    </w:pPr>
    <w:rPr>
      <w:rFonts w:ascii="AZGCaspariT" w:hAnsi="AZGCaspariT" w:cs="AZGCaspariT"/>
      <w:color w:val="000000"/>
      <w:sz w:val="24"/>
      <w:szCs w:val="24"/>
    </w:rPr>
  </w:style>
  <w:style w:type="character" w:customStyle="1" w:styleId="normaltextrun">
    <w:name w:val="normaltextrun"/>
    <w:basedOn w:val="DefaultParagraphFont"/>
    <w:rsid w:val="00EC152F"/>
  </w:style>
  <w:style w:type="paragraph" w:customStyle="1" w:styleId="paragraph">
    <w:name w:val="paragraph"/>
    <w:basedOn w:val="Normal"/>
    <w:rsid w:val="00EC152F"/>
    <w:pPr>
      <w:spacing w:before="100" w:beforeAutospacing="1" w:after="100" w:afterAutospacing="1"/>
    </w:pPr>
    <w:rPr>
      <w:rFonts w:eastAsia="Times New Roman" w:cs="Times New Roman"/>
      <w:szCs w:val="24"/>
      <w:lang w:eastAsia="nl-NL"/>
    </w:rPr>
  </w:style>
  <w:style w:type="character" w:customStyle="1" w:styleId="eop">
    <w:name w:val="eop"/>
    <w:basedOn w:val="DefaultParagraphFont"/>
    <w:rsid w:val="00EC152F"/>
  </w:style>
  <w:style w:type="paragraph" w:styleId="PlainText">
    <w:name w:val="Plain Text"/>
    <w:basedOn w:val="Normal"/>
    <w:link w:val="PlainTextChar"/>
    <w:uiPriority w:val="99"/>
    <w:unhideWhenUsed/>
    <w:rsid w:val="00EC152F"/>
    <w:rPr>
      <w:rFonts w:ascii="Calibri" w:eastAsia="Times New Roman" w:hAnsi="Calibri"/>
      <w:kern w:val="2"/>
      <w:sz w:val="2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EC152F"/>
    <w:rPr>
      <w:rFonts w:ascii="Calibri" w:eastAsia="Times New Roman" w:hAnsi="Calibri"/>
      <w:kern w:val="2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B5D16A3EA93B4284813A98199D3FBE" ma:contentTypeVersion="14" ma:contentTypeDescription="Create a new document." ma:contentTypeScope="" ma:versionID="76c879d34b7b61af851c9ccae2e095a3">
  <xsd:schema xmlns:xsd="http://www.w3.org/2001/XMLSchema" xmlns:xs="http://www.w3.org/2001/XMLSchema" xmlns:p="http://schemas.microsoft.com/office/2006/metadata/properties" xmlns:ns3="b71042ea-b797-4d59-b87b-c0250e9e5fe9" xmlns:ns4="45232723-b6dd-446a-8a05-cbb1815eb088" targetNamespace="http://schemas.microsoft.com/office/2006/metadata/properties" ma:root="true" ma:fieldsID="47c8c9f531bb3dc39f464fd59b8a5d1b" ns3:_="" ns4:_="">
    <xsd:import namespace="b71042ea-b797-4d59-b87b-c0250e9e5fe9"/>
    <xsd:import namespace="45232723-b6dd-446a-8a05-cbb1815eb0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1042ea-b797-4d59-b87b-c0250e9e5f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232723-b6dd-446a-8a05-cbb1815eb08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1042ea-b797-4d59-b87b-c0250e9e5fe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B2404-6374-42AA-96CD-72F450D501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F19117-7744-45B8-98A3-46353C8D9A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1042ea-b797-4d59-b87b-c0250e9e5fe9"/>
    <ds:schemaRef ds:uri="45232723-b6dd-446a-8a05-cbb1815eb0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995150-760E-4B8D-A930-F86F0533CACE}">
  <ds:schemaRefs>
    <ds:schemaRef ds:uri="http://schemas.microsoft.com/office/2006/metadata/properties"/>
    <ds:schemaRef ds:uri="http://schemas.microsoft.com/office/infopath/2007/PartnerControls"/>
    <ds:schemaRef ds:uri="b71042ea-b797-4d59-b87b-c0250e9e5fe9"/>
  </ds:schemaRefs>
</ds:datastoreItem>
</file>

<file path=customXml/itemProps4.xml><?xml version="1.0" encoding="utf-8"?>
<ds:datastoreItem xmlns:ds="http://schemas.openxmlformats.org/officeDocument/2006/customXml" ds:itemID="{5C2F5D3C-C164-4CF4-A86B-A8AB6CD76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1</Pages>
  <Words>4620</Words>
  <Characters>26339</Characters>
  <Application>Microsoft Office Word</Application>
  <DocSecurity>0</DocSecurity>
  <Lines>219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bben, A (thorax)</dc:creator>
  <cp:keywords/>
  <dc:description/>
  <cp:lastModifiedBy>Sarah Brown</cp:lastModifiedBy>
  <cp:revision>2</cp:revision>
  <cp:lastPrinted>2023-04-03T06:21:00Z</cp:lastPrinted>
  <dcterms:created xsi:type="dcterms:W3CDTF">2024-08-24T21:59:00Z</dcterms:created>
  <dcterms:modified xsi:type="dcterms:W3CDTF">2024-08-24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B5D16A3EA93B4284813A98199D3FB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0th edition - Harvard</vt:lpwstr>
  </property>
  <property fmtid="{D5CDD505-2E9C-101B-9397-08002B2CF9AE}" pid="7" name="Mendeley Recent Style Id 2_1">
    <vt:lpwstr>http://www.zotero.org/styles/ieee</vt:lpwstr>
  </property>
  <property fmtid="{D5CDD505-2E9C-101B-9397-08002B2CF9AE}" pid="8" name="Mendeley Recent Style Name 2_1">
    <vt:lpwstr>IEEE</vt:lpwstr>
  </property>
  <property fmtid="{D5CDD505-2E9C-101B-9397-08002B2CF9AE}" pid="9" name="Mendeley Recent Style Id 3_1">
    <vt:lpwstr>http://www.zotero.org/styles/journal-of-pharmacy-and-pharmacology</vt:lpwstr>
  </property>
  <property fmtid="{D5CDD505-2E9C-101B-9397-08002B2CF9AE}" pid="10" name="Mendeley Recent Style Name 3_1">
    <vt:lpwstr>Journal of Pharmacy and Pharmacology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operative-dentistry</vt:lpwstr>
  </property>
  <property fmtid="{D5CDD505-2E9C-101B-9397-08002B2CF9AE}" pid="18" name="Mendeley Recent Style Name 7_1">
    <vt:lpwstr>Operative Dentistry</vt:lpwstr>
  </property>
  <property fmtid="{D5CDD505-2E9C-101B-9397-08002B2CF9AE}" pid="19" name="Mendeley Recent Style Id 8_1">
    <vt:lpwstr>http://csl.mendeley.com/styles/538272501/operative-dentistry</vt:lpwstr>
  </property>
  <property fmtid="{D5CDD505-2E9C-101B-9397-08002B2CF9AE}" pid="20" name="Mendeley Recent Style Name 8_1">
    <vt:lpwstr>Operative Dentistry - Alwin Tubben</vt:lpwstr>
  </property>
  <property fmtid="{D5CDD505-2E9C-101B-9397-08002B2CF9AE}" pid="21" name="Mendeley Recent Style Id 9_1">
    <vt:lpwstr>http://csl.mendeley.com/styles/538272501/vancouver-brackets</vt:lpwstr>
  </property>
  <property fmtid="{D5CDD505-2E9C-101B-9397-08002B2CF9AE}" pid="22" name="Mendeley Recent Style Name 9_1">
    <vt:lpwstr>Vancouver (brackets) - Alwin Tubben</vt:lpwstr>
  </property>
</Properties>
</file>